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9DA1F" w14:textId="77777777" w:rsidR="000D454D" w:rsidRPr="00A211D8" w:rsidRDefault="000D454D" w:rsidP="000D454D">
      <w:pPr>
        <w:spacing w:after="160" w:line="240" w:lineRule="auto"/>
        <w:jc w:val="both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A211D8">
        <w:rPr>
          <w:rFonts w:ascii="Times New Roman" w:eastAsia="Calibri" w:hAnsi="Times New Roman" w:cs="Times New Roman"/>
          <w:b/>
        </w:rPr>
        <w:t xml:space="preserve">FGD guide for Parents of Sick Children </w:t>
      </w:r>
    </w:p>
    <w:tbl>
      <w:tblPr>
        <w:tblStyle w:val="TableGrid41"/>
        <w:tblW w:w="0" w:type="auto"/>
        <w:tblLook w:val="04A0" w:firstRow="1" w:lastRow="0" w:firstColumn="1" w:lastColumn="0" w:noHBand="0" w:noVBand="1"/>
      </w:tblPr>
      <w:tblGrid>
        <w:gridCol w:w="2369"/>
        <w:gridCol w:w="2610"/>
        <w:gridCol w:w="2295"/>
        <w:gridCol w:w="1742"/>
      </w:tblGrid>
      <w:tr w:rsidR="006D385E" w:rsidRPr="00A211D8" w14:paraId="75E28834" w14:textId="77777777" w:rsidTr="00072576">
        <w:tc>
          <w:tcPr>
            <w:tcW w:w="2369" w:type="dxa"/>
          </w:tcPr>
          <w:p w14:paraId="5F4B1BE9" w14:textId="77777777" w:rsidR="006D385E" w:rsidRPr="00A211D8" w:rsidRDefault="006D385E" w:rsidP="0007257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  <w:p w14:paraId="5F7A97AE" w14:textId="77777777" w:rsidR="006D385E" w:rsidRPr="00A211D8" w:rsidRDefault="006D385E" w:rsidP="0007257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RTICIPANT NUMBER</w:t>
            </w:r>
          </w:p>
        </w:tc>
        <w:tc>
          <w:tcPr>
            <w:tcW w:w="2610" w:type="dxa"/>
          </w:tcPr>
          <w:p w14:paraId="7D19C679" w14:textId="77777777" w:rsidR="006D385E" w:rsidRPr="00A211D8" w:rsidRDefault="006D385E" w:rsidP="000725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PARTICIPANT’S SEX </w:t>
            </w:r>
          </w:p>
          <w:p w14:paraId="60E00F1C" w14:textId="77777777" w:rsidR="006D385E" w:rsidRPr="00A211D8" w:rsidRDefault="006D385E" w:rsidP="000725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MALE OR FEMALE)</w:t>
            </w:r>
          </w:p>
        </w:tc>
        <w:tc>
          <w:tcPr>
            <w:tcW w:w="2295" w:type="dxa"/>
          </w:tcPr>
          <w:p w14:paraId="0EB08875" w14:textId="77777777" w:rsidR="006D385E" w:rsidRPr="00A211D8" w:rsidRDefault="006D385E" w:rsidP="000725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PARTICIPANT’S AGE </w:t>
            </w:r>
          </w:p>
          <w:p w14:paraId="256F9778" w14:textId="77777777" w:rsidR="006D385E" w:rsidRPr="00A211D8" w:rsidRDefault="006D385E" w:rsidP="000725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YEARS)</w:t>
            </w:r>
          </w:p>
        </w:tc>
        <w:tc>
          <w:tcPr>
            <w:tcW w:w="1742" w:type="dxa"/>
          </w:tcPr>
          <w:p w14:paraId="45129B74" w14:textId="77777777" w:rsidR="006D385E" w:rsidRPr="00A211D8" w:rsidRDefault="006D385E" w:rsidP="0007257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11D8">
              <w:rPr>
                <w:rFonts w:ascii="Times New Roman" w:hAnsi="Times New Roman" w:cs="Times New Roman"/>
                <w:b/>
                <w:sz w:val="22"/>
                <w:szCs w:val="22"/>
              </w:rPr>
              <w:t>CHILD’S AGE</w:t>
            </w:r>
          </w:p>
        </w:tc>
      </w:tr>
      <w:tr w:rsidR="006D385E" w:rsidRPr="00A211D8" w14:paraId="1C45981E" w14:textId="77777777" w:rsidTr="00072576">
        <w:tc>
          <w:tcPr>
            <w:tcW w:w="2369" w:type="dxa"/>
          </w:tcPr>
          <w:p w14:paraId="0E9035A5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1</w:t>
            </w:r>
          </w:p>
        </w:tc>
        <w:tc>
          <w:tcPr>
            <w:tcW w:w="2610" w:type="dxa"/>
          </w:tcPr>
          <w:p w14:paraId="4D66AD11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770A52DE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621A0BDA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68D9D843" w14:textId="77777777" w:rsidTr="00072576">
        <w:tc>
          <w:tcPr>
            <w:tcW w:w="2369" w:type="dxa"/>
          </w:tcPr>
          <w:p w14:paraId="34E97C48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2</w:t>
            </w:r>
          </w:p>
        </w:tc>
        <w:tc>
          <w:tcPr>
            <w:tcW w:w="2610" w:type="dxa"/>
          </w:tcPr>
          <w:p w14:paraId="7C51B7A2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65FECE1E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7B362FE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5CD5D9E9" w14:textId="77777777" w:rsidTr="00072576">
        <w:tc>
          <w:tcPr>
            <w:tcW w:w="2369" w:type="dxa"/>
          </w:tcPr>
          <w:p w14:paraId="084A66AC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3</w:t>
            </w:r>
          </w:p>
        </w:tc>
        <w:tc>
          <w:tcPr>
            <w:tcW w:w="2610" w:type="dxa"/>
          </w:tcPr>
          <w:p w14:paraId="29519047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3918CBA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074AD4E4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53D679C5" w14:textId="77777777" w:rsidTr="00072576">
        <w:tc>
          <w:tcPr>
            <w:tcW w:w="2369" w:type="dxa"/>
          </w:tcPr>
          <w:p w14:paraId="1315AA7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4</w:t>
            </w:r>
          </w:p>
        </w:tc>
        <w:tc>
          <w:tcPr>
            <w:tcW w:w="2610" w:type="dxa"/>
          </w:tcPr>
          <w:p w14:paraId="413A7E5D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7C0E8069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5361390D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386C790C" w14:textId="77777777" w:rsidTr="00072576">
        <w:tc>
          <w:tcPr>
            <w:tcW w:w="2369" w:type="dxa"/>
          </w:tcPr>
          <w:p w14:paraId="660A506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5</w:t>
            </w:r>
          </w:p>
        </w:tc>
        <w:tc>
          <w:tcPr>
            <w:tcW w:w="2610" w:type="dxa"/>
          </w:tcPr>
          <w:p w14:paraId="34BC924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4145AE53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293D86E3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4D3DF643" w14:textId="77777777" w:rsidTr="00072576">
        <w:tc>
          <w:tcPr>
            <w:tcW w:w="2369" w:type="dxa"/>
          </w:tcPr>
          <w:p w14:paraId="346C9F3F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6</w:t>
            </w:r>
          </w:p>
        </w:tc>
        <w:tc>
          <w:tcPr>
            <w:tcW w:w="2610" w:type="dxa"/>
          </w:tcPr>
          <w:p w14:paraId="4625FE37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3A966503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36AE068C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401A8640" w14:textId="77777777" w:rsidTr="00072576">
        <w:tc>
          <w:tcPr>
            <w:tcW w:w="2369" w:type="dxa"/>
          </w:tcPr>
          <w:p w14:paraId="5D1D342A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7</w:t>
            </w:r>
          </w:p>
        </w:tc>
        <w:tc>
          <w:tcPr>
            <w:tcW w:w="2610" w:type="dxa"/>
          </w:tcPr>
          <w:p w14:paraId="44672891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448C1F70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4E9EE095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385E" w:rsidRPr="00A211D8" w14:paraId="0B9E983D" w14:textId="77777777" w:rsidTr="00072576">
        <w:tc>
          <w:tcPr>
            <w:tcW w:w="2369" w:type="dxa"/>
          </w:tcPr>
          <w:p w14:paraId="549D2216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11D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8</w:t>
            </w:r>
          </w:p>
        </w:tc>
        <w:tc>
          <w:tcPr>
            <w:tcW w:w="2610" w:type="dxa"/>
          </w:tcPr>
          <w:p w14:paraId="2B3181DB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95" w:type="dxa"/>
          </w:tcPr>
          <w:p w14:paraId="254F7C90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42" w:type="dxa"/>
          </w:tcPr>
          <w:p w14:paraId="756A5728" w14:textId="77777777" w:rsidR="006D385E" w:rsidRPr="00A211D8" w:rsidRDefault="006D385E" w:rsidP="000725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289E8F7" w14:textId="77777777" w:rsidR="006D385E" w:rsidRPr="00A211D8" w:rsidRDefault="006D385E" w:rsidP="000D454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AB05701" w14:textId="456FB457" w:rsidR="000D454D" w:rsidRDefault="000D454D" w:rsidP="000D454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A211D8">
        <w:rPr>
          <w:rFonts w:ascii="Times New Roman" w:eastAsia="Calibri" w:hAnsi="Times New Roman" w:cs="Times New Roman"/>
          <w:b/>
          <w:bCs/>
        </w:rPr>
        <w:t xml:space="preserve">Note: </w:t>
      </w:r>
      <w:r w:rsidRPr="00A211D8">
        <w:rPr>
          <w:rFonts w:ascii="Times New Roman" w:eastAsia="Times New Roman" w:hAnsi="Times New Roman" w:cs="Times New Roman"/>
          <w:bCs/>
          <w:i/>
          <w:iCs/>
          <w:color w:val="000000"/>
        </w:rPr>
        <w:t>Small and sick newborns for this review refers to a newborn who is born preterm, small for gestational age, has an illness, or suffers from a birth complication, and requires hospitalization during the neonatal period</w:t>
      </w:r>
      <w:r w:rsidR="006A3027" w:rsidRPr="00A211D8">
        <w:rPr>
          <w:rFonts w:ascii="Times New Roman" w:eastAsia="Times New Roman" w:hAnsi="Times New Roman" w:cs="Times New Roman"/>
          <w:bCs/>
          <w:i/>
          <w:iCs/>
          <w:color w:val="000000"/>
        </w:rPr>
        <w:t>.</w:t>
      </w:r>
      <w:r w:rsidR="002A53CF" w:rsidRPr="00A211D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</w:t>
      </w:r>
      <w:r w:rsidR="006A3027" w:rsidRPr="00A211D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Young </w:t>
      </w:r>
      <w:r w:rsidR="007A40D0" w:rsidRPr="00A211D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children for this discussion</w:t>
      </w:r>
      <w:r w:rsidRPr="00A211D8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refers to children anywhere from birth to 2 years old.</w:t>
      </w:r>
      <w:r w:rsidRPr="00A211D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</w:p>
    <w:p w14:paraId="3BC42486" w14:textId="77777777" w:rsidR="00804CDA" w:rsidRPr="00A211D8" w:rsidRDefault="00804CDA" w:rsidP="000D454D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26A24F2C" w14:textId="7F7E4090" w:rsidR="00804CDA" w:rsidRPr="00806B16" w:rsidRDefault="00804CDA" w:rsidP="00804CDA">
      <w:pPr>
        <w:spacing w:after="0" w:line="240" w:lineRule="auto"/>
        <w:rPr>
          <w:rFonts w:ascii="Franklin Gothic Book" w:eastAsia="Calibri" w:hAnsi="Franklin Gothic Book" w:cs="Times New Roman"/>
          <w:b/>
          <w:bCs/>
          <w:i/>
        </w:rPr>
      </w:pP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tot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dog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proofErr w:type="gram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na</w:t>
      </w:r>
      <w:proofErr w:type="spellEnd"/>
      <w:proofErr w:type="gram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tot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chang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gonj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hap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inamaanish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mtot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mchang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aliyezali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kabl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y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tati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wake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kufik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,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mdog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k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umri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ishar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,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ako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n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ugonj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am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an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shid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tangu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kuzali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n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anahitaji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kulaz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hospitalini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>
        <w:rPr>
          <w:rFonts w:ascii="Franklin Gothic Book" w:eastAsia="Times New Roman" w:hAnsi="Franklin Gothic Book" w:cs="Calibri"/>
          <w:i/>
          <w:iCs/>
          <w:color w:val="000000"/>
        </w:rPr>
        <w:t>punde</w:t>
      </w:r>
      <w:proofErr w:type="spellEnd"/>
      <w:r w:rsidR="00460135"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 w:rsidR="00460135">
        <w:rPr>
          <w:rFonts w:ascii="Franklin Gothic Book" w:eastAsia="Times New Roman" w:hAnsi="Franklin Gothic Book" w:cs="Calibri"/>
          <w:i/>
          <w:iCs/>
          <w:color w:val="000000"/>
        </w:rPr>
        <w:t>tu</w:t>
      </w:r>
      <w:proofErr w:type="spellEnd"/>
      <w:r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>
        <w:rPr>
          <w:rFonts w:ascii="Franklin Gothic Book" w:eastAsia="Times New Roman" w:hAnsi="Franklin Gothic Book" w:cs="Calibri"/>
          <w:i/>
          <w:iCs/>
          <w:color w:val="000000"/>
        </w:rPr>
        <w:t>baada</w:t>
      </w:r>
      <w:proofErr w:type="spellEnd"/>
      <w:r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>
        <w:rPr>
          <w:rFonts w:ascii="Franklin Gothic Book" w:eastAsia="Times New Roman" w:hAnsi="Franklin Gothic Book" w:cs="Calibri"/>
          <w:i/>
          <w:iCs/>
          <w:color w:val="000000"/>
        </w:rPr>
        <w:t>ya</w:t>
      </w:r>
      <w:proofErr w:type="spellEnd"/>
      <w:r>
        <w:rPr>
          <w:rFonts w:ascii="Franklin Gothic Book" w:eastAsia="Times New Roman" w:hAnsi="Franklin Gothic Book" w:cs="Calibri"/>
          <w:i/>
          <w:iCs/>
          <w:color w:val="000000"/>
        </w:rPr>
        <w:t xml:space="preserve"> </w:t>
      </w:r>
      <w:proofErr w:type="spellStart"/>
      <w:r>
        <w:rPr>
          <w:rFonts w:ascii="Franklin Gothic Book" w:eastAsia="Times New Roman" w:hAnsi="Franklin Gothic Book" w:cs="Calibri"/>
          <w:i/>
          <w:iCs/>
          <w:color w:val="000000"/>
        </w:rPr>
        <w:t>kuzaliwa</w:t>
      </w:r>
      <w:proofErr w:type="spellEnd"/>
      <w:r w:rsidRPr="00594C5B">
        <w:rPr>
          <w:rFonts w:ascii="Franklin Gothic Book" w:eastAsia="Times New Roman" w:hAnsi="Franklin Gothic Book" w:cs="Calibri"/>
          <w:i/>
          <w:iCs/>
          <w:color w:val="000000"/>
        </w:rPr>
        <w:t>.</w:t>
      </w:r>
      <w:r w:rsidRPr="00594C5B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proofErr w:type="gram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Watoto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wadogo</w:t>
      </w:r>
      <w:proofErr w:type="spellEnd"/>
      <w:proofErr w:type="gram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hapa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inahusu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watoto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kati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ya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umri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wa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kuzaliwa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hadi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miaka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 </w:t>
      </w:r>
      <w:proofErr w:type="spellStart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>miwili</w:t>
      </w:r>
      <w:proofErr w:type="spellEnd"/>
      <w:r w:rsidRPr="006D6297">
        <w:rPr>
          <w:rFonts w:ascii="Franklin Gothic Book" w:eastAsia="Times New Roman" w:hAnsi="Franklin Gothic Book" w:cs="Calibri"/>
          <w:b/>
          <w:i/>
          <w:iCs/>
          <w:color w:val="000000"/>
        </w:rPr>
        <w:t xml:space="preserve">. </w:t>
      </w:r>
    </w:p>
    <w:p w14:paraId="2A066841" w14:textId="77777777" w:rsidR="000D454D" w:rsidRPr="00A211D8" w:rsidRDefault="000D454D" w:rsidP="000D454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41E0B1FC" w14:textId="0A431A29" w:rsidR="00C222EF" w:rsidRDefault="006A3027" w:rsidP="00C222EF">
      <w:pPr>
        <w:pStyle w:val="ListParagraph"/>
        <w:numPr>
          <w:ilvl w:val="0"/>
          <w:numId w:val="3"/>
        </w:numPr>
        <w:ind w:left="630"/>
        <w:rPr>
          <w:rFonts w:ascii="Times New Roman" w:hAnsi="Times New Roman" w:cs="Times New Roman"/>
          <w:bCs/>
        </w:rPr>
      </w:pPr>
      <w:r w:rsidRPr="00A211D8">
        <w:rPr>
          <w:rFonts w:ascii="Times New Roman" w:hAnsi="Times New Roman" w:cs="Times New Roman"/>
          <w:bCs/>
        </w:rPr>
        <w:t>Let us talk about the services you receive at this facility</w:t>
      </w:r>
      <w:r w:rsidR="00564DE1" w:rsidRPr="00A211D8">
        <w:rPr>
          <w:rFonts w:ascii="Times New Roman" w:hAnsi="Times New Roman" w:cs="Times New Roman"/>
          <w:bCs/>
        </w:rPr>
        <w:t xml:space="preserve"> for newborns and young children 0-2 years of age</w:t>
      </w:r>
      <w:r w:rsidRPr="00A211D8">
        <w:rPr>
          <w:rFonts w:ascii="Times New Roman" w:hAnsi="Times New Roman" w:cs="Times New Roman"/>
          <w:bCs/>
        </w:rPr>
        <w:t xml:space="preserve">? </w:t>
      </w:r>
      <w:r w:rsidR="00564DE1" w:rsidRPr="00A211D8">
        <w:rPr>
          <w:rFonts w:ascii="Times New Roman" w:hAnsi="Times New Roman" w:cs="Times New Roman"/>
          <w:b/>
          <w:bCs/>
        </w:rPr>
        <w:t>Probe for</w:t>
      </w:r>
      <w:r w:rsidR="00564DE1" w:rsidRPr="00A211D8">
        <w:rPr>
          <w:rFonts w:ascii="Times New Roman" w:hAnsi="Times New Roman" w:cs="Times New Roman"/>
          <w:bCs/>
        </w:rPr>
        <w:t xml:space="preserve"> childbirth, newborn, postnatal care and young children services. Are their </w:t>
      </w:r>
      <w:proofErr w:type="gramStart"/>
      <w:r w:rsidR="00564DE1" w:rsidRPr="00A211D8">
        <w:rPr>
          <w:rFonts w:ascii="Times New Roman" w:hAnsi="Times New Roman" w:cs="Times New Roman"/>
          <w:bCs/>
        </w:rPr>
        <w:t>services</w:t>
      </w:r>
      <w:proofErr w:type="gramEnd"/>
      <w:r w:rsidR="00564DE1" w:rsidRPr="00A211D8">
        <w:rPr>
          <w:rFonts w:ascii="Times New Roman" w:hAnsi="Times New Roman" w:cs="Times New Roman"/>
          <w:bCs/>
        </w:rPr>
        <w:t xml:space="preserve"> you would like to receive for young children but have not received? </w:t>
      </w:r>
    </w:p>
    <w:p w14:paraId="786AFC25" w14:textId="77777777" w:rsidR="00804CDA" w:rsidRDefault="00804CDA" w:rsidP="00804CDA">
      <w:pPr>
        <w:pStyle w:val="ListParagraph"/>
        <w:ind w:left="630"/>
        <w:rPr>
          <w:rFonts w:ascii="Times New Roman" w:hAnsi="Times New Roman" w:cs="Times New Roman"/>
          <w:bCs/>
        </w:rPr>
      </w:pPr>
    </w:p>
    <w:p w14:paraId="3B580FED" w14:textId="76F3C610" w:rsidR="00804CDA" w:rsidRPr="00804CDA" w:rsidRDefault="00804CDA" w:rsidP="00804CDA">
      <w:pPr>
        <w:pStyle w:val="ListParagraph"/>
        <w:ind w:left="630"/>
        <w:rPr>
          <w:rFonts w:ascii="Times New Roman" w:hAnsi="Times New Roman" w:cs="Times New Roman"/>
          <w:bCs/>
          <w:i/>
        </w:rPr>
      </w:pPr>
      <w:proofErr w:type="spellStart"/>
      <w:r w:rsidRPr="00480520">
        <w:rPr>
          <w:rFonts w:ascii="Times New Roman" w:hAnsi="Times New Roman" w:cs="Times New Roman"/>
          <w:bCs/>
          <w:i/>
        </w:rPr>
        <w:t>Sas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ningepend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tuzungumzie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hudum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ambazo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unapoke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480520">
        <w:rPr>
          <w:rFonts w:ascii="Times New Roman" w:hAnsi="Times New Roman" w:cs="Times New Roman"/>
          <w:bCs/>
          <w:i/>
        </w:rPr>
        <w:t>kwa</w:t>
      </w:r>
      <w:proofErr w:type="spellEnd"/>
      <w:proofErr w:type="gram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hik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ituo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cha </w:t>
      </w:r>
      <w:proofErr w:type="spellStart"/>
      <w:r w:rsidRPr="00480520">
        <w:rPr>
          <w:rFonts w:ascii="Times New Roman" w:hAnsi="Times New Roman" w:cs="Times New Roman"/>
          <w:bCs/>
          <w:i/>
        </w:rPr>
        <w:t>afy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w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aji</w:t>
      </w:r>
      <w:r>
        <w:rPr>
          <w:rFonts w:ascii="Times New Roman" w:hAnsi="Times New Roman" w:cs="Times New Roman"/>
          <w:bCs/>
          <w:i/>
        </w:rPr>
        <w:t>l</w:t>
      </w:r>
      <w:r w:rsidRPr="00480520">
        <w:rPr>
          <w:rFonts w:ascii="Times New Roman" w:hAnsi="Times New Roman" w:cs="Times New Roman"/>
          <w:bCs/>
          <w:i/>
        </w:rPr>
        <w:t>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y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chang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n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dog</w:t>
      </w:r>
      <w:r w:rsidRPr="00480520">
        <w:rPr>
          <w:rFonts w:ascii="Times New Roman" w:hAnsi="Times New Roman" w:cs="Times New Roman"/>
          <w:bCs/>
          <w:i/>
        </w:rPr>
        <w:t>o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at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y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miak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0-2.</w:t>
      </w:r>
      <w:r w:rsidRPr="00480520">
        <w:rPr>
          <w:rFonts w:ascii="Times New Roman" w:hAnsi="Times New Roman" w:cs="Times New Roman"/>
          <w:b/>
          <w:bCs/>
          <w:i/>
        </w:rPr>
        <w:t>ulizia</w:t>
      </w:r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ujifungua</w:t>
      </w:r>
      <w:proofErr w:type="spellEnd"/>
      <w:r>
        <w:rPr>
          <w:rFonts w:ascii="Times New Roman" w:hAnsi="Times New Roman" w:cs="Times New Roman"/>
          <w:bCs/>
          <w:i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changa</w:t>
      </w:r>
      <w:proofErr w:type="spellEnd"/>
      <w:r>
        <w:rPr>
          <w:rFonts w:ascii="Times New Roman" w:hAnsi="Times New Roman" w:cs="Times New Roman"/>
          <w:bCs/>
          <w:i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</w:rPr>
        <w:t>hudum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baad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y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ujifungu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n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hudum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dogo</w:t>
      </w:r>
      <w:proofErr w:type="spellEnd"/>
      <w:r>
        <w:rPr>
          <w:rFonts w:ascii="Times New Roman" w:hAnsi="Times New Roman" w:cs="Times New Roman"/>
          <w:bCs/>
          <w:i/>
        </w:rPr>
        <w:t xml:space="preserve">. Je </w:t>
      </w:r>
      <w:proofErr w:type="spellStart"/>
      <w:r>
        <w:rPr>
          <w:rFonts w:ascii="Times New Roman" w:hAnsi="Times New Roman" w:cs="Times New Roman"/>
          <w:bCs/>
          <w:i/>
        </w:rPr>
        <w:t>kun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hudum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ozote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dog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ambaz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ungepend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upoke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lakin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haujapokea</w:t>
      </w:r>
      <w:proofErr w:type="spellEnd"/>
      <w:r>
        <w:rPr>
          <w:rFonts w:ascii="Times New Roman" w:hAnsi="Times New Roman" w:cs="Times New Roman"/>
          <w:bCs/>
          <w:i/>
        </w:rPr>
        <w:t>?</w:t>
      </w:r>
    </w:p>
    <w:p w14:paraId="190D7934" w14:textId="77777777" w:rsidR="00C222EF" w:rsidRDefault="00C222EF" w:rsidP="00C222EF">
      <w:pPr>
        <w:pStyle w:val="ListParagraph"/>
        <w:ind w:left="630"/>
        <w:rPr>
          <w:rFonts w:ascii="Times New Roman" w:hAnsi="Times New Roman" w:cs="Times New Roman"/>
          <w:bCs/>
        </w:rPr>
      </w:pPr>
    </w:p>
    <w:p w14:paraId="4B4F492C" w14:textId="09A06113" w:rsidR="00C222EF" w:rsidRDefault="000B7FAE" w:rsidP="00C222EF">
      <w:pPr>
        <w:pStyle w:val="ListParagraph"/>
        <w:numPr>
          <w:ilvl w:val="0"/>
          <w:numId w:val="3"/>
        </w:numPr>
        <w:ind w:left="63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ell us about</w:t>
      </w:r>
      <w:r w:rsidR="00C222EF">
        <w:rPr>
          <w:rFonts w:ascii="Times New Roman" w:hAnsi="Times New Roman" w:cs="Times New Roman"/>
          <w:bCs/>
        </w:rPr>
        <w:t xml:space="preserve"> a typical scenario from the time you seek services</w:t>
      </w:r>
      <w:r>
        <w:rPr>
          <w:rFonts w:ascii="Times New Roman" w:hAnsi="Times New Roman" w:cs="Times New Roman"/>
          <w:bCs/>
        </w:rPr>
        <w:t xml:space="preserve"> for a baby/child 0-2 years</w:t>
      </w:r>
      <w:r w:rsidR="00C222EF">
        <w:rPr>
          <w:rFonts w:ascii="Times New Roman" w:hAnsi="Times New Roman" w:cs="Times New Roman"/>
          <w:bCs/>
        </w:rPr>
        <w:t xml:space="preserve"> till </w:t>
      </w:r>
      <w:r w:rsidR="00804CDA">
        <w:rPr>
          <w:rFonts w:ascii="Times New Roman" w:hAnsi="Times New Roman" w:cs="Times New Roman"/>
          <w:bCs/>
        </w:rPr>
        <w:t>the time you leave the facility.</w:t>
      </w:r>
    </w:p>
    <w:p w14:paraId="01023D64" w14:textId="31CB864F" w:rsidR="00804CDA" w:rsidRPr="00804CDA" w:rsidRDefault="00804CDA" w:rsidP="00804CDA">
      <w:pPr>
        <w:pStyle w:val="ListParagraph"/>
        <w:ind w:left="630"/>
        <w:rPr>
          <w:rFonts w:ascii="Times New Roman" w:hAnsi="Times New Roman" w:cs="Times New Roman"/>
          <w:bCs/>
          <w:i/>
        </w:rPr>
      </w:pPr>
      <w:proofErr w:type="spellStart"/>
      <w:r w:rsidRPr="00804CDA">
        <w:rPr>
          <w:rFonts w:ascii="Times New Roman" w:hAnsi="Times New Roman" w:cs="Times New Roman"/>
          <w:bCs/>
          <w:i/>
        </w:rPr>
        <w:t>Tueleze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kuhusu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hali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y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kawaid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kutok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ule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wakati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unatafut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hudum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804CDA">
        <w:rPr>
          <w:rFonts w:ascii="Times New Roman" w:hAnsi="Times New Roman" w:cs="Times New Roman"/>
          <w:bCs/>
          <w:i/>
        </w:rPr>
        <w:t>kwa</w:t>
      </w:r>
      <w:proofErr w:type="spellEnd"/>
      <w:proofErr w:type="gram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ajili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y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mtoto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miaka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0-2 </w:t>
      </w:r>
      <w:proofErr w:type="spellStart"/>
      <w:r w:rsidRPr="00804CDA">
        <w:rPr>
          <w:rFonts w:ascii="Times New Roman" w:hAnsi="Times New Roman" w:cs="Times New Roman"/>
          <w:bCs/>
          <w:i/>
        </w:rPr>
        <w:t>hadi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ule</w:t>
      </w:r>
      <w:proofErr w:type="spellEnd"/>
      <w:r w:rsidRPr="00804CD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804CDA">
        <w:rPr>
          <w:rFonts w:ascii="Times New Roman" w:hAnsi="Times New Roman" w:cs="Times New Roman"/>
          <w:bCs/>
          <w:i/>
        </w:rPr>
        <w:t>wa</w:t>
      </w:r>
      <w:r>
        <w:rPr>
          <w:rFonts w:ascii="Times New Roman" w:hAnsi="Times New Roman" w:cs="Times New Roman"/>
          <w:bCs/>
          <w:i/>
        </w:rPr>
        <w:t>kat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unatok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w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ituo</w:t>
      </w:r>
      <w:proofErr w:type="spellEnd"/>
      <w:r>
        <w:rPr>
          <w:rFonts w:ascii="Times New Roman" w:hAnsi="Times New Roman" w:cs="Times New Roman"/>
          <w:bCs/>
          <w:i/>
        </w:rPr>
        <w:t xml:space="preserve"> cha </w:t>
      </w:r>
      <w:proofErr w:type="spellStart"/>
      <w:r>
        <w:rPr>
          <w:rFonts w:ascii="Times New Roman" w:hAnsi="Times New Roman" w:cs="Times New Roman"/>
          <w:bCs/>
          <w:i/>
        </w:rPr>
        <w:t>afya</w:t>
      </w:r>
      <w:proofErr w:type="spellEnd"/>
      <w:r>
        <w:rPr>
          <w:rFonts w:ascii="Times New Roman" w:hAnsi="Times New Roman" w:cs="Times New Roman"/>
          <w:bCs/>
          <w:i/>
        </w:rPr>
        <w:t>.</w:t>
      </w:r>
    </w:p>
    <w:p w14:paraId="758F6473" w14:textId="77777777" w:rsidR="00C222EF" w:rsidRPr="00C222EF" w:rsidRDefault="00C222EF" w:rsidP="00C222EF">
      <w:pPr>
        <w:pStyle w:val="ListParagraph"/>
        <w:ind w:left="630"/>
        <w:rPr>
          <w:rFonts w:ascii="Times New Roman" w:hAnsi="Times New Roman" w:cs="Times New Roman"/>
          <w:bCs/>
        </w:rPr>
      </w:pPr>
    </w:p>
    <w:p w14:paraId="6AB5D9BB" w14:textId="499942A8" w:rsidR="000D454D" w:rsidRDefault="00564DE1" w:rsidP="00A33D3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Cs/>
        </w:rPr>
      </w:pPr>
      <w:r w:rsidRPr="00A211D8">
        <w:rPr>
          <w:rFonts w:ascii="Times New Roman" w:hAnsi="Times New Roman" w:cs="Times New Roman"/>
          <w:bCs/>
        </w:rPr>
        <w:t>What is your perception about services provided for newborn and young children</w:t>
      </w:r>
      <w:r w:rsidR="000D454D" w:rsidRPr="00A211D8">
        <w:rPr>
          <w:rFonts w:ascii="Times New Roman" w:hAnsi="Times New Roman" w:cs="Times New Roman"/>
          <w:bCs/>
        </w:rPr>
        <w:t xml:space="preserve"> </w:t>
      </w:r>
      <w:r w:rsidRPr="00A211D8">
        <w:rPr>
          <w:rFonts w:ascii="Times New Roman" w:hAnsi="Times New Roman" w:cs="Times New Roman"/>
          <w:bCs/>
        </w:rPr>
        <w:t>0-2 years in this community, sub-county, county and national</w:t>
      </w:r>
      <w:r w:rsidR="000B7FAE">
        <w:rPr>
          <w:rFonts w:ascii="Times New Roman" w:hAnsi="Times New Roman" w:cs="Times New Roman"/>
          <w:bCs/>
        </w:rPr>
        <w:t xml:space="preserve"> government</w:t>
      </w:r>
      <w:r w:rsidRPr="00A211D8">
        <w:rPr>
          <w:rFonts w:ascii="Times New Roman" w:hAnsi="Times New Roman" w:cs="Times New Roman"/>
          <w:bCs/>
        </w:rPr>
        <w:t xml:space="preserve">? </w:t>
      </w:r>
      <w:r w:rsidRPr="003100CD">
        <w:rPr>
          <w:rFonts w:ascii="Times New Roman" w:hAnsi="Times New Roman" w:cs="Times New Roman"/>
          <w:b/>
          <w:bCs/>
        </w:rPr>
        <w:t>Probe for</w:t>
      </w:r>
      <w:r w:rsidRPr="00A211D8">
        <w:rPr>
          <w:rFonts w:ascii="Times New Roman" w:hAnsi="Times New Roman" w:cs="Times New Roman"/>
          <w:bCs/>
        </w:rPr>
        <w:t xml:space="preserve"> routine services and sick children of all ages 0-2 years</w:t>
      </w:r>
      <w:r w:rsidR="003100CD">
        <w:rPr>
          <w:rFonts w:ascii="Times New Roman" w:hAnsi="Times New Roman" w:cs="Times New Roman"/>
          <w:bCs/>
        </w:rPr>
        <w:t>.</w:t>
      </w:r>
    </w:p>
    <w:p w14:paraId="6F86B954" w14:textId="77777777" w:rsidR="003100CD" w:rsidRDefault="003100CD" w:rsidP="003100CD">
      <w:pPr>
        <w:pStyle w:val="ListParagraph"/>
        <w:rPr>
          <w:rFonts w:ascii="Times New Roman" w:hAnsi="Times New Roman" w:cs="Times New Roman"/>
          <w:bCs/>
        </w:rPr>
      </w:pPr>
    </w:p>
    <w:p w14:paraId="19C8C4F8" w14:textId="1E80ADD3" w:rsidR="000B4C21" w:rsidRPr="00480520" w:rsidRDefault="000B4C21" w:rsidP="000B4C21">
      <w:pPr>
        <w:pStyle w:val="ListParagraph"/>
        <w:rPr>
          <w:rFonts w:ascii="Times New Roman" w:hAnsi="Times New Roman" w:cs="Times New Roman"/>
          <w:bCs/>
          <w:i/>
        </w:rPr>
      </w:pPr>
      <w:r w:rsidRPr="00480520">
        <w:rPr>
          <w:rFonts w:ascii="Times New Roman" w:hAnsi="Times New Roman" w:cs="Times New Roman"/>
          <w:bCs/>
          <w:i/>
        </w:rPr>
        <w:t xml:space="preserve">Je </w:t>
      </w:r>
      <w:proofErr w:type="spellStart"/>
      <w:r w:rsidRPr="00480520">
        <w:rPr>
          <w:rFonts w:ascii="Times New Roman" w:hAnsi="Times New Roman" w:cs="Times New Roman"/>
          <w:bCs/>
          <w:i/>
        </w:rPr>
        <w:t>unafikiriaje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uhusu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hudum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z</w:t>
      </w:r>
      <w:r>
        <w:rPr>
          <w:rFonts w:ascii="Times New Roman" w:hAnsi="Times New Roman" w:cs="Times New Roman"/>
          <w:bCs/>
          <w:i/>
        </w:rPr>
        <w:t>inazopeanw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chang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i/>
        </w:rPr>
        <w:t>na</w:t>
      </w:r>
      <w:proofErr w:type="spellEnd"/>
      <w:proofErr w:type="gram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dog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miaka</w:t>
      </w:r>
      <w:proofErr w:type="spellEnd"/>
      <w:r>
        <w:rPr>
          <w:rFonts w:ascii="Times New Roman" w:hAnsi="Times New Roman" w:cs="Times New Roman"/>
          <w:bCs/>
          <w:i/>
        </w:rPr>
        <w:t xml:space="preserve"> 0-2 </w:t>
      </w:r>
      <w:proofErr w:type="spellStart"/>
      <w:r w:rsidRPr="00480520">
        <w:rPr>
          <w:rFonts w:ascii="Times New Roman" w:hAnsi="Times New Roman" w:cs="Times New Roman"/>
          <w:bCs/>
          <w:i/>
        </w:rPr>
        <w:t>kw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hi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jami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, kata </w:t>
      </w:r>
      <w:proofErr w:type="spellStart"/>
      <w:r w:rsidRPr="00480520">
        <w:rPr>
          <w:rFonts w:ascii="Times New Roman" w:hAnsi="Times New Roman" w:cs="Times New Roman"/>
          <w:bCs/>
          <w:i/>
        </w:rPr>
        <w:t>ndogo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y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aunt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, </w:t>
      </w:r>
      <w:proofErr w:type="spellStart"/>
      <w:r w:rsidRPr="00480520">
        <w:rPr>
          <w:rFonts w:ascii="Times New Roman" w:hAnsi="Times New Roman" w:cs="Times New Roman"/>
          <w:bCs/>
          <w:i/>
        </w:rPr>
        <w:t>kaunt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n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serekali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uu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y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kitaif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? </w:t>
      </w:r>
      <w:proofErr w:type="spellStart"/>
      <w:r w:rsidRPr="00480520">
        <w:rPr>
          <w:rFonts w:ascii="Times New Roman" w:hAnsi="Times New Roman" w:cs="Times New Roman"/>
          <w:b/>
          <w:bCs/>
          <w:i/>
        </w:rPr>
        <w:t>Ulizi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hudum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z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kawaid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480520">
        <w:rPr>
          <w:rFonts w:ascii="Times New Roman" w:hAnsi="Times New Roman" w:cs="Times New Roman"/>
          <w:bCs/>
          <w:i/>
        </w:rPr>
        <w:t>na</w:t>
      </w:r>
      <w:proofErr w:type="spellEnd"/>
      <w:proofErr w:type="gram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watoto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wagonjw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w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480520">
        <w:rPr>
          <w:rFonts w:ascii="Times New Roman" w:hAnsi="Times New Roman" w:cs="Times New Roman"/>
          <w:bCs/>
          <w:i/>
        </w:rPr>
        <w:t>miaka</w:t>
      </w:r>
      <w:proofErr w:type="spellEnd"/>
      <w:r w:rsidRPr="00480520">
        <w:rPr>
          <w:rFonts w:ascii="Times New Roman" w:hAnsi="Times New Roman" w:cs="Times New Roman"/>
          <w:bCs/>
          <w:i/>
        </w:rPr>
        <w:t xml:space="preserve"> 0-2</w:t>
      </w:r>
      <w:r w:rsidR="003100CD">
        <w:rPr>
          <w:rFonts w:ascii="Times New Roman" w:hAnsi="Times New Roman" w:cs="Times New Roman"/>
          <w:bCs/>
          <w:i/>
        </w:rPr>
        <w:t>.</w:t>
      </w:r>
    </w:p>
    <w:p w14:paraId="770F1C97" w14:textId="77777777" w:rsidR="000B4C21" w:rsidRPr="00A211D8" w:rsidRDefault="000B4C21" w:rsidP="000B4C21">
      <w:pPr>
        <w:pStyle w:val="ListParagraph"/>
        <w:rPr>
          <w:rFonts w:ascii="Times New Roman" w:hAnsi="Times New Roman" w:cs="Times New Roman"/>
          <w:bCs/>
        </w:rPr>
      </w:pPr>
    </w:p>
    <w:p w14:paraId="4C49655A" w14:textId="77777777" w:rsidR="009F5CDD" w:rsidRDefault="009F5CDD" w:rsidP="000D454D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5D6EDD3B" w14:textId="77777777" w:rsidR="000D454D" w:rsidRPr="00A211D8" w:rsidRDefault="000D454D" w:rsidP="000D454D">
      <w:pPr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A211D8">
        <w:rPr>
          <w:rFonts w:ascii="Times New Roman" w:eastAsia="Calibri" w:hAnsi="Times New Roman" w:cs="Times New Roman"/>
          <w:b/>
          <w:bCs/>
        </w:rPr>
        <w:lastRenderedPageBreak/>
        <w:t xml:space="preserve">Topic I: Understanding experiences of interactions between parents and health care providers </w:t>
      </w:r>
    </w:p>
    <w:p w14:paraId="012A1BC5" w14:textId="29AA59E3" w:rsidR="000D454D" w:rsidRDefault="009F5CDD" w:rsidP="000D454D">
      <w:pPr>
        <w:pStyle w:val="ListParagraph"/>
        <w:rPr>
          <w:rFonts w:ascii="Times New Roman" w:hAnsi="Times New Roman" w:cs="Times New Roman"/>
          <w:b/>
          <w:bCs/>
          <w:i/>
        </w:rPr>
      </w:pPr>
      <w:proofErr w:type="spellStart"/>
      <w:r w:rsidRPr="009F5CDD">
        <w:rPr>
          <w:rFonts w:ascii="Times New Roman" w:hAnsi="Times New Roman" w:cs="Times New Roman"/>
          <w:b/>
          <w:bCs/>
          <w:i/>
        </w:rPr>
        <w:t>Kuelew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uzoefu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proofErr w:type="gramStart"/>
      <w:r w:rsidRPr="009F5CDD">
        <w:rPr>
          <w:rFonts w:ascii="Times New Roman" w:hAnsi="Times New Roman" w:cs="Times New Roman"/>
          <w:b/>
          <w:bCs/>
          <w:i/>
        </w:rPr>
        <w:t>wa</w:t>
      </w:r>
      <w:proofErr w:type="spellEnd"/>
      <w:proofErr w:type="gram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mwingiliano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kati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y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wazazi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n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wato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hudum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za</w:t>
      </w:r>
      <w:proofErr w:type="spellEnd"/>
      <w:r w:rsidRPr="009F5CDD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9F5CDD">
        <w:rPr>
          <w:rFonts w:ascii="Times New Roman" w:hAnsi="Times New Roman" w:cs="Times New Roman"/>
          <w:b/>
          <w:bCs/>
          <w:i/>
        </w:rPr>
        <w:t>afya</w:t>
      </w:r>
      <w:proofErr w:type="spellEnd"/>
    </w:p>
    <w:p w14:paraId="07471AA8" w14:textId="77777777" w:rsidR="009F5CDD" w:rsidRPr="009F5CDD" w:rsidRDefault="009F5CDD" w:rsidP="000D454D">
      <w:pPr>
        <w:pStyle w:val="ListParagraph"/>
        <w:rPr>
          <w:rFonts w:ascii="Times New Roman" w:hAnsi="Times New Roman" w:cs="Times New Roman"/>
          <w:b/>
          <w:bCs/>
          <w:i/>
        </w:rPr>
      </w:pPr>
    </w:p>
    <w:p w14:paraId="1D9EFAB7" w14:textId="77777777" w:rsidR="00A33D36" w:rsidRPr="009F5CDD" w:rsidRDefault="000D454D" w:rsidP="00A33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A211D8">
        <w:rPr>
          <w:rFonts w:ascii="Times New Roman" w:eastAsia="Calibri" w:hAnsi="Times New Roman" w:cs="Times New Roman"/>
          <w:bCs/>
        </w:rPr>
        <w:t>Thinking back to your experiences when your baby was unwell, tell us what normally happens between parents and providers at health facilities</w:t>
      </w:r>
      <w:r w:rsidR="009D7C65" w:rsidRPr="00A211D8">
        <w:rPr>
          <w:rFonts w:ascii="Times New Roman" w:eastAsia="Calibri" w:hAnsi="Times New Roman" w:cs="Times New Roman"/>
          <w:bCs/>
        </w:rPr>
        <w:t xml:space="preserve"> – what are their interactions like?</w:t>
      </w:r>
      <w:r w:rsidRPr="00A211D8">
        <w:rPr>
          <w:rFonts w:ascii="Times New Roman" w:eastAsia="Calibri" w:hAnsi="Times New Roman" w:cs="Times New Roman"/>
          <w:bCs/>
        </w:rPr>
        <w:t xml:space="preserve"> </w:t>
      </w:r>
    </w:p>
    <w:p w14:paraId="79B8E959" w14:textId="77777777" w:rsidR="009F5CDD" w:rsidRPr="009F5CDD" w:rsidRDefault="009F5CDD" w:rsidP="009F5CDD">
      <w:pPr>
        <w:pStyle w:val="ListParagraph"/>
        <w:ind w:left="360"/>
        <w:rPr>
          <w:rFonts w:ascii="Times New Roman" w:hAnsi="Times New Roman" w:cs="Times New Roman"/>
          <w:bCs/>
        </w:rPr>
      </w:pPr>
      <w:proofErr w:type="spellStart"/>
      <w:r w:rsidRPr="009F5CDD">
        <w:rPr>
          <w:rFonts w:ascii="Franklin Gothic Book" w:hAnsi="Franklin Gothic Book"/>
          <w:bCs/>
          <w:i/>
        </w:rPr>
        <w:t>Ukifikiri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kuhusu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matuki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y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wakati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mtot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wak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alikupow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mgonjwa</w:t>
      </w:r>
      <w:proofErr w:type="spellEnd"/>
      <w:r w:rsidRPr="009F5CDD">
        <w:rPr>
          <w:rFonts w:ascii="Franklin Gothic Book" w:hAnsi="Franklin Gothic Book"/>
          <w:bCs/>
          <w:i/>
        </w:rPr>
        <w:t xml:space="preserve">, </w:t>
      </w:r>
      <w:proofErr w:type="spellStart"/>
      <w:r w:rsidRPr="009F5CDD">
        <w:rPr>
          <w:rFonts w:ascii="Franklin Gothic Book" w:hAnsi="Franklin Gothic Book"/>
          <w:bCs/>
          <w:i/>
        </w:rPr>
        <w:t>tafadhali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tueleze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proofErr w:type="gramStart"/>
      <w:r w:rsidRPr="009F5CDD">
        <w:rPr>
          <w:rFonts w:ascii="Franklin Gothic Book" w:hAnsi="Franklin Gothic Book"/>
          <w:bCs/>
          <w:i/>
        </w:rPr>
        <w:t>ni</w:t>
      </w:r>
      <w:proofErr w:type="spellEnd"/>
      <w:proofErr w:type="gram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nini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hufanyik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kw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kawaid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kati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y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wazazi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n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wahudumu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w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afy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kwenye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vitu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vy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afya</w:t>
      </w:r>
      <w:proofErr w:type="spellEnd"/>
      <w:r w:rsidRPr="009F5CDD">
        <w:rPr>
          <w:rFonts w:ascii="Franklin Gothic Book" w:hAnsi="Franklin Gothic Book"/>
          <w:bCs/>
          <w:i/>
        </w:rPr>
        <w:t xml:space="preserve"> - je </w:t>
      </w:r>
      <w:proofErr w:type="spellStart"/>
      <w:r w:rsidRPr="009F5CDD">
        <w:rPr>
          <w:rFonts w:ascii="Franklin Gothic Book" w:hAnsi="Franklin Gothic Book"/>
          <w:bCs/>
          <w:i/>
        </w:rPr>
        <w:t>maingilian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ya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yako</w:t>
      </w:r>
      <w:proofErr w:type="spellEnd"/>
      <w:r w:rsidRPr="009F5CDD">
        <w:rPr>
          <w:rFonts w:ascii="Franklin Gothic Book" w:hAnsi="Franklin Gothic Book"/>
          <w:bCs/>
          <w:i/>
        </w:rPr>
        <w:t xml:space="preserve"> </w:t>
      </w:r>
      <w:proofErr w:type="spellStart"/>
      <w:r w:rsidRPr="009F5CDD">
        <w:rPr>
          <w:rFonts w:ascii="Franklin Gothic Book" w:hAnsi="Franklin Gothic Book"/>
          <w:bCs/>
          <w:i/>
        </w:rPr>
        <w:t>vipi</w:t>
      </w:r>
      <w:proofErr w:type="spellEnd"/>
      <w:r w:rsidRPr="009F5CDD">
        <w:rPr>
          <w:rFonts w:ascii="Franklin Gothic Book" w:hAnsi="Franklin Gothic Book"/>
          <w:bCs/>
          <w:i/>
        </w:rPr>
        <w:t>?</w:t>
      </w:r>
    </w:p>
    <w:p w14:paraId="0DD684FF" w14:textId="77777777" w:rsidR="009F5CDD" w:rsidRPr="00A211D8" w:rsidRDefault="009F5CDD" w:rsidP="009F5CDD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F8B048A" w14:textId="77777777" w:rsidR="00CD388B" w:rsidRDefault="000D454D" w:rsidP="00A33D36">
      <w:pPr>
        <w:pStyle w:val="ListParagraph"/>
        <w:ind w:left="360"/>
        <w:rPr>
          <w:rFonts w:ascii="Times New Roman" w:eastAsia="Calibri" w:hAnsi="Times New Roman" w:cs="Times New Roman"/>
          <w:b/>
          <w:bCs/>
        </w:rPr>
      </w:pPr>
      <w:r w:rsidRPr="00A211D8">
        <w:rPr>
          <w:rFonts w:ascii="Times New Roman" w:eastAsia="Calibri" w:hAnsi="Times New Roman" w:cs="Times New Roman"/>
          <w:b/>
          <w:bCs/>
        </w:rPr>
        <w:t xml:space="preserve">Probe for; </w:t>
      </w:r>
    </w:p>
    <w:p w14:paraId="6291EBB5" w14:textId="4EBACA1C" w:rsidR="009F5CDD" w:rsidRPr="00A211D8" w:rsidRDefault="009F5CDD" w:rsidP="00A33D36">
      <w:pPr>
        <w:pStyle w:val="ListParagraph"/>
        <w:ind w:left="360"/>
        <w:rPr>
          <w:rFonts w:ascii="Times New Roman" w:eastAsia="Calibri" w:hAnsi="Times New Roman" w:cs="Times New Roman"/>
          <w:b/>
          <w:bCs/>
        </w:rPr>
      </w:pPr>
      <w:proofErr w:type="spellStart"/>
      <w:r>
        <w:rPr>
          <w:rFonts w:ascii="Times New Roman" w:eastAsia="Calibri" w:hAnsi="Times New Roman" w:cs="Times New Roman"/>
          <w:b/>
          <w:bCs/>
        </w:rPr>
        <w:t>Ulizia</w:t>
      </w:r>
      <w:proofErr w:type="spellEnd"/>
      <w:r>
        <w:rPr>
          <w:rFonts w:ascii="Times New Roman" w:eastAsia="Calibri" w:hAnsi="Times New Roman" w:cs="Times New Roman"/>
          <w:b/>
          <w:bCs/>
        </w:rPr>
        <w:t>:</w:t>
      </w:r>
    </w:p>
    <w:p w14:paraId="7F5576F4" w14:textId="77777777" w:rsidR="00FD0BFA" w:rsidRDefault="00564DE1" w:rsidP="00FD0BF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 w:rsidRPr="00A211D8">
        <w:rPr>
          <w:rFonts w:ascii="Times New Roman" w:hAnsi="Times New Roman" w:cs="Times New Roman"/>
          <w:b/>
          <w:bCs/>
          <w:i/>
          <w:iCs/>
        </w:rPr>
        <w:t>What department</w:t>
      </w:r>
      <w:r w:rsidR="000B7FAE">
        <w:rPr>
          <w:rFonts w:ascii="Times New Roman" w:hAnsi="Times New Roman" w:cs="Times New Roman"/>
          <w:b/>
          <w:bCs/>
          <w:i/>
          <w:iCs/>
        </w:rPr>
        <w:t>s do parents</w:t>
      </w:r>
      <w:r w:rsidR="005F06A3" w:rsidRPr="00A211D8">
        <w:rPr>
          <w:rFonts w:ascii="Times New Roman" w:hAnsi="Times New Roman" w:cs="Times New Roman"/>
          <w:b/>
          <w:bCs/>
          <w:i/>
          <w:iCs/>
        </w:rPr>
        <w:t xml:space="preserve"> visit?</w:t>
      </w:r>
    </w:p>
    <w:p w14:paraId="64BD472D" w14:textId="14E8038B" w:rsidR="009F5CDD" w:rsidRPr="00FD0BFA" w:rsidRDefault="00331A75" w:rsidP="00FD0BFA">
      <w:pPr>
        <w:pStyle w:val="ListParagraph"/>
        <w:ind w:left="1080"/>
        <w:rPr>
          <w:rFonts w:ascii="Times New Roman" w:hAnsi="Times New Roman" w:cs="Times New Roman"/>
          <w:b/>
          <w:bCs/>
          <w:i/>
          <w:iCs/>
        </w:rPr>
      </w:pPr>
      <w:proofErr w:type="spellStart"/>
      <w:r>
        <w:rPr>
          <w:rFonts w:ascii="Times New Roman" w:hAnsi="Times New Roman" w:cs="Times New Roman"/>
          <w:bCs/>
          <w:i/>
          <w:iCs/>
        </w:rPr>
        <w:t>Wazazi</w:t>
      </w:r>
      <w:proofErr w:type="spellEnd"/>
      <w:r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</w:rPr>
        <w:t>hutembelea</w:t>
      </w:r>
      <w:proofErr w:type="spellEnd"/>
      <w:r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</w:rPr>
        <w:t>idara</w:t>
      </w:r>
      <w:proofErr w:type="spellEnd"/>
      <w:r>
        <w:rPr>
          <w:rFonts w:ascii="Times New Roman" w:hAnsi="Times New Roman" w:cs="Times New Roman"/>
          <w:bCs/>
          <w:i/>
          <w:iCs/>
        </w:rPr>
        <w:t>/</w:t>
      </w:r>
      <w:proofErr w:type="spellStart"/>
      <w:r>
        <w:rPr>
          <w:rFonts w:ascii="Times New Roman" w:hAnsi="Times New Roman" w:cs="Times New Roman"/>
          <w:bCs/>
          <w:i/>
          <w:iCs/>
        </w:rPr>
        <w:t>v</w:t>
      </w:r>
      <w:r w:rsidR="009F5CDD" w:rsidRPr="00FD0BFA">
        <w:rPr>
          <w:rFonts w:ascii="Times New Roman" w:hAnsi="Times New Roman" w:cs="Times New Roman"/>
          <w:bCs/>
          <w:i/>
          <w:iCs/>
        </w:rPr>
        <w:t>itengo</w:t>
      </w:r>
      <w:proofErr w:type="spellEnd"/>
      <w:r w:rsidR="009F5CDD"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9F5CDD" w:rsidRPr="00FD0BFA">
        <w:rPr>
          <w:rFonts w:ascii="Times New Roman" w:hAnsi="Times New Roman" w:cs="Times New Roman"/>
          <w:bCs/>
          <w:i/>
          <w:iCs/>
        </w:rPr>
        <w:t>gani</w:t>
      </w:r>
      <w:proofErr w:type="spellEnd"/>
      <w:r w:rsidR="009F5CDD" w:rsidRPr="00FD0BFA">
        <w:rPr>
          <w:rFonts w:ascii="Times New Roman" w:hAnsi="Times New Roman" w:cs="Times New Roman"/>
          <w:bCs/>
          <w:i/>
          <w:iCs/>
        </w:rPr>
        <w:t>?</w:t>
      </w:r>
    </w:p>
    <w:p w14:paraId="11408E7C" w14:textId="26F2FEDB" w:rsidR="000B7FAE" w:rsidRPr="00FD0BFA" w:rsidRDefault="00CD388B" w:rsidP="00F7286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 w:rsidRPr="000B7FAE">
        <w:rPr>
          <w:rFonts w:ascii="Times New Roman" w:eastAsia="Calibri" w:hAnsi="Times New Roman" w:cs="Times New Roman"/>
          <w:b/>
          <w:bCs/>
          <w:i/>
          <w:iCs/>
        </w:rPr>
        <w:t>A</w:t>
      </w:r>
      <w:r w:rsidR="009D7C65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re parents </w:t>
      </w:r>
      <w:r w:rsidR="009603B8" w:rsidRPr="000B7FAE">
        <w:rPr>
          <w:rFonts w:ascii="Times New Roman" w:eastAsia="Calibri" w:hAnsi="Times New Roman" w:cs="Times New Roman"/>
          <w:b/>
          <w:bCs/>
          <w:i/>
          <w:iCs/>
        </w:rPr>
        <w:t>greeted nicely</w:t>
      </w:r>
      <w:r w:rsidR="002A53CF" w:rsidRPr="000B7FAE">
        <w:rPr>
          <w:rFonts w:ascii="Times New Roman" w:eastAsia="Calibri" w:hAnsi="Times New Roman" w:cs="Times New Roman"/>
          <w:b/>
          <w:bCs/>
          <w:i/>
          <w:iCs/>
        </w:rPr>
        <w:t>?</w:t>
      </w:r>
      <w:r w:rsidR="000B7FAE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="000B7FAE" w:rsidRPr="000B7FAE">
        <w:rPr>
          <w:rFonts w:ascii="Times New Roman" w:eastAsia="Calibri" w:hAnsi="Times New Roman" w:cs="Times New Roman"/>
          <w:b/>
          <w:bCs/>
          <w:i/>
          <w:iCs/>
        </w:rPr>
        <w:t>Do</w:t>
      </w:r>
      <w:r w:rsidR="00A33D36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providers introduce </w:t>
      </w:r>
      <w:r w:rsidR="002A53CF" w:rsidRPr="000B7FAE">
        <w:rPr>
          <w:rFonts w:ascii="Times New Roman" w:eastAsia="Calibri" w:hAnsi="Times New Roman" w:cs="Times New Roman"/>
          <w:b/>
          <w:bCs/>
          <w:i/>
          <w:iCs/>
        </w:rPr>
        <w:t>themselves?</w:t>
      </w:r>
      <w:r w:rsidR="00A33D36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</w:p>
    <w:p w14:paraId="61F450AB" w14:textId="71B69903" w:rsidR="00FD0BFA" w:rsidRPr="00FD0BFA" w:rsidRDefault="00FD0BFA" w:rsidP="00FD0BFA">
      <w:pPr>
        <w:pStyle w:val="ListParagraph"/>
        <w:ind w:left="1080"/>
        <w:rPr>
          <w:rFonts w:ascii="Times New Roman" w:hAnsi="Times New Roman" w:cs="Times New Roman"/>
          <w:bCs/>
          <w:i/>
          <w:iCs/>
        </w:rPr>
      </w:pPr>
      <w:r w:rsidRPr="002E4DD1">
        <w:rPr>
          <w:rFonts w:ascii="Times New Roman" w:eastAsia="Calibri" w:hAnsi="Times New Roman" w:cs="Times New Roman"/>
          <w:bCs/>
          <w:i/>
          <w:iCs/>
        </w:rPr>
        <w:t xml:space="preserve">Je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wazazi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husalimiwa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vizuri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>?</w:t>
      </w:r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r w:rsidR="00331A75">
        <w:rPr>
          <w:rFonts w:ascii="Times New Roman" w:eastAsia="Calibri" w:hAnsi="Times New Roman" w:cs="Times New Roman"/>
          <w:bCs/>
          <w:i/>
          <w:iCs/>
        </w:rPr>
        <w:t xml:space="preserve">Je </w:t>
      </w:r>
      <w:proofErr w:type="spellStart"/>
      <w:r w:rsidR="00331A75">
        <w:rPr>
          <w:rFonts w:ascii="Times New Roman" w:eastAsia="Calibri" w:hAnsi="Times New Roman" w:cs="Times New Roman"/>
          <w:bCs/>
          <w:i/>
          <w:iCs/>
        </w:rPr>
        <w:t>watoa</w:t>
      </w:r>
      <w:proofErr w:type="spellEnd"/>
      <w:r w:rsidR="00331A75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="00331A75">
        <w:rPr>
          <w:rFonts w:ascii="Times New Roman" w:eastAsia="Calibri" w:hAnsi="Times New Roman" w:cs="Times New Roman"/>
          <w:bCs/>
          <w:i/>
          <w:iCs/>
        </w:rPr>
        <w:t>huduma</w:t>
      </w:r>
      <w:proofErr w:type="spellEnd"/>
      <w:r w:rsidR="00331A75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="00331A75">
        <w:rPr>
          <w:rFonts w:ascii="Times New Roman" w:eastAsia="Calibri" w:hAnsi="Times New Roman" w:cs="Times New Roman"/>
          <w:bCs/>
          <w:i/>
          <w:iCs/>
        </w:rPr>
        <w:t>hu</w:t>
      </w:r>
      <w:r w:rsidRPr="002E4DD1">
        <w:rPr>
          <w:rFonts w:ascii="Times New Roman" w:eastAsia="Calibri" w:hAnsi="Times New Roman" w:cs="Times New Roman"/>
          <w:bCs/>
          <w:i/>
          <w:iCs/>
        </w:rPr>
        <w:t>jitambulisha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>?</w:t>
      </w:r>
    </w:p>
    <w:p w14:paraId="4EF0A8C5" w14:textId="6EABA284" w:rsidR="002A53CF" w:rsidRPr="00FD0BFA" w:rsidRDefault="002A53CF" w:rsidP="00CD388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 w:rsidRPr="000B7FAE">
        <w:rPr>
          <w:rFonts w:ascii="Times New Roman" w:eastAsia="Calibri" w:hAnsi="Times New Roman" w:cs="Times New Roman"/>
          <w:b/>
          <w:bCs/>
          <w:i/>
          <w:iCs/>
        </w:rPr>
        <w:t>D</w:t>
      </w:r>
      <w:r w:rsidR="009D7C65" w:rsidRPr="000B7FAE">
        <w:rPr>
          <w:rFonts w:ascii="Times New Roman" w:eastAsia="Calibri" w:hAnsi="Times New Roman" w:cs="Times New Roman"/>
          <w:b/>
          <w:bCs/>
          <w:i/>
          <w:iCs/>
        </w:rPr>
        <w:t>o</w:t>
      </w:r>
      <w:r w:rsidR="00463570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providers </w:t>
      </w:r>
      <w:r w:rsidR="009603B8" w:rsidRPr="000B7FAE">
        <w:rPr>
          <w:rFonts w:ascii="Times New Roman" w:eastAsia="Calibri" w:hAnsi="Times New Roman" w:cs="Times New Roman"/>
          <w:b/>
          <w:bCs/>
          <w:i/>
          <w:iCs/>
        </w:rPr>
        <w:t>explain</w:t>
      </w:r>
      <w:r w:rsidR="00463570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how to care</w:t>
      </w:r>
      <w:r w:rsidR="00350789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="00564DE1" w:rsidRPr="000B7FAE">
        <w:rPr>
          <w:rFonts w:ascii="Times New Roman" w:eastAsia="Calibri" w:hAnsi="Times New Roman" w:cs="Times New Roman"/>
          <w:b/>
          <w:bCs/>
          <w:i/>
          <w:iCs/>
        </w:rPr>
        <w:t>for</w:t>
      </w:r>
      <w:r w:rsidR="00463570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="009D7C65" w:rsidRPr="000B7FAE">
        <w:rPr>
          <w:rFonts w:ascii="Times New Roman" w:eastAsia="Calibri" w:hAnsi="Times New Roman" w:cs="Times New Roman"/>
          <w:b/>
          <w:bCs/>
          <w:i/>
          <w:iCs/>
        </w:rPr>
        <w:t>one’s</w:t>
      </w:r>
      <w:r w:rsidR="00463570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="009603B8" w:rsidRPr="000B7FAE">
        <w:rPr>
          <w:rFonts w:ascii="Times New Roman" w:eastAsia="Calibri" w:hAnsi="Times New Roman" w:cs="Times New Roman"/>
          <w:b/>
          <w:bCs/>
          <w:i/>
          <w:iCs/>
        </w:rPr>
        <w:t>child</w:t>
      </w:r>
      <w:r w:rsidR="000B7FAE">
        <w:rPr>
          <w:rFonts w:ascii="Times New Roman" w:eastAsia="Calibri" w:hAnsi="Times New Roman" w:cs="Times New Roman"/>
          <w:b/>
          <w:bCs/>
          <w:i/>
          <w:iCs/>
        </w:rPr>
        <w:t>? Do</w:t>
      </w:r>
      <w:r w:rsidR="00A33D36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they explain what need</w:t>
      </w:r>
      <w:r w:rsidR="00564DE1" w:rsidRPr="000B7FAE">
        <w:rPr>
          <w:rFonts w:ascii="Times New Roman" w:eastAsia="Calibri" w:hAnsi="Times New Roman" w:cs="Times New Roman"/>
          <w:b/>
          <w:bCs/>
          <w:i/>
          <w:iCs/>
        </w:rPr>
        <w:t>s</w:t>
      </w:r>
      <w:r w:rsidR="00A33D36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to be done </w:t>
      </w:r>
      <w:r w:rsidR="000B7FAE">
        <w:rPr>
          <w:rFonts w:ascii="Times New Roman" w:eastAsia="Calibri" w:hAnsi="Times New Roman" w:cs="Times New Roman"/>
          <w:b/>
          <w:bCs/>
          <w:i/>
          <w:iCs/>
        </w:rPr>
        <w:t>(</w:t>
      </w:r>
      <w:r w:rsidR="00350789" w:rsidRPr="000B7FAE">
        <w:rPr>
          <w:rFonts w:ascii="Times New Roman" w:eastAsia="Calibri" w:hAnsi="Times New Roman" w:cs="Times New Roman"/>
          <w:b/>
          <w:bCs/>
          <w:i/>
          <w:iCs/>
        </w:rPr>
        <w:t>e.g.</w:t>
      </w:r>
      <w:r w:rsidR="00A33D36" w:rsidRPr="000B7FAE">
        <w:rPr>
          <w:rFonts w:ascii="Times New Roman" w:eastAsia="Calibri" w:hAnsi="Times New Roman" w:cs="Times New Roman"/>
          <w:b/>
          <w:bCs/>
          <w:i/>
          <w:iCs/>
        </w:rPr>
        <w:t xml:space="preserve"> tests</w:t>
      </w:r>
      <w:r w:rsidR="000B7FAE">
        <w:rPr>
          <w:rFonts w:ascii="Times New Roman" w:eastAsia="Calibri" w:hAnsi="Times New Roman" w:cs="Times New Roman"/>
          <w:b/>
          <w:bCs/>
          <w:i/>
          <w:iCs/>
        </w:rPr>
        <w:t>) in a timely way in which is understandable?</w:t>
      </w:r>
    </w:p>
    <w:p w14:paraId="2331D08B" w14:textId="4A680299" w:rsidR="00FD0BFA" w:rsidRPr="00FD0BFA" w:rsidRDefault="00FD0BFA" w:rsidP="00FD0BFA">
      <w:pPr>
        <w:pStyle w:val="ListParagraph"/>
        <w:ind w:left="1080"/>
        <w:rPr>
          <w:rFonts w:ascii="Times New Roman" w:hAnsi="Times New Roman" w:cs="Times New Roman"/>
          <w:b/>
          <w:bCs/>
          <w:i/>
          <w:iCs/>
        </w:rPr>
      </w:pPr>
      <w:r w:rsidRPr="002E4DD1">
        <w:rPr>
          <w:rFonts w:ascii="Times New Roman" w:eastAsia="Calibri" w:hAnsi="Times New Roman" w:cs="Times New Roman"/>
          <w:bCs/>
          <w:i/>
          <w:iCs/>
        </w:rPr>
        <w:t xml:space="preserve">Je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watoa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hudu</w:t>
      </w:r>
      <w:r>
        <w:rPr>
          <w:rFonts w:ascii="Times New Roman" w:eastAsia="Calibri" w:hAnsi="Times New Roman" w:cs="Times New Roman"/>
          <w:bCs/>
          <w:i/>
          <w:iCs/>
        </w:rPr>
        <w:t>m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="00244F46">
        <w:rPr>
          <w:rFonts w:ascii="Times New Roman" w:eastAsia="Calibri" w:hAnsi="Times New Roman" w:cs="Times New Roman"/>
          <w:bCs/>
          <w:i/>
          <w:iCs/>
        </w:rPr>
        <w:t>hu</w:t>
      </w:r>
      <w:r>
        <w:rPr>
          <w:rFonts w:ascii="Times New Roman" w:eastAsia="Calibri" w:hAnsi="Times New Roman" w:cs="Times New Roman"/>
          <w:bCs/>
          <w:i/>
          <w:iCs/>
        </w:rPr>
        <w:t>elez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jinsi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y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utunzaji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proofErr w:type="gramStart"/>
      <w:r w:rsidRPr="002E4DD1">
        <w:rPr>
          <w:rFonts w:ascii="Times New Roman" w:eastAsia="Calibri" w:hAnsi="Times New Roman" w:cs="Times New Roman"/>
          <w:bCs/>
          <w:i/>
          <w:iCs/>
        </w:rPr>
        <w:t>wa</w:t>
      </w:r>
      <w:proofErr w:type="spellEnd"/>
      <w:proofErr w:type="gramEnd"/>
      <w:r w:rsidRPr="002E4DD1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2E4DD1">
        <w:rPr>
          <w:rFonts w:ascii="Times New Roman" w:eastAsia="Calibri" w:hAnsi="Times New Roman" w:cs="Times New Roman"/>
          <w:bCs/>
          <w:i/>
          <w:iCs/>
        </w:rPr>
        <w:t>watoto</w:t>
      </w:r>
      <w:proofErr w:type="spellEnd"/>
      <w:r w:rsidRPr="002E4DD1">
        <w:rPr>
          <w:rFonts w:ascii="Times New Roman" w:eastAsia="Calibri" w:hAnsi="Times New Roman" w:cs="Times New Roman"/>
          <w:bCs/>
          <w:i/>
          <w:iCs/>
        </w:rPr>
        <w:t>?</w:t>
      </w:r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r w:rsidRPr="00C1610F">
        <w:rPr>
          <w:rFonts w:ascii="Times New Roman" w:eastAsia="Calibri" w:hAnsi="Times New Roman" w:cs="Times New Roman"/>
          <w:bCs/>
          <w:i/>
          <w:iCs/>
        </w:rPr>
        <w:t xml:space="preserve">Ni mambo </w:t>
      </w:r>
      <w:proofErr w:type="spellStart"/>
      <w:r w:rsidRPr="00C1610F">
        <w:rPr>
          <w:rFonts w:ascii="Times New Roman" w:eastAsia="Calibri" w:hAnsi="Times New Roman" w:cs="Times New Roman"/>
          <w:bCs/>
          <w:i/>
          <w:iCs/>
        </w:rPr>
        <w:t>gani</w:t>
      </w:r>
      <w:proofErr w:type="spellEnd"/>
      <w:r w:rsidRPr="00C1610F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C1610F">
        <w:rPr>
          <w:rFonts w:ascii="Times New Roman" w:eastAsia="Calibri" w:hAnsi="Times New Roman" w:cs="Times New Roman"/>
          <w:bCs/>
          <w:i/>
          <w:iCs/>
        </w:rPr>
        <w:t>ya</w:t>
      </w:r>
      <w:proofErr w:type="spellEnd"/>
      <w:r w:rsidRPr="00C1610F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C1610F">
        <w:rPr>
          <w:rFonts w:ascii="Times New Roman" w:eastAsia="Calibri" w:hAnsi="Times New Roman" w:cs="Times New Roman"/>
          <w:bCs/>
          <w:i/>
          <w:iCs/>
        </w:rPr>
        <w:t>kuangalia</w:t>
      </w:r>
      <w:proofErr w:type="spellEnd"/>
      <w:r w:rsidRPr="00C1610F">
        <w:rPr>
          <w:rFonts w:ascii="Times New Roman" w:eastAsia="Calibri" w:hAnsi="Times New Roman" w:cs="Times New Roman"/>
          <w:bCs/>
          <w:i/>
          <w:iCs/>
        </w:rPr>
        <w:t xml:space="preserve"> </w:t>
      </w:r>
      <w:r>
        <w:rPr>
          <w:rFonts w:ascii="Times New Roman" w:eastAsia="Calibri" w:hAnsi="Times New Roman" w:cs="Times New Roman"/>
          <w:bCs/>
          <w:i/>
          <w:iCs/>
        </w:rPr>
        <w:t>km</w:t>
      </w:r>
      <w:r w:rsidRPr="00C1610F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vipimo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proofErr w:type="gramStart"/>
      <w:r>
        <w:rPr>
          <w:rFonts w:ascii="Times New Roman" w:eastAsia="Calibri" w:hAnsi="Times New Roman" w:cs="Times New Roman"/>
          <w:bCs/>
          <w:i/>
          <w:iCs/>
        </w:rPr>
        <w:t>kwa</w:t>
      </w:r>
      <w:proofErr w:type="spellEnd"/>
      <w:proofErr w:type="gram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wakati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uliosaw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kw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nji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ambayo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ungeelew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>?</w:t>
      </w:r>
    </w:p>
    <w:p w14:paraId="4B542DD5" w14:textId="50CD3379" w:rsidR="000B7FAE" w:rsidRPr="00FD0BFA" w:rsidRDefault="000B7FAE" w:rsidP="000B7F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eastAsia="Calibri" w:hAnsi="Times New Roman" w:cs="Times New Roman"/>
          <w:b/>
          <w:bCs/>
          <w:i/>
          <w:iCs/>
        </w:rPr>
        <w:t xml:space="preserve">Are parents allowed and able to ask questions? Are their questions answered satisfactorily? </w:t>
      </w:r>
    </w:p>
    <w:p w14:paraId="080959B2" w14:textId="1F3C42E4" w:rsidR="00FD0BFA" w:rsidRPr="00FD0BFA" w:rsidRDefault="00FD0BFA" w:rsidP="00FD0BFA">
      <w:pPr>
        <w:pStyle w:val="ListParagraph"/>
        <w:ind w:left="1080"/>
        <w:rPr>
          <w:rFonts w:ascii="Times New Roman" w:hAnsi="Times New Roman" w:cs="Times New Roman"/>
          <w:bCs/>
          <w:i/>
          <w:iCs/>
        </w:rPr>
      </w:pPr>
      <w:r w:rsidRPr="00FD0BFA">
        <w:rPr>
          <w:rFonts w:ascii="Times New Roman" w:eastAsia="Calibri" w:hAnsi="Times New Roman" w:cs="Times New Roman"/>
          <w:bCs/>
          <w:i/>
          <w:iCs/>
        </w:rPr>
        <w:t xml:space="preserve">Je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wazaz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wanaruhusiw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kuuliz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maswal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? Je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maswal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proofErr w:type="gramStart"/>
      <w:r w:rsidRPr="00FD0BFA">
        <w:rPr>
          <w:rFonts w:ascii="Times New Roman" w:eastAsia="Calibri" w:hAnsi="Times New Roman" w:cs="Times New Roman"/>
          <w:bCs/>
          <w:i/>
          <w:iCs/>
        </w:rPr>
        <w:t>yao</w:t>
      </w:r>
      <w:proofErr w:type="spellEnd"/>
      <w:proofErr w:type="gram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yanajibiw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n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wanaridhika</w:t>
      </w:r>
      <w:proofErr w:type="spellEnd"/>
      <w:r>
        <w:rPr>
          <w:rFonts w:ascii="Times New Roman" w:eastAsia="Calibri" w:hAnsi="Times New Roman" w:cs="Times New Roman"/>
          <w:bCs/>
          <w:i/>
          <w:iCs/>
        </w:rPr>
        <w:t>?</w:t>
      </w:r>
    </w:p>
    <w:p w14:paraId="7F59C494" w14:textId="3A427467" w:rsidR="000B7FAE" w:rsidRPr="00FD0BFA" w:rsidRDefault="000B7FAE" w:rsidP="000B7F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What types of instructions about follow up care do providers give after a baby’s discharge</w:t>
      </w:r>
      <w:r>
        <w:rPr>
          <w:rFonts w:ascii="Times New Roman" w:eastAsia="Calibri" w:hAnsi="Times New Roman" w:cs="Times New Roman"/>
          <w:b/>
          <w:bCs/>
          <w:i/>
          <w:iCs/>
        </w:rPr>
        <w:t>?</w:t>
      </w:r>
    </w:p>
    <w:p w14:paraId="65DEEACF" w14:textId="5A3A1485" w:rsidR="00FD0BFA" w:rsidRPr="00FD0BFA" w:rsidRDefault="00FD0BFA" w:rsidP="00FD0BFA">
      <w:pPr>
        <w:pStyle w:val="ListParagraph"/>
        <w:ind w:left="1080"/>
        <w:rPr>
          <w:rFonts w:ascii="Times New Roman" w:hAnsi="Times New Roman" w:cs="Times New Roman"/>
          <w:bCs/>
          <w:i/>
          <w:iCs/>
        </w:rPr>
      </w:pPr>
      <w:r w:rsidRPr="00FD0BFA">
        <w:rPr>
          <w:rFonts w:ascii="Times New Roman" w:hAnsi="Times New Roman" w:cs="Times New Roman"/>
          <w:bCs/>
          <w:i/>
          <w:iCs/>
        </w:rPr>
        <w:t xml:space="preserve">Ni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ain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gani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y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maagizo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kuhusu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utunzaji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proofErr w:type="gramStart"/>
      <w:r w:rsidRPr="00FD0BFA">
        <w:rPr>
          <w:rFonts w:ascii="Times New Roman" w:hAnsi="Times New Roman" w:cs="Times New Roman"/>
          <w:bCs/>
          <w:i/>
          <w:iCs/>
        </w:rPr>
        <w:t>wa</w:t>
      </w:r>
      <w:proofErr w:type="spellEnd"/>
      <w:proofErr w:type="gram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kufuatili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ambao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wahudumu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wanapean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baad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y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mtoto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kutolewa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hAnsi="Times New Roman" w:cs="Times New Roman"/>
          <w:bCs/>
          <w:i/>
          <w:iCs/>
        </w:rPr>
        <w:t>hospitalini</w:t>
      </w:r>
      <w:proofErr w:type="spellEnd"/>
      <w:r w:rsidRPr="00FD0BFA">
        <w:rPr>
          <w:rFonts w:ascii="Times New Roman" w:hAnsi="Times New Roman" w:cs="Times New Roman"/>
          <w:bCs/>
          <w:i/>
          <w:iCs/>
        </w:rPr>
        <w:t>?</w:t>
      </w:r>
    </w:p>
    <w:p w14:paraId="31D75F6C" w14:textId="77777777" w:rsidR="000B7FAE" w:rsidRPr="00FD0BFA" w:rsidRDefault="000B7FAE" w:rsidP="000B7F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eastAsia="Calibri" w:hAnsi="Times New Roman" w:cs="Times New Roman"/>
          <w:b/>
          <w:bCs/>
          <w:i/>
          <w:iCs/>
        </w:rPr>
        <w:t xml:space="preserve">How did the providers speak to you - in a friendly tone? Rushed tone? </w:t>
      </w:r>
    </w:p>
    <w:p w14:paraId="01320B1C" w14:textId="4C9FD3ED" w:rsidR="00FD0BFA" w:rsidRPr="00FD0BFA" w:rsidRDefault="00FD0BFA" w:rsidP="00FD0BFA">
      <w:pPr>
        <w:pStyle w:val="ListParagraph"/>
        <w:ind w:left="1080"/>
        <w:rPr>
          <w:rFonts w:ascii="Times New Roman" w:hAnsi="Times New Roman" w:cs="Times New Roman"/>
          <w:bCs/>
          <w:i/>
          <w:iCs/>
        </w:rPr>
      </w:pPr>
      <w:r w:rsidRPr="00FD0BFA">
        <w:rPr>
          <w:rFonts w:ascii="Times New Roman" w:eastAsia="Calibri" w:hAnsi="Times New Roman" w:cs="Times New Roman"/>
          <w:bCs/>
          <w:i/>
          <w:iCs/>
        </w:rPr>
        <w:t xml:space="preserve">Je </w:t>
      </w:r>
      <w:proofErr w:type="spellStart"/>
      <w:r>
        <w:rPr>
          <w:rFonts w:ascii="Times New Roman" w:eastAsia="Calibri" w:hAnsi="Times New Roman" w:cs="Times New Roman"/>
          <w:bCs/>
          <w:i/>
          <w:iCs/>
        </w:rPr>
        <w:t>wah</w:t>
      </w:r>
      <w:r w:rsidRPr="00FD0BFA">
        <w:rPr>
          <w:rFonts w:ascii="Times New Roman" w:eastAsia="Calibri" w:hAnsi="Times New Roman" w:cs="Times New Roman"/>
          <w:bCs/>
          <w:i/>
          <w:iCs/>
        </w:rPr>
        <w:t>udumu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walikuongelesh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vip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– </w:t>
      </w:r>
      <w:proofErr w:type="gramStart"/>
      <w:r w:rsidRPr="00FD0BFA">
        <w:rPr>
          <w:rFonts w:ascii="Times New Roman" w:eastAsia="Calibri" w:hAnsi="Times New Roman" w:cs="Times New Roman"/>
          <w:bCs/>
          <w:i/>
          <w:iCs/>
        </w:rPr>
        <w:t>kw</w:t>
      </w:r>
      <w:proofErr w:type="gram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asaut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y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kirafik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? Kwa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sauti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y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 xml:space="preserve"> </w:t>
      </w:r>
      <w:proofErr w:type="spellStart"/>
      <w:r w:rsidRPr="00FD0BFA">
        <w:rPr>
          <w:rFonts w:ascii="Times New Roman" w:eastAsia="Calibri" w:hAnsi="Times New Roman" w:cs="Times New Roman"/>
          <w:bCs/>
          <w:i/>
          <w:iCs/>
        </w:rPr>
        <w:t>hasira</w:t>
      </w:r>
      <w:proofErr w:type="spellEnd"/>
      <w:r w:rsidRPr="00FD0BFA">
        <w:rPr>
          <w:rFonts w:ascii="Times New Roman" w:eastAsia="Calibri" w:hAnsi="Times New Roman" w:cs="Times New Roman"/>
          <w:bCs/>
          <w:i/>
          <w:iCs/>
        </w:rPr>
        <w:t>?</w:t>
      </w:r>
    </w:p>
    <w:p w14:paraId="62BCA0F6" w14:textId="77777777" w:rsidR="000D454D" w:rsidRPr="00A211D8" w:rsidRDefault="000D454D" w:rsidP="000D454D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7977E511" w14:textId="47B485E9" w:rsidR="00057806" w:rsidRPr="00C222EF" w:rsidRDefault="00057806" w:rsidP="007A40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C222EF">
        <w:rPr>
          <w:rFonts w:ascii="Times New Roman" w:hAnsi="Times New Roman" w:cs="Times New Roman"/>
          <w:bCs/>
        </w:rPr>
        <w:t xml:space="preserve">In your opinion, </w:t>
      </w:r>
      <w:r w:rsidR="00012195">
        <w:rPr>
          <w:rFonts w:ascii="Times New Roman" w:hAnsi="Times New Roman" w:cs="Times New Roman"/>
          <w:bCs/>
        </w:rPr>
        <w:t xml:space="preserve">have seen or heard of </w:t>
      </w:r>
      <w:r w:rsidR="001364BE" w:rsidRPr="00C222EF">
        <w:rPr>
          <w:rFonts w:ascii="Times New Roman" w:hAnsi="Times New Roman" w:cs="Times New Roman"/>
          <w:bCs/>
        </w:rPr>
        <w:t xml:space="preserve">any </w:t>
      </w:r>
      <w:r w:rsidRPr="00C222EF">
        <w:rPr>
          <w:rFonts w:ascii="Times New Roman" w:hAnsi="Times New Roman" w:cs="Times New Roman"/>
          <w:bCs/>
        </w:rPr>
        <w:t xml:space="preserve">disagreements or challenging moments with </w:t>
      </w:r>
      <w:r w:rsidR="001364BE" w:rsidRPr="00C222EF">
        <w:rPr>
          <w:rFonts w:ascii="Times New Roman" w:hAnsi="Times New Roman" w:cs="Times New Roman"/>
          <w:bCs/>
        </w:rPr>
        <w:t xml:space="preserve">the </w:t>
      </w:r>
      <w:r w:rsidRPr="00C222EF">
        <w:rPr>
          <w:rFonts w:ascii="Times New Roman" w:hAnsi="Times New Roman" w:cs="Times New Roman"/>
          <w:bCs/>
        </w:rPr>
        <w:t>service providers</w:t>
      </w:r>
      <w:r w:rsidR="00012195">
        <w:rPr>
          <w:rFonts w:ascii="Times New Roman" w:hAnsi="Times New Roman" w:cs="Times New Roman"/>
          <w:bCs/>
        </w:rPr>
        <w:t xml:space="preserve"> during your child’s care.</w:t>
      </w:r>
      <w:r w:rsidR="005F06A3" w:rsidRPr="00C222EF">
        <w:rPr>
          <w:rFonts w:ascii="Times New Roman" w:hAnsi="Times New Roman" w:cs="Times New Roman"/>
          <w:bCs/>
        </w:rPr>
        <w:t xml:space="preserve"> </w:t>
      </w:r>
      <w:r w:rsidRPr="00C222EF">
        <w:rPr>
          <w:rFonts w:ascii="Times New Roman" w:hAnsi="Times New Roman" w:cs="Times New Roman"/>
          <w:b/>
          <w:bCs/>
        </w:rPr>
        <w:t xml:space="preserve">Probe: </w:t>
      </w:r>
      <w:r w:rsidR="00012195">
        <w:rPr>
          <w:rFonts w:ascii="Times New Roman" w:hAnsi="Times New Roman" w:cs="Times New Roman"/>
          <w:bCs/>
        </w:rPr>
        <w:t>Please</w:t>
      </w:r>
      <w:r w:rsidR="005F06A3" w:rsidRPr="00C222EF">
        <w:rPr>
          <w:rFonts w:ascii="Times New Roman" w:hAnsi="Times New Roman" w:cs="Times New Roman"/>
          <w:bCs/>
        </w:rPr>
        <w:t xml:space="preserve"> describe what happened and where?  How </w:t>
      </w:r>
      <w:r w:rsidR="00012195">
        <w:rPr>
          <w:rFonts w:ascii="Times New Roman" w:hAnsi="Times New Roman" w:cs="Times New Roman"/>
          <w:bCs/>
        </w:rPr>
        <w:t xml:space="preserve">are these instances </w:t>
      </w:r>
      <w:r w:rsidR="005F06A3" w:rsidRPr="00C222EF">
        <w:rPr>
          <w:rFonts w:ascii="Times New Roman" w:hAnsi="Times New Roman" w:cs="Times New Roman"/>
          <w:bCs/>
        </w:rPr>
        <w:t>resolved?  How d</w:t>
      </w:r>
      <w:r w:rsidR="00012195">
        <w:rPr>
          <w:rFonts w:ascii="Times New Roman" w:hAnsi="Times New Roman" w:cs="Times New Roman"/>
          <w:bCs/>
        </w:rPr>
        <w:t>o they</w:t>
      </w:r>
      <w:r w:rsidR="005F06A3" w:rsidRPr="00C222EF">
        <w:rPr>
          <w:rFonts w:ascii="Times New Roman" w:hAnsi="Times New Roman" w:cs="Times New Roman"/>
          <w:bCs/>
        </w:rPr>
        <w:t xml:space="preserve"> affect</w:t>
      </w:r>
      <w:r w:rsidR="00012195">
        <w:rPr>
          <w:rFonts w:ascii="Times New Roman" w:hAnsi="Times New Roman" w:cs="Times New Roman"/>
          <w:bCs/>
        </w:rPr>
        <w:t xml:space="preserve"> parents and their</w:t>
      </w:r>
      <w:r w:rsidR="005F06A3" w:rsidRPr="00C222EF">
        <w:rPr>
          <w:rFonts w:ascii="Times New Roman" w:hAnsi="Times New Roman" w:cs="Times New Roman"/>
          <w:bCs/>
        </w:rPr>
        <w:t xml:space="preserve"> child</w:t>
      </w:r>
      <w:r w:rsidR="00012195">
        <w:rPr>
          <w:rFonts w:ascii="Times New Roman" w:hAnsi="Times New Roman" w:cs="Times New Roman"/>
          <w:bCs/>
        </w:rPr>
        <w:t>ren?</w:t>
      </w:r>
    </w:p>
    <w:p w14:paraId="3EBD3DE5" w14:textId="6BCB7744" w:rsidR="00FD0BFA" w:rsidRPr="00FD0BFA" w:rsidRDefault="00FD0BFA" w:rsidP="00FD0BFA">
      <w:pPr>
        <w:pStyle w:val="ListParagraph"/>
        <w:ind w:left="360"/>
        <w:rPr>
          <w:rFonts w:ascii="Times New Roman" w:hAnsi="Times New Roman" w:cs="Times New Roman"/>
          <w:bCs/>
        </w:rPr>
      </w:pPr>
      <w:r w:rsidRPr="00FD0BFA">
        <w:rPr>
          <w:rFonts w:ascii="Franklin Gothic Book" w:hAnsi="Franklin Gothic Book"/>
          <w:bCs/>
          <w:i/>
        </w:rPr>
        <w:t xml:space="preserve">Kwa </w:t>
      </w:r>
      <w:proofErr w:type="spellStart"/>
      <w:r w:rsidRPr="00FD0BFA">
        <w:rPr>
          <w:rFonts w:ascii="Franklin Gothic Book" w:hAnsi="Franklin Gothic Book"/>
          <w:bCs/>
          <w:i/>
        </w:rPr>
        <w:t>maon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yako</w:t>
      </w:r>
      <w:proofErr w:type="spellEnd"/>
      <w:r w:rsidRPr="00FD0BFA">
        <w:rPr>
          <w:rFonts w:ascii="Franklin Gothic Book" w:hAnsi="Franklin Gothic Book"/>
          <w:bCs/>
          <w:i/>
        </w:rPr>
        <w:t xml:space="preserve">, je </w:t>
      </w:r>
      <w:proofErr w:type="spellStart"/>
      <w:r>
        <w:rPr>
          <w:rFonts w:ascii="Franklin Gothic Book" w:hAnsi="Franklin Gothic Book"/>
          <w:bCs/>
          <w:i/>
        </w:rPr>
        <w:t>umeon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am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kusiki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kutokukubalian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kokote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am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matukio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y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changamoto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proofErr w:type="gramStart"/>
      <w:r w:rsidRPr="00FD0BFA">
        <w:rPr>
          <w:rFonts w:ascii="Franklin Gothic Book" w:hAnsi="Franklin Gothic Book"/>
          <w:bCs/>
          <w:i/>
        </w:rPr>
        <w:t>na</w:t>
      </w:r>
      <w:proofErr w:type="spellEnd"/>
      <w:proofErr w:type="gram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wanaoto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hudum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wakat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w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utunzaj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w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mtoto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wako</w:t>
      </w:r>
      <w:proofErr w:type="spellEnd"/>
      <w:r>
        <w:rPr>
          <w:rFonts w:ascii="Franklin Gothic Book" w:hAnsi="Franklin Gothic Book"/>
          <w:bCs/>
          <w:i/>
        </w:rPr>
        <w:t xml:space="preserve">. </w:t>
      </w:r>
      <w:proofErr w:type="spellStart"/>
      <w:proofErr w:type="gramStart"/>
      <w:r w:rsidRPr="00FD0BFA">
        <w:rPr>
          <w:rFonts w:ascii="Franklin Gothic Book" w:hAnsi="Franklin Gothic Book"/>
          <w:b/>
          <w:bCs/>
          <w:i/>
        </w:rPr>
        <w:t>ulizia</w:t>
      </w:r>
      <w:proofErr w:type="spellEnd"/>
      <w:proofErr w:type="gramEnd"/>
      <w:r w:rsidRPr="00FD0BFA">
        <w:rPr>
          <w:rFonts w:ascii="Franklin Gothic Book" w:hAnsi="Franklin Gothic Book"/>
          <w:b/>
          <w:bCs/>
          <w:i/>
        </w:rPr>
        <w:t>:</w:t>
      </w:r>
      <w:r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kam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ndio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tafadhal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elez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n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nin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ilitoke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n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wapi</w:t>
      </w:r>
      <w:proofErr w:type="spellEnd"/>
      <w:r w:rsidRPr="00FD0BFA">
        <w:rPr>
          <w:rFonts w:ascii="Franklin Gothic Book" w:hAnsi="Franklin Gothic Book"/>
          <w:bCs/>
          <w:i/>
        </w:rPr>
        <w:t xml:space="preserve">? </w:t>
      </w:r>
      <w:proofErr w:type="spellStart"/>
      <w:r w:rsidRPr="00FD0BFA">
        <w:rPr>
          <w:rFonts w:ascii="Franklin Gothic Book" w:hAnsi="Franklin Gothic Book"/>
          <w:bCs/>
          <w:i/>
        </w:rPr>
        <w:t>Yalisuluhishw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vipi</w:t>
      </w:r>
      <w:proofErr w:type="gramStart"/>
      <w:r w:rsidRPr="00FD0BFA">
        <w:rPr>
          <w:rFonts w:ascii="Franklin Gothic Book" w:hAnsi="Franklin Gothic Book"/>
          <w:bCs/>
          <w:i/>
        </w:rPr>
        <w:t>?</w:t>
      </w:r>
      <w:r>
        <w:rPr>
          <w:rFonts w:ascii="Franklin Gothic Book" w:hAnsi="Franklin Gothic Book"/>
          <w:bCs/>
          <w:i/>
        </w:rPr>
        <w:t>je</w:t>
      </w:r>
      <w:proofErr w:type="spellEnd"/>
      <w:proofErr w:type="gram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yanaathir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vip</w:t>
      </w:r>
      <w:r w:rsidRPr="00FD0BFA">
        <w:rPr>
          <w:rFonts w:ascii="Franklin Gothic Book" w:hAnsi="Franklin Gothic Book"/>
          <w:bCs/>
          <w:i/>
        </w:rPr>
        <w:t>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w</w:t>
      </w:r>
      <w:r w:rsidR="00694D15">
        <w:rPr>
          <w:rFonts w:ascii="Franklin Gothic Book" w:hAnsi="Franklin Gothic Book"/>
          <w:bCs/>
          <w:i/>
        </w:rPr>
        <w:t>azazi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Pr="00FD0BFA">
        <w:rPr>
          <w:rFonts w:ascii="Franklin Gothic Book" w:hAnsi="Franklin Gothic Book"/>
          <w:bCs/>
          <w:i/>
        </w:rPr>
        <w:t>na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  <w:proofErr w:type="spellStart"/>
      <w:r w:rsidR="00694D15">
        <w:rPr>
          <w:rFonts w:ascii="Franklin Gothic Book" w:hAnsi="Franklin Gothic Book"/>
          <w:bCs/>
          <w:i/>
        </w:rPr>
        <w:t>watoto</w:t>
      </w:r>
      <w:proofErr w:type="spellEnd"/>
      <w:r w:rsidR="00694D15">
        <w:rPr>
          <w:rFonts w:ascii="Franklin Gothic Book" w:hAnsi="Franklin Gothic Book"/>
          <w:bCs/>
          <w:i/>
        </w:rPr>
        <w:t xml:space="preserve"> </w:t>
      </w:r>
      <w:proofErr w:type="spellStart"/>
      <w:r w:rsidR="00694D15">
        <w:rPr>
          <w:rFonts w:ascii="Franklin Gothic Book" w:hAnsi="Franklin Gothic Book"/>
          <w:bCs/>
          <w:i/>
        </w:rPr>
        <w:t>wao</w:t>
      </w:r>
      <w:proofErr w:type="spellEnd"/>
      <w:r w:rsidRPr="00FD0BFA">
        <w:rPr>
          <w:rFonts w:ascii="Franklin Gothic Book" w:hAnsi="Franklin Gothic Book"/>
          <w:bCs/>
          <w:i/>
        </w:rPr>
        <w:t xml:space="preserve"> </w:t>
      </w:r>
    </w:p>
    <w:p w14:paraId="7FCC9E4D" w14:textId="77777777" w:rsidR="00376DF8" w:rsidRPr="00A211D8" w:rsidRDefault="00376DF8" w:rsidP="00A33D36">
      <w:pPr>
        <w:pStyle w:val="ListParagraph"/>
        <w:rPr>
          <w:rFonts w:ascii="Times New Roman" w:hAnsi="Times New Roman" w:cs="Times New Roman"/>
          <w:bCs/>
        </w:rPr>
      </w:pPr>
    </w:p>
    <w:p w14:paraId="51A737B9" w14:textId="5ACC7911" w:rsidR="007A40D0" w:rsidRDefault="001A3BFC" w:rsidP="007A40D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A211D8">
        <w:rPr>
          <w:rFonts w:ascii="Times New Roman" w:hAnsi="Times New Roman" w:cs="Times New Roman"/>
          <w:b/>
          <w:i/>
          <w:iCs/>
        </w:rPr>
        <w:t>D</w:t>
      </w:r>
      <w:r w:rsidR="008A690E" w:rsidRPr="00A211D8">
        <w:rPr>
          <w:rFonts w:ascii="Times New Roman" w:hAnsi="Times New Roman" w:cs="Times New Roman"/>
          <w:b/>
          <w:i/>
          <w:iCs/>
        </w:rPr>
        <w:t xml:space="preserve">o you think parents like yourselves felt - </w:t>
      </w:r>
      <w:r w:rsidR="00376DF8" w:rsidRPr="00A211D8">
        <w:rPr>
          <w:rFonts w:ascii="Times New Roman" w:hAnsi="Times New Roman" w:cs="Times New Roman"/>
          <w:b/>
          <w:i/>
          <w:iCs/>
        </w:rPr>
        <w:t>at any point</w:t>
      </w:r>
      <w:r w:rsidR="008A690E" w:rsidRPr="00A211D8">
        <w:rPr>
          <w:rFonts w:ascii="Times New Roman" w:hAnsi="Times New Roman" w:cs="Times New Roman"/>
          <w:b/>
          <w:i/>
          <w:iCs/>
        </w:rPr>
        <w:t xml:space="preserve"> in your interactions with providers - </w:t>
      </w:r>
      <w:r w:rsidR="00376DF8" w:rsidRPr="00A211D8">
        <w:rPr>
          <w:rFonts w:ascii="Times New Roman" w:hAnsi="Times New Roman" w:cs="Times New Roman"/>
          <w:b/>
          <w:i/>
          <w:iCs/>
        </w:rPr>
        <w:t xml:space="preserve">humiliated in anyway while your sick </w:t>
      </w:r>
      <w:r w:rsidR="009323A1" w:rsidRPr="00A211D8">
        <w:rPr>
          <w:rFonts w:ascii="Times New Roman" w:hAnsi="Times New Roman" w:cs="Times New Roman"/>
          <w:b/>
          <w:i/>
          <w:iCs/>
        </w:rPr>
        <w:t>child received</w:t>
      </w:r>
      <w:r w:rsidR="00376DF8" w:rsidRPr="00A211D8">
        <w:rPr>
          <w:rFonts w:ascii="Times New Roman" w:hAnsi="Times New Roman" w:cs="Times New Roman"/>
          <w:b/>
          <w:i/>
          <w:iCs/>
        </w:rPr>
        <w:t xml:space="preserve"> </w:t>
      </w:r>
      <w:r w:rsidRPr="00A211D8">
        <w:rPr>
          <w:rFonts w:ascii="Times New Roman" w:hAnsi="Times New Roman" w:cs="Times New Roman"/>
          <w:b/>
          <w:i/>
          <w:iCs/>
        </w:rPr>
        <w:t>care in</w:t>
      </w:r>
      <w:r w:rsidR="00376DF8" w:rsidRPr="00A211D8">
        <w:rPr>
          <w:rFonts w:ascii="Times New Roman" w:hAnsi="Times New Roman" w:cs="Times New Roman"/>
          <w:b/>
          <w:i/>
          <w:iCs/>
        </w:rPr>
        <w:t xml:space="preserve"> this facility? Probe: what</w:t>
      </w:r>
      <w:r w:rsidR="009323A1" w:rsidRPr="00A211D8">
        <w:rPr>
          <w:rFonts w:ascii="Times New Roman" w:hAnsi="Times New Roman" w:cs="Times New Roman"/>
          <w:b/>
          <w:i/>
          <w:iCs/>
        </w:rPr>
        <w:t>, h</w:t>
      </w:r>
      <w:r w:rsidR="00376DF8" w:rsidRPr="00A211D8">
        <w:rPr>
          <w:rFonts w:ascii="Times New Roman" w:hAnsi="Times New Roman" w:cs="Times New Roman"/>
          <w:b/>
          <w:i/>
          <w:iCs/>
        </w:rPr>
        <w:t>ow and Why</w:t>
      </w:r>
    </w:p>
    <w:p w14:paraId="43B6C119" w14:textId="592EC3C8" w:rsidR="000568C7" w:rsidRPr="000568C7" w:rsidRDefault="000568C7" w:rsidP="000568C7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r w:rsidRPr="0017375C">
        <w:rPr>
          <w:rFonts w:ascii="Times New Roman" w:hAnsi="Times New Roman" w:cs="Times New Roman"/>
          <w:i/>
          <w:iCs/>
        </w:rPr>
        <w:t xml:space="preserve">Je </w:t>
      </w:r>
      <w:proofErr w:type="spellStart"/>
      <w:r w:rsidRPr="0017375C">
        <w:rPr>
          <w:rFonts w:ascii="Times New Roman" w:hAnsi="Times New Roman" w:cs="Times New Roman"/>
          <w:i/>
          <w:iCs/>
        </w:rPr>
        <w:t>unafikiri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azaz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kam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ewe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- </w:t>
      </w:r>
      <w:proofErr w:type="spellStart"/>
      <w:r w:rsidRPr="0017375C">
        <w:rPr>
          <w:rFonts w:ascii="Times New Roman" w:hAnsi="Times New Roman" w:cs="Times New Roman"/>
          <w:i/>
          <w:iCs/>
        </w:rPr>
        <w:t>wakat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owote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maingiliano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yenu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n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mhudum</w:t>
      </w:r>
      <w:r>
        <w:rPr>
          <w:rFonts w:ascii="Times New Roman" w:hAnsi="Times New Roman" w:cs="Times New Roman"/>
          <w:i/>
          <w:iCs/>
        </w:rPr>
        <w:t>u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afy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- </w:t>
      </w:r>
      <w:proofErr w:type="spellStart"/>
      <w:r w:rsidRPr="0017375C">
        <w:rPr>
          <w:rFonts w:ascii="Times New Roman" w:hAnsi="Times New Roman" w:cs="Times New Roman"/>
          <w:i/>
          <w:iCs/>
        </w:rPr>
        <w:t>walihis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4E4724">
        <w:rPr>
          <w:rFonts w:ascii="Times New Roman" w:hAnsi="Times New Roman" w:cs="Times New Roman"/>
          <w:i/>
          <w:iCs/>
        </w:rPr>
        <w:t>kudalilishwa</w:t>
      </w:r>
      <w:proofErr w:type="spellEnd"/>
      <w:r>
        <w:rPr>
          <w:rFonts w:ascii="Times New Roman" w:hAnsi="Times New Roman" w:cs="Times New Roman"/>
          <w:i/>
          <w:iCs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  <w:iCs/>
        </w:rPr>
        <w:t>aibu</w:t>
      </w:r>
      <w:proofErr w:type="spellEnd"/>
      <w:r>
        <w:rPr>
          <w:rFonts w:ascii="Times New Roman" w:hAnsi="Times New Roman" w:cs="Times New Roman"/>
          <w:i/>
          <w:iCs/>
        </w:rPr>
        <w:t>)</w:t>
      </w:r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kw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nji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yoyote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akat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mtoto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wako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mgonjw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alipo</w:t>
      </w:r>
      <w:r>
        <w:rPr>
          <w:rFonts w:ascii="Times New Roman" w:hAnsi="Times New Roman" w:cs="Times New Roman"/>
          <w:i/>
          <w:iCs/>
        </w:rPr>
        <w:t>po</w:t>
      </w:r>
      <w:r w:rsidRPr="0017375C">
        <w:rPr>
          <w:rFonts w:ascii="Times New Roman" w:hAnsi="Times New Roman" w:cs="Times New Roman"/>
          <w:i/>
          <w:iCs/>
        </w:rPr>
        <w:t>ke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utun</w:t>
      </w:r>
      <w:r>
        <w:rPr>
          <w:rFonts w:ascii="Times New Roman" w:hAnsi="Times New Roman" w:cs="Times New Roman"/>
          <w:i/>
          <w:iCs/>
        </w:rPr>
        <w:t>z</w:t>
      </w:r>
      <w:r w:rsidRPr="0017375C">
        <w:rPr>
          <w:rFonts w:ascii="Times New Roman" w:hAnsi="Times New Roman" w:cs="Times New Roman"/>
          <w:i/>
          <w:iCs/>
        </w:rPr>
        <w:t>aj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kw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hik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kituo</w:t>
      </w:r>
      <w:proofErr w:type="spellEnd"/>
      <w:r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iCs/>
        </w:rPr>
        <w:t>ulizia</w:t>
      </w:r>
      <w:proofErr w:type="spellEnd"/>
      <w:r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nin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17375C">
        <w:rPr>
          <w:rFonts w:ascii="Times New Roman" w:hAnsi="Times New Roman" w:cs="Times New Roman"/>
          <w:i/>
          <w:iCs/>
        </w:rPr>
        <w:t>kivipi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na</w:t>
      </w:r>
      <w:proofErr w:type="spellEnd"/>
      <w:r w:rsidRPr="0017375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7375C">
        <w:rPr>
          <w:rFonts w:ascii="Times New Roman" w:hAnsi="Times New Roman" w:cs="Times New Roman"/>
          <w:i/>
          <w:iCs/>
        </w:rPr>
        <w:t>kwanini</w:t>
      </w:r>
      <w:proofErr w:type="spellEnd"/>
      <w:r>
        <w:rPr>
          <w:rFonts w:ascii="Times New Roman" w:hAnsi="Times New Roman" w:cs="Times New Roman"/>
          <w:i/>
          <w:iCs/>
        </w:rPr>
        <w:t>?</w:t>
      </w:r>
    </w:p>
    <w:p w14:paraId="18E7A3FF" w14:textId="77777777" w:rsidR="007A40D0" w:rsidRPr="00A211D8" w:rsidRDefault="007A40D0" w:rsidP="007A40D0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6B3E7853" w14:textId="63665344" w:rsidR="005F06A3" w:rsidRPr="00A211D8" w:rsidRDefault="004124C9" w:rsidP="007A40D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Cs/>
        </w:rPr>
        <w:t>W</w:t>
      </w:r>
      <w:r w:rsidR="00057806" w:rsidRPr="00A211D8">
        <w:rPr>
          <w:rFonts w:ascii="Times New Roman" w:hAnsi="Times New Roman" w:cs="Times New Roman"/>
          <w:bCs/>
        </w:rPr>
        <w:t>hat type of help d</w:t>
      </w:r>
      <w:r>
        <w:rPr>
          <w:rFonts w:ascii="Times New Roman" w:hAnsi="Times New Roman" w:cs="Times New Roman"/>
          <w:bCs/>
        </w:rPr>
        <w:t xml:space="preserve">o parents need </w:t>
      </w:r>
      <w:r w:rsidR="00057806" w:rsidRPr="00A211D8">
        <w:rPr>
          <w:rFonts w:ascii="Times New Roman" w:hAnsi="Times New Roman" w:cs="Times New Roman"/>
          <w:bCs/>
        </w:rPr>
        <w:t xml:space="preserve">to effectively </w:t>
      </w:r>
      <w:r w:rsidR="001364BE" w:rsidRPr="00A211D8">
        <w:rPr>
          <w:rFonts w:ascii="Times New Roman" w:hAnsi="Times New Roman" w:cs="Times New Roman"/>
          <w:bCs/>
        </w:rPr>
        <w:t>car</w:t>
      </w:r>
      <w:r>
        <w:rPr>
          <w:rFonts w:ascii="Times New Roman" w:hAnsi="Times New Roman" w:cs="Times New Roman"/>
          <w:bCs/>
        </w:rPr>
        <w:t>e for their</w:t>
      </w:r>
      <w:r w:rsidR="00057806" w:rsidRPr="00A211D8">
        <w:rPr>
          <w:rFonts w:ascii="Times New Roman" w:hAnsi="Times New Roman" w:cs="Times New Roman"/>
          <w:bCs/>
        </w:rPr>
        <w:t xml:space="preserve"> sick child</w:t>
      </w:r>
      <w:r>
        <w:rPr>
          <w:rFonts w:ascii="Times New Roman" w:hAnsi="Times New Roman" w:cs="Times New Roman"/>
          <w:bCs/>
        </w:rPr>
        <w:t xml:space="preserve"> while in the hospital</w:t>
      </w:r>
      <w:r w:rsidR="00057806" w:rsidRPr="00A211D8">
        <w:rPr>
          <w:rFonts w:ascii="Times New Roman" w:hAnsi="Times New Roman" w:cs="Times New Roman"/>
          <w:bCs/>
        </w:rPr>
        <w:t>?</w:t>
      </w:r>
      <w:r w:rsidR="00057806" w:rsidRPr="00A211D8">
        <w:rPr>
          <w:rFonts w:ascii="Times New Roman" w:hAnsi="Times New Roman" w:cs="Times New Roman"/>
        </w:rPr>
        <w:t xml:space="preserve"> </w:t>
      </w:r>
    </w:p>
    <w:p w14:paraId="0303BFBA" w14:textId="00B34720" w:rsidR="005F06A3" w:rsidRDefault="005F06A3" w:rsidP="005F06A3">
      <w:pPr>
        <w:pStyle w:val="ListParagraph"/>
        <w:ind w:left="360"/>
        <w:rPr>
          <w:rFonts w:ascii="Times New Roman" w:hAnsi="Times New Roman" w:cs="Times New Roman"/>
          <w:b/>
          <w:bCs/>
        </w:rPr>
      </w:pPr>
      <w:r w:rsidRPr="00A211D8">
        <w:rPr>
          <w:rFonts w:ascii="Times New Roman" w:hAnsi="Times New Roman" w:cs="Times New Roman"/>
          <w:b/>
          <w:bCs/>
        </w:rPr>
        <w:t>Probe for - emotional support, instructions about childcare</w:t>
      </w:r>
      <w:r w:rsidR="004124C9">
        <w:rPr>
          <w:rFonts w:ascii="Times New Roman" w:hAnsi="Times New Roman" w:cs="Times New Roman"/>
          <w:b/>
          <w:bCs/>
        </w:rPr>
        <w:t xml:space="preserve">, </w:t>
      </w:r>
      <w:r w:rsidRPr="00A211D8">
        <w:rPr>
          <w:rFonts w:ascii="Times New Roman" w:hAnsi="Times New Roman" w:cs="Times New Roman"/>
          <w:b/>
          <w:bCs/>
        </w:rPr>
        <w:t xml:space="preserve">information / counselling? </w:t>
      </w:r>
    </w:p>
    <w:p w14:paraId="78063CFF" w14:textId="2452D5D4" w:rsidR="000568C7" w:rsidRPr="002F6A5E" w:rsidRDefault="000568C7" w:rsidP="000568C7">
      <w:pPr>
        <w:pStyle w:val="ListParagraph"/>
        <w:ind w:left="360"/>
        <w:rPr>
          <w:rFonts w:ascii="Franklin Gothic Book" w:hAnsi="Franklin Gothic Book"/>
          <w:b/>
          <w:bCs/>
          <w:i/>
        </w:rPr>
      </w:pPr>
      <w:r>
        <w:rPr>
          <w:rFonts w:ascii="Franklin Gothic Book" w:hAnsi="Franklin Gothic Book"/>
          <w:bCs/>
          <w:i/>
        </w:rPr>
        <w:lastRenderedPageBreak/>
        <w:t xml:space="preserve">Ni </w:t>
      </w:r>
      <w:proofErr w:type="spellStart"/>
      <w:r w:rsidRPr="005A3518">
        <w:rPr>
          <w:rFonts w:ascii="Franklin Gothic Book" w:hAnsi="Franklin Gothic Book"/>
          <w:bCs/>
          <w:i/>
        </w:rPr>
        <w:t>msaada</w:t>
      </w:r>
      <w:proofErr w:type="spellEnd"/>
      <w:r w:rsidRPr="005A3518">
        <w:rPr>
          <w:rFonts w:ascii="Franklin Gothic Book" w:hAnsi="Franklin Gothic Book"/>
          <w:bCs/>
          <w:i/>
        </w:rPr>
        <w:t xml:space="preserve"> </w:t>
      </w:r>
      <w:proofErr w:type="spellStart"/>
      <w:proofErr w:type="gramStart"/>
      <w:r>
        <w:rPr>
          <w:rFonts w:ascii="Franklin Gothic Book" w:hAnsi="Franklin Gothic Book"/>
          <w:bCs/>
          <w:i/>
        </w:rPr>
        <w:t>wa</w:t>
      </w:r>
      <w:proofErr w:type="spellEnd"/>
      <w:proofErr w:type="gram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ain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 w:rsidRPr="005A3518">
        <w:rPr>
          <w:rFonts w:ascii="Franklin Gothic Book" w:hAnsi="Franklin Gothic Book"/>
          <w:bCs/>
          <w:i/>
        </w:rPr>
        <w:t>gani</w:t>
      </w:r>
      <w:proofErr w:type="spellEnd"/>
      <w:r w:rsidRPr="005A3518">
        <w:rPr>
          <w:rFonts w:ascii="Franklin Gothic Book" w:hAnsi="Franklin Gothic Book"/>
          <w:bCs/>
          <w:i/>
        </w:rPr>
        <w:t xml:space="preserve"> </w:t>
      </w:r>
      <w:proofErr w:type="spellStart"/>
      <w:r w:rsidRPr="005A3518">
        <w:rPr>
          <w:rFonts w:ascii="Franklin Gothic Book" w:hAnsi="Franklin Gothic Book"/>
          <w:bCs/>
          <w:i/>
        </w:rPr>
        <w:t>ambao</w:t>
      </w:r>
      <w:proofErr w:type="spellEnd"/>
      <w:r w:rsidRPr="005A3518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zazi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nahitaji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ili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tunze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toto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o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gonjwa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kwa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ufanisi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wakiwa</w:t>
      </w:r>
      <w:proofErr w:type="spellEnd"/>
      <w:r w:rsidR="002F6A5E">
        <w:rPr>
          <w:rFonts w:ascii="Franklin Gothic Book" w:hAnsi="Franklin Gothic Book"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Cs/>
          <w:i/>
        </w:rPr>
        <w:t>hospitalini</w:t>
      </w:r>
      <w:proofErr w:type="spellEnd"/>
      <w:r w:rsidRPr="005A3518">
        <w:rPr>
          <w:rFonts w:ascii="Franklin Gothic Book" w:hAnsi="Franklin Gothic Book"/>
          <w:bCs/>
          <w:i/>
        </w:rPr>
        <w:t>?</w:t>
      </w:r>
      <w:r>
        <w:rPr>
          <w:rFonts w:ascii="Franklin Gothic Book" w:hAnsi="Franklin Gothic Book"/>
          <w:bCs/>
          <w:i/>
        </w:rPr>
        <w:t xml:space="preserve"> </w:t>
      </w:r>
      <w:proofErr w:type="spellStart"/>
      <w:proofErr w:type="gramStart"/>
      <w:r w:rsidRPr="005A3518">
        <w:rPr>
          <w:rFonts w:ascii="Franklin Gothic Book" w:hAnsi="Franklin Gothic Book"/>
          <w:b/>
          <w:bCs/>
          <w:i/>
        </w:rPr>
        <w:t>ulizia</w:t>
      </w:r>
      <w:proofErr w:type="spellEnd"/>
      <w:proofErr w:type="gramEnd"/>
      <w:r w:rsidRPr="005A3518">
        <w:rPr>
          <w:rFonts w:ascii="Franklin Gothic Book" w:hAnsi="Franklin Gothic Book"/>
          <w:b/>
          <w:bCs/>
          <w:i/>
        </w:rPr>
        <w:t>:</w:t>
      </w:r>
      <w:r w:rsidR="002F6A5E">
        <w:rPr>
          <w:rFonts w:ascii="Franklin Gothic Book" w:hAnsi="Franklin Gothic Book"/>
          <w:b/>
          <w:bCs/>
          <w:i/>
        </w:rPr>
        <w:t>-</w:t>
      </w:r>
      <w:r w:rsidRPr="005A3518">
        <w:rPr>
          <w:rFonts w:ascii="Franklin Gothic Book" w:hAnsi="Franklin Gothic Book"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msaada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wa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kihisia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, </w:t>
      </w:r>
      <w:proofErr w:type="spellStart"/>
      <w:r w:rsidRPr="002F6A5E">
        <w:rPr>
          <w:rFonts w:ascii="Franklin Gothic Book" w:hAnsi="Franklin Gothic Book"/>
          <w:b/>
          <w:bCs/>
          <w:i/>
        </w:rPr>
        <w:t>maagizo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ya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utunzaji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ya</w:t>
      </w:r>
      <w:proofErr w:type="spellEnd"/>
      <w:r w:rsidRP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2F6A5E">
        <w:rPr>
          <w:rFonts w:ascii="Franklin Gothic Book" w:hAnsi="Franklin Gothic Book"/>
          <w:b/>
          <w:bCs/>
          <w:i/>
        </w:rPr>
        <w:t>mtoto,</w:t>
      </w:r>
      <w:r w:rsidR="002F6A5E">
        <w:rPr>
          <w:rFonts w:ascii="Franklin Gothic Book" w:hAnsi="Franklin Gothic Book"/>
          <w:b/>
          <w:bCs/>
          <w:i/>
        </w:rPr>
        <w:t>je</w:t>
      </w:r>
      <w:proofErr w:type="spellEnd"/>
      <w:r w:rsidR="002F6A5E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="002F6A5E">
        <w:rPr>
          <w:rFonts w:ascii="Franklin Gothic Book" w:hAnsi="Franklin Gothic Book"/>
          <w:b/>
          <w:bCs/>
          <w:i/>
        </w:rPr>
        <w:t>maagizo</w:t>
      </w:r>
      <w:proofErr w:type="spellEnd"/>
      <w:r w:rsidR="002F6A5E">
        <w:rPr>
          <w:rFonts w:ascii="Franklin Gothic Book" w:hAnsi="Franklin Gothic Book"/>
          <w:b/>
          <w:bCs/>
          <w:i/>
        </w:rPr>
        <w:t xml:space="preserve"> au </w:t>
      </w:r>
      <w:proofErr w:type="spellStart"/>
      <w:r w:rsidR="002F6A5E">
        <w:rPr>
          <w:rFonts w:ascii="Franklin Gothic Book" w:hAnsi="Franklin Gothic Book"/>
          <w:b/>
          <w:bCs/>
          <w:i/>
        </w:rPr>
        <w:t>mashauri</w:t>
      </w:r>
      <w:proofErr w:type="spellEnd"/>
      <w:r w:rsidR="002F6A5E">
        <w:rPr>
          <w:rFonts w:ascii="Franklin Gothic Book" w:hAnsi="Franklin Gothic Book"/>
          <w:b/>
          <w:bCs/>
          <w:i/>
        </w:rPr>
        <w:t>?</w:t>
      </w:r>
    </w:p>
    <w:p w14:paraId="5EB8F119" w14:textId="77777777" w:rsidR="000568C7" w:rsidRPr="00A211D8" w:rsidRDefault="000568C7" w:rsidP="005F06A3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1DEEC61" w14:textId="304D7D4E" w:rsidR="005F06A3" w:rsidRDefault="005F06A3" w:rsidP="005F06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i/>
          <w:iCs/>
        </w:rPr>
      </w:pPr>
      <w:r w:rsidRPr="00A211D8">
        <w:rPr>
          <w:rFonts w:ascii="Times New Roman" w:hAnsi="Times New Roman" w:cs="Times New Roman"/>
          <w:b/>
          <w:i/>
          <w:iCs/>
        </w:rPr>
        <w:t>D</w:t>
      </w:r>
      <w:r w:rsidR="004124C9">
        <w:rPr>
          <w:rFonts w:ascii="Times New Roman" w:hAnsi="Times New Roman" w:cs="Times New Roman"/>
          <w:b/>
          <w:i/>
          <w:iCs/>
        </w:rPr>
        <w:t>o parents</w:t>
      </w:r>
      <w:r w:rsidRPr="00A211D8">
        <w:rPr>
          <w:rFonts w:ascii="Times New Roman" w:hAnsi="Times New Roman" w:cs="Times New Roman"/>
          <w:b/>
          <w:i/>
          <w:iCs/>
        </w:rPr>
        <w:t xml:space="preserve"> receive any other support?   </w:t>
      </w:r>
      <w:r w:rsidR="00350789" w:rsidRPr="00A211D8">
        <w:rPr>
          <w:rFonts w:ascii="Times New Roman" w:hAnsi="Times New Roman" w:cs="Times New Roman"/>
          <w:b/>
          <w:i/>
          <w:iCs/>
        </w:rPr>
        <w:t>If</w:t>
      </w:r>
      <w:r w:rsidRPr="00A211D8">
        <w:rPr>
          <w:rFonts w:ascii="Times New Roman" w:hAnsi="Times New Roman" w:cs="Times New Roman"/>
          <w:b/>
          <w:i/>
          <w:iCs/>
        </w:rPr>
        <w:t xml:space="preserve"> yes what type of support? </w:t>
      </w:r>
    </w:p>
    <w:p w14:paraId="274C100D" w14:textId="23009AC2" w:rsidR="00514FF1" w:rsidRPr="00514FF1" w:rsidRDefault="00514FF1" w:rsidP="00514FF1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r w:rsidRPr="00514FF1">
        <w:rPr>
          <w:rFonts w:ascii="Times New Roman" w:hAnsi="Times New Roman" w:cs="Times New Roman"/>
          <w:i/>
          <w:iCs/>
        </w:rPr>
        <w:t xml:space="preserve">Je </w:t>
      </w:r>
      <w:proofErr w:type="spellStart"/>
      <w:r w:rsidRPr="00514FF1">
        <w:rPr>
          <w:rFonts w:ascii="Times New Roman" w:hAnsi="Times New Roman" w:cs="Times New Roman"/>
          <w:i/>
          <w:iCs/>
        </w:rPr>
        <w:t>wazaz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hupoke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saad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owote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? </w:t>
      </w:r>
      <w:proofErr w:type="gramStart"/>
      <w:r w:rsidRPr="00514FF1">
        <w:rPr>
          <w:rFonts w:ascii="Times New Roman" w:hAnsi="Times New Roman" w:cs="Times New Roman"/>
          <w:i/>
          <w:iCs/>
        </w:rPr>
        <w:t xml:space="preserve">Kama  </w:t>
      </w:r>
      <w:proofErr w:type="spellStart"/>
      <w:r w:rsidRPr="00514FF1">
        <w:rPr>
          <w:rFonts w:ascii="Times New Roman" w:hAnsi="Times New Roman" w:cs="Times New Roman"/>
          <w:i/>
          <w:iCs/>
        </w:rPr>
        <w:t>ndio</w:t>
      </w:r>
      <w:proofErr w:type="spellEnd"/>
      <w:proofErr w:type="gram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saad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ain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gani</w:t>
      </w:r>
      <w:proofErr w:type="spellEnd"/>
      <w:r w:rsidRPr="00514FF1">
        <w:rPr>
          <w:rFonts w:ascii="Times New Roman" w:hAnsi="Times New Roman" w:cs="Times New Roman"/>
          <w:i/>
          <w:iCs/>
        </w:rPr>
        <w:t>?</w:t>
      </w:r>
    </w:p>
    <w:p w14:paraId="31AF0932" w14:textId="77777777" w:rsidR="00514FF1" w:rsidRPr="00A211D8" w:rsidRDefault="00514FF1" w:rsidP="00514FF1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201F2CB8" w14:textId="489A8B21" w:rsidR="005F06A3" w:rsidRDefault="005F06A3" w:rsidP="005F06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i/>
          <w:iCs/>
        </w:rPr>
      </w:pPr>
      <w:r w:rsidRPr="00A211D8">
        <w:rPr>
          <w:rFonts w:ascii="Times New Roman" w:hAnsi="Times New Roman" w:cs="Times New Roman"/>
          <w:b/>
          <w:i/>
          <w:iCs/>
        </w:rPr>
        <w:t>Who support</w:t>
      </w:r>
      <w:r w:rsidR="004124C9">
        <w:rPr>
          <w:rFonts w:ascii="Times New Roman" w:hAnsi="Times New Roman" w:cs="Times New Roman"/>
          <w:b/>
          <w:i/>
          <w:iCs/>
        </w:rPr>
        <w:t>s parents and</w:t>
      </w:r>
      <w:r w:rsidRPr="00A211D8">
        <w:rPr>
          <w:rFonts w:ascii="Times New Roman" w:hAnsi="Times New Roman" w:cs="Times New Roman"/>
          <w:b/>
          <w:i/>
          <w:iCs/>
        </w:rPr>
        <w:t xml:space="preserve"> fami</w:t>
      </w:r>
      <w:r w:rsidR="004124C9">
        <w:rPr>
          <w:rFonts w:ascii="Times New Roman" w:hAnsi="Times New Roman" w:cs="Times New Roman"/>
          <w:b/>
          <w:i/>
          <w:iCs/>
        </w:rPr>
        <w:t>lies</w:t>
      </w:r>
      <w:r w:rsidRPr="00A211D8">
        <w:rPr>
          <w:rFonts w:ascii="Times New Roman" w:hAnsi="Times New Roman" w:cs="Times New Roman"/>
          <w:b/>
          <w:i/>
          <w:iCs/>
        </w:rPr>
        <w:t xml:space="preserve"> during</w:t>
      </w:r>
      <w:r w:rsidR="004124C9">
        <w:rPr>
          <w:rFonts w:ascii="Times New Roman" w:hAnsi="Times New Roman" w:cs="Times New Roman"/>
          <w:b/>
          <w:i/>
          <w:iCs/>
        </w:rPr>
        <w:t xml:space="preserve"> hospitalization</w:t>
      </w:r>
      <w:r w:rsidRPr="00A211D8">
        <w:rPr>
          <w:rFonts w:ascii="Times New Roman" w:hAnsi="Times New Roman" w:cs="Times New Roman"/>
          <w:b/>
          <w:i/>
          <w:iCs/>
        </w:rPr>
        <w:t xml:space="preserve">? </w:t>
      </w:r>
    </w:p>
    <w:p w14:paraId="693DC4EA" w14:textId="5905EF65" w:rsidR="00514FF1" w:rsidRPr="00514FF1" w:rsidRDefault="00514FF1" w:rsidP="00514FF1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r w:rsidRPr="00514FF1">
        <w:rPr>
          <w:rFonts w:ascii="Times New Roman" w:hAnsi="Times New Roman" w:cs="Times New Roman"/>
          <w:i/>
          <w:iCs/>
        </w:rPr>
        <w:t xml:space="preserve">Je </w:t>
      </w:r>
      <w:proofErr w:type="spellStart"/>
      <w:proofErr w:type="gramStart"/>
      <w:r w:rsidRPr="00514FF1">
        <w:rPr>
          <w:rFonts w:ascii="Times New Roman" w:hAnsi="Times New Roman" w:cs="Times New Roman"/>
          <w:i/>
          <w:iCs/>
        </w:rPr>
        <w:t>ni</w:t>
      </w:r>
      <w:proofErr w:type="spellEnd"/>
      <w:proofErr w:type="gram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nan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ambaye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hupati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azaz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n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famili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saad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akat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amelazwa</w:t>
      </w:r>
      <w:proofErr w:type="spellEnd"/>
      <w:r w:rsidRPr="00514FF1">
        <w:rPr>
          <w:rFonts w:ascii="Times New Roman" w:hAnsi="Times New Roman" w:cs="Times New Roman"/>
          <w:i/>
          <w:iCs/>
        </w:rPr>
        <w:t>?</w:t>
      </w:r>
    </w:p>
    <w:p w14:paraId="43E09A5E" w14:textId="77777777" w:rsidR="00514FF1" w:rsidRPr="00A211D8" w:rsidRDefault="00514FF1" w:rsidP="00514FF1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67035367" w14:textId="0CA82067" w:rsidR="005F06A3" w:rsidRDefault="004124C9" w:rsidP="005F06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  <w:i/>
          <w:iCs/>
        </w:rPr>
        <w:t>W</w:t>
      </w:r>
      <w:r w:rsidR="005F06A3" w:rsidRPr="00A211D8">
        <w:rPr>
          <w:rFonts w:ascii="Times New Roman" w:hAnsi="Times New Roman" w:cs="Times New Roman"/>
          <w:b/>
          <w:i/>
          <w:iCs/>
        </w:rPr>
        <w:t xml:space="preserve">hat support </w:t>
      </w:r>
      <w:r>
        <w:rPr>
          <w:rFonts w:ascii="Times New Roman" w:hAnsi="Times New Roman" w:cs="Times New Roman"/>
          <w:b/>
          <w:i/>
          <w:iCs/>
        </w:rPr>
        <w:t>do parents</w:t>
      </w:r>
      <w:r w:rsidR="005F06A3" w:rsidRPr="00A211D8">
        <w:rPr>
          <w:rFonts w:ascii="Times New Roman" w:hAnsi="Times New Roman" w:cs="Times New Roman"/>
          <w:b/>
          <w:i/>
          <w:iCs/>
        </w:rPr>
        <w:t xml:space="preserve"> require in the long</w:t>
      </w:r>
      <w:r>
        <w:rPr>
          <w:rFonts w:ascii="Times New Roman" w:hAnsi="Times New Roman" w:cs="Times New Roman"/>
          <w:b/>
          <w:i/>
          <w:iCs/>
        </w:rPr>
        <w:t>-</w:t>
      </w:r>
      <w:r w:rsidR="005F06A3" w:rsidRPr="00A211D8">
        <w:rPr>
          <w:rFonts w:ascii="Times New Roman" w:hAnsi="Times New Roman" w:cs="Times New Roman"/>
          <w:b/>
          <w:i/>
          <w:iCs/>
        </w:rPr>
        <w:t>term</w:t>
      </w:r>
      <w:r>
        <w:rPr>
          <w:rFonts w:ascii="Times New Roman" w:hAnsi="Times New Roman" w:cs="Times New Roman"/>
          <w:b/>
          <w:i/>
          <w:iCs/>
        </w:rPr>
        <w:t>?</w:t>
      </w:r>
    </w:p>
    <w:p w14:paraId="53BDD8F8" w14:textId="55D57730" w:rsidR="00514FF1" w:rsidRPr="00514FF1" w:rsidRDefault="00514FF1" w:rsidP="00514FF1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proofErr w:type="spellStart"/>
      <w:r w:rsidRPr="00514FF1">
        <w:rPr>
          <w:rFonts w:ascii="Times New Roman" w:hAnsi="Times New Roman" w:cs="Times New Roman"/>
          <w:i/>
          <w:iCs/>
        </w:rPr>
        <w:t>Wazaz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wanahitaj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saad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514FF1">
        <w:rPr>
          <w:rFonts w:ascii="Times New Roman" w:hAnsi="Times New Roman" w:cs="Times New Roman"/>
          <w:i/>
          <w:iCs/>
        </w:rPr>
        <w:t>wa</w:t>
      </w:r>
      <w:proofErr w:type="spellEnd"/>
      <w:proofErr w:type="gram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ain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gani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kw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uda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mrefu</w:t>
      </w:r>
      <w:proofErr w:type="spellEnd"/>
      <w:r w:rsidRPr="00514FF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14FF1">
        <w:rPr>
          <w:rFonts w:ascii="Times New Roman" w:hAnsi="Times New Roman" w:cs="Times New Roman"/>
          <w:i/>
          <w:iCs/>
        </w:rPr>
        <w:t>ujao</w:t>
      </w:r>
      <w:proofErr w:type="spellEnd"/>
      <w:r w:rsidRPr="00514FF1">
        <w:rPr>
          <w:rFonts w:ascii="Times New Roman" w:hAnsi="Times New Roman" w:cs="Times New Roman"/>
          <w:i/>
          <w:iCs/>
        </w:rPr>
        <w:t>?</w:t>
      </w:r>
    </w:p>
    <w:p w14:paraId="0C7A95E7" w14:textId="77777777" w:rsidR="00514FF1" w:rsidRPr="00A211D8" w:rsidRDefault="00514FF1" w:rsidP="00514FF1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68CDBFE7" w14:textId="47AFF455" w:rsidR="0005469A" w:rsidRPr="00514FF1" w:rsidRDefault="004124C9" w:rsidP="005F06A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  <w:bCs/>
        </w:rPr>
        <w:t>Are parents</w:t>
      </w:r>
      <w:r w:rsidR="0005469A" w:rsidRPr="00A211D8">
        <w:rPr>
          <w:rFonts w:ascii="Times New Roman" w:hAnsi="Times New Roman" w:cs="Times New Roman"/>
          <w:b/>
          <w:bCs/>
        </w:rPr>
        <w:t xml:space="preserve"> ready and or able to follow-up with the instructions/ counselling given by the provider?</w:t>
      </w:r>
    </w:p>
    <w:p w14:paraId="794A5615" w14:textId="6189AF69" w:rsidR="00514FF1" w:rsidRPr="00514FF1" w:rsidRDefault="00514FF1" w:rsidP="00514FF1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r w:rsidRPr="00514FF1">
        <w:rPr>
          <w:rFonts w:ascii="Times New Roman" w:hAnsi="Times New Roman" w:cs="Times New Roman"/>
          <w:bCs/>
          <w:i/>
        </w:rPr>
        <w:t xml:space="preserve">Je </w:t>
      </w:r>
      <w:proofErr w:type="spellStart"/>
      <w:r w:rsidRPr="00514FF1">
        <w:rPr>
          <w:rFonts w:ascii="Times New Roman" w:hAnsi="Times New Roman" w:cs="Times New Roman"/>
          <w:bCs/>
          <w:i/>
        </w:rPr>
        <w:t>wazaz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ko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tayar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514FF1">
        <w:rPr>
          <w:rFonts w:ascii="Times New Roman" w:hAnsi="Times New Roman" w:cs="Times New Roman"/>
          <w:bCs/>
          <w:i/>
        </w:rPr>
        <w:t>na</w:t>
      </w:r>
      <w:proofErr w:type="spellEnd"/>
      <w:proofErr w:type="gram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ko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n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uwezo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kufuatili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aagizo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/ </w:t>
      </w:r>
      <w:proofErr w:type="spellStart"/>
      <w:r w:rsidRPr="00514FF1">
        <w:rPr>
          <w:rFonts w:ascii="Times New Roman" w:hAnsi="Times New Roman" w:cs="Times New Roman"/>
          <w:bCs/>
          <w:i/>
        </w:rPr>
        <w:t>ushaur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naope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n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hudumu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? </w:t>
      </w:r>
    </w:p>
    <w:p w14:paraId="4B83A3A9" w14:textId="77777777" w:rsidR="0005469A" w:rsidRPr="00A211D8" w:rsidRDefault="0005469A" w:rsidP="0005469A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583A4B64" w14:textId="06FAA163" w:rsidR="00490FDE" w:rsidRPr="00514FF1" w:rsidRDefault="00490FDE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A211D8">
        <w:rPr>
          <w:rFonts w:ascii="Times New Roman" w:hAnsi="Times New Roman" w:cs="Times New Roman"/>
          <w:bCs/>
        </w:rPr>
        <w:t xml:space="preserve">What do parents need to assist them in short and long-term care of sick children 0-2 years? </w:t>
      </w:r>
      <w:r w:rsidRPr="00A211D8">
        <w:rPr>
          <w:rFonts w:ascii="Times New Roman" w:hAnsi="Times New Roman" w:cs="Times New Roman"/>
          <w:b/>
          <w:bCs/>
        </w:rPr>
        <w:t xml:space="preserve">Probe for: </w:t>
      </w:r>
      <w:r w:rsidR="00B43416">
        <w:rPr>
          <w:rFonts w:ascii="Times New Roman" w:hAnsi="Times New Roman" w:cs="Times New Roman"/>
          <w:b/>
          <w:bCs/>
        </w:rPr>
        <w:t>resources</w:t>
      </w:r>
      <w:r w:rsidRPr="00A211D8">
        <w:rPr>
          <w:rFonts w:ascii="Times New Roman" w:hAnsi="Times New Roman" w:cs="Times New Roman"/>
          <w:b/>
          <w:bCs/>
        </w:rPr>
        <w:t>, who should be involve</w:t>
      </w:r>
      <w:r w:rsidR="00B43416">
        <w:rPr>
          <w:rFonts w:ascii="Times New Roman" w:hAnsi="Times New Roman" w:cs="Times New Roman"/>
          <w:b/>
          <w:bCs/>
        </w:rPr>
        <w:t>d and how?</w:t>
      </w:r>
      <w:r w:rsidRPr="00B43416">
        <w:rPr>
          <w:rFonts w:ascii="Times New Roman" w:hAnsi="Times New Roman" w:cs="Times New Roman"/>
          <w:b/>
          <w:bCs/>
        </w:rPr>
        <w:t xml:space="preserve"> (</w:t>
      </w:r>
      <w:proofErr w:type="gramStart"/>
      <w:r w:rsidRPr="00B43416">
        <w:rPr>
          <w:rFonts w:ascii="Times New Roman" w:hAnsi="Times New Roman" w:cs="Times New Roman"/>
          <w:b/>
          <w:bCs/>
        </w:rPr>
        <w:t>newborn</w:t>
      </w:r>
      <w:proofErr w:type="gramEnd"/>
      <w:r w:rsidRPr="00B43416">
        <w:rPr>
          <w:rFonts w:ascii="Times New Roman" w:hAnsi="Times New Roman" w:cs="Times New Roman"/>
          <w:b/>
          <w:bCs/>
        </w:rPr>
        <w:t xml:space="preserve"> 0-28 days and sick children 29days - 2 years)?</w:t>
      </w:r>
    </w:p>
    <w:p w14:paraId="710C1145" w14:textId="7F727D3F" w:rsidR="00514FF1" w:rsidRPr="00514FF1" w:rsidRDefault="00514FF1" w:rsidP="00514FF1">
      <w:pPr>
        <w:pStyle w:val="ListParagraph"/>
        <w:ind w:left="360"/>
        <w:rPr>
          <w:rFonts w:ascii="Times New Roman" w:hAnsi="Times New Roman" w:cs="Times New Roman"/>
          <w:bCs/>
        </w:rPr>
      </w:pPr>
      <w:proofErr w:type="spellStart"/>
      <w:r w:rsidRPr="00514FF1">
        <w:rPr>
          <w:rFonts w:ascii="Times New Roman" w:hAnsi="Times New Roman" w:cs="Times New Roman"/>
          <w:bCs/>
          <w:i/>
        </w:rPr>
        <w:t>Wazaz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 </w:t>
      </w:r>
      <w:proofErr w:type="spellStart"/>
      <w:r w:rsidRPr="00514FF1">
        <w:rPr>
          <w:rFonts w:ascii="Times New Roman" w:hAnsi="Times New Roman" w:cs="Times New Roman"/>
          <w:bCs/>
          <w:i/>
        </w:rPr>
        <w:t>wanahitaj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nin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 </w:t>
      </w:r>
      <w:proofErr w:type="spellStart"/>
      <w:r w:rsidRPr="00514FF1">
        <w:rPr>
          <w:rFonts w:ascii="Times New Roman" w:hAnsi="Times New Roman" w:cs="Times New Roman"/>
          <w:bCs/>
          <w:i/>
        </w:rPr>
        <w:t>il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kuwasaidi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k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utunzaj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d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fup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n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d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refu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toto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wagongw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kati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y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Cs/>
          <w:i/>
        </w:rPr>
        <w:t>miaka</w:t>
      </w:r>
      <w:proofErr w:type="spellEnd"/>
      <w:r w:rsidRPr="00514FF1">
        <w:rPr>
          <w:rFonts w:ascii="Times New Roman" w:hAnsi="Times New Roman" w:cs="Times New Roman"/>
          <w:bCs/>
          <w:i/>
        </w:rPr>
        <w:t xml:space="preserve"> 0-2?</w:t>
      </w:r>
      <w:r w:rsidRPr="00514FF1">
        <w:rPr>
          <w:rFonts w:ascii="Franklin Gothic Book" w:hAnsi="Franklin Gothic Book"/>
          <w:b/>
          <w:bCs/>
          <w:i/>
        </w:rPr>
        <w:t>Ulizia;</w:t>
      </w:r>
      <w:r>
        <w:rPr>
          <w:rFonts w:ascii="Franklin Gothic Book" w:hAnsi="Franklin Gothic Book"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Cs/>
          <w:i/>
        </w:rPr>
        <w:t>rasilimali</w:t>
      </w:r>
      <w:proofErr w:type="spellEnd"/>
      <w:r w:rsidRPr="00514FF1">
        <w:rPr>
          <w:rFonts w:ascii="Franklin Gothic Book" w:hAnsi="Franklin Gothic Book"/>
          <w:bCs/>
          <w:i/>
        </w:rPr>
        <w:t xml:space="preserve">, </w:t>
      </w:r>
      <w:proofErr w:type="spellStart"/>
      <w:r w:rsidRPr="00514FF1">
        <w:rPr>
          <w:rFonts w:ascii="Franklin Gothic Book" w:hAnsi="Franklin Gothic Book"/>
          <w:bCs/>
          <w:i/>
        </w:rPr>
        <w:t>ni</w:t>
      </w:r>
      <w:proofErr w:type="spellEnd"/>
      <w:r w:rsidRPr="00514FF1">
        <w:rPr>
          <w:rFonts w:ascii="Franklin Gothic Book" w:hAnsi="Franklin Gothic Book"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Cs/>
          <w:i/>
        </w:rPr>
        <w:t>nani</w:t>
      </w:r>
      <w:proofErr w:type="spellEnd"/>
      <w:r w:rsidRPr="00514FF1">
        <w:rPr>
          <w:rFonts w:ascii="Franklin Gothic Book" w:hAnsi="Franklin Gothic Book"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Cs/>
          <w:i/>
        </w:rPr>
        <w:t>anafaa</w:t>
      </w:r>
      <w:proofErr w:type="spellEnd"/>
      <w:r w:rsidRPr="00514FF1"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kuhusishwa</w:t>
      </w:r>
      <w:proofErr w:type="spellEnd"/>
      <w:r>
        <w:rPr>
          <w:rFonts w:ascii="Franklin Gothic Book" w:hAnsi="Franklin Gothic Book"/>
          <w:bCs/>
          <w:i/>
        </w:rPr>
        <w:t xml:space="preserve">- </w:t>
      </w:r>
      <w:proofErr w:type="spellStart"/>
      <w:r>
        <w:rPr>
          <w:rFonts w:ascii="Franklin Gothic Book" w:hAnsi="Franklin Gothic Book"/>
          <w:bCs/>
          <w:i/>
        </w:rPr>
        <w:t>kivip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n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kwa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nini</w:t>
      </w:r>
      <w:proofErr w:type="spellEnd"/>
      <w:r>
        <w:rPr>
          <w:rFonts w:ascii="Franklin Gothic Book" w:hAnsi="Franklin Gothic Book"/>
          <w:bCs/>
          <w:i/>
        </w:rPr>
        <w:t xml:space="preserve">? </w:t>
      </w:r>
      <w:r w:rsidRPr="00514FF1">
        <w:rPr>
          <w:rFonts w:ascii="Franklin Gothic Book" w:hAnsi="Franklin Gothic Book"/>
          <w:b/>
          <w:bCs/>
          <w:i/>
        </w:rPr>
        <w:t>(</w:t>
      </w:r>
      <w:proofErr w:type="spellStart"/>
      <w:proofErr w:type="gramStart"/>
      <w:r w:rsidRPr="00514FF1">
        <w:rPr>
          <w:rFonts w:ascii="Franklin Gothic Book" w:hAnsi="Franklin Gothic Book"/>
          <w:b/>
          <w:bCs/>
          <w:i/>
        </w:rPr>
        <w:t>watoto</w:t>
      </w:r>
      <w:proofErr w:type="spellEnd"/>
      <w:proofErr w:type="gram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wachanga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siku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0-siku 28 </w:t>
      </w:r>
      <w:proofErr w:type="spellStart"/>
      <w:r w:rsidRPr="00514FF1">
        <w:rPr>
          <w:rFonts w:ascii="Franklin Gothic Book" w:hAnsi="Franklin Gothic Book"/>
          <w:b/>
          <w:bCs/>
          <w:i/>
        </w:rPr>
        <w:t>na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wagonjwa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kati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ya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siku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29 – </w:t>
      </w:r>
      <w:proofErr w:type="spellStart"/>
      <w:r w:rsidRPr="00514FF1">
        <w:rPr>
          <w:rFonts w:ascii="Franklin Gothic Book" w:hAnsi="Franklin Gothic Book"/>
          <w:b/>
          <w:bCs/>
          <w:i/>
        </w:rPr>
        <w:t>miaka</w:t>
      </w:r>
      <w:proofErr w:type="spellEnd"/>
      <w:r w:rsidRPr="00514FF1">
        <w:rPr>
          <w:rFonts w:ascii="Franklin Gothic Book" w:hAnsi="Franklin Gothic Book"/>
          <w:b/>
          <w:bCs/>
          <w:i/>
        </w:rPr>
        <w:t xml:space="preserve"> </w:t>
      </w:r>
      <w:proofErr w:type="spellStart"/>
      <w:r w:rsidRPr="00514FF1">
        <w:rPr>
          <w:rFonts w:ascii="Franklin Gothic Book" w:hAnsi="Franklin Gothic Book"/>
          <w:b/>
          <w:bCs/>
          <w:i/>
        </w:rPr>
        <w:t>miwili</w:t>
      </w:r>
      <w:proofErr w:type="spellEnd"/>
      <w:r w:rsidRPr="00514FF1">
        <w:rPr>
          <w:rFonts w:ascii="Franklin Gothic Book" w:hAnsi="Franklin Gothic Book"/>
          <w:b/>
          <w:bCs/>
          <w:i/>
        </w:rPr>
        <w:t>)</w:t>
      </w:r>
    </w:p>
    <w:p w14:paraId="34636146" w14:textId="77777777" w:rsidR="00057806" w:rsidRPr="00A211D8" w:rsidRDefault="00057806" w:rsidP="00057806">
      <w:pPr>
        <w:pStyle w:val="ListParagraph"/>
        <w:ind w:left="630"/>
        <w:rPr>
          <w:rFonts w:ascii="Times New Roman" w:hAnsi="Times New Roman" w:cs="Times New Roman"/>
          <w:b/>
          <w:bCs/>
        </w:rPr>
      </w:pPr>
    </w:p>
    <w:p w14:paraId="639786B4" w14:textId="77777777" w:rsidR="00057806" w:rsidRDefault="00057806" w:rsidP="00057806">
      <w:pPr>
        <w:pStyle w:val="ListParagraph"/>
        <w:ind w:left="630" w:hanging="630"/>
        <w:rPr>
          <w:rFonts w:ascii="Times New Roman" w:hAnsi="Times New Roman" w:cs="Times New Roman"/>
          <w:b/>
          <w:bCs/>
        </w:rPr>
      </w:pPr>
      <w:r w:rsidRPr="00A211D8">
        <w:rPr>
          <w:rFonts w:ascii="Times New Roman" w:hAnsi="Times New Roman" w:cs="Times New Roman"/>
          <w:b/>
          <w:bCs/>
        </w:rPr>
        <w:t>Topic II: Understanding caregiver context for respectful care for newborn and young children</w:t>
      </w:r>
    </w:p>
    <w:p w14:paraId="663BD90A" w14:textId="48D12596" w:rsidR="00514FF1" w:rsidRPr="00514FF1" w:rsidRDefault="00514FF1" w:rsidP="00514FF1">
      <w:pPr>
        <w:pStyle w:val="ListParagraph"/>
        <w:ind w:left="630" w:hanging="270"/>
        <w:rPr>
          <w:rFonts w:ascii="Times New Roman" w:hAnsi="Times New Roman" w:cs="Times New Roman"/>
          <w:b/>
          <w:bCs/>
          <w:i/>
        </w:rPr>
      </w:pPr>
      <w:proofErr w:type="spellStart"/>
      <w:r w:rsidRPr="00514FF1">
        <w:rPr>
          <w:rFonts w:ascii="Times New Roman" w:hAnsi="Times New Roman" w:cs="Times New Roman"/>
          <w:b/>
          <w:bCs/>
          <w:i/>
        </w:rPr>
        <w:t>Kuelew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mukthad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proofErr w:type="gramStart"/>
      <w:r w:rsidRPr="00514FF1">
        <w:rPr>
          <w:rFonts w:ascii="Times New Roman" w:hAnsi="Times New Roman" w:cs="Times New Roman"/>
          <w:b/>
          <w:bCs/>
          <w:i/>
        </w:rPr>
        <w:t>wa</w:t>
      </w:r>
      <w:proofErr w:type="spellEnd"/>
      <w:proofErr w:type="gram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lezi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kw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ajili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y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utunzaji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toto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chang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n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toto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wadogo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ulio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na</w:t>
      </w:r>
      <w:proofErr w:type="spellEnd"/>
      <w:r w:rsidRPr="00514FF1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514FF1">
        <w:rPr>
          <w:rFonts w:ascii="Times New Roman" w:hAnsi="Times New Roman" w:cs="Times New Roman"/>
          <w:b/>
          <w:bCs/>
          <w:i/>
        </w:rPr>
        <w:t>heshima</w:t>
      </w:r>
      <w:proofErr w:type="spellEnd"/>
    </w:p>
    <w:p w14:paraId="4717A425" w14:textId="77777777" w:rsidR="00057806" w:rsidRPr="00A211D8" w:rsidRDefault="00057806" w:rsidP="00057806">
      <w:pPr>
        <w:pStyle w:val="ListParagraph"/>
        <w:rPr>
          <w:rFonts w:ascii="Times New Roman" w:hAnsi="Times New Roman" w:cs="Times New Roman"/>
          <w:bCs/>
        </w:rPr>
      </w:pPr>
    </w:p>
    <w:p w14:paraId="5728805B" w14:textId="1D9009D3" w:rsidR="00A33D36" w:rsidRDefault="00B43416" w:rsidP="00A33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</w:t>
      </w:r>
      <w:r w:rsidR="00A33D36" w:rsidRPr="00A211D8">
        <w:rPr>
          <w:rFonts w:ascii="Times New Roman" w:hAnsi="Times New Roman" w:cs="Times New Roman"/>
          <w:bCs/>
        </w:rPr>
        <w:t>o you think providers try to build a relationship with</w:t>
      </w:r>
      <w:r>
        <w:rPr>
          <w:rFonts w:ascii="Times New Roman" w:hAnsi="Times New Roman" w:cs="Times New Roman"/>
          <w:bCs/>
        </w:rPr>
        <w:t xml:space="preserve"> parents of</w:t>
      </w:r>
      <w:r w:rsidR="00A33D36" w:rsidRPr="00A211D8">
        <w:rPr>
          <w:rFonts w:ascii="Times New Roman" w:hAnsi="Times New Roman" w:cs="Times New Roman"/>
          <w:bCs/>
        </w:rPr>
        <w:t xml:space="preserve"> </w:t>
      </w:r>
      <w:r w:rsidR="00057806" w:rsidRPr="00A211D8">
        <w:rPr>
          <w:rFonts w:ascii="Times New Roman" w:hAnsi="Times New Roman" w:cs="Times New Roman"/>
          <w:bCs/>
        </w:rPr>
        <w:t>sick young children under the age of 2 years?</w:t>
      </w:r>
      <w:r w:rsidR="00A33D36" w:rsidRPr="00A211D8">
        <w:rPr>
          <w:rFonts w:ascii="Times New Roman" w:hAnsi="Times New Roman" w:cs="Times New Roman"/>
          <w:bCs/>
        </w:rPr>
        <w:t xml:space="preserve"> </w:t>
      </w:r>
    </w:p>
    <w:p w14:paraId="317E04FA" w14:textId="434073A6" w:rsidR="00D954BA" w:rsidRDefault="00D954BA" w:rsidP="00D954BA">
      <w:pPr>
        <w:pStyle w:val="ListParagraph"/>
        <w:ind w:left="360"/>
        <w:rPr>
          <w:rFonts w:ascii="Times New Roman" w:hAnsi="Times New Roman" w:cs="Times New Roman"/>
          <w:bCs/>
          <w:i/>
        </w:rPr>
      </w:pPr>
      <w:r w:rsidRPr="00D954BA">
        <w:rPr>
          <w:rFonts w:ascii="Times New Roman" w:hAnsi="Times New Roman" w:cs="Times New Roman"/>
          <w:bCs/>
          <w:i/>
        </w:rPr>
        <w:t xml:space="preserve">Je </w:t>
      </w:r>
      <w:proofErr w:type="spellStart"/>
      <w:r w:rsidRPr="00D954BA">
        <w:rPr>
          <w:rFonts w:ascii="Times New Roman" w:hAnsi="Times New Roman" w:cs="Times New Roman"/>
          <w:bCs/>
          <w:i/>
        </w:rPr>
        <w:t>unafikiri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kwam</w:t>
      </w:r>
      <w:r w:rsidR="00723E4A">
        <w:rPr>
          <w:rFonts w:ascii="Times New Roman" w:hAnsi="Times New Roman" w:cs="Times New Roman"/>
          <w:bCs/>
          <w:i/>
        </w:rPr>
        <w:t>ba</w:t>
      </w:r>
      <w:proofErr w:type="spellEnd"/>
      <w:r w:rsidR="00723E4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723E4A">
        <w:rPr>
          <w:rFonts w:ascii="Times New Roman" w:hAnsi="Times New Roman" w:cs="Times New Roman"/>
          <w:bCs/>
          <w:i/>
        </w:rPr>
        <w:t>wahudumu</w:t>
      </w:r>
      <w:proofErr w:type="spellEnd"/>
      <w:r w:rsidR="00723E4A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="00723E4A">
        <w:rPr>
          <w:rFonts w:ascii="Times New Roman" w:hAnsi="Times New Roman" w:cs="Times New Roman"/>
          <w:bCs/>
          <w:i/>
        </w:rPr>
        <w:t>wa</w:t>
      </w:r>
      <w:proofErr w:type="spellEnd"/>
      <w:proofErr w:type="gramEnd"/>
      <w:r w:rsidR="00723E4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723E4A">
        <w:rPr>
          <w:rFonts w:ascii="Times New Roman" w:hAnsi="Times New Roman" w:cs="Times New Roman"/>
          <w:bCs/>
          <w:i/>
        </w:rPr>
        <w:t>afya</w:t>
      </w:r>
      <w:proofErr w:type="spellEnd"/>
      <w:r w:rsidR="00723E4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723E4A">
        <w:rPr>
          <w:rFonts w:ascii="Times New Roman" w:hAnsi="Times New Roman" w:cs="Times New Roman"/>
          <w:bCs/>
          <w:i/>
        </w:rPr>
        <w:t>wanajaribu</w:t>
      </w:r>
      <w:proofErr w:type="spellEnd"/>
      <w:r w:rsidR="00723E4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kujeng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mahusiano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n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zazi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toto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dogo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gonjw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chini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y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umri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w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miaka</w:t>
      </w:r>
      <w:proofErr w:type="spellEnd"/>
      <w:r w:rsidRPr="00D954B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954BA">
        <w:rPr>
          <w:rFonts w:ascii="Times New Roman" w:hAnsi="Times New Roman" w:cs="Times New Roman"/>
          <w:bCs/>
          <w:i/>
        </w:rPr>
        <w:t>miwili</w:t>
      </w:r>
      <w:proofErr w:type="spellEnd"/>
      <w:r w:rsidRPr="00D954BA">
        <w:rPr>
          <w:rFonts w:ascii="Times New Roman" w:hAnsi="Times New Roman" w:cs="Times New Roman"/>
          <w:bCs/>
          <w:i/>
        </w:rPr>
        <w:t>?</w:t>
      </w:r>
    </w:p>
    <w:p w14:paraId="23ED8EA3" w14:textId="77777777" w:rsidR="00D954BA" w:rsidRPr="00D954BA" w:rsidRDefault="00D954BA" w:rsidP="00D954BA">
      <w:pPr>
        <w:pStyle w:val="ListParagraph"/>
        <w:ind w:left="360"/>
        <w:rPr>
          <w:rFonts w:ascii="Times New Roman" w:hAnsi="Times New Roman" w:cs="Times New Roman"/>
          <w:b/>
          <w:bCs/>
          <w:i/>
        </w:rPr>
      </w:pPr>
    </w:p>
    <w:p w14:paraId="2EB73A1F" w14:textId="77777777" w:rsidR="00B43416" w:rsidRDefault="00B43416" w:rsidP="00B434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  <w:i/>
          <w:iCs/>
        </w:rPr>
        <w:t>H</w:t>
      </w:r>
      <w:r w:rsidRPr="002D6C26">
        <w:rPr>
          <w:rFonts w:ascii="Times New Roman" w:hAnsi="Times New Roman" w:cs="Times New Roman"/>
          <w:b/>
          <w:i/>
          <w:iCs/>
        </w:rPr>
        <w:t xml:space="preserve">ow </w:t>
      </w:r>
      <w:r>
        <w:rPr>
          <w:rFonts w:ascii="Times New Roman" w:hAnsi="Times New Roman" w:cs="Times New Roman"/>
          <w:b/>
          <w:i/>
          <w:iCs/>
        </w:rPr>
        <w:t xml:space="preserve">are </w:t>
      </w:r>
      <w:r w:rsidRPr="002D6C26">
        <w:rPr>
          <w:rFonts w:ascii="Times New Roman" w:hAnsi="Times New Roman" w:cs="Times New Roman"/>
          <w:b/>
          <w:i/>
          <w:iCs/>
        </w:rPr>
        <w:t>newborns and sick young children are “treated” by the health providers i.e. do you think providers try to build a relationship with the babies?</w:t>
      </w:r>
    </w:p>
    <w:p w14:paraId="310A5251" w14:textId="1876664A" w:rsidR="00803AB5" w:rsidRPr="00803AB5" w:rsidRDefault="00803AB5" w:rsidP="00803AB5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r w:rsidRPr="00803AB5">
        <w:rPr>
          <w:rFonts w:ascii="Times New Roman" w:hAnsi="Times New Roman" w:cs="Times New Roman"/>
          <w:i/>
          <w:iCs/>
        </w:rPr>
        <w:t xml:space="preserve">Je, </w:t>
      </w:r>
      <w:proofErr w:type="spellStart"/>
      <w:proofErr w:type="gramStart"/>
      <w:r w:rsidRPr="00803AB5">
        <w:rPr>
          <w:rFonts w:ascii="Times New Roman" w:hAnsi="Times New Roman" w:cs="Times New Roman"/>
          <w:i/>
          <w:iCs/>
        </w:rPr>
        <w:t>ni</w:t>
      </w:r>
      <w:proofErr w:type="spellEnd"/>
      <w:proofErr w:type="gram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jinsi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gani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toto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changa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na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toto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dogo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gonjw</w:t>
      </w:r>
      <w:r w:rsidR="009E5B86">
        <w:rPr>
          <w:rFonts w:ascii="Times New Roman" w:hAnsi="Times New Roman" w:cs="Times New Roman"/>
          <w:i/>
          <w:iCs/>
        </w:rPr>
        <w:t>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wanahudumiw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n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wato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hudum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w</w:t>
      </w:r>
      <w:r w:rsidRPr="00803AB5">
        <w:rPr>
          <w:rFonts w:ascii="Times New Roman" w:hAnsi="Times New Roman" w:cs="Times New Roman"/>
          <w:i/>
          <w:iCs/>
        </w:rPr>
        <w:t>a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afy</w:t>
      </w:r>
      <w:r w:rsidR="009E5B86">
        <w:rPr>
          <w:rFonts w:ascii="Times New Roman" w:hAnsi="Times New Roman" w:cs="Times New Roman"/>
          <w:i/>
          <w:iCs/>
        </w:rPr>
        <w:t>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ie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je </w:t>
      </w:r>
      <w:proofErr w:type="spellStart"/>
      <w:r w:rsidR="009E5B86">
        <w:rPr>
          <w:rFonts w:ascii="Times New Roman" w:hAnsi="Times New Roman" w:cs="Times New Roman"/>
          <w:i/>
          <w:iCs/>
        </w:rPr>
        <w:t>unafikiri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kuwa</w:t>
      </w:r>
      <w:proofErr w:type="spellEnd"/>
      <w:r w:rsidR="009E5B8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E5B86">
        <w:rPr>
          <w:rFonts w:ascii="Times New Roman" w:hAnsi="Times New Roman" w:cs="Times New Roman"/>
          <w:i/>
          <w:iCs/>
        </w:rPr>
        <w:t>wahudumu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najaribu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kujenga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mahusiano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na</w:t>
      </w:r>
      <w:proofErr w:type="spellEnd"/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3AB5">
        <w:rPr>
          <w:rFonts w:ascii="Times New Roman" w:hAnsi="Times New Roman" w:cs="Times New Roman"/>
          <w:i/>
          <w:iCs/>
        </w:rPr>
        <w:t>watoto</w:t>
      </w:r>
      <w:proofErr w:type="spellEnd"/>
      <w:r w:rsidRPr="00803AB5">
        <w:rPr>
          <w:rFonts w:ascii="Times New Roman" w:hAnsi="Times New Roman" w:cs="Times New Roman"/>
          <w:i/>
          <w:iCs/>
        </w:rPr>
        <w:t>?</w:t>
      </w:r>
    </w:p>
    <w:p w14:paraId="463D8A95" w14:textId="77777777" w:rsidR="00B43416" w:rsidRDefault="00B43416" w:rsidP="00B434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2D6C26">
        <w:rPr>
          <w:rFonts w:ascii="Times New Roman" w:hAnsi="Times New Roman" w:cs="Times New Roman"/>
          <w:b/>
          <w:i/>
          <w:iCs/>
        </w:rPr>
        <w:t>Do you th</w:t>
      </w:r>
      <w:r>
        <w:rPr>
          <w:rFonts w:ascii="Times New Roman" w:hAnsi="Times New Roman" w:cs="Times New Roman"/>
          <w:b/>
          <w:i/>
          <w:iCs/>
        </w:rPr>
        <w:t>ink providers treat babies</w:t>
      </w:r>
      <w:r w:rsidRPr="002D6C26">
        <w:rPr>
          <w:rFonts w:ascii="Times New Roman" w:hAnsi="Times New Roman" w:cs="Times New Roman"/>
          <w:b/>
          <w:i/>
          <w:iCs/>
        </w:rPr>
        <w:t xml:space="preserve"> as human being</w:t>
      </w:r>
      <w:r>
        <w:rPr>
          <w:rFonts w:ascii="Times New Roman" w:hAnsi="Times New Roman" w:cs="Times New Roman"/>
          <w:b/>
          <w:i/>
          <w:iCs/>
        </w:rPr>
        <w:t>s</w:t>
      </w:r>
      <w:r w:rsidRPr="002D6C26">
        <w:rPr>
          <w:rFonts w:ascii="Times New Roman" w:hAnsi="Times New Roman" w:cs="Times New Roman"/>
          <w:b/>
          <w:i/>
          <w:iCs/>
        </w:rPr>
        <w:t>?</w:t>
      </w:r>
      <w:r>
        <w:rPr>
          <w:rFonts w:ascii="Times New Roman" w:hAnsi="Times New Roman" w:cs="Times New Roman"/>
          <w:b/>
          <w:i/>
          <w:iCs/>
        </w:rPr>
        <w:t xml:space="preserve"> Please explain.</w:t>
      </w:r>
      <w:r w:rsidRPr="002D6C26">
        <w:rPr>
          <w:rFonts w:ascii="Times New Roman" w:hAnsi="Times New Roman" w:cs="Times New Roman"/>
          <w:b/>
          <w:i/>
          <w:iCs/>
        </w:rPr>
        <w:t xml:space="preserve"> </w:t>
      </w:r>
    </w:p>
    <w:p w14:paraId="2F75EB02" w14:textId="7DE76493" w:rsidR="00803AB5" w:rsidRDefault="00803AB5" w:rsidP="00803AB5">
      <w:pPr>
        <w:pStyle w:val="ListParagraph"/>
        <w:ind w:firstLine="720"/>
        <w:rPr>
          <w:rFonts w:ascii="Times New Roman" w:hAnsi="Times New Roman" w:cs="Times New Roman"/>
          <w:i/>
          <w:iCs/>
        </w:rPr>
      </w:pPr>
      <w:r w:rsidRPr="002C1CA6">
        <w:rPr>
          <w:rFonts w:ascii="Times New Roman" w:hAnsi="Times New Roman" w:cs="Times New Roman"/>
          <w:i/>
          <w:iCs/>
        </w:rPr>
        <w:t xml:space="preserve">Je </w:t>
      </w:r>
      <w:proofErr w:type="spellStart"/>
      <w:r w:rsidRPr="002C1CA6">
        <w:rPr>
          <w:rFonts w:ascii="Times New Roman" w:hAnsi="Times New Roman" w:cs="Times New Roman"/>
          <w:i/>
          <w:iCs/>
        </w:rPr>
        <w:t>unafikiria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wa</w:t>
      </w:r>
      <w:r>
        <w:rPr>
          <w:rFonts w:ascii="Times New Roman" w:hAnsi="Times New Roman" w:cs="Times New Roman"/>
          <w:i/>
          <w:iCs/>
        </w:rPr>
        <w:t>hudumu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anawahudum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atoto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2C1CA6">
        <w:rPr>
          <w:rFonts w:ascii="Times New Roman" w:hAnsi="Times New Roman" w:cs="Times New Roman"/>
          <w:i/>
          <w:iCs/>
        </w:rPr>
        <w:t>na</w:t>
      </w:r>
      <w:proofErr w:type="spellEnd"/>
      <w:proofErr w:type="gramEnd"/>
      <w:r w:rsidRPr="002C1CA6">
        <w:rPr>
          <w:rFonts w:ascii="Times New Roman" w:hAnsi="Times New Roman" w:cs="Times New Roman"/>
          <w:i/>
          <w:iCs/>
        </w:rPr>
        <w:t xml:space="preserve"> utu</w:t>
      </w:r>
      <w:r>
        <w:rPr>
          <w:rFonts w:ascii="Times New Roman" w:hAnsi="Times New Roman" w:cs="Times New Roman"/>
          <w:i/>
          <w:iCs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</w:rPr>
        <w:t>kibinadamu</w:t>
      </w:r>
      <w:proofErr w:type="spellEnd"/>
      <w:r>
        <w:rPr>
          <w:rFonts w:ascii="Times New Roman" w:hAnsi="Times New Roman" w:cs="Times New Roman"/>
          <w:i/>
          <w:iCs/>
        </w:rPr>
        <w:t>)</w:t>
      </w:r>
      <w:r w:rsidRPr="002C1CA6">
        <w:rPr>
          <w:rFonts w:ascii="Times New Roman" w:hAnsi="Times New Roman" w:cs="Times New Roman"/>
          <w:i/>
          <w:iCs/>
        </w:rPr>
        <w:t>?</w:t>
      </w:r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afadhal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eleza</w:t>
      </w:r>
      <w:proofErr w:type="spellEnd"/>
    </w:p>
    <w:p w14:paraId="0AC84C3F" w14:textId="77777777" w:rsidR="00803AB5" w:rsidRDefault="00803AB5" w:rsidP="00803AB5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4304B04B" w14:textId="77777777" w:rsidR="00EF43F5" w:rsidRDefault="00EF43F5" w:rsidP="00EF43F5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25EBF5A1" w14:textId="77777777" w:rsidR="00EF43F5" w:rsidRDefault="00EF43F5" w:rsidP="00EF43F5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003C1F79" w14:textId="39D5A537" w:rsidR="00B43416" w:rsidRDefault="00B43416" w:rsidP="00B434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2D6C26">
        <w:rPr>
          <w:rFonts w:ascii="Times New Roman" w:hAnsi="Times New Roman" w:cs="Times New Roman"/>
          <w:b/>
          <w:i/>
          <w:iCs/>
        </w:rPr>
        <w:lastRenderedPageBreak/>
        <w:t xml:space="preserve">Do you feel the provider is gentle with babies? </w:t>
      </w:r>
      <w:r>
        <w:rPr>
          <w:rFonts w:ascii="Times New Roman" w:hAnsi="Times New Roman" w:cs="Times New Roman"/>
          <w:b/>
          <w:i/>
          <w:iCs/>
        </w:rPr>
        <w:t>Please explain.</w:t>
      </w:r>
    </w:p>
    <w:p w14:paraId="2C265CD0" w14:textId="6C93D1E0" w:rsidR="00A67D5E" w:rsidRPr="00803AB5" w:rsidRDefault="00803AB5" w:rsidP="00803AB5">
      <w:pPr>
        <w:pStyle w:val="ListParagraph"/>
        <w:ind w:firstLine="7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Je </w:t>
      </w:r>
      <w:proofErr w:type="spellStart"/>
      <w:r>
        <w:rPr>
          <w:rFonts w:ascii="Times New Roman" w:hAnsi="Times New Roman" w:cs="Times New Roman"/>
          <w:i/>
          <w:iCs/>
        </w:rPr>
        <w:t>unafikir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ahudumu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</w:rPr>
        <w:t>ni</w:t>
      </w:r>
      <w:proofErr w:type="spellEnd"/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apol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kw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hao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watoto</w:t>
      </w:r>
      <w:proofErr w:type="spellEnd"/>
      <w:r w:rsidRPr="002C1CA6">
        <w:rPr>
          <w:rFonts w:ascii="Times New Roman" w:hAnsi="Times New Roman" w:cs="Times New Roman"/>
          <w:i/>
          <w:iCs/>
        </w:rPr>
        <w:t>?</w:t>
      </w:r>
      <w:r w:rsidRPr="00803AB5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afadhal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eleza</w:t>
      </w:r>
      <w:proofErr w:type="spellEnd"/>
    </w:p>
    <w:p w14:paraId="56C36BEE" w14:textId="77777777" w:rsidR="00A67D5E" w:rsidRDefault="00A67D5E" w:rsidP="00A67D5E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35739B84" w14:textId="3AC3AFCD" w:rsidR="009323A1" w:rsidRDefault="009323A1" w:rsidP="00B4341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A211D8">
        <w:rPr>
          <w:rFonts w:ascii="Times New Roman" w:hAnsi="Times New Roman" w:cs="Times New Roman"/>
          <w:b/>
          <w:i/>
          <w:iCs/>
        </w:rPr>
        <w:t>How do providers speak to</w:t>
      </w:r>
      <w:r w:rsidR="0097025F" w:rsidRPr="00A211D8">
        <w:rPr>
          <w:rFonts w:ascii="Times New Roman" w:hAnsi="Times New Roman" w:cs="Times New Roman"/>
          <w:b/>
          <w:i/>
          <w:iCs/>
        </w:rPr>
        <w:t xml:space="preserve"> parents of</w:t>
      </w:r>
      <w:r w:rsidRPr="00A211D8">
        <w:rPr>
          <w:rFonts w:ascii="Times New Roman" w:hAnsi="Times New Roman" w:cs="Times New Roman"/>
          <w:b/>
          <w:i/>
          <w:iCs/>
        </w:rPr>
        <w:t xml:space="preserve"> sick children?</w:t>
      </w:r>
    </w:p>
    <w:p w14:paraId="2D3A2EE9" w14:textId="77777777" w:rsidR="00A67D5E" w:rsidRPr="002C1CA6" w:rsidRDefault="00A67D5E" w:rsidP="00A67D5E">
      <w:pPr>
        <w:pStyle w:val="ListParagraph"/>
        <w:ind w:firstLine="720"/>
        <w:rPr>
          <w:rFonts w:ascii="Times New Roman" w:hAnsi="Times New Roman" w:cs="Times New Roman"/>
          <w:i/>
          <w:iCs/>
        </w:rPr>
      </w:pPr>
      <w:r w:rsidRPr="002C1CA6">
        <w:rPr>
          <w:rFonts w:ascii="Times New Roman" w:hAnsi="Times New Roman" w:cs="Times New Roman"/>
          <w:i/>
          <w:iCs/>
        </w:rPr>
        <w:t xml:space="preserve">Je </w:t>
      </w:r>
      <w:proofErr w:type="spellStart"/>
      <w:r w:rsidRPr="002C1CA6">
        <w:rPr>
          <w:rFonts w:ascii="Times New Roman" w:hAnsi="Times New Roman" w:cs="Times New Roman"/>
          <w:i/>
          <w:iCs/>
        </w:rPr>
        <w:t>wahudumu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hao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huwaongelesha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vipi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wazazi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2C1CA6">
        <w:rPr>
          <w:rFonts w:ascii="Times New Roman" w:hAnsi="Times New Roman" w:cs="Times New Roman"/>
          <w:i/>
          <w:iCs/>
        </w:rPr>
        <w:t>wa</w:t>
      </w:r>
      <w:proofErr w:type="spellEnd"/>
      <w:proofErr w:type="gram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watoto</w:t>
      </w:r>
      <w:proofErr w:type="spellEnd"/>
      <w:r w:rsidRPr="002C1C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C1CA6">
        <w:rPr>
          <w:rFonts w:ascii="Times New Roman" w:hAnsi="Times New Roman" w:cs="Times New Roman"/>
          <w:i/>
          <w:iCs/>
        </w:rPr>
        <w:t>wagonjwa</w:t>
      </w:r>
      <w:proofErr w:type="spellEnd"/>
      <w:r w:rsidRPr="002C1CA6">
        <w:rPr>
          <w:rFonts w:ascii="Times New Roman" w:hAnsi="Times New Roman" w:cs="Times New Roman"/>
          <w:i/>
          <w:iCs/>
        </w:rPr>
        <w:t>?</w:t>
      </w:r>
    </w:p>
    <w:p w14:paraId="704BF671" w14:textId="77777777" w:rsidR="00A67D5E" w:rsidRPr="00A211D8" w:rsidRDefault="00A67D5E" w:rsidP="00A67D5E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65CAFB2A" w14:textId="77777777" w:rsidR="009323A1" w:rsidRPr="00B7178D" w:rsidRDefault="009323A1" w:rsidP="00A33D36">
      <w:pPr>
        <w:pStyle w:val="ListParagraph"/>
        <w:ind w:left="1440"/>
        <w:rPr>
          <w:rFonts w:ascii="Times New Roman" w:hAnsi="Times New Roman" w:cs="Times New Roman"/>
          <w:bCs/>
        </w:rPr>
      </w:pPr>
    </w:p>
    <w:p w14:paraId="2B7D47F1" w14:textId="77777777" w:rsidR="00B43416" w:rsidRPr="00835937" w:rsidRDefault="00B43416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835937">
        <w:rPr>
          <w:rFonts w:ascii="Times New Roman" w:hAnsi="Times New Roman" w:cs="Times New Roman"/>
          <w:bCs/>
        </w:rPr>
        <w:t>Think of all the different people who might have a role in making sure children 0-2 years are treated in a friendly, sensitive and humane way. What are the roles of:</w:t>
      </w:r>
      <w:r w:rsidRPr="00835937">
        <w:rPr>
          <w:rFonts w:ascii="Times New Roman" w:hAnsi="Times New Roman" w:cs="Times New Roman"/>
          <w:b/>
        </w:rPr>
        <w:t xml:space="preserve"> parents/caregivers, fathers, families, community members, community health workers Community health volunteers (CHVs), healthcare</w:t>
      </w:r>
      <w:r w:rsidRPr="00835937">
        <w:rPr>
          <w:rFonts w:ascii="Times New Roman" w:hAnsi="Times New Roman" w:cs="Times New Roman"/>
          <w:b/>
          <w:bCs/>
        </w:rPr>
        <w:t xml:space="preserve"> providers, health managers and government county/national?</w:t>
      </w:r>
    </w:p>
    <w:p w14:paraId="4CF15DDF" w14:textId="77777777" w:rsidR="00835937" w:rsidRPr="005A7492" w:rsidRDefault="00835937" w:rsidP="00835937">
      <w:pPr>
        <w:ind w:left="360" w:firstLine="6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Cs/>
          <w:i/>
        </w:rPr>
        <w:t>F</w:t>
      </w:r>
      <w:r w:rsidRPr="00635EA4">
        <w:rPr>
          <w:rFonts w:ascii="Times New Roman" w:hAnsi="Times New Roman" w:cs="Times New Roman"/>
          <w:bCs/>
          <w:i/>
        </w:rPr>
        <w:t>ikiri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kuhusu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watu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ote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tofaut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ambao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wako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635EA4">
        <w:rPr>
          <w:rFonts w:ascii="Times New Roman" w:hAnsi="Times New Roman" w:cs="Times New Roman"/>
          <w:bCs/>
          <w:i/>
        </w:rPr>
        <w:t>na</w:t>
      </w:r>
      <w:proofErr w:type="spellEnd"/>
      <w:proofErr w:type="gram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jukumu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la </w:t>
      </w:r>
      <w:proofErr w:type="spellStart"/>
      <w:r w:rsidRPr="00635EA4">
        <w:rPr>
          <w:rFonts w:ascii="Times New Roman" w:hAnsi="Times New Roman" w:cs="Times New Roman"/>
          <w:bCs/>
          <w:i/>
        </w:rPr>
        <w:t>kuhakikish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kwamb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watoto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w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miak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0-2 </w:t>
      </w:r>
      <w:proofErr w:type="spellStart"/>
      <w:r w:rsidRPr="00635EA4">
        <w:rPr>
          <w:rFonts w:ascii="Times New Roman" w:hAnsi="Times New Roman" w:cs="Times New Roman"/>
          <w:bCs/>
          <w:i/>
        </w:rPr>
        <w:t>wanahudumiw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kw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nji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y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kirafiki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</w:rPr>
        <w:t>inayojal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n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nji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635EA4">
        <w:rPr>
          <w:rFonts w:ascii="Times New Roman" w:hAnsi="Times New Roman" w:cs="Times New Roman"/>
          <w:bCs/>
          <w:i/>
        </w:rPr>
        <w:t>y</w:t>
      </w:r>
      <w:r>
        <w:rPr>
          <w:rFonts w:ascii="Times New Roman" w:hAnsi="Times New Roman" w:cs="Times New Roman"/>
          <w:bCs/>
          <w:i/>
        </w:rPr>
        <w:t>a</w:t>
      </w:r>
      <w:proofErr w:type="spellEnd"/>
      <w:r w:rsidRPr="00635EA4">
        <w:rPr>
          <w:rFonts w:ascii="Times New Roman" w:hAnsi="Times New Roman" w:cs="Times New Roman"/>
          <w:bCs/>
          <w:i/>
        </w:rPr>
        <w:t xml:space="preserve"> utu</w:t>
      </w:r>
      <w:r>
        <w:rPr>
          <w:rFonts w:ascii="Times New Roman" w:hAnsi="Times New Roman" w:cs="Times New Roman"/>
          <w:bCs/>
          <w:i/>
        </w:rPr>
        <w:t>/</w:t>
      </w:r>
      <w:proofErr w:type="spellStart"/>
      <w:r>
        <w:rPr>
          <w:rFonts w:ascii="Times New Roman" w:hAnsi="Times New Roman" w:cs="Times New Roman"/>
          <w:bCs/>
          <w:i/>
        </w:rPr>
        <w:t>kibinadamu</w:t>
      </w:r>
      <w:proofErr w:type="spellEnd"/>
      <w:r>
        <w:rPr>
          <w:rFonts w:ascii="Times New Roman" w:hAnsi="Times New Roman" w:cs="Times New Roman"/>
          <w:bCs/>
          <w:i/>
        </w:rPr>
        <w:t xml:space="preserve">. Ni </w:t>
      </w:r>
      <w:proofErr w:type="spellStart"/>
      <w:r>
        <w:rPr>
          <w:rFonts w:ascii="Times New Roman" w:hAnsi="Times New Roman" w:cs="Times New Roman"/>
          <w:bCs/>
          <w:i/>
        </w:rPr>
        <w:t>nin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majukumu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ya</w:t>
      </w:r>
      <w:proofErr w:type="spellEnd"/>
      <w:r>
        <w:rPr>
          <w:rFonts w:ascii="Times New Roman" w:hAnsi="Times New Roman" w:cs="Times New Roman"/>
          <w:bCs/>
          <w:i/>
        </w:rPr>
        <w:t xml:space="preserve">: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zaz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/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lez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, baba,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famili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,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n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jami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,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hudumu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proofErr w:type="gram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proofErr w:type="gram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afy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kijij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,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hudumu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afy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jami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kujitoe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,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mamenej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afy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n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serekal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kaunti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 xml:space="preserve">/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kitaif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>?</w:t>
      </w:r>
    </w:p>
    <w:p w14:paraId="62AB20A8" w14:textId="77777777" w:rsidR="00835937" w:rsidRDefault="00835937" w:rsidP="0083593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156565">
        <w:rPr>
          <w:rFonts w:ascii="Times New Roman" w:hAnsi="Times New Roman" w:cs="Times New Roman"/>
          <w:b/>
          <w:bCs/>
        </w:rPr>
        <w:t>How are caregivers prevented from caring for their babies? Probe: how is it different for men and women?</w:t>
      </w:r>
    </w:p>
    <w:p w14:paraId="5A10B568" w14:textId="76F1E4ED" w:rsidR="00835937" w:rsidRPr="00DA043A" w:rsidRDefault="00835937" w:rsidP="00835937">
      <w:pPr>
        <w:pStyle w:val="ListParagraph"/>
        <w:ind w:left="1440"/>
        <w:rPr>
          <w:rFonts w:ascii="Times New Roman" w:hAnsi="Times New Roman" w:cs="Times New Roman"/>
          <w:bCs/>
          <w:i/>
        </w:rPr>
      </w:pPr>
      <w:r w:rsidRPr="00DA043A">
        <w:rPr>
          <w:rFonts w:ascii="Times New Roman" w:hAnsi="Times New Roman" w:cs="Times New Roman"/>
          <w:bCs/>
          <w:i/>
        </w:rPr>
        <w:t xml:space="preserve">Ni </w:t>
      </w:r>
      <w:proofErr w:type="spellStart"/>
      <w:r w:rsidRPr="00DA043A">
        <w:rPr>
          <w:rFonts w:ascii="Times New Roman" w:hAnsi="Times New Roman" w:cs="Times New Roman"/>
          <w:bCs/>
          <w:i/>
        </w:rPr>
        <w:t>jinsi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ganzi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lezi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nazui</w:t>
      </w:r>
      <w:r w:rsidR="00A16AD7">
        <w:rPr>
          <w:rFonts w:ascii="Times New Roman" w:hAnsi="Times New Roman" w:cs="Times New Roman"/>
          <w:bCs/>
          <w:i/>
        </w:rPr>
        <w:t>li</w:t>
      </w:r>
      <w:r w:rsidRPr="00DA043A">
        <w:rPr>
          <w:rFonts w:ascii="Times New Roman" w:hAnsi="Times New Roman" w:cs="Times New Roman"/>
          <w:bCs/>
          <w:i/>
        </w:rPr>
        <w:t>wa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kutuko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utunzaji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DA043A">
        <w:rPr>
          <w:rFonts w:ascii="Times New Roman" w:hAnsi="Times New Roman" w:cs="Times New Roman"/>
          <w:bCs/>
          <w:i/>
        </w:rPr>
        <w:t>wa</w:t>
      </w:r>
      <w:proofErr w:type="spellEnd"/>
      <w:proofErr w:type="gram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toto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o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? </w:t>
      </w:r>
      <w:proofErr w:type="spellStart"/>
      <w:r w:rsidRPr="00DA043A">
        <w:rPr>
          <w:rFonts w:ascii="Times New Roman" w:hAnsi="Times New Roman" w:cs="Times New Roman"/>
          <w:b/>
          <w:bCs/>
          <w:i/>
        </w:rPr>
        <w:t>Ulizia</w:t>
      </w:r>
      <w:proofErr w:type="spellEnd"/>
      <w:r w:rsidRPr="00DA043A">
        <w:rPr>
          <w:rFonts w:ascii="Times New Roman" w:hAnsi="Times New Roman" w:cs="Times New Roman"/>
          <w:b/>
          <w:bCs/>
          <w:i/>
        </w:rPr>
        <w:t>:</w:t>
      </w:r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unatofautiana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vipi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DA043A">
        <w:rPr>
          <w:rFonts w:ascii="Times New Roman" w:hAnsi="Times New Roman" w:cs="Times New Roman"/>
          <w:bCs/>
          <w:i/>
        </w:rPr>
        <w:t>kwa</w:t>
      </w:r>
      <w:proofErr w:type="spellEnd"/>
      <w:proofErr w:type="gram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naume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na</w:t>
      </w:r>
      <w:proofErr w:type="spellEnd"/>
      <w:r w:rsidRPr="00DA043A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DA043A">
        <w:rPr>
          <w:rFonts w:ascii="Times New Roman" w:hAnsi="Times New Roman" w:cs="Times New Roman"/>
          <w:bCs/>
          <w:i/>
        </w:rPr>
        <w:t>wanawake</w:t>
      </w:r>
      <w:proofErr w:type="spellEnd"/>
      <w:r w:rsidRPr="00DA043A">
        <w:rPr>
          <w:rFonts w:ascii="Times New Roman" w:hAnsi="Times New Roman" w:cs="Times New Roman"/>
          <w:bCs/>
          <w:i/>
        </w:rPr>
        <w:t>?</w:t>
      </w:r>
    </w:p>
    <w:p w14:paraId="4E0C3198" w14:textId="77777777" w:rsidR="00835937" w:rsidRPr="002D6C26" w:rsidRDefault="00835937" w:rsidP="00835937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5F23D851" w14:textId="77777777" w:rsidR="00057806" w:rsidRPr="00A211D8" w:rsidRDefault="00057806" w:rsidP="00057806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0A8E2186" w14:textId="7A2CDAAB" w:rsidR="00B43416" w:rsidRDefault="00B43416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>Please</w:t>
      </w:r>
      <w:r w:rsidRPr="002D6C26">
        <w:rPr>
          <w:rFonts w:ascii="Times New Roman" w:hAnsi="Times New Roman" w:cs="Times New Roman"/>
          <w:bCs/>
        </w:rPr>
        <w:t xml:space="preserve"> can you </w:t>
      </w:r>
      <w:r>
        <w:rPr>
          <w:rFonts w:ascii="Times New Roman" w:hAnsi="Times New Roman" w:cs="Times New Roman"/>
          <w:bCs/>
        </w:rPr>
        <w:t>give any</w:t>
      </w:r>
      <w:r w:rsidRPr="002D6C26">
        <w:rPr>
          <w:rFonts w:ascii="Times New Roman" w:hAnsi="Times New Roman" w:cs="Times New Roman"/>
          <w:bCs/>
        </w:rPr>
        <w:t xml:space="preserve"> example of insensitive or inhumane treatment for newborn and sick young children 0-2 years in a hospital? </w:t>
      </w:r>
      <w:r>
        <w:rPr>
          <w:rFonts w:ascii="Times New Roman" w:hAnsi="Times New Roman" w:cs="Times New Roman"/>
          <w:bCs/>
        </w:rPr>
        <w:t xml:space="preserve">What does this poor treatment look like at: </w:t>
      </w:r>
      <w:r w:rsidRPr="002D6C26">
        <w:rPr>
          <w:rFonts w:ascii="Times New Roman" w:hAnsi="Times New Roman" w:cs="Times New Roman"/>
          <w:bCs/>
        </w:rPr>
        <w:t xml:space="preserve">Maternity, OPD, Pediatric ward Post-natal ward? </w:t>
      </w:r>
      <w:r w:rsidRPr="002D6C26">
        <w:rPr>
          <w:rFonts w:ascii="Times New Roman" w:hAnsi="Times New Roman" w:cs="Times New Roman"/>
          <w:b/>
        </w:rPr>
        <w:t>Probe in, public, private; faith</w:t>
      </w:r>
      <w:r>
        <w:rPr>
          <w:rFonts w:ascii="Times New Roman" w:hAnsi="Times New Roman" w:cs="Times New Roman"/>
          <w:b/>
        </w:rPr>
        <w:t>-</w:t>
      </w:r>
      <w:r w:rsidRPr="002D6C26">
        <w:rPr>
          <w:rFonts w:ascii="Times New Roman" w:hAnsi="Times New Roman" w:cs="Times New Roman"/>
          <w:b/>
        </w:rPr>
        <w:t>based</w:t>
      </w:r>
      <w:r>
        <w:rPr>
          <w:rFonts w:ascii="Times New Roman" w:hAnsi="Times New Roman" w:cs="Times New Roman"/>
          <w:b/>
        </w:rPr>
        <w:t xml:space="preserve">, </w:t>
      </w:r>
      <w:r w:rsidRPr="002D6C26">
        <w:rPr>
          <w:rFonts w:ascii="Times New Roman" w:hAnsi="Times New Roman" w:cs="Times New Roman"/>
          <w:b/>
        </w:rPr>
        <w:t xml:space="preserve">referral hospitals </w:t>
      </w:r>
    </w:p>
    <w:p w14:paraId="398D0D7E" w14:textId="77777777" w:rsidR="00EF3B39" w:rsidRDefault="00EF3B39" w:rsidP="00EF3B39">
      <w:pPr>
        <w:pStyle w:val="ListParagraph"/>
        <w:ind w:left="360"/>
        <w:rPr>
          <w:rFonts w:ascii="Times New Roman" w:hAnsi="Times New Roman" w:cs="Times New Roman"/>
          <w:b/>
        </w:rPr>
      </w:pPr>
    </w:p>
    <w:p w14:paraId="2BFB19B9" w14:textId="0DE188AF" w:rsidR="00B7178D" w:rsidRPr="00B7178D" w:rsidRDefault="00B7178D" w:rsidP="00B7178D">
      <w:pPr>
        <w:pStyle w:val="ListParagraph"/>
        <w:ind w:left="360"/>
        <w:rPr>
          <w:rFonts w:ascii="Times New Roman" w:hAnsi="Times New Roman" w:cs="Times New Roman"/>
          <w:i/>
        </w:rPr>
      </w:pPr>
      <w:proofErr w:type="spellStart"/>
      <w:r w:rsidRPr="00B7178D">
        <w:rPr>
          <w:rFonts w:ascii="Times New Roman" w:hAnsi="Times New Roman" w:cs="Times New Roman"/>
          <w:i/>
        </w:rPr>
        <w:t>Tafadhali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unawez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elez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mfano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owote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hudum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zisizojali</w:t>
      </w:r>
      <w:proofErr w:type="spellEnd"/>
      <w:r w:rsidRPr="00B7178D">
        <w:rPr>
          <w:rFonts w:ascii="Times New Roman" w:hAnsi="Times New Roman" w:cs="Times New Roman"/>
          <w:i/>
        </w:rPr>
        <w:t xml:space="preserve"> au </w:t>
      </w:r>
      <w:proofErr w:type="spellStart"/>
      <w:r w:rsidRPr="00B7178D">
        <w:rPr>
          <w:rFonts w:ascii="Times New Roman" w:hAnsi="Times New Roman" w:cs="Times New Roman"/>
          <w:i/>
        </w:rPr>
        <w:t>hudum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ambazo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si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z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B7178D">
        <w:rPr>
          <w:rFonts w:ascii="Times New Roman" w:hAnsi="Times New Roman" w:cs="Times New Roman"/>
          <w:i/>
        </w:rPr>
        <w:t>kibinadamu</w:t>
      </w:r>
      <w:proofErr w:type="spellEnd"/>
      <w:r w:rsidRPr="00B7178D">
        <w:rPr>
          <w:rFonts w:ascii="Times New Roman" w:hAnsi="Times New Roman" w:cs="Times New Roman"/>
          <w:i/>
        </w:rPr>
        <w:t>(</w:t>
      </w:r>
      <w:proofErr w:type="gramEnd"/>
      <w:r w:rsidRPr="00B7178D">
        <w:rPr>
          <w:rFonts w:ascii="Times New Roman" w:hAnsi="Times New Roman" w:cs="Times New Roman"/>
          <w:i/>
        </w:rPr>
        <w:t xml:space="preserve">utu) </w:t>
      </w:r>
      <w:proofErr w:type="spellStart"/>
      <w:r w:rsidRPr="00B7178D">
        <w:rPr>
          <w:rFonts w:ascii="Times New Roman" w:hAnsi="Times New Roman" w:cs="Times New Roman"/>
          <w:i/>
        </w:rPr>
        <w:t>kw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toto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chang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n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toto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dogo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wagonjw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kati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ya</w:t>
      </w:r>
      <w:proofErr w:type="spellEnd"/>
      <w:r w:rsidRPr="00B7178D">
        <w:rPr>
          <w:rFonts w:ascii="Times New Roman" w:hAnsi="Times New Roman" w:cs="Times New Roman"/>
          <w:i/>
        </w:rPr>
        <w:t xml:space="preserve"> miaka0-2 </w:t>
      </w:r>
      <w:proofErr w:type="spellStart"/>
      <w:r w:rsidRPr="00B7178D">
        <w:rPr>
          <w:rFonts w:ascii="Times New Roman" w:hAnsi="Times New Roman" w:cs="Times New Roman"/>
          <w:i/>
        </w:rPr>
        <w:t>kwa</w:t>
      </w:r>
      <w:proofErr w:type="spellEnd"/>
      <w:r w:rsidRPr="00B7178D">
        <w:rPr>
          <w:rFonts w:ascii="Times New Roman" w:hAnsi="Times New Roman" w:cs="Times New Roman"/>
          <w:i/>
        </w:rPr>
        <w:t xml:space="preserve"> </w:t>
      </w:r>
      <w:proofErr w:type="spellStart"/>
      <w:r w:rsidRPr="00B7178D">
        <w:rPr>
          <w:rFonts w:ascii="Times New Roman" w:hAnsi="Times New Roman" w:cs="Times New Roman"/>
          <w:i/>
        </w:rPr>
        <w:t>hospitali</w:t>
      </w:r>
      <w:proofErr w:type="spellEnd"/>
      <w:r w:rsidRPr="00B7178D">
        <w:rPr>
          <w:rFonts w:ascii="Times New Roman" w:hAnsi="Times New Roman" w:cs="Times New Roman"/>
          <w:i/>
        </w:rPr>
        <w:t>?</w:t>
      </w:r>
      <w:r>
        <w:rPr>
          <w:rFonts w:ascii="Times New Roman" w:hAnsi="Times New Roman" w:cs="Times New Roman"/>
          <w:i/>
        </w:rPr>
        <w:t xml:space="preserve"> Je </w:t>
      </w:r>
      <w:proofErr w:type="spellStart"/>
      <w:r>
        <w:rPr>
          <w:rFonts w:ascii="Times New Roman" w:hAnsi="Times New Roman" w:cs="Times New Roman"/>
          <w:i/>
        </w:rPr>
        <w:t>hi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hudum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ba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naka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aj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</w:rPr>
        <w:t>kwa</w:t>
      </w:r>
      <w:proofErr w:type="spellEnd"/>
      <w:proofErr w:type="gram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humba</w:t>
      </w:r>
      <w:proofErr w:type="spellEnd"/>
      <w:r>
        <w:rPr>
          <w:rFonts w:ascii="Times New Roman" w:hAnsi="Times New Roman" w:cs="Times New Roman"/>
          <w:i/>
        </w:rPr>
        <w:t xml:space="preserve"> cha </w:t>
      </w:r>
      <w:proofErr w:type="spellStart"/>
      <w:r>
        <w:rPr>
          <w:rFonts w:ascii="Times New Roman" w:hAnsi="Times New Roman" w:cs="Times New Roman"/>
          <w:i/>
        </w:rPr>
        <w:t>wamam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eny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imba</w:t>
      </w:r>
      <w:proofErr w:type="spellEnd"/>
      <w:r>
        <w:rPr>
          <w:rFonts w:ascii="Times New Roman" w:hAnsi="Times New Roman" w:cs="Times New Roman"/>
          <w:i/>
        </w:rPr>
        <w:t xml:space="preserve">, OPD, </w:t>
      </w:r>
      <w:proofErr w:type="spellStart"/>
      <w:r>
        <w:rPr>
          <w:rFonts w:ascii="Times New Roman" w:hAnsi="Times New Roman" w:cs="Times New Roman"/>
          <w:i/>
        </w:rPr>
        <w:t>wod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atot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od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baad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ujifungua</w:t>
      </w:r>
      <w:proofErr w:type="spellEnd"/>
      <w:r>
        <w:rPr>
          <w:rFonts w:ascii="Times New Roman" w:hAnsi="Times New Roman" w:cs="Times New Roman"/>
          <w:i/>
        </w:rPr>
        <w:t>?</w:t>
      </w:r>
      <w:r w:rsidRPr="00B7178D">
        <w:rPr>
          <w:rFonts w:ascii="Franklin Gothic Book" w:hAnsi="Franklin Gothic Book"/>
          <w:b/>
          <w:bCs/>
          <w:i/>
        </w:rPr>
        <w:t xml:space="preserve"> </w:t>
      </w:r>
      <w:proofErr w:type="spellStart"/>
      <w:proofErr w:type="gramStart"/>
      <w:r w:rsidRPr="00701D23">
        <w:rPr>
          <w:rFonts w:ascii="Franklin Gothic Book" w:hAnsi="Franklin Gothic Book"/>
          <w:b/>
          <w:bCs/>
          <w:i/>
        </w:rPr>
        <w:t>ulizia</w:t>
      </w:r>
      <w:proofErr w:type="spellEnd"/>
      <w:proofErr w:type="gramEnd"/>
      <w:r w:rsidRPr="00701D23">
        <w:rPr>
          <w:rFonts w:ascii="Franklin Gothic Book" w:hAnsi="Franklin Gothic Book"/>
          <w:b/>
          <w:bCs/>
          <w:i/>
        </w:rPr>
        <w:t>;</w:t>
      </w:r>
      <w:r w:rsidRPr="00701D23">
        <w:rPr>
          <w:rFonts w:ascii="Franklin Gothic Book" w:hAnsi="Franklin Gothic Book"/>
          <w:bCs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kwa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hospitali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za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umma</w:t>
      </w:r>
      <w:proofErr w:type="spellEnd"/>
      <w:r w:rsidRPr="0060085C">
        <w:rPr>
          <w:rFonts w:ascii="Times New Roman" w:hAnsi="Times New Roman" w:cs="Times New Roman"/>
          <w:i/>
        </w:rPr>
        <w:t xml:space="preserve">, </w:t>
      </w:r>
      <w:proofErr w:type="spellStart"/>
      <w:r w:rsidRPr="0060085C">
        <w:rPr>
          <w:rFonts w:ascii="Times New Roman" w:hAnsi="Times New Roman" w:cs="Times New Roman"/>
          <w:i/>
        </w:rPr>
        <w:t>hospitali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za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kibinafsi</w:t>
      </w:r>
      <w:proofErr w:type="spellEnd"/>
      <w:r w:rsidRPr="0060085C">
        <w:rPr>
          <w:rFonts w:ascii="Times New Roman" w:hAnsi="Times New Roman" w:cs="Times New Roman"/>
          <w:i/>
        </w:rPr>
        <w:t xml:space="preserve">. </w:t>
      </w:r>
      <w:proofErr w:type="spellStart"/>
      <w:r w:rsidRPr="0060085C">
        <w:rPr>
          <w:rFonts w:ascii="Times New Roman" w:hAnsi="Times New Roman" w:cs="Times New Roman"/>
          <w:i/>
        </w:rPr>
        <w:t>Hospitali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za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imani</w:t>
      </w:r>
      <w:proofErr w:type="spellEnd"/>
      <w:r w:rsidRPr="0060085C">
        <w:rPr>
          <w:rFonts w:ascii="Times New Roman" w:hAnsi="Times New Roman" w:cs="Times New Roman"/>
          <w:i/>
        </w:rPr>
        <w:t xml:space="preserve">, </w:t>
      </w:r>
      <w:proofErr w:type="spellStart"/>
      <w:r w:rsidRPr="0060085C">
        <w:rPr>
          <w:rFonts w:ascii="Times New Roman" w:hAnsi="Times New Roman" w:cs="Times New Roman"/>
          <w:i/>
        </w:rPr>
        <w:t>na</w:t>
      </w:r>
      <w:proofErr w:type="spellEnd"/>
      <w:r w:rsidRPr="0060085C">
        <w:rPr>
          <w:rFonts w:ascii="Times New Roman" w:hAnsi="Times New Roman" w:cs="Times New Roman"/>
          <w:i/>
        </w:rPr>
        <w:t xml:space="preserve">/au </w:t>
      </w:r>
      <w:proofErr w:type="spellStart"/>
      <w:r w:rsidRPr="0060085C">
        <w:rPr>
          <w:rFonts w:ascii="Times New Roman" w:hAnsi="Times New Roman" w:cs="Times New Roman"/>
          <w:i/>
        </w:rPr>
        <w:t>hospitali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za</w:t>
      </w:r>
      <w:proofErr w:type="spellEnd"/>
      <w:r w:rsidRPr="0060085C">
        <w:rPr>
          <w:rFonts w:ascii="Times New Roman" w:hAnsi="Times New Roman" w:cs="Times New Roman"/>
          <w:i/>
        </w:rPr>
        <w:t xml:space="preserve"> </w:t>
      </w:r>
      <w:proofErr w:type="spellStart"/>
      <w:r w:rsidRPr="0060085C">
        <w:rPr>
          <w:rFonts w:ascii="Times New Roman" w:hAnsi="Times New Roman" w:cs="Times New Roman"/>
          <w:i/>
        </w:rPr>
        <w:t>rufaa</w:t>
      </w:r>
      <w:proofErr w:type="spellEnd"/>
    </w:p>
    <w:p w14:paraId="7D2E76AF" w14:textId="78A9BB14" w:rsidR="00057806" w:rsidRPr="00A211D8" w:rsidRDefault="00057806" w:rsidP="00723785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5EEAFD50" w14:textId="77777777" w:rsidR="00B43416" w:rsidRPr="003B61CF" w:rsidRDefault="00057806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A211D8">
        <w:rPr>
          <w:rFonts w:ascii="Times New Roman" w:hAnsi="Times New Roman" w:cs="Times New Roman"/>
          <w:bCs/>
        </w:rPr>
        <w:t xml:space="preserve"> </w:t>
      </w:r>
      <w:r w:rsidR="00B43416" w:rsidRPr="003B61CF">
        <w:rPr>
          <w:rFonts w:ascii="Times New Roman" w:hAnsi="Times New Roman" w:cs="Times New Roman"/>
          <w:bCs/>
        </w:rPr>
        <w:t>At what age are newborns and young children more likely to receive poor quality of care and/or insensitive/inhumane treatment?</w:t>
      </w:r>
    </w:p>
    <w:p w14:paraId="715790B8" w14:textId="77777777" w:rsidR="003B61CF" w:rsidRDefault="003B61CF" w:rsidP="003B61CF">
      <w:pPr>
        <w:pStyle w:val="ListParagraph"/>
        <w:ind w:left="360"/>
        <w:rPr>
          <w:rFonts w:ascii="Times New Roman" w:hAnsi="Times New Roman" w:cs="Times New Roman"/>
          <w:bCs/>
          <w:i/>
        </w:rPr>
      </w:pPr>
      <w:r w:rsidRPr="00527323">
        <w:rPr>
          <w:rFonts w:ascii="Times New Roman" w:hAnsi="Times New Roman" w:cs="Times New Roman"/>
          <w:bCs/>
          <w:i/>
        </w:rPr>
        <w:t xml:space="preserve">Ni </w:t>
      </w:r>
      <w:proofErr w:type="spellStart"/>
      <w:r w:rsidRPr="00527323">
        <w:rPr>
          <w:rFonts w:ascii="Times New Roman" w:hAnsi="Times New Roman" w:cs="Times New Roman"/>
          <w:bCs/>
          <w:i/>
        </w:rPr>
        <w:t>katik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umr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gan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watot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wachang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n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watot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wadog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wak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n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uwezekan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zaid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kupoke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utunzaj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dun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n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/ au </w:t>
      </w:r>
      <w:proofErr w:type="spellStart"/>
      <w:r w:rsidRPr="00527323">
        <w:rPr>
          <w:rFonts w:ascii="Times New Roman" w:hAnsi="Times New Roman" w:cs="Times New Roman"/>
          <w:bCs/>
          <w:i/>
        </w:rPr>
        <w:t>hudum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ambaz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hazijal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/ </w:t>
      </w:r>
      <w:proofErr w:type="spellStart"/>
      <w:r w:rsidRPr="00527323">
        <w:rPr>
          <w:rFonts w:ascii="Times New Roman" w:hAnsi="Times New Roman" w:cs="Times New Roman"/>
          <w:bCs/>
          <w:i/>
        </w:rPr>
        <w:t>hudum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ambazo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si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527323">
        <w:rPr>
          <w:rFonts w:ascii="Times New Roman" w:hAnsi="Times New Roman" w:cs="Times New Roman"/>
          <w:bCs/>
          <w:i/>
        </w:rPr>
        <w:t>za</w:t>
      </w:r>
      <w:proofErr w:type="spellEnd"/>
      <w:r w:rsidRPr="00527323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527323">
        <w:rPr>
          <w:rFonts w:ascii="Times New Roman" w:hAnsi="Times New Roman" w:cs="Times New Roman"/>
          <w:bCs/>
          <w:i/>
        </w:rPr>
        <w:t>kibinaamu</w:t>
      </w:r>
      <w:proofErr w:type="spellEnd"/>
      <w:r w:rsidRPr="00527323">
        <w:rPr>
          <w:rFonts w:ascii="Times New Roman" w:hAnsi="Times New Roman" w:cs="Times New Roman"/>
          <w:bCs/>
          <w:i/>
        </w:rPr>
        <w:t>(</w:t>
      </w:r>
      <w:proofErr w:type="gramEnd"/>
      <w:r w:rsidRPr="00527323">
        <w:rPr>
          <w:rFonts w:ascii="Times New Roman" w:hAnsi="Times New Roman" w:cs="Times New Roman"/>
          <w:bCs/>
          <w:i/>
        </w:rPr>
        <w:t>utu)?</w:t>
      </w:r>
    </w:p>
    <w:p w14:paraId="4757D7F5" w14:textId="77777777" w:rsidR="003B61CF" w:rsidRPr="00527323" w:rsidRDefault="003B61CF" w:rsidP="003B61CF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1004A840" w14:textId="77777777" w:rsidR="003B61CF" w:rsidRDefault="003B61CF" w:rsidP="003B61C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</w:rPr>
      </w:pPr>
      <w:r w:rsidRPr="002D6C26">
        <w:rPr>
          <w:rFonts w:ascii="Times New Roman" w:hAnsi="Times New Roman" w:cs="Times New Roman"/>
          <w:b/>
          <w:bCs/>
        </w:rPr>
        <w:t>Probe if differentiated by</w:t>
      </w:r>
      <w:r w:rsidRPr="002D6C26">
        <w:rPr>
          <w:rFonts w:ascii="Times New Roman" w:hAnsi="Times New Roman" w:cs="Times New Roman"/>
          <w:bCs/>
        </w:rPr>
        <w:t>: age group: 0-28 days; 29 days – 12 months and; 13 months – 24 months of life?</w:t>
      </w:r>
    </w:p>
    <w:p w14:paraId="1DB7555A" w14:textId="77777777" w:rsidR="003B61CF" w:rsidRPr="00415969" w:rsidRDefault="003B61CF" w:rsidP="003B61CF">
      <w:pPr>
        <w:pStyle w:val="ListParagraph"/>
        <w:ind w:left="1440"/>
        <w:rPr>
          <w:rFonts w:ascii="Franklin Gothic Book" w:hAnsi="Franklin Gothic Book"/>
          <w:i/>
        </w:rPr>
      </w:pPr>
      <w:proofErr w:type="spellStart"/>
      <w:r w:rsidRPr="00415969">
        <w:rPr>
          <w:rFonts w:ascii="Franklin Gothic Book" w:hAnsi="Franklin Gothic Book"/>
          <w:b/>
          <w:i/>
        </w:rPr>
        <w:t>Ulizia</w:t>
      </w:r>
      <w:proofErr w:type="spellEnd"/>
      <w:r w:rsidRPr="00415969">
        <w:rPr>
          <w:rFonts w:ascii="Franklin Gothic Book" w:hAnsi="Franklin Gothic Book"/>
          <w:i/>
        </w:rPr>
        <w:t xml:space="preserve">: </w:t>
      </w:r>
      <w:proofErr w:type="spellStart"/>
      <w:proofErr w:type="gramStart"/>
      <w:r w:rsidRPr="00415969">
        <w:rPr>
          <w:rFonts w:ascii="Franklin Gothic Book" w:hAnsi="Franklin Gothic Book"/>
          <w:i/>
        </w:rPr>
        <w:t>kama</w:t>
      </w:r>
      <w:proofErr w:type="spellEnd"/>
      <w:proofErr w:type="gramEnd"/>
      <w:r w:rsidRPr="00415969">
        <w:rPr>
          <w:rFonts w:ascii="Franklin Gothic Book" w:hAnsi="Franklin Gothic Book"/>
          <w:i/>
        </w:rPr>
        <w:t xml:space="preserve"> </w:t>
      </w:r>
      <w:proofErr w:type="spellStart"/>
      <w:r w:rsidRPr="00415969">
        <w:rPr>
          <w:rFonts w:ascii="Franklin Gothic Book" w:hAnsi="Franklin Gothic Book"/>
          <w:i/>
        </w:rPr>
        <w:t>imetofautishwa</w:t>
      </w:r>
      <w:proofErr w:type="spellEnd"/>
      <w:r w:rsidRPr="00415969">
        <w:rPr>
          <w:rFonts w:ascii="Franklin Gothic Book" w:hAnsi="Franklin Gothic Book"/>
          <w:i/>
        </w:rPr>
        <w:t xml:space="preserve"> </w:t>
      </w:r>
      <w:proofErr w:type="spellStart"/>
      <w:r w:rsidRPr="00415969">
        <w:rPr>
          <w:rFonts w:ascii="Franklin Gothic Book" w:hAnsi="Franklin Gothic Book"/>
          <w:i/>
        </w:rPr>
        <w:t>na</w:t>
      </w:r>
      <w:proofErr w:type="spellEnd"/>
      <w:r w:rsidRPr="00415969">
        <w:rPr>
          <w:rFonts w:ascii="Franklin Gothic Book" w:hAnsi="Franklin Gothic Book"/>
          <w:i/>
        </w:rPr>
        <w:t xml:space="preserve"> </w:t>
      </w:r>
      <w:proofErr w:type="spellStart"/>
      <w:r w:rsidRPr="00415969">
        <w:rPr>
          <w:rFonts w:ascii="Franklin Gothic Book" w:hAnsi="Franklin Gothic Book"/>
          <w:i/>
        </w:rPr>
        <w:t>kikundi</w:t>
      </w:r>
      <w:proofErr w:type="spellEnd"/>
      <w:r w:rsidRPr="00415969">
        <w:rPr>
          <w:rFonts w:ascii="Franklin Gothic Book" w:hAnsi="Franklin Gothic Book"/>
          <w:i/>
        </w:rPr>
        <w:t xml:space="preserve"> cha </w:t>
      </w:r>
      <w:proofErr w:type="spellStart"/>
      <w:r w:rsidRPr="00415969">
        <w:rPr>
          <w:rFonts w:ascii="Franklin Gothic Book" w:hAnsi="Franklin Gothic Book"/>
          <w:i/>
        </w:rPr>
        <w:t>umri</w:t>
      </w:r>
      <w:proofErr w:type="spellEnd"/>
      <w:r w:rsidRPr="00415969">
        <w:rPr>
          <w:rFonts w:ascii="Franklin Gothic Book" w:hAnsi="Franklin Gothic Book"/>
          <w:i/>
        </w:rPr>
        <w:t xml:space="preserve">: </w:t>
      </w:r>
      <w:proofErr w:type="spellStart"/>
      <w:r w:rsidRPr="00415969">
        <w:rPr>
          <w:rFonts w:ascii="Franklin Gothic Book" w:hAnsi="Franklin Gothic Book"/>
          <w:i/>
        </w:rPr>
        <w:t>siku</w:t>
      </w:r>
      <w:proofErr w:type="spellEnd"/>
      <w:r w:rsidRPr="00415969">
        <w:rPr>
          <w:rFonts w:ascii="Franklin Gothic Book" w:hAnsi="Franklin Gothic Book"/>
          <w:i/>
        </w:rPr>
        <w:t xml:space="preserve"> 0-</w:t>
      </w:r>
      <w:r>
        <w:rPr>
          <w:rFonts w:ascii="Franklin Gothic Book" w:hAnsi="Franklin Gothic Book"/>
          <w:i/>
        </w:rPr>
        <w:t>28,</w:t>
      </w:r>
      <w:r w:rsidRPr="00415969">
        <w:rPr>
          <w:rFonts w:ascii="Franklin Gothic Book" w:hAnsi="Franklin Gothic Book"/>
          <w:i/>
        </w:rPr>
        <w:t xml:space="preserve"> </w:t>
      </w:r>
      <w:proofErr w:type="spellStart"/>
      <w:r w:rsidRPr="00415969">
        <w:rPr>
          <w:rFonts w:ascii="Franklin Gothic Book" w:hAnsi="Franklin Gothic Book"/>
          <w:i/>
        </w:rPr>
        <w:t>siku</w:t>
      </w:r>
      <w:proofErr w:type="spellEnd"/>
      <w:r w:rsidRPr="00415969">
        <w:rPr>
          <w:rFonts w:ascii="Franklin Gothic Book" w:hAnsi="Franklin Gothic Book"/>
          <w:i/>
        </w:rPr>
        <w:t xml:space="preserve"> </w:t>
      </w:r>
      <w:r>
        <w:rPr>
          <w:rFonts w:ascii="Franklin Gothic Book" w:hAnsi="Franklin Gothic Book"/>
          <w:i/>
        </w:rPr>
        <w:t>29</w:t>
      </w:r>
      <w:r w:rsidRPr="00415969">
        <w:rPr>
          <w:rFonts w:ascii="Franklin Gothic Book" w:hAnsi="Franklin Gothic Book"/>
          <w:i/>
        </w:rPr>
        <w:t>–</w:t>
      </w:r>
      <w:proofErr w:type="spellStart"/>
      <w:r>
        <w:rPr>
          <w:rFonts w:ascii="Franklin Gothic Book" w:hAnsi="Franklin Gothic Book"/>
          <w:i/>
        </w:rPr>
        <w:t>miezi</w:t>
      </w:r>
      <w:proofErr w:type="spellEnd"/>
      <w:r w:rsidRPr="00415969">
        <w:rPr>
          <w:rFonts w:ascii="Franklin Gothic Book" w:hAnsi="Franklin Gothic Book"/>
          <w:i/>
        </w:rPr>
        <w:t xml:space="preserve"> </w:t>
      </w:r>
      <w:r>
        <w:rPr>
          <w:rFonts w:ascii="Franklin Gothic Book" w:hAnsi="Franklin Gothic Book"/>
          <w:i/>
        </w:rPr>
        <w:t>12,</w:t>
      </w:r>
      <w:r w:rsidRPr="00415969">
        <w:rPr>
          <w:rFonts w:ascii="Franklin Gothic Book" w:hAnsi="Franklin Gothic Book"/>
          <w:i/>
        </w:rPr>
        <w:t xml:space="preserve"> </w:t>
      </w:r>
      <w:proofErr w:type="spellStart"/>
      <w:r w:rsidRPr="00415969">
        <w:rPr>
          <w:rFonts w:ascii="Franklin Gothic Book" w:hAnsi="Franklin Gothic Book"/>
          <w:i/>
        </w:rPr>
        <w:t>miezi</w:t>
      </w:r>
      <w:proofErr w:type="spellEnd"/>
      <w:r w:rsidRPr="00415969">
        <w:rPr>
          <w:rFonts w:ascii="Franklin Gothic Book" w:hAnsi="Franklin Gothic Book"/>
          <w:i/>
        </w:rPr>
        <w:t xml:space="preserve"> 13– 24 au </w:t>
      </w:r>
      <w:proofErr w:type="spellStart"/>
      <w:r w:rsidRPr="00415969">
        <w:rPr>
          <w:rFonts w:ascii="Franklin Gothic Book" w:hAnsi="Franklin Gothic Book"/>
          <w:i/>
        </w:rPr>
        <w:t>maisha</w:t>
      </w:r>
      <w:proofErr w:type="spellEnd"/>
      <w:r w:rsidRPr="00415969">
        <w:rPr>
          <w:rFonts w:ascii="Franklin Gothic Book" w:hAnsi="Franklin Gothic Book"/>
          <w:i/>
        </w:rPr>
        <w:t>?</w:t>
      </w:r>
    </w:p>
    <w:p w14:paraId="6D08A722" w14:textId="77777777" w:rsidR="00B43416" w:rsidRPr="002D6C26" w:rsidRDefault="00B43416" w:rsidP="00B43416">
      <w:pPr>
        <w:pStyle w:val="ListParagraph"/>
        <w:ind w:left="630"/>
        <w:rPr>
          <w:rFonts w:ascii="Times New Roman" w:hAnsi="Times New Roman" w:cs="Times New Roman"/>
          <w:bCs/>
        </w:rPr>
      </w:pPr>
    </w:p>
    <w:p w14:paraId="75626E49" w14:textId="77777777" w:rsidR="00B43416" w:rsidRDefault="00B43416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2D6C26">
        <w:rPr>
          <w:rFonts w:ascii="Times New Roman" w:hAnsi="Times New Roman" w:cs="Times New Roman"/>
          <w:bCs/>
        </w:rPr>
        <w:lastRenderedPageBreak/>
        <w:t>What do you think might be reason</w:t>
      </w:r>
      <w:r>
        <w:rPr>
          <w:rFonts w:ascii="Times New Roman" w:hAnsi="Times New Roman" w:cs="Times New Roman"/>
          <w:bCs/>
        </w:rPr>
        <w:t>s</w:t>
      </w:r>
      <w:r w:rsidRPr="002D6C26">
        <w:rPr>
          <w:rFonts w:ascii="Times New Roman" w:hAnsi="Times New Roman" w:cs="Times New Roman"/>
          <w:bCs/>
        </w:rPr>
        <w:t xml:space="preserve"> for poor quality of care, unfriendly, insensitive or inhumane treatment? Probe for:  </w:t>
      </w:r>
      <w:r>
        <w:rPr>
          <w:rFonts w:ascii="Times New Roman" w:hAnsi="Times New Roman" w:cs="Times New Roman"/>
          <w:bCs/>
        </w:rPr>
        <w:t>facility-related issues (e.g. space/infrastructure, staff, medicines/supplies, any other)</w:t>
      </w:r>
    </w:p>
    <w:p w14:paraId="32C3CF9A" w14:textId="77777777" w:rsidR="0062429B" w:rsidRDefault="0062429B" w:rsidP="0062429B">
      <w:pPr>
        <w:pStyle w:val="ListParagraph"/>
        <w:ind w:left="360"/>
        <w:rPr>
          <w:rFonts w:ascii="Times New Roman" w:hAnsi="Times New Roman" w:cs="Times New Roman"/>
          <w:i/>
        </w:rPr>
      </w:pPr>
      <w:r w:rsidRPr="002F4495">
        <w:rPr>
          <w:rFonts w:ascii="Times New Roman" w:hAnsi="Times New Roman" w:cs="Times New Roman"/>
          <w:i/>
        </w:rPr>
        <w:t xml:space="preserve">Ni </w:t>
      </w:r>
      <w:proofErr w:type="spellStart"/>
      <w:r>
        <w:rPr>
          <w:rFonts w:ascii="Times New Roman" w:hAnsi="Times New Roman" w:cs="Times New Roman"/>
          <w:i/>
        </w:rPr>
        <w:t>nin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unafikiri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</w:t>
      </w:r>
      <w:r w:rsidRPr="002F4495">
        <w:rPr>
          <w:rFonts w:ascii="Times New Roman" w:hAnsi="Times New Roman" w:cs="Times New Roman"/>
          <w:i/>
        </w:rPr>
        <w:t>naweza</w:t>
      </w:r>
      <w:proofErr w:type="spellEnd"/>
      <w:r w:rsidRPr="002F4495">
        <w:rPr>
          <w:rFonts w:ascii="Times New Roman" w:hAnsi="Times New Roman" w:cs="Times New Roman"/>
          <w:i/>
        </w:rPr>
        <w:t xml:space="preserve"> </w:t>
      </w:r>
      <w:proofErr w:type="spellStart"/>
      <w:r w:rsidRPr="002F4495">
        <w:rPr>
          <w:rFonts w:ascii="Times New Roman" w:hAnsi="Times New Roman" w:cs="Times New Roman"/>
          <w:i/>
        </w:rPr>
        <w:t>kuwa</w:t>
      </w:r>
      <w:proofErr w:type="spellEnd"/>
      <w:r w:rsidRPr="002F4495">
        <w:rPr>
          <w:rFonts w:ascii="Times New Roman" w:hAnsi="Times New Roman" w:cs="Times New Roman"/>
          <w:i/>
        </w:rPr>
        <w:t xml:space="preserve"> </w:t>
      </w:r>
      <w:proofErr w:type="spellStart"/>
      <w:r w:rsidRPr="002F4495">
        <w:rPr>
          <w:rFonts w:ascii="Times New Roman" w:hAnsi="Times New Roman" w:cs="Times New Roman"/>
          <w:i/>
        </w:rPr>
        <w:t>sababu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utunzaj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dun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usi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irafiki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usiojali</w:t>
      </w:r>
      <w:proofErr w:type="spellEnd"/>
      <w:r>
        <w:rPr>
          <w:rFonts w:ascii="Times New Roman" w:hAnsi="Times New Roman" w:cs="Times New Roman"/>
          <w:i/>
        </w:rPr>
        <w:t xml:space="preserve"> au </w:t>
      </w:r>
      <w:proofErr w:type="spellStart"/>
      <w:r>
        <w:rPr>
          <w:rFonts w:ascii="Times New Roman" w:hAnsi="Times New Roman" w:cs="Times New Roman"/>
          <w:i/>
        </w:rPr>
        <w:t>utunzaj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usi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a</w:t>
      </w:r>
      <w:proofErr w:type="spellEnd"/>
      <w:r>
        <w:rPr>
          <w:rFonts w:ascii="Times New Roman" w:hAnsi="Times New Roman" w:cs="Times New Roman"/>
          <w:i/>
        </w:rPr>
        <w:t xml:space="preserve"> utu/</w:t>
      </w:r>
      <w:proofErr w:type="spellStart"/>
      <w:r>
        <w:rPr>
          <w:rFonts w:ascii="Times New Roman" w:hAnsi="Times New Roman" w:cs="Times New Roman"/>
          <w:i/>
        </w:rPr>
        <w:t>w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ibinadamu</w:t>
      </w:r>
      <w:proofErr w:type="gramStart"/>
      <w:r>
        <w:rPr>
          <w:rFonts w:ascii="Times New Roman" w:hAnsi="Times New Roman" w:cs="Times New Roman"/>
          <w:i/>
        </w:rPr>
        <w:t>?</w:t>
      </w:r>
      <w:r w:rsidRPr="000F7756">
        <w:rPr>
          <w:rFonts w:ascii="Times New Roman" w:hAnsi="Times New Roman" w:cs="Times New Roman"/>
          <w:b/>
          <w:i/>
        </w:rPr>
        <w:t>ulizia</w:t>
      </w:r>
      <w:r>
        <w:rPr>
          <w:rFonts w:ascii="Times New Roman" w:hAnsi="Times New Roman" w:cs="Times New Roman"/>
          <w:i/>
        </w:rPr>
        <w:t>:mambo</w:t>
      </w:r>
      <w:proofErr w:type="spellEnd"/>
      <w:proofErr w:type="gram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yanayohusian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ituo</w:t>
      </w:r>
      <w:proofErr w:type="spellEnd"/>
      <w:r>
        <w:rPr>
          <w:rFonts w:ascii="Times New Roman" w:hAnsi="Times New Roman" w:cs="Times New Roman"/>
          <w:i/>
        </w:rPr>
        <w:t xml:space="preserve"> cha </w:t>
      </w:r>
      <w:proofErr w:type="spellStart"/>
      <w:r>
        <w:rPr>
          <w:rFonts w:ascii="Times New Roman" w:hAnsi="Times New Roman" w:cs="Times New Roman"/>
          <w:i/>
        </w:rPr>
        <w:t>afya</w:t>
      </w:r>
      <w:proofErr w:type="spellEnd"/>
      <w:r>
        <w:rPr>
          <w:rFonts w:ascii="Times New Roman" w:hAnsi="Times New Roman" w:cs="Times New Roman"/>
          <w:i/>
        </w:rPr>
        <w:t xml:space="preserve"> (</w:t>
      </w:r>
      <w:proofErr w:type="spellStart"/>
      <w:r>
        <w:rPr>
          <w:rFonts w:ascii="Times New Roman" w:hAnsi="Times New Roman" w:cs="Times New Roman"/>
          <w:i/>
        </w:rPr>
        <w:t>kw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fan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afasi</w:t>
      </w:r>
      <w:proofErr w:type="spellEnd"/>
      <w:r>
        <w:rPr>
          <w:rFonts w:ascii="Times New Roman" w:hAnsi="Times New Roman" w:cs="Times New Roman"/>
          <w:i/>
        </w:rPr>
        <w:t xml:space="preserve">/ </w:t>
      </w:r>
      <w:proofErr w:type="spellStart"/>
      <w:r>
        <w:rPr>
          <w:rFonts w:ascii="Times New Roman" w:hAnsi="Times New Roman" w:cs="Times New Roman"/>
          <w:i/>
        </w:rPr>
        <w:t>miund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binu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wafany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azi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madawa</w:t>
      </w:r>
      <w:proofErr w:type="spellEnd"/>
      <w:r>
        <w:rPr>
          <w:rFonts w:ascii="Times New Roman" w:hAnsi="Times New Roman" w:cs="Times New Roman"/>
          <w:i/>
        </w:rPr>
        <w:t xml:space="preserve">/ </w:t>
      </w:r>
      <w:proofErr w:type="spellStart"/>
      <w:r>
        <w:rPr>
          <w:rFonts w:ascii="Times New Roman" w:hAnsi="Times New Roman" w:cs="Times New Roman"/>
          <w:i/>
        </w:rPr>
        <w:t>vifa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vy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madawa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nyengine</w:t>
      </w:r>
      <w:proofErr w:type="spellEnd"/>
      <w:r>
        <w:rPr>
          <w:rFonts w:ascii="Times New Roman" w:hAnsi="Times New Roman" w:cs="Times New Roman"/>
          <w:i/>
        </w:rPr>
        <w:t>)</w:t>
      </w:r>
    </w:p>
    <w:p w14:paraId="61CDE47F" w14:textId="77777777" w:rsidR="0062429B" w:rsidRDefault="0062429B" w:rsidP="0062429B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E5C8065" w14:textId="77777777" w:rsidR="0062429B" w:rsidRPr="0062429B" w:rsidRDefault="00B43416" w:rsidP="00B43416">
      <w:pPr>
        <w:pStyle w:val="ListParagraph"/>
        <w:numPr>
          <w:ilvl w:val="1"/>
          <w:numId w:val="1"/>
        </w:numPr>
        <w:ind w:left="1080"/>
        <w:rPr>
          <w:rFonts w:ascii="Times New Roman" w:hAnsi="Times New Roman" w:cs="Times New Roman"/>
          <w:b/>
        </w:rPr>
      </w:pPr>
      <w:r w:rsidRPr="0062429B">
        <w:rPr>
          <w:rFonts w:ascii="Times New Roman" w:hAnsi="Times New Roman" w:cs="Times New Roman"/>
          <w:b/>
          <w:bCs/>
        </w:rPr>
        <w:t>How does it work for routine outpatient care and inpatient services (e.g. NBU, NICU/pediatric and post-natal ward)?</w:t>
      </w:r>
    </w:p>
    <w:p w14:paraId="6F696155" w14:textId="77777777" w:rsidR="0062429B" w:rsidRDefault="00B43416" w:rsidP="0062429B">
      <w:pPr>
        <w:pStyle w:val="ListParagraph"/>
        <w:ind w:left="1440"/>
        <w:rPr>
          <w:rFonts w:ascii="Times New Roman" w:hAnsi="Times New Roman" w:cs="Times New Roman"/>
          <w:b/>
          <w:bCs/>
        </w:rPr>
      </w:pPr>
      <w:r w:rsidRP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Inafanyaje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kazi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kw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utunzaji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w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kawaidi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kw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wagonjw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wasiolazw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n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hudum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r w:rsidR="0062429B">
        <w:rPr>
          <w:rFonts w:ascii="Times New Roman" w:hAnsi="Times New Roman" w:cs="Times New Roman"/>
          <w:bCs/>
        </w:rPr>
        <w:t>za</w:t>
      </w:r>
      <w:proofErr w:type="spellEnd"/>
      <w:r w:rsidR="0062429B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62429B">
        <w:rPr>
          <w:rFonts w:ascii="Times New Roman" w:hAnsi="Times New Roman" w:cs="Times New Roman"/>
          <w:bCs/>
        </w:rPr>
        <w:t>waliolazw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>(</w:t>
      </w:r>
      <w:proofErr w:type="gram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eg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NBU, NICU/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wodi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z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watoto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n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wodi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z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baad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y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2429B" w:rsidRPr="00CE0A6C">
        <w:rPr>
          <w:rFonts w:ascii="Times New Roman" w:hAnsi="Times New Roman" w:cs="Times New Roman"/>
          <w:b/>
          <w:bCs/>
        </w:rPr>
        <w:t>kujifungua</w:t>
      </w:r>
      <w:proofErr w:type="spellEnd"/>
      <w:r w:rsidR="0062429B" w:rsidRPr="00CE0A6C">
        <w:rPr>
          <w:rFonts w:ascii="Times New Roman" w:hAnsi="Times New Roman" w:cs="Times New Roman"/>
          <w:b/>
          <w:bCs/>
        </w:rPr>
        <w:t>)?</w:t>
      </w:r>
    </w:p>
    <w:p w14:paraId="68D66EEB" w14:textId="4DB68DC3" w:rsidR="00B43416" w:rsidRPr="0062429B" w:rsidRDefault="00B43416" w:rsidP="0062429B">
      <w:pPr>
        <w:pStyle w:val="ListParagraph"/>
        <w:ind w:left="1080"/>
        <w:rPr>
          <w:rFonts w:ascii="Times New Roman" w:hAnsi="Times New Roman" w:cs="Times New Roman"/>
          <w:b/>
        </w:rPr>
      </w:pPr>
    </w:p>
    <w:p w14:paraId="056A22B6" w14:textId="34905895" w:rsidR="00B43416" w:rsidRPr="00586AA0" w:rsidRDefault="00B43416" w:rsidP="00B4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6AA0">
        <w:rPr>
          <w:rFonts w:ascii="Times New Roman" w:hAnsi="Times New Roman" w:cs="Times New Roman"/>
          <w:bCs/>
        </w:rPr>
        <w:t xml:space="preserve">How does poor quality of care or insensitive </w:t>
      </w:r>
      <w:r w:rsidR="0062429B">
        <w:rPr>
          <w:rFonts w:ascii="Times New Roman" w:hAnsi="Times New Roman" w:cs="Times New Roman"/>
          <w:bCs/>
        </w:rPr>
        <w:t xml:space="preserve">/ inhumane </w:t>
      </w:r>
      <w:r w:rsidRPr="00586AA0">
        <w:rPr>
          <w:rFonts w:ascii="Times New Roman" w:hAnsi="Times New Roman" w:cs="Times New Roman"/>
          <w:bCs/>
        </w:rPr>
        <w:t xml:space="preserve">treatment of newborns and young children affect caregivers and families of newborn and young children 0-2 years? </w:t>
      </w:r>
    </w:p>
    <w:p w14:paraId="07EF1079" w14:textId="77777777" w:rsidR="0062429B" w:rsidRDefault="00B43416" w:rsidP="00B43416">
      <w:pPr>
        <w:pStyle w:val="ListParagraph"/>
        <w:ind w:left="360"/>
        <w:rPr>
          <w:rFonts w:ascii="Times New Roman" w:hAnsi="Times New Roman" w:cs="Times New Roman"/>
          <w:b/>
          <w:i/>
        </w:rPr>
      </w:pPr>
      <w:r w:rsidRPr="00586AA0">
        <w:rPr>
          <w:rFonts w:ascii="Times New Roman" w:hAnsi="Times New Roman" w:cs="Times New Roman"/>
          <w:b/>
          <w:i/>
        </w:rPr>
        <w:t xml:space="preserve">Probe for: Psychologically/emotionally, physically, health seeking </w:t>
      </w:r>
      <w:proofErr w:type="spellStart"/>
      <w:r w:rsidRPr="00586AA0">
        <w:rPr>
          <w:rFonts w:ascii="Times New Roman" w:hAnsi="Times New Roman" w:cs="Times New Roman"/>
          <w:b/>
          <w:i/>
        </w:rPr>
        <w:t>behaviour</w:t>
      </w:r>
      <w:proofErr w:type="spellEnd"/>
      <w:r w:rsidRPr="00586AA0">
        <w:rPr>
          <w:rFonts w:ascii="Times New Roman" w:hAnsi="Times New Roman" w:cs="Times New Roman"/>
          <w:b/>
          <w:i/>
        </w:rPr>
        <w:t xml:space="preserve">, adherence to follow up instructions, relationship with providers, any other?  </w:t>
      </w:r>
    </w:p>
    <w:p w14:paraId="36068E5D" w14:textId="77777777" w:rsidR="0062429B" w:rsidRDefault="0062429B" w:rsidP="00B43416">
      <w:pPr>
        <w:pStyle w:val="ListParagraph"/>
        <w:ind w:left="360"/>
        <w:rPr>
          <w:rFonts w:ascii="Times New Roman" w:hAnsi="Times New Roman" w:cs="Times New Roman"/>
          <w:b/>
          <w:i/>
        </w:rPr>
      </w:pPr>
    </w:p>
    <w:p w14:paraId="326CA542" w14:textId="77777777" w:rsidR="0062429B" w:rsidRPr="008B38BB" w:rsidRDefault="0062429B" w:rsidP="0062429B">
      <w:pPr>
        <w:pStyle w:val="ListParagraph"/>
        <w:ind w:left="360"/>
        <w:rPr>
          <w:rFonts w:ascii="Franklin Gothic Book" w:hAnsi="Franklin Gothic Book"/>
          <w:bCs/>
        </w:rPr>
      </w:pPr>
      <w:r w:rsidRPr="005B2925">
        <w:rPr>
          <w:rFonts w:ascii="Franklin Gothic Book" w:hAnsi="Franklin Gothic Book"/>
          <w:i/>
        </w:rPr>
        <w:t xml:space="preserve">Je, </w:t>
      </w:r>
      <w:proofErr w:type="spellStart"/>
      <w:proofErr w:type="gramStart"/>
      <w:r w:rsidRPr="005B2925">
        <w:rPr>
          <w:rFonts w:ascii="Franklin Gothic Book" w:hAnsi="Franklin Gothic Book"/>
          <w:i/>
        </w:rPr>
        <w:t>ni</w:t>
      </w:r>
      <w:proofErr w:type="spellEnd"/>
      <w:proofErr w:type="gramEnd"/>
      <w:r w:rsidRPr="005B2925">
        <w:rPr>
          <w:rFonts w:ascii="Franklin Gothic Book" w:hAnsi="Franklin Gothic Book"/>
          <w:i/>
        </w:rPr>
        <w:t xml:space="preserve"> </w:t>
      </w:r>
      <w:proofErr w:type="spellStart"/>
      <w:r w:rsidRPr="005B2925">
        <w:rPr>
          <w:rFonts w:ascii="Franklin Gothic Book" w:hAnsi="Franklin Gothic Book"/>
          <w:i/>
        </w:rPr>
        <w:t>jinsi</w:t>
      </w:r>
      <w:proofErr w:type="spellEnd"/>
      <w:r w:rsidRPr="005B2925">
        <w:rPr>
          <w:rFonts w:ascii="Franklin Gothic Book" w:hAnsi="Franklin Gothic Book"/>
          <w:i/>
        </w:rPr>
        <w:t xml:space="preserve"> </w:t>
      </w:r>
      <w:proofErr w:type="spellStart"/>
      <w:r w:rsidRPr="005B2925">
        <w:rPr>
          <w:rFonts w:ascii="Franklin Gothic Book" w:hAnsi="Franklin Gothic Book"/>
          <w:i/>
        </w:rPr>
        <w:t>gani</w:t>
      </w:r>
      <w:proofErr w:type="spellEnd"/>
      <w:r w:rsidRPr="005B2925">
        <w:rPr>
          <w:rFonts w:ascii="Franklin Gothic Book" w:hAnsi="Franklin Gothic Book"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utunzaj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duni</w:t>
      </w:r>
      <w:proofErr w:type="spellEnd"/>
      <w:r>
        <w:rPr>
          <w:rFonts w:ascii="Franklin Gothic Book" w:hAnsi="Franklin Gothic Book"/>
          <w:bCs/>
          <w:i/>
        </w:rPr>
        <w:t xml:space="preserve"> au </w:t>
      </w:r>
      <w:proofErr w:type="spellStart"/>
      <w:r>
        <w:rPr>
          <w:rFonts w:ascii="Franklin Gothic Book" w:hAnsi="Franklin Gothic Book"/>
          <w:bCs/>
          <w:i/>
        </w:rPr>
        <w:t>utunzaj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usi</w:t>
      </w:r>
      <w:r w:rsidRPr="005B2925">
        <w:rPr>
          <w:rFonts w:ascii="Franklin Gothic Book" w:hAnsi="Franklin Gothic Book"/>
          <w:bCs/>
          <w:i/>
        </w:rPr>
        <w:t>o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>
        <w:rPr>
          <w:rFonts w:ascii="Franklin Gothic Book" w:hAnsi="Franklin Gothic Book"/>
          <w:bCs/>
          <w:i/>
        </w:rPr>
        <w:t>nyeti</w:t>
      </w:r>
      <w:proofErr w:type="spellEnd"/>
      <w:r>
        <w:rPr>
          <w:rFonts w:ascii="Franklin Gothic Book" w:hAnsi="Franklin Gothic Book"/>
          <w:bCs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/ </w:t>
      </w:r>
      <w:proofErr w:type="spellStart"/>
      <w:r>
        <w:rPr>
          <w:rFonts w:ascii="Times New Roman" w:hAnsi="Times New Roman" w:cs="Times New Roman"/>
          <w:i/>
        </w:rPr>
        <w:t>usio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kibinadamu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r>
        <w:rPr>
          <w:rFonts w:ascii="Franklin Gothic Book" w:hAnsi="Franklin Gothic Book"/>
          <w:bCs/>
          <w:i/>
        </w:rPr>
        <w:t xml:space="preserve">(utu) </w:t>
      </w:r>
      <w:proofErr w:type="spellStart"/>
      <w:r w:rsidRPr="005B2925">
        <w:rPr>
          <w:rFonts w:ascii="Franklin Gothic Book" w:hAnsi="Franklin Gothic Book"/>
          <w:bCs/>
          <w:i/>
        </w:rPr>
        <w:t>wa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watoto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wachanga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na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watoto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wadogo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unaathiri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walezi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na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familia</w:t>
      </w:r>
      <w:proofErr w:type="spellEnd"/>
      <w:r w:rsidRPr="005B2925">
        <w:rPr>
          <w:rFonts w:ascii="Franklin Gothic Book" w:hAnsi="Franklin Gothic Book"/>
          <w:bCs/>
          <w:i/>
        </w:rPr>
        <w:t xml:space="preserve"> </w:t>
      </w:r>
      <w:proofErr w:type="spellStart"/>
      <w:r w:rsidRPr="005B2925">
        <w:rPr>
          <w:rFonts w:ascii="Franklin Gothic Book" w:hAnsi="Franklin Gothic Book"/>
          <w:bCs/>
          <w:i/>
        </w:rPr>
        <w:t>za</w:t>
      </w:r>
      <w:r>
        <w:rPr>
          <w:rFonts w:ascii="Franklin Gothic Book" w:hAnsi="Franklin Gothic Book"/>
          <w:bCs/>
          <w:i/>
        </w:rPr>
        <w:t>o</w:t>
      </w:r>
      <w:proofErr w:type="spellEnd"/>
      <w:r>
        <w:rPr>
          <w:rFonts w:ascii="Franklin Gothic Book" w:hAnsi="Franklin Gothic Book"/>
          <w:bCs/>
          <w:i/>
        </w:rPr>
        <w:t>?</w:t>
      </w:r>
    </w:p>
    <w:p w14:paraId="0D0C9040" w14:textId="77777777" w:rsidR="0062429B" w:rsidRPr="00CE0A6C" w:rsidRDefault="0062429B" w:rsidP="0062429B">
      <w:pPr>
        <w:pStyle w:val="ListParagraph"/>
        <w:ind w:left="360"/>
        <w:rPr>
          <w:rFonts w:ascii="Times New Roman" w:hAnsi="Times New Roman" w:cs="Times New Roman"/>
          <w:b/>
          <w:i/>
        </w:rPr>
      </w:pPr>
      <w:proofErr w:type="spellStart"/>
      <w:r w:rsidRPr="008B38BB">
        <w:rPr>
          <w:rFonts w:ascii="Times New Roman" w:hAnsi="Times New Roman" w:cs="Times New Roman"/>
          <w:b/>
          <w:i/>
        </w:rPr>
        <w:t>Ulizia</w:t>
      </w:r>
      <w:proofErr w:type="spellEnd"/>
      <w:r>
        <w:rPr>
          <w:rFonts w:ascii="Times New Roman" w:hAnsi="Times New Roman" w:cs="Times New Roman"/>
          <w:b/>
          <w:i/>
        </w:rPr>
        <w:t>:</w:t>
      </w:r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kisaikologi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/ </w:t>
      </w:r>
      <w:proofErr w:type="spellStart"/>
      <w:r w:rsidRPr="008B38BB">
        <w:rPr>
          <w:rFonts w:ascii="Times New Roman" w:hAnsi="Times New Roman" w:cs="Times New Roman"/>
          <w:b/>
          <w:i/>
        </w:rPr>
        <w:t>am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kihisi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, </w:t>
      </w:r>
      <w:proofErr w:type="spellStart"/>
      <w:r w:rsidRPr="008B38BB">
        <w:rPr>
          <w:rFonts w:ascii="Times New Roman" w:hAnsi="Times New Roman" w:cs="Times New Roman"/>
          <w:b/>
          <w:i/>
        </w:rPr>
        <w:t>kimwili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, </w:t>
      </w:r>
      <w:proofErr w:type="spellStart"/>
      <w:r w:rsidRPr="008B38BB">
        <w:rPr>
          <w:rFonts w:ascii="Times New Roman" w:hAnsi="Times New Roman" w:cs="Times New Roman"/>
          <w:b/>
          <w:i/>
        </w:rPr>
        <w:t>tabi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z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kutafut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utunzaji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wa</w:t>
      </w:r>
      <w:proofErr w:type="spellEnd"/>
      <w:r w:rsidRPr="008B38BB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B38BB">
        <w:rPr>
          <w:rFonts w:ascii="Times New Roman" w:hAnsi="Times New Roman" w:cs="Times New Roman"/>
          <w:b/>
          <w:i/>
        </w:rPr>
        <w:t>afya</w:t>
      </w:r>
      <w:proofErr w:type="gramStart"/>
      <w:r w:rsidRPr="008B38BB">
        <w:rPr>
          <w:rFonts w:ascii="Times New Roman" w:hAnsi="Times New Roman" w:cs="Times New Roman"/>
          <w:b/>
          <w:i/>
        </w:rPr>
        <w:t>,</w:t>
      </w:r>
      <w:r>
        <w:rPr>
          <w:rFonts w:ascii="Times New Roman" w:hAnsi="Times New Roman" w:cs="Times New Roman"/>
          <w:b/>
          <w:i/>
        </w:rPr>
        <w:t>ikiwa</w:t>
      </w:r>
      <w:proofErr w:type="spellEnd"/>
      <w:proofErr w:type="gramEnd"/>
      <w:r>
        <w:rPr>
          <w:rFonts w:ascii="Times New Roman" w:hAnsi="Times New Roman" w:cs="Times New Roman"/>
          <w:b/>
          <w:i/>
        </w:rPr>
        <w:t xml:space="preserve"> au </w:t>
      </w:r>
      <w:proofErr w:type="spellStart"/>
      <w:r>
        <w:rPr>
          <w:rFonts w:ascii="Times New Roman" w:hAnsi="Times New Roman" w:cs="Times New Roman"/>
          <w:b/>
          <w:i/>
        </w:rPr>
        <w:t>ikiw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sivyo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wazazi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hufuatili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maagizo,mahusiano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kati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y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wahudumu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wa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afya</w:t>
      </w:r>
      <w:proofErr w:type="spellEnd"/>
      <w:r>
        <w:rPr>
          <w:rFonts w:ascii="Times New Roman" w:hAnsi="Times New Roman" w:cs="Times New Roman"/>
          <w:b/>
          <w:i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</w:rPr>
        <w:t>nyengine</w:t>
      </w:r>
      <w:proofErr w:type="spellEnd"/>
      <w:r>
        <w:rPr>
          <w:rFonts w:ascii="Times New Roman" w:hAnsi="Times New Roman" w:cs="Times New Roman"/>
          <w:b/>
          <w:i/>
        </w:rPr>
        <w:t>?</w:t>
      </w:r>
      <w:r w:rsidRPr="00CE0A6C">
        <w:rPr>
          <w:rFonts w:ascii="Times New Roman" w:hAnsi="Times New Roman" w:cs="Times New Roman"/>
          <w:b/>
          <w:i/>
        </w:rPr>
        <w:t xml:space="preserve"> </w:t>
      </w:r>
    </w:p>
    <w:p w14:paraId="53C264D3" w14:textId="7957A548" w:rsidR="00B43416" w:rsidRDefault="00B43416" w:rsidP="00B43416">
      <w:pPr>
        <w:pStyle w:val="ListParagraph"/>
        <w:ind w:left="360"/>
        <w:rPr>
          <w:rFonts w:ascii="Times New Roman" w:hAnsi="Times New Roman" w:cs="Times New Roman"/>
          <w:b/>
          <w:i/>
        </w:rPr>
      </w:pPr>
      <w:r w:rsidRPr="00586AA0">
        <w:rPr>
          <w:rFonts w:ascii="Times New Roman" w:hAnsi="Times New Roman" w:cs="Times New Roman"/>
          <w:b/>
          <w:i/>
        </w:rPr>
        <w:t xml:space="preserve"> </w:t>
      </w:r>
    </w:p>
    <w:p w14:paraId="610FA59F" w14:textId="77777777" w:rsidR="00A211D8" w:rsidRPr="00A211D8" w:rsidRDefault="00A211D8" w:rsidP="00A211D8">
      <w:pPr>
        <w:pStyle w:val="ListParagraph"/>
        <w:ind w:left="1440"/>
        <w:rPr>
          <w:rFonts w:ascii="Times New Roman" w:hAnsi="Times New Roman" w:cs="Times New Roman"/>
          <w:i/>
          <w:iCs/>
        </w:rPr>
      </w:pPr>
    </w:p>
    <w:p w14:paraId="37961EEE" w14:textId="77777777" w:rsidR="001832F1" w:rsidRPr="00586AA0" w:rsidRDefault="001832F1" w:rsidP="001832F1">
      <w:pPr>
        <w:pStyle w:val="ListParagraph"/>
        <w:numPr>
          <w:ilvl w:val="0"/>
          <w:numId w:val="1"/>
        </w:numPr>
        <w:ind w:left="630"/>
        <w:rPr>
          <w:rFonts w:ascii="Times New Roman" w:hAnsi="Times New Roman" w:cs="Times New Roman"/>
          <w:bCs/>
        </w:rPr>
      </w:pPr>
      <w:r w:rsidRPr="00586AA0">
        <w:rPr>
          <w:rFonts w:ascii="Times New Roman" w:hAnsi="Times New Roman" w:cs="Times New Roman"/>
          <w:bCs/>
        </w:rPr>
        <w:t xml:space="preserve">How </w:t>
      </w:r>
      <w:r>
        <w:rPr>
          <w:rFonts w:ascii="Times New Roman" w:hAnsi="Times New Roman" w:cs="Times New Roman"/>
          <w:bCs/>
        </w:rPr>
        <w:t xml:space="preserve">could </w:t>
      </w:r>
      <w:r w:rsidRPr="00586AA0">
        <w:rPr>
          <w:rFonts w:ascii="Times New Roman" w:hAnsi="Times New Roman" w:cs="Times New Roman"/>
          <w:bCs/>
        </w:rPr>
        <w:t xml:space="preserve">families </w:t>
      </w:r>
      <w:r>
        <w:rPr>
          <w:rFonts w:ascii="Times New Roman" w:hAnsi="Times New Roman" w:cs="Times New Roman"/>
          <w:bCs/>
        </w:rPr>
        <w:t xml:space="preserve">be more </w:t>
      </w:r>
      <w:r w:rsidRPr="00586AA0">
        <w:rPr>
          <w:rFonts w:ascii="Times New Roman" w:hAnsi="Times New Roman" w:cs="Times New Roman"/>
          <w:bCs/>
        </w:rPr>
        <w:t>involve</w:t>
      </w:r>
      <w:r>
        <w:rPr>
          <w:rFonts w:ascii="Times New Roman" w:hAnsi="Times New Roman" w:cs="Times New Roman"/>
          <w:bCs/>
        </w:rPr>
        <w:t>d</w:t>
      </w:r>
      <w:r w:rsidRPr="00586AA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i</w:t>
      </w:r>
      <w:r w:rsidRPr="00586AA0">
        <w:rPr>
          <w:rFonts w:ascii="Times New Roman" w:hAnsi="Times New Roman" w:cs="Times New Roman"/>
          <w:bCs/>
        </w:rPr>
        <w:t>n</w:t>
      </w:r>
      <w:r>
        <w:rPr>
          <w:rFonts w:ascii="Times New Roman" w:hAnsi="Times New Roman" w:cs="Times New Roman"/>
          <w:bCs/>
        </w:rPr>
        <w:t xml:space="preserve"> deciding what and how their</w:t>
      </w:r>
      <w:r w:rsidRPr="00586AA0">
        <w:rPr>
          <w:rFonts w:ascii="Times New Roman" w:hAnsi="Times New Roman" w:cs="Times New Roman"/>
          <w:bCs/>
        </w:rPr>
        <w:t xml:space="preserve"> newborn and sick young children </w:t>
      </w:r>
      <w:r>
        <w:rPr>
          <w:rFonts w:ascii="Times New Roman" w:hAnsi="Times New Roman" w:cs="Times New Roman"/>
          <w:bCs/>
        </w:rPr>
        <w:t>(</w:t>
      </w:r>
      <w:r w:rsidRPr="00586AA0">
        <w:rPr>
          <w:rFonts w:ascii="Times New Roman" w:hAnsi="Times New Roman" w:cs="Times New Roman"/>
          <w:bCs/>
        </w:rPr>
        <w:t>0-2 years</w:t>
      </w:r>
      <w:r>
        <w:rPr>
          <w:rFonts w:ascii="Times New Roman" w:hAnsi="Times New Roman" w:cs="Times New Roman"/>
          <w:bCs/>
        </w:rPr>
        <w:t>) can be cared for</w:t>
      </w:r>
      <w:r w:rsidRPr="00586AA0">
        <w:rPr>
          <w:rFonts w:ascii="Times New Roman" w:hAnsi="Times New Roman" w:cs="Times New Roman"/>
          <w:bCs/>
        </w:rPr>
        <w:t>? Probe for while receiving:</w:t>
      </w:r>
    </w:p>
    <w:p w14:paraId="03B6C68F" w14:textId="77777777" w:rsidR="0062429B" w:rsidRDefault="0062429B" w:rsidP="0062429B">
      <w:pPr>
        <w:pStyle w:val="ListParagraph"/>
        <w:ind w:left="630"/>
        <w:rPr>
          <w:rFonts w:ascii="Times New Roman" w:hAnsi="Times New Roman" w:cs="Times New Roman"/>
          <w:bCs/>
          <w:i/>
        </w:rPr>
      </w:pPr>
      <w:r w:rsidRPr="00274786">
        <w:rPr>
          <w:rFonts w:ascii="Times New Roman" w:hAnsi="Times New Roman" w:cs="Times New Roman"/>
          <w:bCs/>
          <w:i/>
        </w:rPr>
        <w:t xml:space="preserve">Je, </w:t>
      </w:r>
      <w:proofErr w:type="spellStart"/>
      <w:proofErr w:type="gramStart"/>
      <w:r w:rsidRPr="00274786">
        <w:rPr>
          <w:rFonts w:ascii="Times New Roman" w:hAnsi="Times New Roman" w:cs="Times New Roman"/>
          <w:bCs/>
          <w:i/>
        </w:rPr>
        <w:t>ni</w:t>
      </w:r>
      <w:proofErr w:type="spellEnd"/>
      <w:proofErr w:type="gram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jins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gan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famili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zinawez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kuhusishw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zaid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katik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maamuz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y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n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nin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n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n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vip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w</w:t>
      </w:r>
      <w:r>
        <w:rPr>
          <w:rFonts w:ascii="Times New Roman" w:hAnsi="Times New Roman" w:cs="Times New Roman"/>
          <w:bCs/>
          <w:i/>
        </w:rPr>
        <w:t>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chang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n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tot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</w:t>
      </w:r>
      <w:r w:rsidRPr="00274786">
        <w:rPr>
          <w:rFonts w:ascii="Times New Roman" w:hAnsi="Times New Roman" w:cs="Times New Roman"/>
          <w:bCs/>
          <w:i/>
        </w:rPr>
        <w:t>dogo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wagonjw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(0-2) </w:t>
      </w:r>
      <w:proofErr w:type="spellStart"/>
      <w:r w:rsidRPr="00274786">
        <w:rPr>
          <w:rFonts w:ascii="Times New Roman" w:hAnsi="Times New Roman" w:cs="Times New Roman"/>
          <w:bCs/>
          <w:i/>
        </w:rPr>
        <w:t>wanawez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kupata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Cs/>
          <w:i/>
        </w:rPr>
        <w:t>ut</w:t>
      </w:r>
      <w:r>
        <w:rPr>
          <w:rFonts w:ascii="Times New Roman" w:hAnsi="Times New Roman" w:cs="Times New Roman"/>
          <w:bCs/>
          <w:i/>
        </w:rPr>
        <w:t>u</w:t>
      </w:r>
      <w:r w:rsidRPr="00274786">
        <w:rPr>
          <w:rFonts w:ascii="Times New Roman" w:hAnsi="Times New Roman" w:cs="Times New Roman"/>
          <w:bCs/>
          <w:i/>
        </w:rPr>
        <w:t>nzaji</w:t>
      </w:r>
      <w:proofErr w:type="spellEnd"/>
      <w:r w:rsidRPr="00274786">
        <w:rPr>
          <w:rFonts w:ascii="Times New Roman" w:hAnsi="Times New Roman" w:cs="Times New Roman"/>
          <w:bCs/>
          <w:i/>
        </w:rPr>
        <w:t xml:space="preserve">? </w:t>
      </w:r>
    </w:p>
    <w:p w14:paraId="15EC1C2A" w14:textId="77777777" w:rsidR="0062429B" w:rsidRPr="00274786" w:rsidRDefault="0062429B" w:rsidP="0062429B">
      <w:pPr>
        <w:pStyle w:val="ListParagraph"/>
        <w:ind w:left="630"/>
        <w:rPr>
          <w:rFonts w:ascii="Times New Roman" w:hAnsi="Times New Roman" w:cs="Times New Roman"/>
          <w:bCs/>
          <w:i/>
        </w:rPr>
      </w:pPr>
    </w:p>
    <w:p w14:paraId="1E014449" w14:textId="77777777" w:rsidR="0062429B" w:rsidRPr="00274786" w:rsidRDefault="0062429B" w:rsidP="0062429B">
      <w:pPr>
        <w:pStyle w:val="ListParagraph"/>
        <w:ind w:left="630"/>
        <w:rPr>
          <w:rFonts w:ascii="Times New Roman" w:hAnsi="Times New Roman" w:cs="Times New Roman"/>
          <w:b/>
          <w:bCs/>
          <w:i/>
        </w:rPr>
      </w:pPr>
      <w:r w:rsidRPr="00274786">
        <w:rPr>
          <w:rFonts w:ascii="Times New Roman" w:hAnsi="Times New Roman" w:cs="Times New Roman"/>
          <w:b/>
          <w:bCs/>
          <w:i/>
        </w:rPr>
        <w:t>Probe for while receiving:</w:t>
      </w:r>
    </w:p>
    <w:p w14:paraId="31A573DF" w14:textId="77777777" w:rsidR="0062429B" w:rsidRPr="00274786" w:rsidRDefault="0062429B" w:rsidP="0062429B">
      <w:pPr>
        <w:pStyle w:val="ListParagraph"/>
        <w:ind w:left="630"/>
        <w:rPr>
          <w:rFonts w:ascii="Times New Roman" w:hAnsi="Times New Roman" w:cs="Times New Roman"/>
          <w:b/>
          <w:bCs/>
          <w:i/>
        </w:rPr>
      </w:pPr>
      <w:proofErr w:type="spellStart"/>
      <w:r w:rsidRPr="00274786">
        <w:rPr>
          <w:rFonts w:ascii="Times New Roman" w:hAnsi="Times New Roman" w:cs="Times New Roman"/>
          <w:b/>
          <w:bCs/>
          <w:i/>
        </w:rPr>
        <w:t>Ulizia</w:t>
      </w:r>
      <w:proofErr w:type="spellEnd"/>
      <w:r w:rsidRPr="00274786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/>
          <w:bCs/>
          <w:i/>
        </w:rPr>
        <w:t>wakati</w:t>
      </w:r>
      <w:proofErr w:type="spellEnd"/>
      <w:r w:rsidRPr="00274786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274786">
        <w:rPr>
          <w:rFonts w:ascii="Times New Roman" w:hAnsi="Times New Roman" w:cs="Times New Roman"/>
          <w:b/>
          <w:bCs/>
          <w:i/>
        </w:rPr>
        <w:t>wanapokea</w:t>
      </w:r>
      <w:proofErr w:type="spellEnd"/>
      <w:r w:rsidRPr="00274786">
        <w:rPr>
          <w:rFonts w:ascii="Times New Roman" w:hAnsi="Times New Roman" w:cs="Times New Roman"/>
          <w:b/>
          <w:bCs/>
          <w:i/>
        </w:rPr>
        <w:t>:</w:t>
      </w:r>
    </w:p>
    <w:p w14:paraId="335AF333" w14:textId="77777777" w:rsidR="0062429B" w:rsidRDefault="0062429B" w:rsidP="006242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/>
          <w:b/>
          <w:i/>
          <w:iCs/>
        </w:rPr>
        <w:t xml:space="preserve">Maternity/postnatal ward </w:t>
      </w:r>
    </w:p>
    <w:p w14:paraId="4330C66A" w14:textId="77777777" w:rsidR="0062429B" w:rsidRPr="00CE0A6C" w:rsidRDefault="0062429B" w:rsidP="0062429B">
      <w:pPr>
        <w:pStyle w:val="ListParagraph"/>
        <w:ind w:left="1440"/>
        <w:rPr>
          <w:rFonts w:ascii="Times New Roman" w:hAnsi="Times New Roman" w:cs="Times New Roman"/>
          <w:i/>
          <w:iCs/>
        </w:rPr>
      </w:pPr>
      <w:proofErr w:type="spellStart"/>
      <w:r w:rsidRPr="00CE0A6C">
        <w:rPr>
          <w:rFonts w:ascii="Times New Roman" w:hAnsi="Times New Roman" w:cs="Times New Roman"/>
          <w:i/>
          <w:iCs/>
        </w:rPr>
        <w:t>Wodi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ya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wamama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wajawazito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/ </w:t>
      </w:r>
      <w:proofErr w:type="spellStart"/>
      <w:r w:rsidRPr="00CE0A6C">
        <w:rPr>
          <w:rFonts w:ascii="Times New Roman" w:hAnsi="Times New Roman" w:cs="Times New Roman"/>
          <w:i/>
          <w:iCs/>
        </w:rPr>
        <w:t>wodi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ya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baada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ya</w:t>
      </w:r>
      <w:proofErr w:type="spellEnd"/>
      <w:r w:rsidRPr="00CE0A6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E0A6C">
        <w:rPr>
          <w:rFonts w:ascii="Times New Roman" w:hAnsi="Times New Roman" w:cs="Times New Roman"/>
          <w:i/>
          <w:iCs/>
        </w:rPr>
        <w:t>kujifungua</w:t>
      </w:r>
      <w:proofErr w:type="spellEnd"/>
    </w:p>
    <w:p w14:paraId="4138B703" w14:textId="77777777" w:rsidR="0062429B" w:rsidRDefault="0062429B" w:rsidP="0062429B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37D1B426" w14:textId="77777777" w:rsidR="0062429B" w:rsidRDefault="0062429B" w:rsidP="006242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CE0A6C">
        <w:rPr>
          <w:rFonts w:ascii="Times New Roman" w:hAnsi="Times New Roman" w:cs="Times New Roman"/>
          <w:b/>
          <w:i/>
          <w:iCs/>
        </w:rPr>
        <w:t>Inpatient services such as Newborn Unit (NBU), Newborn Intensive care unit (NICU), Pediatric ward</w:t>
      </w:r>
    </w:p>
    <w:p w14:paraId="02F8E947" w14:textId="77777777" w:rsidR="0062429B" w:rsidRPr="00CE0A6C" w:rsidRDefault="0062429B" w:rsidP="0062429B">
      <w:pPr>
        <w:pStyle w:val="ListParagraph"/>
        <w:ind w:left="1440"/>
        <w:rPr>
          <w:rFonts w:ascii="Franklin Gothic Book" w:hAnsi="Franklin Gothic Book"/>
          <w:i/>
          <w:iCs/>
        </w:rPr>
      </w:pPr>
      <w:proofErr w:type="spellStart"/>
      <w:proofErr w:type="gramStart"/>
      <w:r>
        <w:rPr>
          <w:rFonts w:ascii="Franklin Gothic Book" w:hAnsi="Franklin Gothic Book"/>
          <w:i/>
          <w:iCs/>
        </w:rPr>
        <w:t>huduma</w:t>
      </w:r>
      <w:proofErr w:type="spellEnd"/>
      <w:proofErr w:type="gram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z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afy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z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kulazw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kam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wodi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y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watoto</w:t>
      </w:r>
      <w:proofErr w:type="spellEnd"/>
      <w:r>
        <w:rPr>
          <w:rFonts w:ascii="Franklin Gothic Book" w:hAnsi="Franklin Gothic Book"/>
          <w:i/>
          <w:iCs/>
        </w:rPr>
        <w:t xml:space="preserve">, </w:t>
      </w:r>
      <w:proofErr w:type="spellStart"/>
      <w:r>
        <w:rPr>
          <w:rFonts w:ascii="Franklin Gothic Book" w:hAnsi="Franklin Gothic Book"/>
          <w:i/>
          <w:iCs/>
        </w:rPr>
        <w:t>kitengo</w:t>
      </w:r>
      <w:proofErr w:type="spellEnd"/>
      <w:r>
        <w:rPr>
          <w:rFonts w:ascii="Franklin Gothic Book" w:hAnsi="Franklin Gothic Book"/>
          <w:i/>
          <w:iCs/>
        </w:rPr>
        <w:t xml:space="preserve"> cha </w:t>
      </w:r>
      <w:proofErr w:type="spellStart"/>
      <w:r>
        <w:rPr>
          <w:rFonts w:ascii="Franklin Gothic Book" w:hAnsi="Franklin Gothic Book"/>
          <w:i/>
          <w:iCs/>
        </w:rPr>
        <w:t>watot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wachanga</w:t>
      </w:r>
      <w:proofErr w:type="spellEnd"/>
      <w:r>
        <w:rPr>
          <w:rFonts w:ascii="Franklin Gothic Book" w:hAnsi="Franklin Gothic Book"/>
          <w:i/>
          <w:iCs/>
        </w:rPr>
        <w:t xml:space="preserve">, </w:t>
      </w:r>
      <w:proofErr w:type="spellStart"/>
      <w:r>
        <w:rPr>
          <w:rFonts w:ascii="Franklin Gothic Book" w:hAnsi="Franklin Gothic Book"/>
          <w:i/>
          <w:iCs/>
        </w:rPr>
        <w:t>kitengo</w:t>
      </w:r>
      <w:proofErr w:type="spellEnd"/>
      <w:r>
        <w:rPr>
          <w:rFonts w:ascii="Franklin Gothic Book" w:hAnsi="Franklin Gothic Book"/>
          <w:i/>
          <w:iCs/>
        </w:rPr>
        <w:t xml:space="preserve"> cha </w:t>
      </w:r>
      <w:proofErr w:type="spellStart"/>
      <w:r>
        <w:rPr>
          <w:rFonts w:ascii="Franklin Gothic Book" w:hAnsi="Franklin Gothic Book"/>
          <w:i/>
          <w:iCs/>
        </w:rPr>
        <w:t>utunzaji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mkubwa</w:t>
      </w:r>
      <w:proofErr w:type="spellEnd"/>
    </w:p>
    <w:p w14:paraId="221A099C" w14:textId="77777777" w:rsidR="0062429B" w:rsidRDefault="0062429B" w:rsidP="006242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i/>
          <w:iCs/>
        </w:rPr>
      </w:pPr>
      <w:r w:rsidRPr="00CE0A6C">
        <w:rPr>
          <w:rFonts w:ascii="Times New Roman" w:hAnsi="Times New Roman" w:cs="Times New Roman"/>
          <w:b/>
          <w:i/>
          <w:iCs/>
        </w:rPr>
        <w:t xml:space="preserve">Ambulatory outpatient services for sick young children 0-2 years </w:t>
      </w:r>
    </w:p>
    <w:p w14:paraId="5BEF5DB8" w14:textId="77777777" w:rsidR="0062429B" w:rsidRDefault="0062429B" w:rsidP="0062429B">
      <w:pPr>
        <w:pStyle w:val="ListParagraph"/>
        <w:ind w:left="1440"/>
        <w:rPr>
          <w:rFonts w:ascii="Franklin Gothic Book" w:hAnsi="Franklin Gothic Book"/>
          <w:i/>
          <w:iCs/>
        </w:rPr>
      </w:pPr>
      <w:proofErr w:type="spellStart"/>
      <w:r>
        <w:rPr>
          <w:rFonts w:ascii="Franklin Gothic Book" w:hAnsi="Franklin Gothic Book"/>
          <w:i/>
          <w:iCs/>
        </w:rPr>
        <w:t>Hudum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z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afy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proofErr w:type="gramStart"/>
      <w:r>
        <w:rPr>
          <w:rFonts w:ascii="Franklin Gothic Book" w:hAnsi="Franklin Gothic Book"/>
          <w:i/>
          <w:iCs/>
        </w:rPr>
        <w:t>zinazopewa</w:t>
      </w:r>
      <w:proofErr w:type="spellEnd"/>
      <w:r>
        <w:rPr>
          <w:rFonts w:ascii="Franklin Gothic Book" w:hAnsi="Franklin Gothic Book"/>
          <w:i/>
          <w:iCs/>
        </w:rPr>
        <w:t xml:space="preserve">  </w:t>
      </w:r>
      <w:proofErr w:type="spellStart"/>
      <w:r>
        <w:rPr>
          <w:rFonts w:ascii="Franklin Gothic Book" w:hAnsi="Franklin Gothic Book"/>
          <w:i/>
          <w:iCs/>
        </w:rPr>
        <w:t>watoto</w:t>
      </w:r>
      <w:proofErr w:type="spellEnd"/>
      <w:proofErr w:type="gram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wachang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ambao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ni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wagonjwa</w:t>
      </w:r>
      <w:proofErr w:type="spellEnd"/>
      <w:r>
        <w:rPr>
          <w:rFonts w:ascii="Franklin Gothic Book" w:hAnsi="Franklin Gothic Book"/>
          <w:i/>
          <w:iCs/>
        </w:rPr>
        <w:t xml:space="preserve">  </w:t>
      </w:r>
      <w:proofErr w:type="spellStart"/>
      <w:r>
        <w:rPr>
          <w:rFonts w:ascii="Franklin Gothic Book" w:hAnsi="Franklin Gothic Book"/>
          <w:i/>
          <w:iCs/>
        </w:rPr>
        <w:t>kati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y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miaka</w:t>
      </w:r>
      <w:proofErr w:type="spellEnd"/>
      <w:r>
        <w:rPr>
          <w:rFonts w:ascii="Franklin Gothic Book" w:hAnsi="Franklin Gothic Book"/>
          <w:i/>
          <w:iCs/>
        </w:rPr>
        <w:t xml:space="preserve"> 0-2 </w:t>
      </w:r>
      <w:proofErr w:type="spellStart"/>
      <w:r>
        <w:rPr>
          <w:rFonts w:ascii="Franklin Gothic Book" w:hAnsi="Franklin Gothic Book"/>
          <w:i/>
          <w:iCs/>
        </w:rPr>
        <w:t>na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hawalazwi</w:t>
      </w:r>
      <w:proofErr w:type="spellEnd"/>
      <w:r>
        <w:rPr>
          <w:rFonts w:ascii="Franklin Gothic Book" w:hAnsi="Franklin Gothic Book"/>
          <w:i/>
          <w:iCs/>
        </w:rPr>
        <w:t xml:space="preserve"> </w:t>
      </w:r>
      <w:proofErr w:type="spellStart"/>
      <w:r>
        <w:rPr>
          <w:rFonts w:ascii="Franklin Gothic Book" w:hAnsi="Franklin Gothic Book"/>
          <w:i/>
          <w:iCs/>
        </w:rPr>
        <w:t>hospitalini</w:t>
      </w:r>
      <w:proofErr w:type="spellEnd"/>
    </w:p>
    <w:p w14:paraId="08EB4798" w14:textId="77777777" w:rsidR="0062429B" w:rsidRDefault="0062429B" w:rsidP="0062429B">
      <w:pPr>
        <w:pStyle w:val="ListParagraph"/>
        <w:ind w:left="1440"/>
        <w:rPr>
          <w:rFonts w:ascii="Franklin Gothic Book" w:hAnsi="Franklin Gothic Book"/>
          <w:i/>
          <w:iCs/>
        </w:rPr>
      </w:pPr>
    </w:p>
    <w:p w14:paraId="7CFA0BD0" w14:textId="2E47A5CB" w:rsidR="00057806" w:rsidRPr="00A211D8" w:rsidRDefault="00FA5B2E" w:rsidP="000578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A211D8">
        <w:rPr>
          <w:rFonts w:ascii="Times New Roman" w:hAnsi="Times New Roman" w:cs="Times New Roman"/>
          <w:bCs/>
        </w:rPr>
        <w:t xml:space="preserve">Do you think parents </w:t>
      </w:r>
      <w:r w:rsidRPr="006D7731">
        <w:rPr>
          <w:rFonts w:ascii="Times New Roman" w:hAnsi="Times New Roman" w:cs="Times New Roman"/>
          <w:b/>
          <w:bCs/>
        </w:rPr>
        <w:t>should/can</w:t>
      </w:r>
      <w:r w:rsidRPr="00A211D8">
        <w:rPr>
          <w:rFonts w:ascii="Times New Roman" w:hAnsi="Times New Roman" w:cs="Times New Roman"/>
          <w:bCs/>
        </w:rPr>
        <w:t xml:space="preserve"> do some of the things that nurses do</w:t>
      </w:r>
      <w:r w:rsidR="00350789">
        <w:rPr>
          <w:rFonts w:ascii="Times New Roman" w:hAnsi="Times New Roman" w:cs="Times New Roman"/>
          <w:bCs/>
        </w:rPr>
        <w:t xml:space="preserve"> </w:t>
      </w:r>
      <w:r w:rsidR="00350789" w:rsidRPr="00586AA0">
        <w:rPr>
          <w:rFonts w:ascii="Times New Roman" w:hAnsi="Times New Roman" w:cs="Times New Roman"/>
          <w:bCs/>
        </w:rPr>
        <w:t>(for example tube feeding, turning baby’s position, changing soiled linen, giving some medication, in newborn and pediatric service areas for children 0- 2 years – for example the neonatal unit/NBU</w:t>
      </w:r>
      <w:r w:rsidR="00350789">
        <w:rPr>
          <w:rFonts w:ascii="Times New Roman" w:hAnsi="Times New Roman" w:cs="Times New Roman"/>
          <w:bCs/>
        </w:rPr>
        <w:t xml:space="preserve">? </w:t>
      </w:r>
      <w:r w:rsidRPr="00A211D8">
        <w:rPr>
          <w:rFonts w:ascii="Times New Roman" w:hAnsi="Times New Roman" w:cs="Times New Roman"/>
          <w:bCs/>
        </w:rPr>
        <w:t xml:space="preserve">If yes </w:t>
      </w:r>
      <w:r w:rsidR="00057806" w:rsidRPr="00A211D8">
        <w:rPr>
          <w:rFonts w:ascii="Times New Roman" w:hAnsi="Times New Roman" w:cs="Times New Roman"/>
          <w:b/>
          <w:bCs/>
        </w:rPr>
        <w:t>Probe</w:t>
      </w:r>
      <w:r w:rsidR="00057806" w:rsidRPr="00A211D8">
        <w:rPr>
          <w:rFonts w:ascii="Times New Roman" w:hAnsi="Times New Roman" w:cs="Times New Roman"/>
          <w:bCs/>
        </w:rPr>
        <w:t xml:space="preserve"> for:</w:t>
      </w:r>
    </w:p>
    <w:p w14:paraId="33D058C0" w14:textId="77777777" w:rsidR="0062429B" w:rsidRDefault="0062429B" w:rsidP="0062429B">
      <w:pPr>
        <w:pStyle w:val="ListParagraph"/>
        <w:ind w:left="360"/>
        <w:rPr>
          <w:rFonts w:ascii="Times New Roman" w:hAnsi="Times New Roman" w:cs="Times New Roman"/>
          <w:b/>
          <w:bCs/>
          <w:i/>
        </w:rPr>
      </w:pPr>
      <w:r w:rsidRPr="001C033B">
        <w:rPr>
          <w:rFonts w:ascii="Times New Roman" w:hAnsi="Times New Roman" w:cs="Times New Roman"/>
          <w:bCs/>
          <w:i/>
        </w:rPr>
        <w:lastRenderedPageBreak/>
        <w:t xml:space="preserve">Je </w:t>
      </w:r>
      <w:proofErr w:type="spellStart"/>
      <w:r w:rsidRPr="001C033B">
        <w:rPr>
          <w:rFonts w:ascii="Times New Roman" w:hAnsi="Times New Roman" w:cs="Times New Roman"/>
          <w:bCs/>
          <w:i/>
        </w:rPr>
        <w:t>unafikiri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wamb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zazi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nafa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/ </w:t>
      </w:r>
      <w:proofErr w:type="spellStart"/>
      <w:r w:rsidRPr="001C033B">
        <w:rPr>
          <w:rFonts w:ascii="Times New Roman" w:hAnsi="Times New Roman" w:cs="Times New Roman"/>
          <w:bCs/>
          <w:i/>
        </w:rPr>
        <w:t>wanawez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ufan</w:t>
      </w:r>
      <w:r>
        <w:rPr>
          <w:rFonts w:ascii="Times New Roman" w:hAnsi="Times New Roman" w:cs="Times New Roman"/>
          <w:bCs/>
          <w:i/>
        </w:rPr>
        <w:t>ya</w:t>
      </w:r>
      <w:proofErr w:type="spellEnd"/>
      <w:r>
        <w:rPr>
          <w:rFonts w:ascii="Times New Roman" w:hAnsi="Times New Roman" w:cs="Times New Roman"/>
          <w:bCs/>
          <w:i/>
        </w:rPr>
        <w:t xml:space="preserve"> mambo </w:t>
      </w:r>
      <w:proofErr w:type="spellStart"/>
      <w:r>
        <w:rPr>
          <w:rFonts w:ascii="Times New Roman" w:hAnsi="Times New Roman" w:cs="Times New Roman"/>
          <w:bCs/>
          <w:i/>
        </w:rPr>
        <w:t>mengine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ambay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wahudumu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proofErr w:type="gramStart"/>
      <w:r w:rsidRPr="001C033B">
        <w:rPr>
          <w:rFonts w:ascii="Times New Roman" w:hAnsi="Times New Roman" w:cs="Times New Roman"/>
          <w:bCs/>
          <w:i/>
        </w:rPr>
        <w:t>wa</w:t>
      </w:r>
      <w:proofErr w:type="spellEnd"/>
      <w:proofErr w:type="gram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af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nafan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(</w:t>
      </w:r>
      <w:proofErr w:type="spellStart"/>
      <w:r w:rsidRPr="001C033B">
        <w:rPr>
          <w:rFonts w:ascii="Times New Roman" w:hAnsi="Times New Roman" w:cs="Times New Roman"/>
          <w:bCs/>
          <w:i/>
        </w:rPr>
        <w:t>kw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mfan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uwalish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upiti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w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bomb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, </w:t>
      </w:r>
      <w:proofErr w:type="spellStart"/>
      <w:r w:rsidRPr="001C033B">
        <w:rPr>
          <w:rFonts w:ascii="Times New Roman" w:hAnsi="Times New Roman" w:cs="Times New Roman"/>
          <w:bCs/>
          <w:i/>
        </w:rPr>
        <w:t>kugeuz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sehemu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tot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, </w:t>
      </w:r>
      <w:proofErr w:type="spellStart"/>
      <w:r w:rsidRPr="001C033B">
        <w:rPr>
          <w:rFonts w:ascii="Times New Roman" w:hAnsi="Times New Roman" w:cs="Times New Roman"/>
          <w:bCs/>
          <w:i/>
        </w:rPr>
        <w:t>kugeuz</w:t>
      </w:r>
      <w:r>
        <w:rPr>
          <w:rFonts w:ascii="Times New Roman" w:hAnsi="Times New Roman" w:cs="Times New Roman"/>
          <w:bCs/>
          <w:i/>
        </w:rPr>
        <w:t>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pamba</w:t>
      </w:r>
      <w:proofErr w:type="spellEnd"/>
      <w:r>
        <w:rPr>
          <w:rFonts w:ascii="Times New Roman" w:hAnsi="Times New Roman" w:cs="Times New Roman"/>
          <w:bCs/>
          <w:i/>
        </w:rPr>
        <w:t xml:space="preserve">/ </w:t>
      </w:r>
      <w:proofErr w:type="spellStart"/>
      <w:r>
        <w:rPr>
          <w:rFonts w:ascii="Times New Roman" w:hAnsi="Times New Roman" w:cs="Times New Roman"/>
          <w:bCs/>
          <w:i/>
        </w:rPr>
        <w:t>nguo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zilizochafuka</w:t>
      </w:r>
      <w:proofErr w:type="spellEnd"/>
      <w:r>
        <w:rPr>
          <w:rFonts w:ascii="Times New Roman" w:hAnsi="Times New Roman" w:cs="Times New Roman"/>
          <w:bCs/>
          <w:i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</w:rPr>
        <w:t>kup</w:t>
      </w:r>
      <w:r w:rsidRPr="001C033B">
        <w:rPr>
          <w:rFonts w:ascii="Times New Roman" w:hAnsi="Times New Roman" w:cs="Times New Roman"/>
          <w:bCs/>
          <w:i/>
        </w:rPr>
        <w:t>ean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madaw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, </w:t>
      </w:r>
      <w:proofErr w:type="spellStart"/>
      <w:r w:rsidRPr="001C033B">
        <w:rPr>
          <w:rFonts w:ascii="Times New Roman" w:hAnsi="Times New Roman" w:cs="Times New Roman"/>
          <w:bCs/>
          <w:i/>
        </w:rPr>
        <w:t>kw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maene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hudum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tot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chang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n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tot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wadog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kati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y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miak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0-2- </w:t>
      </w:r>
      <w:proofErr w:type="spellStart"/>
      <w:r w:rsidRPr="001C033B">
        <w:rPr>
          <w:rFonts w:ascii="Times New Roman" w:hAnsi="Times New Roman" w:cs="Times New Roman"/>
          <w:bCs/>
          <w:i/>
        </w:rPr>
        <w:t>kwa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</w:rPr>
        <w:t>mfan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NBU? Kama </w:t>
      </w:r>
      <w:proofErr w:type="spellStart"/>
      <w:r w:rsidRPr="001C033B">
        <w:rPr>
          <w:rFonts w:ascii="Times New Roman" w:hAnsi="Times New Roman" w:cs="Times New Roman"/>
          <w:bCs/>
          <w:i/>
        </w:rPr>
        <w:t>ndio</w:t>
      </w:r>
      <w:proofErr w:type="spellEnd"/>
      <w:r w:rsidRPr="001C033B"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</w:rPr>
        <w:t>ulizia</w:t>
      </w:r>
      <w:proofErr w:type="spellEnd"/>
      <w:r>
        <w:rPr>
          <w:rFonts w:ascii="Times New Roman" w:hAnsi="Times New Roman" w:cs="Times New Roman"/>
          <w:b/>
          <w:bCs/>
          <w:i/>
        </w:rPr>
        <w:t>:</w:t>
      </w:r>
    </w:p>
    <w:p w14:paraId="5AE98515" w14:textId="77777777" w:rsidR="0062429B" w:rsidRPr="001C033B" w:rsidRDefault="0062429B" w:rsidP="0062429B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4BA34D78" w14:textId="77777777" w:rsidR="0062429B" w:rsidRDefault="0062429B" w:rsidP="006242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i/>
          <w:iCs/>
        </w:rPr>
      </w:pPr>
      <w:r w:rsidRPr="00A211D8">
        <w:rPr>
          <w:rFonts w:ascii="Times New Roman" w:hAnsi="Times New Roman" w:cs="Times New Roman"/>
          <w:b/>
          <w:bCs/>
          <w:i/>
          <w:iCs/>
        </w:rPr>
        <w:t xml:space="preserve">Which ones would you be happy to do yourself? Have you ever done them? </w:t>
      </w:r>
    </w:p>
    <w:p w14:paraId="52DFE270" w14:textId="77777777" w:rsidR="0062429B" w:rsidRPr="001C033B" w:rsidRDefault="0062429B" w:rsidP="0062429B">
      <w:pPr>
        <w:pStyle w:val="ListParagraph"/>
        <w:ind w:left="1440"/>
        <w:rPr>
          <w:rFonts w:ascii="Times New Roman" w:hAnsi="Times New Roman" w:cs="Times New Roman"/>
          <w:bCs/>
          <w:i/>
          <w:iCs/>
        </w:rPr>
      </w:pPr>
      <w:r w:rsidRPr="001C033B">
        <w:rPr>
          <w:rFonts w:ascii="Times New Roman" w:hAnsi="Times New Roman" w:cs="Times New Roman"/>
          <w:bCs/>
          <w:i/>
          <w:iCs/>
        </w:rPr>
        <w:t xml:space="preserve">Ni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zip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ungefurahia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kufanya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kibinafs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?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Ushawa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zifanya</w:t>
      </w:r>
      <w:proofErr w:type="spellEnd"/>
    </w:p>
    <w:p w14:paraId="71FEC777" w14:textId="77777777" w:rsidR="0062429B" w:rsidRPr="00A211D8" w:rsidRDefault="0062429B" w:rsidP="0062429B">
      <w:pPr>
        <w:pStyle w:val="ListParagraph"/>
        <w:ind w:left="1440"/>
        <w:rPr>
          <w:rFonts w:ascii="Times New Roman" w:hAnsi="Times New Roman" w:cs="Times New Roman"/>
          <w:b/>
          <w:bCs/>
          <w:i/>
          <w:iCs/>
        </w:rPr>
      </w:pPr>
    </w:p>
    <w:p w14:paraId="563705D5" w14:textId="77777777" w:rsidR="0062429B" w:rsidRPr="00A211D8" w:rsidRDefault="0062429B" w:rsidP="006242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i/>
          <w:iCs/>
        </w:rPr>
      </w:pPr>
      <w:r w:rsidRPr="00A211D8">
        <w:rPr>
          <w:rFonts w:ascii="Times New Roman" w:hAnsi="Times New Roman" w:cs="Times New Roman"/>
          <w:b/>
          <w:bCs/>
          <w:i/>
          <w:iCs/>
        </w:rPr>
        <w:t>Would you be interested in being even more involved? Why or why not?</w:t>
      </w:r>
    </w:p>
    <w:p w14:paraId="17E7A1E9" w14:textId="77777777" w:rsidR="0062429B" w:rsidRPr="001C033B" w:rsidRDefault="0062429B" w:rsidP="0062429B">
      <w:pPr>
        <w:pStyle w:val="ListParagraph"/>
        <w:ind w:left="1440"/>
        <w:rPr>
          <w:rFonts w:ascii="Times New Roman" w:hAnsi="Times New Roman" w:cs="Times New Roman"/>
          <w:bCs/>
          <w:i/>
          <w:iCs/>
        </w:rPr>
      </w:pPr>
      <w:r w:rsidRPr="001C033B">
        <w:rPr>
          <w:rFonts w:ascii="Times New Roman" w:hAnsi="Times New Roman" w:cs="Times New Roman"/>
          <w:bCs/>
          <w:i/>
          <w:iCs/>
        </w:rPr>
        <w:t xml:space="preserve">Je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ungependelea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kushughulishwa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zaid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? Kwa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nin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au </w:t>
      </w:r>
      <w:proofErr w:type="spellStart"/>
      <w:proofErr w:type="gramStart"/>
      <w:r w:rsidRPr="001C033B">
        <w:rPr>
          <w:rFonts w:ascii="Times New Roman" w:hAnsi="Times New Roman" w:cs="Times New Roman"/>
          <w:bCs/>
          <w:i/>
          <w:iCs/>
        </w:rPr>
        <w:t>kwa</w:t>
      </w:r>
      <w:proofErr w:type="spellEnd"/>
      <w:proofErr w:type="gram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nini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1C033B">
        <w:rPr>
          <w:rFonts w:ascii="Times New Roman" w:hAnsi="Times New Roman" w:cs="Times New Roman"/>
          <w:bCs/>
          <w:i/>
          <w:iCs/>
        </w:rPr>
        <w:t>sivyo</w:t>
      </w:r>
      <w:proofErr w:type="spellEnd"/>
      <w:r w:rsidRPr="001C033B">
        <w:rPr>
          <w:rFonts w:ascii="Times New Roman" w:hAnsi="Times New Roman" w:cs="Times New Roman"/>
          <w:bCs/>
          <w:i/>
          <w:iCs/>
        </w:rPr>
        <w:t>?</w:t>
      </w:r>
    </w:p>
    <w:p w14:paraId="2C3B1FD8" w14:textId="77777777" w:rsidR="0062429B" w:rsidRPr="002D6C26" w:rsidRDefault="0062429B" w:rsidP="0062429B">
      <w:pPr>
        <w:pStyle w:val="ListParagraph"/>
        <w:ind w:left="1440"/>
        <w:rPr>
          <w:rFonts w:ascii="Times New Roman" w:hAnsi="Times New Roman" w:cs="Times New Roman"/>
          <w:b/>
          <w:i/>
          <w:iCs/>
        </w:rPr>
      </w:pPr>
    </w:p>
    <w:p w14:paraId="3051A100" w14:textId="77777777" w:rsidR="00A211D8" w:rsidRPr="00A211D8" w:rsidRDefault="00A211D8" w:rsidP="00A211D8">
      <w:pPr>
        <w:pStyle w:val="ListParagraph"/>
        <w:ind w:left="1440"/>
        <w:rPr>
          <w:rFonts w:ascii="Times New Roman" w:hAnsi="Times New Roman" w:cs="Times New Roman"/>
          <w:b/>
          <w:bCs/>
          <w:i/>
          <w:iCs/>
        </w:rPr>
      </w:pPr>
    </w:p>
    <w:p w14:paraId="41EF511F" w14:textId="798585D2" w:rsidR="008E642E" w:rsidRPr="00835937" w:rsidRDefault="001832F1" w:rsidP="008E64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Cs/>
        </w:rPr>
        <w:t>What strategies can we use to improve relationships between</w:t>
      </w:r>
      <w:r w:rsidRPr="00586AA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health </w:t>
      </w:r>
      <w:r w:rsidRPr="00586AA0">
        <w:rPr>
          <w:rFonts w:ascii="Times New Roman" w:hAnsi="Times New Roman" w:cs="Times New Roman"/>
          <w:bCs/>
        </w:rPr>
        <w:t>providers and families of small sick babies and young children?</w:t>
      </w:r>
      <w:r w:rsidRPr="002D6C2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How can caregivers and providers work better together?</w:t>
      </w:r>
    </w:p>
    <w:p w14:paraId="1E4CD26B" w14:textId="77777777" w:rsidR="00835937" w:rsidRPr="00A211D8" w:rsidRDefault="00835937" w:rsidP="00835937">
      <w:pPr>
        <w:pStyle w:val="ListParagraph"/>
        <w:ind w:left="360"/>
        <w:rPr>
          <w:rFonts w:ascii="Times New Roman" w:hAnsi="Times New Roman" w:cs="Times New Roman"/>
          <w:b/>
          <w:bCs/>
          <w:i/>
          <w:iCs/>
        </w:rPr>
      </w:pPr>
    </w:p>
    <w:p w14:paraId="60C0D2BF" w14:textId="0718DF5D" w:rsidR="00835937" w:rsidRDefault="00835937" w:rsidP="00835937">
      <w:pPr>
        <w:pStyle w:val="ListParagraph"/>
        <w:ind w:left="360"/>
        <w:rPr>
          <w:rFonts w:ascii="Times New Roman" w:hAnsi="Times New Roman" w:cs="Times New Roman"/>
          <w:b/>
          <w:bCs/>
          <w:i/>
        </w:rPr>
      </w:pPr>
      <w:r w:rsidRPr="00940620">
        <w:rPr>
          <w:rFonts w:ascii="Times New Roman" w:hAnsi="Times New Roman" w:cs="Times New Roman"/>
          <w:bCs/>
          <w:i/>
        </w:rPr>
        <w:t xml:space="preserve">Ni </w:t>
      </w:r>
      <w:proofErr w:type="spellStart"/>
      <w:r>
        <w:rPr>
          <w:rFonts w:ascii="Times New Roman" w:hAnsi="Times New Roman" w:cs="Times New Roman"/>
          <w:bCs/>
          <w:i/>
        </w:rPr>
        <w:t>mikakat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ipi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tunawez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tumia</w:t>
      </w:r>
      <w:proofErr w:type="spellEnd"/>
      <w:r>
        <w:rPr>
          <w:rFonts w:ascii="Times New Roman" w:hAnsi="Times New Roman" w:cs="Times New Roman"/>
          <w:bCs/>
          <w:i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</w:rPr>
        <w:t>ili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kuboresh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mahusiano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kati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y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hudumu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afy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n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famili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z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toto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dogo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gonjw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na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toto</w:t>
      </w:r>
      <w:proofErr w:type="spellEnd"/>
      <w:r w:rsidRPr="00940620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Pr="00940620">
        <w:rPr>
          <w:rFonts w:ascii="Times New Roman" w:hAnsi="Times New Roman" w:cs="Times New Roman"/>
          <w:bCs/>
          <w:i/>
        </w:rPr>
        <w:t>wadogo</w:t>
      </w:r>
      <w:proofErr w:type="gramStart"/>
      <w:r w:rsidRPr="00940620">
        <w:rPr>
          <w:rFonts w:ascii="Times New Roman" w:hAnsi="Times New Roman" w:cs="Times New Roman"/>
          <w:bCs/>
          <w:i/>
        </w:rPr>
        <w:t>?</w:t>
      </w:r>
      <w:r w:rsidRPr="00835937">
        <w:rPr>
          <w:rFonts w:ascii="Times New Roman" w:hAnsi="Times New Roman" w:cs="Times New Roman"/>
          <w:b/>
          <w:bCs/>
          <w:i/>
        </w:rPr>
        <w:t>je</w:t>
      </w:r>
      <w:proofErr w:type="spellEnd"/>
      <w:proofErr w:type="gramEnd"/>
      <w:r w:rsidRPr="00835937">
        <w:rPr>
          <w:rFonts w:ascii="Times New Roman" w:hAnsi="Times New Roman" w:cs="Times New Roman"/>
          <w:b/>
          <w:bCs/>
          <w:i/>
        </w:rPr>
        <w:t xml:space="preserve">,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ni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jinsi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gani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walezi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na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watoa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huduma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wanaweza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fanya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kazi</w:t>
      </w:r>
      <w:proofErr w:type="spellEnd"/>
      <w:r w:rsidRPr="00835937">
        <w:rPr>
          <w:rFonts w:ascii="Times New Roman" w:hAnsi="Times New Roman" w:cs="Times New Roman"/>
          <w:b/>
          <w:bCs/>
          <w:i/>
        </w:rPr>
        <w:t xml:space="preserve"> bora </w:t>
      </w:r>
      <w:proofErr w:type="spellStart"/>
      <w:r w:rsidRPr="00835937">
        <w:rPr>
          <w:rFonts w:ascii="Times New Roman" w:hAnsi="Times New Roman" w:cs="Times New Roman"/>
          <w:b/>
          <w:bCs/>
          <w:i/>
        </w:rPr>
        <w:t>pamoja</w:t>
      </w:r>
      <w:proofErr w:type="spellEnd"/>
      <w:r>
        <w:rPr>
          <w:rFonts w:ascii="Times New Roman" w:hAnsi="Times New Roman" w:cs="Times New Roman"/>
          <w:b/>
          <w:bCs/>
          <w:i/>
        </w:rPr>
        <w:t>?</w:t>
      </w:r>
    </w:p>
    <w:p w14:paraId="46AD72C6" w14:textId="77777777" w:rsidR="00835937" w:rsidRPr="00835937" w:rsidRDefault="00835937" w:rsidP="00835937">
      <w:pPr>
        <w:pStyle w:val="ListParagraph"/>
        <w:ind w:left="360"/>
        <w:rPr>
          <w:rFonts w:ascii="Times New Roman" w:hAnsi="Times New Roman" w:cs="Times New Roman"/>
          <w:b/>
          <w:bCs/>
          <w:i/>
          <w:iCs/>
        </w:rPr>
      </w:pPr>
    </w:p>
    <w:p w14:paraId="6061C40C" w14:textId="77777777" w:rsidR="00835937" w:rsidRPr="00835937" w:rsidRDefault="00835937" w:rsidP="00835937">
      <w:pPr>
        <w:pStyle w:val="ListParagraph"/>
        <w:ind w:left="360"/>
        <w:rPr>
          <w:rFonts w:ascii="Times New Roman" w:hAnsi="Times New Roman" w:cs="Times New Roman"/>
          <w:b/>
          <w:bCs/>
        </w:rPr>
      </w:pPr>
      <w:r w:rsidRPr="00835937">
        <w:rPr>
          <w:rFonts w:ascii="Times New Roman" w:hAnsi="Times New Roman" w:cs="Times New Roman"/>
          <w:b/>
          <w:bCs/>
        </w:rPr>
        <w:t>Anything else to add?</w:t>
      </w:r>
    </w:p>
    <w:p w14:paraId="21AAF852" w14:textId="77777777" w:rsidR="00835937" w:rsidRPr="00835937" w:rsidRDefault="00835937" w:rsidP="00835937">
      <w:pPr>
        <w:pStyle w:val="ListParagraph"/>
        <w:ind w:left="360"/>
        <w:jc w:val="both"/>
        <w:rPr>
          <w:rFonts w:ascii="Franklin Gothic Book" w:hAnsi="Franklin Gothic Book"/>
          <w:i/>
        </w:rPr>
      </w:pPr>
      <w:proofErr w:type="spellStart"/>
      <w:r w:rsidRPr="00835937">
        <w:rPr>
          <w:rFonts w:ascii="Franklin Gothic Book" w:hAnsi="Franklin Gothic Book"/>
          <w:i/>
        </w:rPr>
        <w:t>Jambo</w:t>
      </w:r>
      <w:proofErr w:type="spellEnd"/>
      <w:r w:rsidRPr="00835937">
        <w:rPr>
          <w:rFonts w:ascii="Franklin Gothic Book" w:hAnsi="Franklin Gothic Book"/>
          <w:i/>
        </w:rPr>
        <w:t xml:space="preserve"> </w:t>
      </w:r>
      <w:proofErr w:type="spellStart"/>
      <w:r w:rsidRPr="00835937">
        <w:rPr>
          <w:rFonts w:ascii="Franklin Gothic Book" w:hAnsi="Franklin Gothic Book"/>
          <w:i/>
        </w:rPr>
        <w:t>lengine</w:t>
      </w:r>
      <w:proofErr w:type="spellEnd"/>
      <w:r w:rsidRPr="00835937">
        <w:rPr>
          <w:rFonts w:ascii="Franklin Gothic Book" w:hAnsi="Franklin Gothic Book"/>
          <w:i/>
        </w:rPr>
        <w:t xml:space="preserve"> la </w:t>
      </w:r>
      <w:proofErr w:type="spellStart"/>
      <w:r w:rsidRPr="00835937">
        <w:rPr>
          <w:rFonts w:ascii="Franklin Gothic Book" w:hAnsi="Franklin Gothic Book"/>
          <w:i/>
        </w:rPr>
        <w:t>kuongezea</w:t>
      </w:r>
      <w:proofErr w:type="spellEnd"/>
      <w:r w:rsidRPr="00835937">
        <w:rPr>
          <w:rFonts w:ascii="Franklin Gothic Book" w:hAnsi="Franklin Gothic Book"/>
          <w:i/>
        </w:rPr>
        <w:t>?</w:t>
      </w:r>
    </w:p>
    <w:p w14:paraId="283304F7" w14:textId="77777777" w:rsidR="001F1864" w:rsidRDefault="001F1864"/>
    <w:sectPr w:rsidR="001F186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D646D" w14:textId="77777777" w:rsidR="009977F5" w:rsidRDefault="009977F5" w:rsidP="00057806">
      <w:pPr>
        <w:spacing w:after="0" w:line="240" w:lineRule="auto"/>
      </w:pPr>
      <w:r>
        <w:separator/>
      </w:r>
    </w:p>
  </w:endnote>
  <w:endnote w:type="continuationSeparator" w:id="0">
    <w:p w14:paraId="07136D5F" w14:textId="77777777" w:rsidR="009977F5" w:rsidRDefault="009977F5" w:rsidP="00057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50A0E" w14:textId="77777777" w:rsidR="009977F5" w:rsidRDefault="009977F5" w:rsidP="00057806">
      <w:pPr>
        <w:spacing w:after="0" w:line="240" w:lineRule="auto"/>
      </w:pPr>
      <w:r>
        <w:separator/>
      </w:r>
    </w:p>
  </w:footnote>
  <w:footnote w:type="continuationSeparator" w:id="0">
    <w:p w14:paraId="40876AB2" w14:textId="77777777" w:rsidR="009977F5" w:rsidRDefault="009977F5" w:rsidP="000578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8727ED" w14:textId="048EE357" w:rsidR="00057806" w:rsidRDefault="00057806">
    <w:pPr>
      <w:pStyle w:val="Header"/>
    </w:pPr>
    <w:r w:rsidRPr="00057806">
      <w:t>FGD guide for Parents of Sick Children</w:t>
    </w:r>
    <w:r>
      <w:t xml:space="preserve"> </w:t>
    </w:r>
    <w:r w:rsidR="007A381F">
      <w:t>7</w:t>
    </w:r>
    <w:r w:rsidR="007A381F" w:rsidRPr="007A381F">
      <w:rPr>
        <w:vertAlign w:val="superscript"/>
      </w:rPr>
      <w:t>th</w:t>
    </w:r>
    <w:r w:rsidR="007A381F">
      <w:t xml:space="preserve"> </w:t>
    </w:r>
    <w:r w:rsidR="00350789">
      <w:t>Nov 2019</w:t>
    </w:r>
  </w:p>
  <w:p w14:paraId="0D13A172" w14:textId="77777777" w:rsidR="00057806" w:rsidRDefault="00057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44C1B"/>
    <w:multiLevelType w:val="hybridMultilevel"/>
    <w:tmpl w:val="E7424C9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72917"/>
    <w:multiLevelType w:val="hybridMultilevel"/>
    <w:tmpl w:val="1F3A5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B2F8F"/>
    <w:multiLevelType w:val="hybridMultilevel"/>
    <w:tmpl w:val="8B363E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8E34B29"/>
    <w:multiLevelType w:val="hybridMultilevel"/>
    <w:tmpl w:val="68CA8C4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721FF7"/>
    <w:multiLevelType w:val="hybridMultilevel"/>
    <w:tmpl w:val="120C9C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1F4342"/>
    <w:multiLevelType w:val="hybridMultilevel"/>
    <w:tmpl w:val="EA00BCA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1F3184"/>
    <w:multiLevelType w:val="hybridMultilevel"/>
    <w:tmpl w:val="B67AF5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54D"/>
    <w:rsid w:val="0000041C"/>
    <w:rsid w:val="000018E2"/>
    <w:rsid w:val="00001B53"/>
    <w:rsid w:val="0000244A"/>
    <w:rsid w:val="000029B1"/>
    <w:rsid w:val="00002E78"/>
    <w:rsid w:val="00003518"/>
    <w:rsid w:val="00003604"/>
    <w:rsid w:val="00003BB0"/>
    <w:rsid w:val="00003FB0"/>
    <w:rsid w:val="00004CF2"/>
    <w:rsid w:val="000050DF"/>
    <w:rsid w:val="00005413"/>
    <w:rsid w:val="000058A2"/>
    <w:rsid w:val="00005F21"/>
    <w:rsid w:val="000070D6"/>
    <w:rsid w:val="00007AC2"/>
    <w:rsid w:val="0001062F"/>
    <w:rsid w:val="00010EC7"/>
    <w:rsid w:val="000112D1"/>
    <w:rsid w:val="0001140B"/>
    <w:rsid w:val="0001153A"/>
    <w:rsid w:val="000117D5"/>
    <w:rsid w:val="0001192C"/>
    <w:rsid w:val="000119F7"/>
    <w:rsid w:val="00011B3E"/>
    <w:rsid w:val="00011EC6"/>
    <w:rsid w:val="00012195"/>
    <w:rsid w:val="000125B7"/>
    <w:rsid w:val="00012A3D"/>
    <w:rsid w:val="00013600"/>
    <w:rsid w:val="00013FA7"/>
    <w:rsid w:val="000141AD"/>
    <w:rsid w:val="000144F2"/>
    <w:rsid w:val="00014622"/>
    <w:rsid w:val="00014BB4"/>
    <w:rsid w:val="000153B8"/>
    <w:rsid w:val="00015809"/>
    <w:rsid w:val="0001598A"/>
    <w:rsid w:val="0001604A"/>
    <w:rsid w:val="00016D3B"/>
    <w:rsid w:val="00020390"/>
    <w:rsid w:val="00020568"/>
    <w:rsid w:val="000208FE"/>
    <w:rsid w:val="00021987"/>
    <w:rsid w:val="00022257"/>
    <w:rsid w:val="0002280A"/>
    <w:rsid w:val="0002318A"/>
    <w:rsid w:val="00024134"/>
    <w:rsid w:val="0002478F"/>
    <w:rsid w:val="00024D01"/>
    <w:rsid w:val="000251DC"/>
    <w:rsid w:val="00025337"/>
    <w:rsid w:val="00026D68"/>
    <w:rsid w:val="00026EFB"/>
    <w:rsid w:val="00027234"/>
    <w:rsid w:val="00030082"/>
    <w:rsid w:val="000309C2"/>
    <w:rsid w:val="0003110E"/>
    <w:rsid w:val="00031E66"/>
    <w:rsid w:val="0003271B"/>
    <w:rsid w:val="00032BD2"/>
    <w:rsid w:val="00033062"/>
    <w:rsid w:val="000336A1"/>
    <w:rsid w:val="000337E4"/>
    <w:rsid w:val="00033D1C"/>
    <w:rsid w:val="00034915"/>
    <w:rsid w:val="000349D2"/>
    <w:rsid w:val="00034FD2"/>
    <w:rsid w:val="00035788"/>
    <w:rsid w:val="00035878"/>
    <w:rsid w:val="00035B16"/>
    <w:rsid w:val="000363C3"/>
    <w:rsid w:val="00040111"/>
    <w:rsid w:val="00040C0C"/>
    <w:rsid w:val="000411CF"/>
    <w:rsid w:val="000427AC"/>
    <w:rsid w:val="00042DBB"/>
    <w:rsid w:val="00043D7E"/>
    <w:rsid w:val="000440D2"/>
    <w:rsid w:val="00044F8B"/>
    <w:rsid w:val="00045628"/>
    <w:rsid w:val="00046AC1"/>
    <w:rsid w:val="00047661"/>
    <w:rsid w:val="00047D4C"/>
    <w:rsid w:val="00050FA5"/>
    <w:rsid w:val="000517A9"/>
    <w:rsid w:val="00051ED8"/>
    <w:rsid w:val="0005211E"/>
    <w:rsid w:val="00052412"/>
    <w:rsid w:val="000527F4"/>
    <w:rsid w:val="00052DB8"/>
    <w:rsid w:val="0005328C"/>
    <w:rsid w:val="00053A57"/>
    <w:rsid w:val="00053ACE"/>
    <w:rsid w:val="0005408C"/>
    <w:rsid w:val="0005469A"/>
    <w:rsid w:val="000551BA"/>
    <w:rsid w:val="00055268"/>
    <w:rsid w:val="00055A4F"/>
    <w:rsid w:val="00055D32"/>
    <w:rsid w:val="00056176"/>
    <w:rsid w:val="000568C7"/>
    <w:rsid w:val="00057292"/>
    <w:rsid w:val="00057806"/>
    <w:rsid w:val="00057BED"/>
    <w:rsid w:val="00060B40"/>
    <w:rsid w:val="00060BEB"/>
    <w:rsid w:val="00062710"/>
    <w:rsid w:val="00062E3C"/>
    <w:rsid w:val="00063696"/>
    <w:rsid w:val="000641D8"/>
    <w:rsid w:val="0006436C"/>
    <w:rsid w:val="00064D5E"/>
    <w:rsid w:val="00065768"/>
    <w:rsid w:val="00066C4E"/>
    <w:rsid w:val="00070878"/>
    <w:rsid w:val="000709B5"/>
    <w:rsid w:val="00071CCA"/>
    <w:rsid w:val="00072291"/>
    <w:rsid w:val="000739AC"/>
    <w:rsid w:val="00073E2F"/>
    <w:rsid w:val="00073F8A"/>
    <w:rsid w:val="000740F2"/>
    <w:rsid w:val="000742A4"/>
    <w:rsid w:val="000746D0"/>
    <w:rsid w:val="000746EC"/>
    <w:rsid w:val="00074F9C"/>
    <w:rsid w:val="00075340"/>
    <w:rsid w:val="0007595E"/>
    <w:rsid w:val="00076279"/>
    <w:rsid w:val="00076363"/>
    <w:rsid w:val="0007653E"/>
    <w:rsid w:val="00076BAD"/>
    <w:rsid w:val="00076CBE"/>
    <w:rsid w:val="00077D65"/>
    <w:rsid w:val="00077D6B"/>
    <w:rsid w:val="00077EAA"/>
    <w:rsid w:val="00080546"/>
    <w:rsid w:val="00080B94"/>
    <w:rsid w:val="00081809"/>
    <w:rsid w:val="00081964"/>
    <w:rsid w:val="00082BDA"/>
    <w:rsid w:val="00082DC2"/>
    <w:rsid w:val="00083976"/>
    <w:rsid w:val="00084299"/>
    <w:rsid w:val="0008485C"/>
    <w:rsid w:val="00084A03"/>
    <w:rsid w:val="00085613"/>
    <w:rsid w:val="000857EE"/>
    <w:rsid w:val="000859E6"/>
    <w:rsid w:val="00085F14"/>
    <w:rsid w:val="00086307"/>
    <w:rsid w:val="00086EF0"/>
    <w:rsid w:val="00087316"/>
    <w:rsid w:val="00090D08"/>
    <w:rsid w:val="00090EEC"/>
    <w:rsid w:val="00091364"/>
    <w:rsid w:val="0009139E"/>
    <w:rsid w:val="00091582"/>
    <w:rsid w:val="00092EDF"/>
    <w:rsid w:val="00093447"/>
    <w:rsid w:val="00096100"/>
    <w:rsid w:val="00097321"/>
    <w:rsid w:val="0009749E"/>
    <w:rsid w:val="000977EE"/>
    <w:rsid w:val="0009797F"/>
    <w:rsid w:val="000A09D8"/>
    <w:rsid w:val="000A1EF4"/>
    <w:rsid w:val="000A24E5"/>
    <w:rsid w:val="000A258B"/>
    <w:rsid w:val="000A3262"/>
    <w:rsid w:val="000A3B47"/>
    <w:rsid w:val="000A3BE2"/>
    <w:rsid w:val="000A4C16"/>
    <w:rsid w:val="000A5E43"/>
    <w:rsid w:val="000A6AC6"/>
    <w:rsid w:val="000A728D"/>
    <w:rsid w:val="000A7DD5"/>
    <w:rsid w:val="000A7E14"/>
    <w:rsid w:val="000B02B4"/>
    <w:rsid w:val="000B067B"/>
    <w:rsid w:val="000B1AC3"/>
    <w:rsid w:val="000B221D"/>
    <w:rsid w:val="000B27C8"/>
    <w:rsid w:val="000B30BD"/>
    <w:rsid w:val="000B499A"/>
    <w:rsid w:val="000B4BA6"/>
    <w:rsid w:val="000B4C21"/>
    <w:rsid w:val="000B4FB9"/>
    <w:rsid w:val="000B51CB"/>
    <w:rsid w:val="000B566A"/>
    <w:rsid w:val="000B5C82"/>
    <w:rsid w:val="000B6314"/>
    <w:rsid w:val="000B6BA3"/>
    <w:rsid w:val="000B7002"/>
    <w:rsid w:val="000B749C"/>
    <w:rsid w:val="000B7A4B"/>
    <w:rsid w:val="000B7A91"/>
    <w:rsid w:val="000B7FAE"/>
    <w:rsid w:val="000C01B6"/>
    <w:rsid w:val="000C045F"/>
    <w:rsid w:val="000C0A19"/>
    <w:rsid w:val="000C16EA"/>
    <w:rsid w:val="000C2050"/>
    <w:rsid w:val="000C25E1"/>
    <w:rsid w:val="000C3AB0"/>
    <w:rsid w:val="000C4088"/>
    <w:rsid w:val="000C41DA"/>
    <w:rsid w:val="000C4781"/>
    <w:rsid w:val="000C5D36"/>
    <w:rsid w:val="000C669C"/>
    <w:rsid w:val="000C68CF"/>
    <w:rsid w:val="000C6D48"/>
    <w:rsid w:val="000C71C9"/>
    <w:rsid w:val="000D049B"/>
    <w:rsid w:val="000D1759"/>
    <w:rsid w:val="000D17C8"/>
    <w:rsid w:val="000D1FFA"/>
    <w:rsid w:val="000D290A"/>
    <w:rsid w:val="000D3B2E"/>
    <w:rsid w:val="000D408A"/>
    <w:rsid w:val="000D4232"/>
    <w:rsid w:val="000D454D"/>
    <w:rsid w:val="000D45A4"/>
    <w:rsid w:val="000D4EE4"/>
    <w:rsid w:val="000D4FFF"/>
    <w:rsid w:val="000D5C4F"/>
    <w:rsid w:val="000D6A7E"/>
    <w:rsid w:val="000D7391"/>
    <w:rsid w:val="000D76E1"/>
    <w:rsid w:val="000D77F7"/>
    <w:rsid w:val="000E032B"/>
    <w:rsid w:val="000E048F"/>
    <w:rsid w:val="000E0D6C"/>
    <w:rsid w:val="000E1C53"/>
    <w:rsid w:val="000E2FF0"/>
    <w:rsid w:val="000E30B2"/>
    <w:rsid w:val="000E3248"/>
    <w:rsid w:val="000E39E5"/>
    <w:rsid w:val="000E3A76"/>
    <w:rsid w:val="000E4069"/>
    <w:rsid w:val="000E45E8"/>
    <w:rsid w:val="000E48F2"/>
    <w:rsid w:val="000E4DF0"/>
    <w:rsid w:val="000E4F76"/>
    <w:rsid w:val="000F0B91"/>
    <w:rsid w:val="000F0E52"/>
    <w:rsid w:val="000F0F22"/>
    <w:rsid w:val="000F21FD"/>
    <w:rsid w:val="000F2438"/>
    <w:rsid w:val="000F259C"/>
    <w:rsid w:val="000F2792"/>
    <w:rsid w:val="000F27CE"/>
    <w:rsid w:val="000F310B"/>
    <w:rsid w:val="000F316F"/>
    <w:rsid w:val="000F3A44"/>
    <w:rsid w:val="000F3C03"/>
    <w:rsid w:val="000F3C6E"/>
    <w:rsid w:val="000F553F"/>
    <w:rsid w:val="000F67BC"/>
    <w:rsid w:val="000F6C61"/>
    <w:rsid w:val="000F6E94"/>
    <w:rsid w:val="00101CC5"/>
    <w:rsid w:val="001024F4"/>
    <w:rsid w:val="00102560"/>
    <w:rsid w:val="001025A0"/>
    <w:rsid w:val="001025B5"/>
    <w:rsid w:val="00102D9D"/>
    <w:rsid w:val="001031F1"/>
    <w:rsid w:val="00103628"/>
    <w:rsid w:val="0010421D"/>
    <w:rsid w:val="001045C6"/>
    <w:rsid w:val="0010546E"/>
    <w:rsid w:val="001063F5"/>
    <w:rsid w:val="00106687"/>
    <w:rsid w:val="0010701F"/>
    <w:rsid w:val="00107B68"/>
    <w:rsid w:val="00107D53"/>
    <w:rsid w:val="001101AB"/>
    <w:rsid w:val="0011069A"/>
    <w:rsid w:val="001107E4"/>
    <w:rsid w:val="00110B58"/>
    <w:rsid w:val="00111157"/>
    <w:rsid w:val="001114A2"/>
    <w:rsid w:val="00111C54"/>
    <w:rsid w:val="00111D7A"/>
    <w:rsid w:val="00112D1C"/>
    <w:rsid w:val="001130B2"/>
    <w:rsid w:val="00113E0F"/>
    <w:rsid w:val="00114A1E"/>
    <w:rsid w:val="00114AFE"/>
    <w:rsid w:val="00114BF1"/>
    <w:rsid w:val="001150B0"/>
    <w:rsid w:val="001157BD"/>
    <w:rsid w:val="001161B1"/>
    <w:rsid w:val="001167E5"/>
    <w:rsid w:val="0011709D"/>
    <w:rsid w:val="00117F5A"/>
    <w:rsid w:val="001201C9"/>
    <w:rsid w:val="00120332"/>
    <w:rsid w:val="00120705"/>
    <w:rsid w:val="00120B40"/>
    <w:rsid w:val="0012158B"/>
    <w:rsid w:val="001225A8"/>
    <w:rsid w:val="001229A5"/>
    <w:rsid w:val="00122C4D"/>
    <w:rsid w:val="00123086"/>
    <w:rsid w:val="0012381D"/>
    <w:rsid w:val="00123E0D"/>
    <w:rsid w:val="0012534C"/>
    <w:rsid w:val="001257A3"/>
    <w:rsid w:val="001262CD"/>
    <w:rsid w:val="00126D08"/>
    <w:rsid w:val="001275DD"/>
    <w:rsid w:val="00127ECC"/>
    <w:rsid w:val="00130063"/>
    <w:rsid w:val="00130270"/>
    <w:rsid w:val="0013326E"/>
    <w:rsid w:val="00133A4F"/>
    <w:rsid w:val="00133DDF"/>
    <w:rsid w:val="001341A8"/>
    <w:rsid w:val="001341E3"/>
    <w:rsid w:val="00134643"/>
    <w:rsid w:val="001352A3"/>
    <w:rsid w:val="0013561D"/>
    <w:rsid w:val="00135B1B"/>
    <w:rsid w:val="00135FF1"/>
    <w:rsid w:val="0013612D"/>
    <w:rsid w:val="001362AE"/>
    <w:rsid w:val="001363B7"/>
    <w:rsid w:val="001364BE"/>
    <w:rsid w:val="001368DC"/>
    <w:rsid w:val="001379A4"/>
    <w:rsid w:val="00137E00"/>
    <w:rsid w:val="00140D4B"/>
    <w:rsid w:val="00141003"/>
    <w:rsid w:val="001412EC"/>
    <w:rsid w:val="00142B1A"/>
    <w:rsid w:val="0014399E"/>
    <w:rsid w:val="00143EB2"/>
    <w:rsid w:val="00146A3C"/>
    <w:rsid w:val="001471D1"/>
    <w:rsid w:val="0014775D"/>
    <w:rsid w:val="001477FF"/>
    <w:rsid w:val="00150897"/>
    <w:rsid w:val="00150A64"/>
    <w:rsid w:val="00150B51"/>
    <w:rsid w:val="00150C7C"/>
    <w:rsid w:val="00150FFE"/>
    <w:rsid w:val="0015227D"/>
    <w:rsid w:val="0015253D"/>
    <w:rsid w:val="00153525"/>
    <w:rsid w:val="0015371C"/>
    <w:rsid w:val="0015385A"/>
    <w:rsid w:val="00154CE1"/>
    <w:rsid w:val="00154FFB"/>
    <w:rsid w:val="001553C0"/>
    <w:rsid w:val="0015593E"/>
    <w:rsid w:val="00155A24"/>
    <w:rsid w:val="00155D76"/>
    <w:rsid w:val="0015620A"/>
    <w:rsid w:val="00156926"/>
    <w:rsid w:val="00156CB2"/>
    <w:rsid w:val="001577C4"/>
    <w:rsid w:val="001578BF"/>
    <w:rsid w:val="0015792F"/>
    <w:rsid w:val="00157B14"/>
    <w:rsid w:val="00157E22"/>
    <w:rsid w:val="00160546"/>
    <w:rsid w:val="001609B1"/>
    <w:rsid w:val="001613CF"/>
    <w:rsid w:val="001614A0"/>
    <w:rsid w:val="00162F9C"/>
    <w:rsid w:val="00163758"/>
    <w:rsid w:val="001640B7"/>
    <w:rsid w:val="00164E2D"/>
    <w:rsid w:val="0016551A"/>
    <w:rsid w:val="00165815"/>
    <w:rsid w:val="00165822"/>
    <w:rsid w:val="00166CE0"/>
    <w:rsid w:val="00167F59"/>
    <w:rsid w:val="00170050"/>
    <w:rsid w:val="00170449"/>
    <w:rsid w:val="00170461"/>
    <w:rsid w:val="00170C10"/>
    <w:rsid w:val="001711AD"/>
    <w:rsid w:val="00171809"/>
    <w:rsid w:val="001719F1"/>
    <w:rsid w:val="00171C8B"/>
    <w:rsid w:val="00172200"/>
    <w:rsid w:val="00172350"/>
    <w:rsid w:val="00173BB6"/>
    <w:rsid w:val="001745EE"/>
    <w:rsid w:val="001758F0"/>
    <w:rsid w:val="0017792D"/>
    <w:rsid w:val="00180366"/>
    <w:rsid w:val="00180759"/>
    <w:rsid w:val="00180FBE"/>
    <w:rsid w:val="00181850"/>
    <w:rsid w:val="00182206"/>
    <w:rsid w:val="001832F1"/>
    <w:rsid w:val="001834E6"/>
    <w:rsid w:val="00183C18"/>
    <w:rsid w:val="001841A5"/>
    <w:rsid w:val="001841C3"/>
    <w:rsid w:val="001846DD"/>
    <w:rsid w:val="00184FB9"/>
    <w:rsid w:val="001854C2"/>
    <w:rsid w:val="00185E2B"/>
    <w:rsid w:val="00186BCB"/>
    <w:rsid w:val="00186F5B"/>
    <w:rsid w:val="00186FFA"/>
    <w:rsid w:val="001874DF"/>
    <w:rsid w:val="0019023D"/>
    <w:rsid w:val="001915A5"/>
    <w:rsid w:val="0019358E"/>
    <w:rsid w:val="00193D36"/>
    <w:rsid w:val="00194FD2"/>
    <w:rsid w:val="001950D5"/>
    <w:rsid w:val="00195724"/>
    <w:rsid w:val="00195A02"/>
    <w:rsid w:val="00195ECF"/>
    <w:rsid w:val="0019671D"/>
    <w:rsid w:val="00196837"/>
    <w:rsid w:val="00196861"/>
    <w:rsid w:val="00196AF1"/>
    <w:rsid w:val="001A0F20"/>
    <w:rsid w:val="001A1743"/>
    <w:rsid w:val="001A21AF"/>
    <w:rsid w:val="001A2BE2"/>
    <w:rsid w:val="001A3803"/>
    <w:rsid w:val="001A3927"/>
    <w:rsid w:val="001A3BFC"/>
    <w:rsid w:val="001A3D7A"/>
    <w:rsid w:val="001A3DC5"/>
    <w:rsid w:val="001A411C"/>
    <w:rsid w:val="001A452F"/>
    <w:rsid w:val="001A4917"/>
    <w:rsid w:val="001A5443"/>
    <w:rsid w:val="001A5DC7"/>
    <w:rsid w:val="001A68C2"/>
    <w:rsid w:val="001A6B4D"/>
    <w:rsid w:val="001A6F02"/>
    <w:rsid w:val="001A75D7"/>
    <w:rsid w:val="001A7633"/>
    <w:rsid w:val="001A7C69"/>
    <w:rsid w:val="001B0035"/>
    <w:rsid w:val="001B0836"/>
    <w:rsid w:val="001B1147"/>
    <w:rsid w:val="001B1F1C"/>
    <w:rsid w:val="001B227E"/>
    <w:rsid w:val="001B5C25"/>
    <w:rsid w:val="001B5EB8"/>
    <w:rsid w:val="001B5F19"/>
    <w:rsid w:val="001B6159"/>
    <w:rsid w:val="001B66D7"/>
    <w:rsid w:val="001B6B05"/>
    <w:rsid w:val="001B6B4E"/>
    <w:rsid w:val="001B6DF9"/>
    <w:rsid w:val="001B7782"/>
    <w:rsid w:val="001B79B1"/>
    <w:rsid w:val="001B7C00"/>
    <w:rsid w:val="001C09A0"/>
    <w:rsid w:val="001C0AB1"/>
    <w:rsid w:val="001C2D67"/>
    <w:rsid w:val="001C3C18"/>
    <w:rsid w:val="001C3D2B"/>
    <w:rsid w:val="001C4B68"/>
    <w:rsid w:val="001C51E8"/>
    <w:rsid w:val="001C52C8"/>
    <w:rsid w:val="001C557C"/>
    <w:rsid w:val="001C57D9"/>
    <w:rsid w:val="001C5D78"/>
    <w:rsid w:val="001C6473"/>
    <w:rsid w:val="001C759B"/>
    <w:rsid w:val="001C786A"/>
    <w:rsid w:val="001D0236"/>
    <w:rsid w:val="001D0794"/>
    <w:rsid w:val="001D09E0"/>
    <w:rsid w:val="001D0D1A"/>
    <w:rsid w:val="001D1489"/>
    <w:rsid w:val="001D3969"/>
    <w:rsid w:val="001D4786"/>
    <w:rsid w:val="001D4A2A"/>
    <w:rsid w:val="001D4F34"/>
    <w:rsid w:val="001D595B"/>
    <w:rsid w:val="001D60BA"/>
    <w:rsid w:val="001D6EEC"/>
    <w:rsid w:val="001D7435"/>
    <w:rsid w:val="001D7657"/>
    <w:rsid w:val="001D7AA0"/>
    <w:rsid w:val="001E04BB"/>
    <w:rsid w:val="001E07D9"/>
    <w:rsid w:val="001E0C3E"/>
    <w:rsid w:val="001E12C7"/>
    <w:rsid w:val="001E271B"/>
    <w:rsid w:val="001E34A1"/>
    <w:rsid w:val="001E3E9C"/>
    <w:rsid w:val="001E48B8"/>
    <w:rsid w:val="001E5317"/>
    <w:rsid w:val="001E5979"/>
    <w:rsid w:val="001E6214"/>
    <w:rsid w:val="001E6EB2"/>
    <w:rsid w:val="001E7520"/>
    <w:rsid w:val="001E7A82"/>
    <w:rsid w:val="001F161D"/>
    <w:rsid w:val="001F16CA"/>
    <w:rsid w:val="001F1864"/>
    <w:rsid w:val="001F1C4F"/>
    <w:rsid w:val="001F2356"/>
    <w:rsid w:val="001F2644"/>
    <w:rsid w:val="001F2906"/>
    <w:rsid w:val="001F2C0F"/>
    <w:rsid w:val="001F476C"/>
    <w:rsid w:val="001F574D"/>
    <w:rsid w:val="001F6402"/>
    <w:rsid w:val="001F6422"/>
    <w:rsid w:val="001F69E2"/>
    <w:rsid w:val="001F6B25"/>
    <w:rsid w:val="001F6B5F"/>
    <w:rsid w:val="001F6B9B"/>
    <w:rsid w:val="001F7539"/>
    <w:rsid w:val="001F7F82"/>
    <w:rsid w:val="00200134"/>
    <w:rsid w:val="002007E1"/>
    <w:rsid w:val="00200920"/>
    <w:rsid w:val="00201063"/>
    <w:rsid w:val="00201099"/>
    <w:rsid w:val="00201B7C"/>
    <w:rsid w:val="00202855"/>
    <w:rsid w:val="00203F38"/>
    <w:rsid w:val="00204430"/>
    <w:rsid w:val="002045AF"/>
    <w:rsid w:val="00204DD3"/>
    <w:rsid w:val="00205209"/>
    <w:rsid w:val="002054B3"/>
    <w:rsid w:val="00205642"/>
    <w:rsid w:val="00205E87"/>
    <w:rsid w:val="00206728"/>
    <w:rsid w:val="00206957"/>
    <w:rsid w:val="0020720F"/>
    <w:rsid w:val="002075E6"/>
    <w:rsid w:val="00207E39"/>
    <w:rsid w:val="00210151"/>
    <w:rsid w:val="0021083B"/>
    <w:rsid w:val="00213F91"/>
    <w:rsid w:val="00214334"/>
    <w:rsid w:val="002150F5"/>
    <w:rsid w:val="00215EE7"/>
    <w:rsid w:val="00216F65"/>
    <w:rsid w:val="00217081"/>
    <w:rsid w:val="0021714B"/>
    <w:rsid w:val="0021749B"/>
    <w:rsid w:val="00220A5F"/>
    <w:rsid w:val="00221447"/>
    <w:rsid w:val="00221B99"/>
    <w:rsid w:val="00222889"/>
    <w:rsid w:val="00222907"/>
    <w:rsid w:val="00222C68"/>
    <w:rsid w:val="00222E77"/>
    <w:rsid w:val="00223740"/>
    <w:rsid w:val="00224AF7"/>
    <w:rsid w:val="00226113"/>
    <w:rsid w:val="002264BD"/>
    <w:rsid w:val="00226CC5"/>
    <w:rsid w:val="00226EDD"/>
    <w:rsid w:val="002305BB"/>
    <w:rsid w:val="0023088A"/>
    <w:rsid w:val="002309B1"/>
    <w:rsid w:val="00230E04"/>
    <w:rsid w:val="00231750"/>
    <w:rsid w:val="0023186A"/>
    <w:rsid w:val="002320F3"/>
    <w:rsid w:val="002321B2"/>
    <w:rsid w:val="00232244"/>
    <w:rsid w:val="00232468"/>
    <w:rsid w:val="00232C67"/>
    <w:rsid w:val="00233158"/>
    <w:rsid w:val="002331D2"/>
    <w:rsid w:val="00233689"/>
    <w:rsid w:val="00233C3E"/>
    <w:rsid w:val="00234A2F"/>
    <w:rsid w:val="00235BC6"/>
    <w:rsid w:val="0023621D"/>
    <w:rsid w:val="002362BD"/>
    <w:rsid w:val="002377E3"/>
    <w:rsid w:val="00240613"/>
    <w:rsid w:val="0024077F"/>
    <w:rsid w:val="00240BE4"/>
    <w:rsid w:val="0024122D"/>
    <w:rsid w:val="00242AB6"/>
    <w:rsid w:val="00242EFA"/>
    <w:rsid w:val="00242F26"/>
    <w:rsid w:val="00244278"/>
    <w:rsid w:val="002443D1"/>
    <w:rsid w:val="00244F46"/>
    <w:rsid w:val="0024643B"/>
    <w:rsid w:val="00246B1B"/>
    <w:rsid w:val="00246B82"/>
    <w:rsid w:val="00247009"/>
    <w:rsid w:val="00250077"/>
    <w:rsid w:val="00251120"/>
    <w:rsid w:val="00251352"/>
    <w:rsid w:val="00251D41"/>
    <w:rsid w:val="00251D4D"/>
    <w:rsid w:val="00252654"/>
    <w:rsid w:val="00252800"/>
    <w:rsid w:val="00252CBB"/>
    <w:rsid w:val="00253020"/>
    <w:rsid w:val="002543B9"/>
    <w:rsid w:val="002547C8"/>
    <w:rsid w:val="0025485D"/>
    <w:rsid w:val="002549B7"/>
    <w:rsid w:val="0025615F"/>
    <w:rsid w:val="002603C0"/>
    <w:rsid w:val="00260512"/>
    <w:rsid w:val="00260C9D"/>
    <w:rsid w:val="00260FD9"/>
    <w:rsid w:val="002615D8"/>
    <w:rsid w:val="002626CF"/>
    <w:rsid w:val="00262E50"/>
    <w:rsid w:val="00262F6C"/>
    <w:rsid w:val="0026364B"/>
    <w:rsid w:val="00263908"/>
    <w:rsid w:val="00264221"/>
    <w:rsid w:val="00264289"/>
    <w:rsid w:val="00265CF4"/>
    <w:rsid w:val="0026661C"/>
    <w:rsid w:val="002667B0"/>
    <w:rsid w:val="00266E27"/>
    <w:rsid w:val="00266E2F"/>
    <w:rsid w:val="00266F23"/>
    <w:rsid w:val="002674A7"/>
    <w:rsid w:val="002677FC"/>
    <w:rsid w:val="0027058F"/>
    <w:rsid w:val="00270DB3"/>
    <w:rsid w:val="002711BE"/>
    <w:rsid w:val="00271501"/>
    <w:rsid w:val="00271778"/>
    <w:rsid w:val="002744D2"/>
    <w:rsid w:val="002756C1"/>
    <w:rsid w:val="00275DB0"/>
    <w:rsid w:val="00276500"/>
    <w:rsid w:val="00276C8D"/>
    <w:rsid w:val="00276CA4"/>
    <w:rsid w:val="00276F89"/>
    <w:rsid w:val="00277881"/>
    <w:rsid w:val="002801D4"/>
    <w:rsid w:val="00280343"/>
    <w:rsid w:val="002804B9"/>
    <w:rsid w:val="002808F3"/>
    <w:rsid w:val="00280C9C"/>
    <w:rsid w:val="00281852"/>
    <w:rsid w:val="00281E66"/>
    <w:rsid w:val="00282000"/>
    <w:rsid w:val="0028227B"/>
    <w:rsid w:val="002822DD"/>
    <w:rsid w:val="002826D4"/>
    <w:rsid w:val="00282E16"/>
    <w:rsid w:val="00282E47"/>
    <w:rsid w:val="00283133"/>
    <w:rsid w:val="00284DAD"/>
    <w:rsid w:val="00286C17"/>
    <w:rsid w:val="00286C1B"/>
    <w:rsid w:val="002870FA"/>
    <w:rsid w:val="002875D8"/>
    <w:rsid w:val="00287A28"/>
    <w:rsid w:val="00290138"/>
    <w:rsid w:val="00291413"/>
    <w:rsid w:val="00291EF0"/>
    <w:rsid w:val="002922D9"/>
    <w:rsid w:val="00292DDC"/>
    <w:rsid w:val="00293995"/>
    <w:rsid w:val="002940E1"/>
    <w:rsid w:val="002948AF"/>
    <w:rsid w:val="00294F99"/>
    <w:rsid w:val="002954E3"/>
    <w:rsid w:val="0029578D"/>
    <w:rsid w:val="002A0126"/>
    <w:rsid w:val="002A0533"/>
    <w:rsid w:val="002A058C"/>
    <w:rsid w:val="002A0B04"/>
    <w:rsid w:val="002A16C3"/>
    <w:rsid w:val="002A21C0"/>
    <w:rsid w:val="002A2697"/>
    <w:rsid w:val="002A2A6D"/>
    <w:rsid w:val="002A3598"/>
    <w:rsid w:val="002A421A"/>
    <w:rsid w:val="002A432B"/>
    <w:rsid w:val="002A4EAB"/>
    <w:rsid w:val="002A5174"/>
    <w:rsid w:val="002A53CF"/>
    <w:rsid w:val="002A609C"/>
    <w:rsid w:val="002A6FC8"/>
    <w:rsid w:val="002A755B"/>
    <w:rsid w:val="002B0737"/>
    <w:rsid w:val="002B1908"/>
    <w:rsid w:val="002B1C14"/>
    <w:rsid w:val="002B1C3A"/>
    <w:rsid w:val="002B1C7F"/>
    <w:rsid w:val="002B1E00"/>
    <w:rsid w:val="002B206C"/>
    <w:rsid w:val="002B2C07"/>
    <w:rsid w:val="002B2DE0"/>
    <w:rsid w:val="002B305A"/>
    <w:rsid w:val="002B47EF"/>
    <w:rsid w:val="002B5F27"/>
    <w:rsid w:val="002B69B8"/>
    <w:rsid w:val="002B6B90"/>
    <w:rsid w:val="002B780F"/>
    <w:rsid w:val="002C0AC5"/>
    <w:rsid w:val="002C1B25"/>
    <w:rsid w:val="002C2B0A"/>
    <w:rsid w:val="002C2C82"/>
    <w:rsid w:val="002C2F2E"/>
    <w:rsid w:val="002C3964"/>
    <w:rsid w:val="002C47C6"/>
    <w:rsid w:val="002C51CB"/>
    <w:rsid w:val="002C62F2"/>
    <w:rsid w:val="002C650E"/>
    <w:rsid w:val="002C69E5"/>
    <w:rsid w:val="002C6EDA"/>
    <w:rsid w:val="002C7B68"/>
    <w:rsid w:val="002C7D23"/>
    <w:rsid w:val="002D047E"/>
    <w:rsid w:val="002D1119"/>
    <w:rsid w:val="002D1DD4"/>
    <w:rsid w:val="002D22FA"/>
    <w:rsid w:val="002D23FE"/>
    <w:rsid w:val="002D2679"/>
    <w:rsid w:val="002D2F18"/>
    <w:rsid w:val="002D3FC4"/>
    <w:rsid w:val="002D42D3"/>
    <w:rsid w:val="002D44E4"/>
    <w:rsid w:val="002D4A0C"/>
    <w:rsid w:val="002D5290"/>
    <w:rsid w:val="002D6496"/>
    <w:rsid w:val="002D6B66"/>
    <w:rsid w:val="002D7B52"/>
    <w:rsid w:val="002E0E4B"/>
    <w:rsid w:val="002E1C3E"/>
    <w:rsid w:val="002E288B"/>
    <w:rsid w:val="002E2DD7"/>
    <w:rsid w:val="002E314D"/>
    <w:rsid w:val="002E454B"/>
    <w:rsid w:val="002E4782"/>
    <w:rsid w:val="002E4DBE"/>
    <w:rsid w:val="002E6870"/>
    <w:rsid w:val="002E6D16"/>
    <w:rsid w:val="002E6EB4"/>
    <w:rsid w:val="002E7284"/>
    <w:rsid w:val="002E7516"/>
    <w:rsid w:val="002F0043"/>
    <w:rsid w:val="002F0082"/>
    <w:rsid w:val="002F0171"/>
    <w:rsid w:val="002F06F1"/>
    <w:rsid w:val="002F07E6"/>
    <w:rsid w:val="002F0A1C"/>
    <w:rsid w:val="002F0E5E"/>
    <w:rsid w:val="002F1B76"/>
    <w:rsid w:val="002F2151"/>
    <w:rsid w:val="002F2F38"/>
    <w:rsid w:val="002F3551"/>
    <w:rsid w:val="002F3708"/>
    <w:rsid w:val="002F4190"/>
    <w:rsid w:val="002F43FB"/>
    <w:rsid w:val="002F47CE"/>
    <w:rsid w:val="002F52F3"/>
    <w:rsid w:val="002F543E"/>
    <w:rsid w:val="002F579D"/>
    <w:rsid w:val="002F62E6"/>
    <w:rsid w:val="002F68BC"/>
    <w:rsid w:val="002F6A5E"/>
    <w:rsid w:val="002F6B19"/>
    <w:rsid w:val="002F799F"/>
    <w:rsid w:val="002F7AEF"/>
    <w:rsid w:val="002F7E23"/>
    <w:rsid w:val="002F7FF6"/>
    <w:rsid w:val="003000F1"/>
    <w:rsid w:val="0030014A"/>
    <w:rsid w:val="00300A70"/>
    <w:rsid w:val="00300ADF"/>
    <w:rsid w:val="00300E66"/>
    <w:rsid w:val="00301F29"/>
    <w:rsid w:val="003035C3"/>
    <w:rsid w:val="003035ED"/>
    <w:rsid w:val="00303A9B"/>
    <w:rsid w:val="00303E0C"/>
    <w:rsid w:val="00304982"/>
    <w:rsid w:val="00304C1F"/>
    <w:rsid w:val="003051CA"/>
    <w:rsid w:val="00305681"/>
    <w:rsid w:val="0030574E"/>
    <w:rsid w:val="00305760"/>
    <w:rsid w:val="0030719D"/>
    <w:rsid w:val="00307EC2"/>
    <w:rsid w:val="00307FB5"/>
    <w:rsid w:val="003100CD"/>
    <w:rsid w:val="00310432"/>
    <w:rsid w:val="00310C6B"/>
    <w:rsid w:val="00311722"/>
    <w:rsid w:val="0031190F"/>
    <w:rsid w:val="00312200"/>
    <w:rsid w:val="003122FE"/>
    <w:rsid w:val="003125CB"/>
    <w:rsid w:val="0031287B"/>
    <w:rsid w:val="00313852"/>
    <w:rsid w:val="003146CF"/>
    <w:rsid w:val="00314A6C"/>
    <w:rsid w:val="00314F4C"/>
    <w:rsid w:val="0031514E"/>
    <w:rsid w:val="00315715"/>
    <w:rsid w:val="00315993"/>
    <w:rsid w:val="0031639C"/>
    <w:rsid w:val="00320207"/>
    <w:rsid w:val="00320DB7"/>
    <w:rsid w:val="00320E17"/>
    <w:rsid w:val="003221BB"/>
    <w:rsid w:val="003241AF"/>
    <w:rsid w:val="0032522B"/>
    <w:rsid w:val="00326018"/>
    <w:rsid w:val="00326544"/>
    <w:rsid w:val="00326955"/>
    <w:rsid w:val="0032698D"/>
    <w:rsid w:val="003269C7"/>
    <w:rsid w:val="0032734F"/>
    <w:rsid w:val="0033044E"/>
    <w:rsid w:val="00331139"/>
    <w:rsid w:val="003313F4"/>
    <w:rsid w:val="00331A1D"/>
    <w:rsid w:val="00331A3E"/>
    <w:rsid w:val="00331A75"/>
    <w:rsid w:val="0033293D"/>
    <w:rsid w:val="00332BCC"/>
    <w:rsid w:val="0033374D"/>
    <w:rsid w:val="00333880"/>
    <w:rsid w:val="0033396F"/>
    <w:rsid w:val="00333F12"/>
    <w:rsid w:val="003349B5"/>
    <w:rsid w:val="00334C34"/>
    <w:rsid w:val="00335E79"/>
    <w:rsid w:val="00336687"/>
    <w:rsid w:val="00337134"/>
    <w:rsid w:val="00337299"/>
    <w:rsid w:val="003375A2"/>
    <w:rsid w:val="00337F95"/>
    <w:rsid w:val="00340293"/>
    <w:rsid w:val="0034142A"/>
    <w:rsid w:val="00343CA1"/>
    <w:rsid w:val="00344CB9"/>
    <w:rsid w:val="003450A7"/>
    <w:rsid w:val="00345759"/>
    <w:rsid w:val="00345846"/>
    <w:rsid w:val="00345BDD"/>
    <w:rsid w:val="00345C12"/>
    <w:rsid w:val="003466F3"/>
    <w:rsid w:val="00346B10"/>
    <w:rsid w:val="003476C5"/>
    <w:rsid w:val="00347B1A"/>
    <w:rsid w:val="00350789"/>
    <w:rsid w:val="00350D5E"/>
    <w:rsid w:val="00351691"/>
    <w:rsid w:val="00351A63"/>
    <w:rsid w:val="00352503"/>
    <w:rsid w:val="003533DD"/>
    <w:rsid w:val="0035360A"/>
    <w:rsid w:val="00353E98"/>
    <w:rsid w:val="00353ED9"/>
    <w:rsid w:val="003540B3"/>
    <w:rsid w:val="00354B03"/>
    <w:rsid w:val="00355962"/>
    <w:rsid w:val="00355DD9"/>
    <w:rsid w:val="00356191"/>
    <w:rsid w:val="00357224"/>
    <w:rsid w:val="003575B5"/>
    <w:rsid w:val="00357794"/>
    <w:rsid w:val="00357D87"/>
    <w:rsid w:val="00360B17"/>
    <w:rsid w:val="00361378"/>
    <w:rsid w:val="00361935"/>
    <w:rsid w:val="00361ACD"/>
    <w:rsid w:val="00362044"/>
    <w:rsid w:val="003624F0"/>
    <w:rsid w:val="003625D8"/>
    <w:rsid w:val="00362656"/>
    <w:rsid w:val="0036277B"/>
    <w:rsid w:val="00362909"/>
    <w:rsid w:val="00362A1C"/>
    <w:rsid w:val="00363FDC"/>
    <w:rsid w:val="00364B7A"/>
    <w:rsid w:val="00364B9B"/>
    <w:rsid w:val="00364DAD"/>
    <w:rsid w:val="00365C1C"/>
    <w:rsid w:val="00365D5C"/>
    <w:rsid w:val="00366903"/>
    <w:rsid w:val="00366BA0"/>
    <w:rsid w:val="00366D40"/>
    <w:rsid w:val="00367DBE"/>
    <w:rsid w:val="00367EEB"/>
    <w:rsid w:val="00370BEF"/>
    <w:rsid w:val="00371832"/>
    <w:rsid w:val="003718B2"/>
    <w:rsid w:val="00371BD1"/>
    <w:rsid w:val="00371E99"/>
    <w:rsid w:val="003727B0"/>
    <w:rsid w:val="00373190"/>
    <w:rsid w:val="00373B20"/>
    <w:rsid w:val="00374692"/>
    <w:rsid w:val="003746EF"/>
    <w:rsid w:val="003747C3"/>
    <w:rsid w:val="00374CE4"/>
    <w:rsid w:val="00375009"/>
    <w:rsid w:val="00375AC7"/>
    <w:rsid w:val="003764F7"/>
    <w:rsid w:val="003766AC"/>
    <w:rsid w:val="00376DF8"/>
    <w:rsid w:val="00377611"/>
    <w:rsid w:val="0037796A"/>
    <w:rsid w:val="00377986"/>
    <w:rsid w:val="00377E2D"/>
    <w:rsid w:val="003801A4"/>
    <w:rsid w:val="0038133B"/>
    <w:rsid w:val="00381384"/>
    <w:rsid w:val="00381721"/>
    <w:rsid w:val="00381F69"/>
    <w:rsid w:val="003824F3"/>
    <w:rsid w:val="003828EE"/>
    <w:rsid w:val="00382C48"/>
    <w:rsid w:val="00382F10"/>
    <w:rsid w:val="00383A79"/>
    <w:rsid w:val="003847BC"/>
    <w:rsid w:val="00384A11"/>
    <w:rsid w:val="00384B81"/>
    <w:rsid w:val="00385558"/>
    <w:rsid w:val="00385590"/>
    <w:rsid w:val="00385F78"/>
    <w:rsid w:val="003864AE"/>
    <w:rsid w:val="003864F4"/>
    <w:rsid w:val="003876BA"/>
    <w:rsid w:val="00387DED"/>
    <w:rsid w:val="0039117B"/>
    <w:rsid w:val="003911AF"/>
    <w:rsid w:val="00391611"/>
    <w:rsid w:val="003917DB"/>
    <w:rsid w:val="00391B11"/>
    <w:rsid w:val="0039218A"/>
    <w:rsid w:val="003932CD"/>
    <w:rsid w:val="00393377"/>
    <w:rsid w:val="00394B86"/>
    <w:rsid w:val="00394BDC"/>
    <w:rsid w:val="00394DDC"/>
    <w:rsid w:val="00395F29"/>
    <w:rsid w:val="00396195"/>
    <w:rsid w:val="00396A48"/>
    <w:rsid w:val="00396F0E"/>
    <w:rsid w:val="00397C7D"/>
    <w:rsid w:val="003A0374"/>
    <w:rsid w:val="003A06F7"/>
    <w:rsid w:val="003A0F31"/>
    <w:rsid w:val="003A0F32"/>
    <w:rsid w:val="003A17C5"/>
    <w:rsid w:val="003A22D8"/>
    <w:rsid w:val="003A2428"/>
    <w:rsid w:val="003A31F2"/>
    <w:rsid w:val="003A3B5A"/>
    <w:rsid w:val="003A55F0"/>
    <w:rsid w:val="003A61AC"/>
    <w:rsid w:val="003A697F"/>
    <w:rsid w:val="003A6D31"/>
    <w:rsid w:val="003A728F"/>
    <w:rsid w:val="003A72F5"/>
    <w:rsid w:val="003A7681"/>
    <w:rsid w:val="003A782E"/>
    <w:rsid w:val="003B0213"/>
    <w:rsid w:val="003B0E47"/>
    <w:rsid w:val="003B0EC6"/>
    <w:rsid w:val="003B1E62"/>
    <w:rsid w:val="003B1EF5"/>
    <w:rsid w:val="003B2A65"/>
    <w:rsid w:val="003B2BB6"/>
    <w:rsid w:val="003B30DD"/>
    <w:rsid w:val="003B3143"/>
    <w:rsid w:val="003B3312"/>
    <w:rsid w:val="003B392B"/>
    <w:rsid w:val="003B3B42"/>
    <w:rsid w:val="003B412C"/>
    <w:rsid w:val="003B61CF"/>
    <w:rsid w:val="003B6218"/>
    <w:rsid w:val="003B6B61"/>
    <w:rsid w:val="003C06C1"/>
    <w:rsid w:val="003C07BD"/>
    <w:rsid w:val="003C08C9"/>
    <w:rsid w:val="003C09FA"/>
    <w:rsid w:val="003C0D46"/>
    <w:rsid w:val="003C0EC0"/>
    <w:rsid w:val="003C16E2"/>
    <w:rsid w:val="003C1BD3"/>
    <w:rsid w:val="003C2033"/>
    <w:rsid w:val="003C224C"/>
    <w:rsid w:val="003C2553"/>
    <w:rsid w:val="003C2B6B"/>
    <w:rsid w:val="003C2BF8"/>
    <w:rsid w:val="003C33E6"/>
    <w:rsid w:val="003C3EEC"/>
    <w:rsid w:val="003C4568"/>
    <w:rsid w:val="003C55F1"/>
    <w:rsid w:val="003C5DA7"/>
    <w:rsid w:val="003C6A77"/>
    <w:rsid w:val="003D1456"/>
    <w:rsid w:val="003D1609"/>
    <w:rsid w:val="003D1DE4"/>
    <w:rsid w:val="003D211B"/>
    <w:rsid w:val="003D2E91"/>
    <w:rsid w:val="003D4421"/>
    <w:rsid w:val="003D5BD8"/>
    <w:rsid w:val="003D6A42"/>
    <w:rsid w:val="003D7475"/>
    <w:rsid w:val="003D7C67"/>
    <w:rsid w:val="003E0586"/>
    <w:rsid w:val="003E2569"/>
    <w:rsid w:val="003E2AD7"/>
    <w:rsid w:val="003E3280"/>
    <w:rsid w:val="003E4DBE"/>
    <w:rsid w:val="003E4F9D"/>
    <w:rsid w:val="003E54FF"/>
    <w:rsid w:val="003E5516"/>
    <w:rsid w:val="003E5C6A"/>
    <w:rsid w:val="003E679B"/>
    <w:rsid w:val="003E765B"/>
    <w:rsid w:val="003F0477"/>
    <w:rsid w:val="003F09BC"/>
    <w:rsid w:val="003F0C6B"/>
    <w:rsid w:val="003F2117"/>
    <w:rsid w:val="003F25B7"/>
    <w:rsid w:val="003F25C5"/>
    <w:rsid w:val="003F2653"/>
    <w:rsid w:val="003F2D7A"/>
    <w:rsid w:val="003F2FEA"/>
    <w:rsid w:val="003F315D"/>
    <w:rsid w:val="003F3342"/>
    <w:rsid w:val="003F3C8A"/>
    <w:rsid w:val="003F4634"/>
    <w:rsid w:val="003F4D2E"/>
    <w:rsid w:val="003F5127"/>
    <w:rsid w:val="003F51B8"/>
    <w:rsid w:val="003F5662"/>
    <w:rsid w:val="003F631F"/>
    <w:rsid w:val="00400886"/>
    <w:rsid w:val="00400E45"/>
    <w:rsid w:val="004010B8"/>
    <w:rsid w:val="00401283"/>
    <w:rsid w:val="004014F9"/>
    <w:rsid w:val="004019EE"/>
    <w:rsid w:val="00401A9A"/>
    <w:rsid w:val="00402072"/>
    <w:rsid w:val="0040244A"/>
    <w:rsid w:val="0040246D"/>
    <w:rsid w:val="004028C8"/>
    <w:rsid w:val="00402AF2"/>
    <w:rsid w:val="00402C25"/>
    <w:rsid w:val="00402C29"/>
    <w:rsid w:val="00402E41"/>
    <w:rsid w:val="004034C5"/>
    <w:rsid w:val="0040354B"/>
    <w:rsid w:val="004035E1"/>
    <w:rsid w:val="00404785"/>
    <w:rsid w:val="00404A40"/>
    <w:rsid w:val="00404CB4"/>
    <w:rsid w:val="00404ECB"/>
    <w:rsid w:val="004054B7"/>
    <w:rsid w:val="00405A51"/>
    <w:rsid w:val="00406DB0"/>
    <w:rsid w:val="0040786D"/>
    <w:rsid w:val="00407B5D"/>
    <w:rsid w:val="00410190"/>
    <w:rsid w:val="0041074B"/>
    <w:rsid w:val="00411449"/>
    <w:rsid w:val="004119C3"/>
    <w:rsid w:val="00411D74"/>
    <w:rsid w:val="00411D9A"/>
    <w:rsid w:val="0041246E"/>
    <w:rsid w:val="004124C9"/>
    <w:rsid w:val="00412A98"/>
    <w:rsid w:val="00412C25"/>
    <w:rsid w:val="00413340"/>
    <w:rsid w:val="00414496"/>
    <w:rsid w:val="00414695"/>
    <w:rsid w:val="004146AF"/>
    <w:rsid w:val="00414B62"/>
    <w:rsid w:val="00414D2C"/>
    <w:rsid w:val="004152D9"/>
    <w:rsid w:val="00416684"/>
    <w:rsid w:val="004166AF"/>
    <w:rsid w:val="00417606"/>
    <w:rsid w:val="0041769C"/>
    <w:rsid w:val="00417F7A"/>
    <w:rsid w:val="004200E1"/>
    <w:rsid w:val="00421A69"/>
    <w:rsid w:val="00421EED"/>
    <w:rsid w:val="00422A40"/>
    <w:rsid w:val="00422FC9"/>
    <w:rsid w:val="0042317C"/>
    <w:rsid w:val="004237CB"/>
    <w:rsid w:val="00423A69"/>
    <w:rsid w:val="00423DED"/>
    <w:rsid w:val="00423E0C"/>
    <w:rsid w:val="0042416C"/>
    <w:rsid w:val="00424190"/>
    <w:rsid w:val="00425716"/>
    <w:rsid w:val="00426006"/>
    <w:rsid w:val="00426F62"/>
    <w:rsid w:val="0042779A"/>
    <w:rsid w:val="004302E0"/>
    <w:rsid w:val="00430AE1"/>
    <w:rsid w:val="00430E41"/>
    <w:rsid w:val="00431624"/>
    <w:rsid w:val="00431A49"/>
    <w:rsid w:val="00432367"/>
    <w:rsid w:val="0043273C"/>
    <w:rsid w:val="00432BCC"/>
    <w:rsid w:val="0043310C"/>
    <w:rsid w:val="00433A0A"/>
    <w:rsid w:val="00433A1A"/>
    <w:rsid w:val="00433B00"/>
    <w:rsid w:val="00434629"/>
    <w:rsid w:val="00434887"/>
    <w:rsid w:val="004349AC"/>
    <w:rsid w:val="00434C64"/>
    <w:rsid w:val="00434D99"/>
    <w:rsid w:val="004351C5"/>
    <w:rsid w:val="00435267"/>
    <w:rsid w:val="00435A91"/>
    <w:rsid w:val="00435EBE"/>
    <w:rsid w:val="0043613F"/>
    <w:rsid w:val="0043620A"/>
    <w:rsid w:val="004365B2"/>
    <w:rsid w:val="0043761A"/>
    <w:rsid w:val="00437891"/>
    <w:rsid w:val="00437A20"/>
    <w:rsid w:val="0044045B"/>
    <w:rsid w:val="00440B0B"/>
    <w:rsid w:val="004413A9"/>
    <w:rsid w:val="00441591"/>
    <w:rsid w:val="0044189B"/>
    <w:rsid w:val="00442249"/>
    <w:rsid w:val="004423BE"/>
    <w:rsid w:val="0044389A"/>
    <w:rsid w:val="00444C0F"/>
    <w:rsid w:val="004457FD"/>
    <w:rsid w:val="00445B82"/>
    <w:rsid w:val="00445B8F"/>
    <w:rsid w:val="00446FDD"/>
    <w:rsid w:val="00447F95"/>
    <w:rsid w:val="00451B39"/>
    <w:rsid w:val="004528D9"/>
    <w:rsid w:val="00452C9E"/>
    <w:rsid w:val="00454430"/>
    <w:rsid w:val="004546DE"/>
    <w:rsid w:val="00454EC6"/>
    <w:rsid w:val="00457A48"/>
    <w:rsid w:val="00457D57"/>
    <w:rsid w:val="00460135"/>
    <w:rsid w:val="00460572"/>
    <w:rsid w:val="00460864"/>
    <w:rsid w:val="00461CD9"/>
    <w:rsid w:val="00461DE4"/>
    <w:rsid w:val="0046254C"/>
    <w:rsid w:val="00462691"/>
    <w:rsid w:val="00462BA6"/>
    <w:rsid w:val="00463290"/>
    <w:rsid w:val="00463570"/>
    <w:rsid w:val="004635F0"/>
    <w:rsid w:val="0046393E"/>
    <w:rsid w:val="004640D2"/>
    <w:rsid w:val="00464C12"/>
    <w:rsid w:val="0046590C"/>
    <w:rsid w:val="0046628E"/>
    <w:rsid w:val="004668A0"/>
    <w:rsid w:val="00466B66"/>
    <w:rsid w:val="004674B8"/>
    <w:rsid w:val="0046775A"/>
    <w:rsid w:val="00467D29"/>
    <w:rsid w:val="004700C4"/>
    <w:rsid w:val="004703B7"/>
    <w:rsid w:val="00470A2F"/>
    <w:rsid w:val="00470FD8"/>
    <w:rsid w:val="0047115D"/>
    <w:rsid w:val="0047118F"/>
    <w:rsid w:val="00471DA4"/>
    <w:rsid w:val="00471E56"/>
    <w:rsid w:val="00472AC0"/>
    <w:rsid w:val="00472B40"/>
    <w:rsid w:val="00473086"/>
    <w:rsid w:val="00473B75"/>
    <w:rsid w:val="00475488"/>
    <w:rsid w:val="00475A7C"/>
    <w:rsid w:val="00476B14"/>
    <w:rsid w:val="0047774B"/>
    <w:rsid w:val="00477A10"/>
    <w:rsid w:val="00480927"/>
    <w:rsid w:val="004818B6"/>
    <w:rsid w:val="00481A19"/>
    <w:rsid w:val="0048206E"/>
    <w:rsid w:val="00482380"/>
    <w:rsid w:val="004826A2"/>
    <w:rsid w:val="00482CB3"/>
    <w:rsid w:val="00484AD5"/>
    <w:rsid w:val="0048591E"/>
    <w:rsid w:val="00485B72"/>
    <w:rsid w:val="00485F1C"/>
    <w:rsid w:val="0048643A"/>
    <w:rsid w:val="00487F9E"/>
    <w:rsid w:val="00490FDE"/>
    <w:rsid w:val="00491595"/>
    <w:rsid w:val="00491E5C"/>
    <w:rsid w:val="004939CA"/>
    <w:rsid w:val="00494142"/>
    <w:rsid w:val="0049485D"/>
    <w:rsid w:val="00494A33"/>
    <w:rsid w:val="00495040"/>
    <w:rsid w:val="004953B1"/>
    <w:rsid w:val="00495516"/>
    <w:rsid w:val="00496797"/>
    <w:rsid w:val="00496800"/>
    <w:rsid w:val="0049780C"/>
    <w:rsid w:val="004A024C"/>
    <w:rsid w:val="004A02DA"/>
    <w:rsid w:val="004A0760"/>
    <w:rsid w:val="004A0BF5"/>
    <w:rsid w:val="004A0FB9"/>
    <w:rsid w:val="004A1B17"/>
    <w:rsid w:val="004A2648"/>
    <w:rsid w:val="004A2A10"/>
    <w:rsid w:val="004A38A4"/>
    <w:rsid w:val="004A42E9"/>
    <w:rsid w:val="004A4799"/>
    <w:rsid w:val="004A4ACB"/>
    <w:rsid w:val="004A5083"/>
    <w:rsid w:val="004A568B"/>
    <w:rsid w:val="004A59B2"/>
    <w:rsid w:val="004A5B39"/>
    <w:rsid w:val="004A61AD"/>
    <w:rsid w:val="004A64F0"/>
    <w:rsid w:val="004B0932"/>
    <w:rsid w:val="004B099E"/>
    <w:rsid w:val="004B0CEC"/>
    <w:rsid w:val="004B1004"/>
    <w:rsid w:val="004B251A"/>
    <w:rsid w:val="004B2AAF"/>
    <w:rsid w:val="004B3319"/>
    <w:rsid w:val="004B3655"/>
    <w:rsid w:val="004B370C"/>
    <w:rsid w:val="004B3751"/>
    <w:rsid w:val="004B386D"/>
    <w:rsid w:val="004B3E96"/>
    <w:rsid w:val="004B41B5"/>
    <w:rsid w:val="004B4457"/>
    <w:rsid w:val="004B4B81"/>
    <w:rsid w:val="004B4D2C"/>
    <w:rsid w:val="004B5627"/>
    <w:rsid w:val="004B6492"/>
    <w:rsid w:val="004B659B"/>
    <w:rsid w:val="004B6DD3"/>
    <w:rsid w:val="004C0448"/>
    <w:rsid w:val="004C10BD"/>
    <w:rsid w:val="004C1B3C"/>
    <w:rsid w:val="004C1EE0"/>
    <w:rsid w:val="004C229A"/>
    <w:rsid w:val="004C2AB9"/>
    <w:rsid w:val="004C2D96"/>
    <w:rsid w:val="004C362D"/>
    <w:rsid w:val="004C365C"/>
    <w:rsid w:val="004C3792"/>
    <w:rsid w:val="004C3C22"/>
    <w:rsid w:val="004C3E7C"/>
    <w:rsid w:val="004C3FCF"/>
    <w:rsid w:val="004C4477"/>
    <w:rsid w:val="004C5D5E"/>
    <w:rsid w:val="004C5DF6"/>
    <w:rsid w:val="004C656A"/>
    <w:rsid w:val="004C66D3"/>
    <w:rsid w:val="004C6A10"/>
    <w:rsid w:val="004D0022"/>
    <w:rsid w:val="004D0557"/>
    <w:rsid w:val="004D059A"/>
    <w:rsid w:val="004D06E5"/>
    <w:rsid w:val="004D0EAD"/>
    <w:rsid w:val="004D10A6"/>
    <w:rsid w:val="004D1412"/>
    <w:rsid w:val="004D2615"/>
    <w:rsid w:val="004D2D9E"/>
    <w:rsid w:val="004D52E3"/>
    <w:rsid w:val="004D5DBD"/>
    <w:rsid w:val="004D78B6"/>
    <w:rsid w:val="004D79DC"/>
    <w:rsid w:val="004E0642"/>
    <w:rsid w:val="004E09BF"/>
    <w:rsid w:val="004E2C0F"/>
    <w:rsid w:val="004E3D78"/>
    <w:rsid w:val="004E4060"/>
    <w:rsid w:val="004E503F"/>
    <w:rsid w:val="004E58F3"/>
    <w:rsid w:val="004E6014"/>
    <w:rsid w:val="004E6426"/>
    <w:rsid w:val="004E6452"/>
    <w:rsid w:val="004E6A66"/>
    <w:rsid w:val="004E766E"/>
    <w:rsid w:val="004E7D9E"/>
    <w:rsid w:val="004F043E"/>
    <w:rsid w:val="004F0727"/>
    <w:rsid w:val="004F0A9E"/>
    <w:rsid w:val="004F0CF4"/>
    <w:rsid w:val="004F26D8"/>
    <w:rsid w:val="004F2D18"/>
    <w:rsid w:val="004F34CB"/>
    <w:rsid w:val="004F3F07"/>
    <w:rsid w:val="004F42E4"/>
    <w:rsid w:val="004F4528"/>
    <w:rsid w:val="004F4A21"/>
    <w:rsid w:val="004F4D8B"/>
    <w:rsid w:val="004F536D"/>
    <w:rsid w:val="004F5E22"/>
    <w:rsid w:val="004F6105"/>
    <w:rsid w:val="004F65BF"/>
    <w:rsid w:val="004F69F3"/>
    <w:rsid w:val="004F6C91"/>
    <w:rsid w:val="004F7003"/>
    <w:rsid w:val="004F711E"/>
    <w:rsid w:val="004F71A1"/>
    <w:rsid w:val="004F7BBD"/>
    <w:rsid w:val="004F7E7F"/>
    <w:rsid w:val="00500B06"/>
    <w:rsid w:val="00500B77"/>
    <w:rsid w:val="00500E32"/>
    <w:rsid w:val="0050124E"/>
    <w:rsid w:val="00501488"/>
    <w:rsid w:val="005016B1"/>
    <w:rsid w:val="005016F7"/>
    <w:rsid w:val="00501A29"/>
    <w:rsid w:val="00501CAB"/>
    <w:rsid w:val="00501F19"/>
    <w:rsid w:val="0050229B"/>
    <w:rsid w:val="00503287"/>
    <w:rsid w:val="00503485"/>
    <w:rsid w:val="00503ECA"/>
    <w:rsid w:val="00504C7D"/>
    <w:rsid w:val="005056B7"/>
    <w:rsid w:val="005059A2"/>
    <w:rsid w:val="005067F3"/>
    <w:rsid w:val="00507E55"/>
    <w:rsid w:val="00510628"/>
    <w:rsid w:val="005106DE"/>
    <w:rsid w:val="00510DEB"/>
    <w:rsid w:val="00511EFC"/>
    <w:rsid w:val="005121C5"/>
    <w:rsid w:val="005128D3"/>
    <w:rsid w:val="00513118"/>
    <w:rsid w:val="0051341A"/>
    <w:rsid w:val="00513768"/>
    <w:rsid w:val="00514513"/>
    <w:rsid w:val="00514A35"/>
    <w:rsid w:val="00514FF1"/>
    <w:rsid w:val="0051540C"/>
    <w:rsid w:val="00515499"/>
    <w:rsid w:val="0051584D"/>
    <w:rsid w:val="005159FA"/>
    <w:rsid w:val="005165BA"/>
    <w:rsid w:val="00516BED"/>
    <w:rsid w:val="0051786A"/>
    <w:rsid w:val="005205EB"/>
    <w:rsid w:val="00520E01"/>
    <w:rsid w:val="00522673"/>
    <w:rsid w:val="00522AD7"/>
    <w:rsid w:val="00522BDD"/>
    <w:rsid w:val="00522EFE"/>
    <w:rsid w:val="0052307D"/>
    <w:rsid w:val="005233A4"/>
    <w:rsid w:val="005235ED"/>
    <w:rsid w:val="0052428B"/>
    <w:rsid w:val="00524A15"/>
    <w:rsid w:val="00524A34"/>
    <w:rsid w:val="00524EFD"/>
    <w:rsid w:val="00525111"/>
    <w:rsid w:val="005255A6"/>
    <w:rsid w:val="0052583E"/>
    <w:rsid w:val="00527E67"/>
    <w:rsid w:val="00530324"/>
    <w:rsid w:val="005304CE"/>
    <w:rsid w:val="005315C4"/>
    <w:rsid w:val="00531C1A"/>
    <w:rsid w:val="00531DC0"/>
    <w:rsid w:val="00533707"/>
    <w:rsid w:val="00534643"/>
    <w:rsid w:val="00534869"/>
    <w:rsid w:val="0053574D"/>
    <w:rsid w:val="00535F83"/>
    <w:rsid w:val="0053665C"/>
    <w:rsid w:val="0053709E"/>
    <w:rsid w:val="00537146"/>
    <w:rsid w:val="005371FA"/>
    <w:rsid w:val="00537575"/>
    <w:rsid w:val="005379CD"/>
    <w:rsid w:val="00537BEF"/>
    <w:rsid w:val="00537F3D"/>
    <w:rsid w:val="00542C23"/>
    <w:rsid w:val="00543EDE"/>
    <w:rsid w:val="00544491"/>
    <w:rsid w:val="00544887"/>
    <w:rsid w:val="005450DF"/>
    <w:rsid w:val="00547241"/>
    <w:rsid w:val="00550C23"/>
    <w:rsid w:val="00550DEB"/>
    <w:rsid w:val="00552872"/>
    <w:rsid w:val="00552F4B"/>
    <w:rsid w:val="00554592"/>
    <w:rsid w:val="005547E5"/>
    <w:rsid w:val="00554966"/>
    <w:rsid w:val="00554ADA"/>
    <w:rsid w:val="005556B7"/>
    <w:rsid w:val="00555F9F"/>
    <w:rsid w:val="00556FD3"/>
    <w:rsid w:val="00557E33"/>
    <w:rsid w:val="00560654"/>
    <w:rsid w:val="00560677"/>
    <w:rsid w:val="005612A4"/>
    <w:rsid w:val="00561928"/>
    <w:rsid w:val="00562BD2"/>
    <w:rsid w:val="00563003"/>
    <w:rsid w:val="00563183"/>
    <w:rsid w:val="005632C2"/>
    <w:rsid w:val="0056431F"/>
    <w:rsid w:val="005646FB"/>
    <w:rsid w:val="00564C8C"/>
    <w:rsid w:val="00564DE1"/>
    <w:rsid w:val="00565243"/>
    <w:rsid w:val="0056569C"/>
    <w:rsid w:val="005656BD"/>
    <w:rsid w:val="0056595E"/>
    <w:rsid w:val="00565D92"/>
    <w:rsid w:val="005667CA"/>
    <w:rsid w:val="005669FC"/>
    <w:rsid w:val="0056705C"/>
    <w:rsid w:val="005671DE"/>
    <w:rsid w:val="00570639"/>
    <w:rsid w:val="00570D2F"/>
    <w:rsid w:val="005719C9"/>
    <w:rsid w:val="00571A76"/>
    <w:rsid w:val="00571B9D"/>
    <w:rsid w:val="005720CA"/>
    <w:rsid w:val="005725AA"/>
    <w:rsid w:val="005727A0"/>
    <w:rsid w:val="00572F67"/>
    <w:rsid w:val="00574F6F"/>
    <w:rsid w:val="00575097"/>
    <w:rsid w:val="00575140"/>
    <w:rsid w:val="0057516B"/>
    <w:rsid w:val="00575545"/>
    <w:rsid w:val="0057630F"/>
    <w:rsid w:val="00576F90"/>
    <w:rsid w:val="005779EE"/>
    <w:rsid w:val="00580E0D"/>
    <w:rsid w:val="00580E8A"/>
    <w:rsid w:val="00580F7D"/>
    <w:rsid w:val="00581021"/>
    <w:rsid w:val="005815EC"/>
    <w:rsid w:val="00581CF6"/>
    <w:rsid w:val="00581E4C"/>
    <w:rsid w:val="00582950"/>
    <w:rsid w:val="00582A6C"/>
    <w:rsid w:val="00583B63"/>
    <w:rsid w:val="00583C52"/>
    <w:rsid w:val="0058444D"/>
    <w:rsid w:val="00584561"/>
    <w:rsid w:val="00585195"/>
    <w:rsid w:val="00585F25"/>
    <w:rsid w:val="00586383"/>
    <w:rsid w:val="005866C8"/>
    <w:rsid w:val="00587592"/>
    <w:rsid w:val="00587BA5"/>
    <w:rsid w:val="00590027"/>
    <w:rsid w:val="005906CD"/>
    <w:rsid w:val="00591537"/>
    <w:rsid w:val="00591E6E"/>
    <w:rsid w:val="005928ED"/>
    <w:rsid w:val="00592D73"/>
    <w:rsid w:val="00593111"/>
    <w:rsid w:val="005932B3"/>
    <w:rsid w:val="00593726"/>
    <w:rsid w:val="00593757"/>
    <w:rsid w:val="00593CDB"/>
    <w:rsid w:val="00593E8A"/>
    <w:rsid w:val="00594278"/>
    <w:rsid w:val="005954DF"/>
    <w:rsid w:val="005959C4"/>
    <w:rsid w:val="00595B07"/>
    <w:rsid w:val="00596215"/>
    <w:rsid w:val="00597757"/>
    <w:rsid w:val="005A005E"/>
    <w:rsid w:val="005A0BF2"/>
    <w:rsid w:val="005A0CF4"/>
    <w:rsid w:val="005A16CE"/>
    <w:rsid w:val="005A18D5"/>
    <w:rsid w:val="005A1B3D"/>
    <w:rsid w:val="005A1D6F"/>
    <w:rsid w:val="005A23E7"/>
    <w:rsid w:val="005A243C"/>
    <w:rsid w:val="005A30FA"/>
    <w:rsid w:val="005A3126"/>
    <w:rsid w:val="005A3AC5"/>
    <w:rsid w:val="005A484C"/>
    <w:rsid w:val="005A4AD1"/>
    <w:rsid w:val="005A4D0F"/>
    <w:rsid w:val="005A58F8"/>
    <w:rsid w:val="005A5C53"/>
    <w:rsid w:val="005A6757"/>
    <w:rsid w:val="005A6EFB"/>
    <w:rsid w:val="005A708C"/>
    <w:rsid w:val="005A7AB9"/>
    <w:rsid w:val="005B0D5B"/>
    <w:rsid w:val="005B0F89"/>
    <w:rsid w:val="005B15EF"/>
    <w:rsid w:val="005B1A48"/>
    <w:rsid w:val="005B2327"/>
    <w:rsid w:val="005B3494"/>
    <w:rsid w:val="005B3997"/>
    <w:rsid w:val="005B4522"/>
    <w:rsid w:val="005B51B2"/>
    <w:rsid w:val="005B63F6"/>
    <w:rsid w:val="005B6A7B"/>
    <w:rsid w:val="005B6E01"/>
    <w:rsid w:val="005B77A1"/>
    <w:rsid w:val="005C1AB3"/>
    <w:rsid w:val="005C1C45"/>
    <w:rsid w:val="005C3967"/>
    <w:rsid w:val="005C47BD"/>
    <w:rsid w:val="005C5022"/>
    <w:rsid w:val="005C5567"/>
    <w:rsid w:val="005C6624"/>
    <w:rsid w:val="005C6BFF"/>
    <w:rsid w:val="005C6FC0"/>
    <w:rsid w:val="005C71F0"/>
    <w:rsid w:val="005D053E"/>
    <w:rsid w:val="005D0933"/>
    <w:rsid w:val="005D0C2D"/>
    <w:rsid w:val="005D1821"/>
    <w:rsid w:val="005D1A83"/>
    <w:rsid w:val="005D1ED3"/>
    <w:rsid w:val="005D3224"/>
    <w:rsid w:val="005D5CF2"/>
    <w:rsid w:val="005D5FC4"/>
    <w:rsid w:val="005D60C1"/>
    <w:rsid w:val="005D65A0"/>
    <w:rsid w:val="005D694F"/>
    <w:rsid w:val="005D6951"/>
    <w:rsid w:val="005D70DB"/>
    <w:rsid w:val="005D70E3"/>
    <w:rsid w:val="005D77A4"/>
    <w:rsid w:val="005D7A9A"/>
    <w:rsid w:val="005D7D1B"/>
    <w:rsid w:val="005E01A6"/>
    <w:rsid w:val="005E04A3"/>
    <w:rsid w:val="005E08E7"/>
    <w:rsid w:val="005E0FAE"/>
    <w:rsid w:val="005E129A"/>
    <w:rsid w:val="005E210B"/>
    <w:rsid w:val="005E2284"/>
    <w:rsid w:val="005E234B"/>
    <w:rsid w:val="005E2519"/>
    <w:rsid w:val="005E289C"/>
    <w:rsid w:val="005E290C"/>
    <w:rsid w:val="005E2BC4"/>
    <w:rsid w:val="005E2C0B"/>
    <w:rsid w:val="005E37DE"/>
    <w:rsid w:val="005E37E3"/>
    <w:rsid w:val="005E39A5"/>
    <w:rsid w:val="005E4086"/>
    <w:rsid w:val="005E4623"/>
    <w:rsid w:val="005E4FC4"/>
    <w:rsid w:val="005E55B7"/>
    <w:rsid w:val="005E5F40"/>
    <w:rsid w:val="005E655C"/>
    <w:rsid w:val="005E689A"/>
    <w:rsid w:val="005E69EC"/>
    <w:rsid w:val="005E6E9A"/>
    <w:rsid w:val="005E7088"/>
    <w:rsid w:val="005F060F"/>
    <w:rsid w:val="005F06A3"/>
    <w:rsid w:val="005F08F5"/>
    <w:rsid w:val="005F0BC2"/>
    <w:rsid w:val="005F220F"/>
    <w:rsid w:val="005F2AAF"/>
    <w:rsid w:val="005F2AFD"/>
    <w:rsid w:val="005F3B91"/>
    <w:rsid w:val="005F3E43"/>
    <w:rsid w:val="005F46F0"/>
    <w:rsid w:val="005F470F"/>
    <w:rsid w:val="005F4C05"/>
    <w:rsid w:val="005F52A5"/>
    <w:rsid w:val="005F55D1"/>
    <w:rsid w:val="005F6225"/>
    <w:rsid w:val="005F6472"/>
    <w:rsid w:val="005F70DC"/>
    <w:rsid w:val="005F7272"/>
    <w:rsid w:val="005F73E9"/>
    <w:rsid w:val="005F778A"/>
    <w:rsid w:val="005F795F"/>
    <w:rsid w:val="005F7D23"/>
    <w:rsid w:val="005F7FAD"/>
    <w:rsid w:val="006000D8"/>
    <w:rsid w:val="006001DE"/>
    <w:rsid w:val="0060035B"/>
    <w:rsid w:val="0060085C"/>
    <w:rsid w:val="00600F96"/>
    <w:rsid w:val="00601779"/>
    <w:rsid w:val="006018EC"/>
    <w:rsid w:val="00602183"/>
    <w:rsid w:val="00602B9D"/>
    <w:rsid w:val="00602FA5"/>
    <w:rsid w:val="0060325C"/>
    <w:rsid w:val="006038F7"/>
    <w:rsid w:val="00603A1C"/>
    <w:rsid w:val="00603B4B"/>
    <w:rsid w:val="0060510F"/>
    <w:rsid w:val="0060557E"/>
    <w:rsid w:val="006062EE"/>
    <w:rsid w:val="006063E7"/>
    <w:rsid w:val="00606E34"/>
    <w:rsid w:val="006071B3"/>
    <w:rsid w:val="00607DD3"/>
    <w:rsid w:val="0061012E"/>
    <w:rsid w:val="00610A15"/>
    <w:rsid w:val="00610F80"/>
    <w:rsid w:val="0061137A"/>
    <w:rsid w:val="00611885"/>
    <w:rsid w:val="00613023"/>
    <w:rsid w:val="00613A33"/>
    <w:rsid w:val="00613C09"/>
    <w:rsid w:val="00614FD4"/>
    <w:rsid w:val="006150D4"/>
    <w:rsid w:val="00617D5B"/>
    <w:rsid w:val="00617DF5"/>
    <w:rsid w:val="00620BE7"/>
    <w:rsid w:val="00620D4C"/>
    <w:rsid w:val="0062191A"/>
    <w:rsid w:val="00622539"/>
    <w:rsid w:val="00622DEC"/>
    <w:rsid w:val="006232E2"/>
    <w:rsid w:val="00623B34"/>
    <w:rsid w:val="0062429B"/>
    <w:rsid w:val="00625AB8"/>
    <w:rsid w:val="00626591"/>
    <w:rsid w:val="00626A94"/>
    <w:rsid w:val="00627D26"/>
    <w:rsid w:val="0063236D"/>
    <w:rsid w:val="006340D6"/>
    <w:rsid w:val="00634211"/>
    <w:rsid w:val="00635883"/>
    <w:rsid w:val="00635A0A"/>
    <w:rsid w:val="00635C48"/>
    <w:rsid w:val="00636B55"/>
    <w:rsid w:val="00637398"/>
    <w:rsid w:val="00637A9B"/>
    <w:rsid w:val="00637D6C"/>
    <w:rsid w:val="00637E2D"/>
    <w:rsid w:val="00641216"/>
    <w:rsid w:val="00642372"/>
    <w:rsid w:val="00643463"/>
    <w:rsid w:val="00643F5B"/>
    <w:rsid w:val="0064408E"/>
    <w:rsid w:val="00644803"/>
    <w:rsid w:val="00645C82"/>
    <w:rsid w:val="00646026"/>
    <w:rsid w:val="00646C7C"/>
    <w:rsid w:val="0064740C"/>
    <w:rsid w:val="00647837"/>
    <w:rsid w:val="0065009A"/>
    <w:rsid w:val="006512EB"/>
    <w:rsid w:val="00651699"/>
    <w:rsid w:val="00651C8C"/>
    <w:rsid w:val="00652349"/>
    <w:rsid w:val="006526F0"/>
    <w:rsid w:val="00652E0D"/>
    <w:rsid w:val="006533F7"/>
    <w:rsid w:val="00653C1F"/>
    <w:rsid w:val="00653EAB"/>
    <w:rsid w:val="00654044"/>
    <w:rsid w:val="00654A86"/>
    <w:rsid w:val="00655863"/>
    <w:rsid w:val="0065637A"/>
    <w:rsid w:val="00656840"/>
    <w:rsid w:val="00657170"/>
    <w:rsid w:val="006575FF"/>
    <w:rsid w:val="00657DE7"/>
    <w:rsid w:val="00660C38"/>
    <w:rsid w:val="0066128F"/>
    <w:rsid w:val="00661619"/>
    <w:rsid w:val="00661694"/>
    <w:rsid w:val="0066178A"/>
    <w:rsid w:val="0066199F"/>
    <w:rsid w:val="00663A3C"/>
    <w:rsid w:val="00664874"/>
    <w:rsid w:val="006652C7"/>
    <w:rsid w:val="00665D56"/>
    <w:rsid w:val="00666081"/>
    <w:rsid w:val="006665B9"/>
    <w:rsid w:val="00666620"/>
    <w:rsid w:val="006667AD"/>
    <w:rsid w:val="00667A0D"/>
    <w:rsid w:val="006704B6"/>
    <w:rsid w:val="006705AD"/>
    <w:rsid w:val="00671169"/>
    <w:rsid w:val="00671960"/>
    <w:rsid w:val="00671EE1"/>
    <w:rsid w:val="00671FA0"/>
    <w:rsid w:val="006728AC"/>
    <w:rsid w:val="00672C35"/>
    <w:rsid w:val="00672F40"/>
    <w:rsid w:val="00672FE5"/>
    <w:rsid w:val="006730BA"/>
    <w:rsid w:val="0067362B"/>
    <w:rsid w:val="00673BF4"/>
    <w:rsid w:val="00674BF5"/>
    <w:rsid w:val="00674C4A"/>
    <w:rsid w:val="00674F97"/>
    <w:rsid w:val="006751D5"/>
    <w:rsid w:val="00675640"/>
    <w:rsid w:val="0067589B"/>
    <w:rsid w:val="0067598E"/>
    <w:rsid w:val="00675B40"/>
    <w:rsid w:val="00675D05"/>
    <w:rsid w:val="00676428"/>
    <w:rsid w:val="00676728"/>
    <w:rsid w:val="0067683E"/>
    <w:rsid w:val="0067713A"/>
    <w:rsid w:val="006773C0"/>
    <w:rsid w:val="006776E7"/>
    <w:rsid w:val="0068002F"/>
    <w:rsid w:val="00680B62"/>
    <w:rsid w:val="00680C84"/>
    <w:rsid w:val="00681094"/>
    <w:rsid w:val="0068127A"/>
    <w:rsid w:val="0068212F"/>
    <w:rsid w:val="00682B25"/>
    <w:rsid w:val="00683C91"/>
    <w:rsid w:val="00683D0C"/>
    <w:rsid w:val="00683EA3"/>
    <w:rsid w:val="006847A2"/>
    <w:rsid w:val="0068486C"/>
    <w:rsid w:val="00684A2C"/>
    <w:rsid w:val="00684ABD"/>
    <w:rsid w:val="00685AC2"/>
    <w:rsid w:val="0068664E"/>
    <w:rsid w:val="00687423"/>
    <w:rsid w:val="0069004A"/>
    <w:rsid w:val="0069015E"/>
    <w:rsid w:val="00690AD4"/>
    <w:rsid w:val="00691E8A"/>
    <w:rsid w:val="006927A0"/>
    <w:rsid w:val="00692AB5"/>
    <w:rsid w:val="00692DB6"/>
    <w:rsid w:val="0069304C"/>
    <w:rsid w:val="006942AE"/>
    <w:rsid w:val="00694472"/>
    <w:rsid w:val="006948DA"/>
    <w:rsid w:val="00694D15"/>
    <w:rsid w:val="00694ECC"/>
    <w:rsid w:val="00696B91"/>
    <w:rsid w:val="0069722B"/>
    <w:rsid w:val="00697FC4"/>
    <w:rsid w:val="006A01DE"/>
    <w:rsid w:val="006A03E7"/>
    <w:rsid w:val="006A177B"/>
    <w:rsid w:val="006A18EE"/>
    <w:rsid w:val="006A3027"/>
    <w:rsid w:val="006A3777"/>
    <w:rsid w:val="006A445D"/>
    <w:rsid w:val="006A47E8"/>
    <w:rsid w:val="006A486D"/>
    <w:rsid w:val="006A5A6B"/>
    <w:rsid w:val="006A5A9B"/>
    <w:rsid w:val="006A5F53"/>
    <w:rsid w:val="006A7888"/>
    <w:rsid w:val="006A789E"/>
    <w:rsid w:val="006B0290"/>
    <w:rsid w:val="006B0A44"/>
    <w:rsid w:val="006B0B4D"/>
    <w:rsid w:val="006B14CD"/>
    <w:rsid w:val="006B1CEB"/>
    <w:rsid w:val="006B329B"/>
    <w:rsid w:val="006B3B59"/>
    <w:rsid w:val="006B4025"/>
    <w:rsid w:val="006B4294"/>
    <w:rsid w:val="006B447B"/>
    <w:rsid w:val="006B4D7F"/>
    <w:rsid w:val="006B5D71"/>
    <w:rsid w:val="006B7C20"/>
    <w:rsid w:val="006C028F"/>
    <w:rsid w:val="006C0606"/>
    <w:rsid w:val="006C12AA"/>
    <w:rsid w:val="006C13C1"/>
    <w:rsid w:val="006C1490"/>
    <w:rsid w:val="006C223C"/>
    <w:rsid w:val="006C2C1D"/>
    <w:rsid w:val="006C3216"/>
    <w:rsid w:val="006C499D"/>
    <w:rsid w:val="006C4A55"/>
    <w:rsid w:val="006C4D1C"/>
    <w:rsid w:val="006C5326"/>
    <w:rsid w:val="006C6748"/>
    <w:rsid w:val="006C67F3"/>
    <w:rsid w:val="006C6A10"/>
    <w:rsid w:val="006C74D1"/>
    <w:rsid w:val="006C7D96"/>
    <w:rsid w:val="006C7FA2"/>
    <w:rsid w:val="006D021F"/>
    <w:rsid w:val="006D068D"/>
    <w:rsid w:val="006D0752"/>
    <w:rsid w:val="006D0775"/>
    <w:rsid w:val="006D1506"/>
    <w:rsid w:val="006D2753"/>
    <w:rsid w:val="006D27D5"/>
    <w:rsid w:val="006D295E"/>
    <w:rsid w:val="006D385E"/>
    <w:rsid w:val="006D3B83"/>
    <w:rsid w:val="006D405A"/>
    <w:rsid w:val="006D43DC"/>
    <w:rsid w:val="006D47B7"/>
    <w:rsid w:val="006D68F0"/>
    <w:rsid w:val="006D7208"/>
    <w:rsid w:val="006D7731"/>
    <w:rsid w:val="006E0763"/>
    <w:rsid w:val="006E12C0"/>
    <w:rsid w:val="006E3E27"/>
    <w:rsid w:val="006E496D"/>
    <w:rsid w:val="006E4D3D"/>
    <w:rsid w:val="006E4DE8"/>
    <w:rsid w:val="006E55EA"/>
    <w:rsid w:val="006E5A39"/>
    <w:rsid w:val="006E61A6"/>
    <w:rsid w:val="006E639A"/>
    <w:rsid w:val="006E68DE"/>
    <w:rsid w:val="006E6AFE"/>
    <w:rsid w:val="006E6BBE"/>
    <w:rsid w:val="006E6D6E"/>
    <w:rsid w:val="006E74F4"/>
    <w:rsid w:val="006E7564"/>
    <w:rsid w:val="006E7876"/>
    <w:rsid w:val="006E7FA7"/>
    <w:rsid w:val="006F108E"/>
    <w:rsid w:val="006F1560"/>
    <w:rsid w:val="006F1731"/>
    <w:rsid w:val="006F2A8E"/>
    <w:rsid w:val="006F3925"/>
    <w:rsid w:val="006F4E88"/>
    <w:rsid w:val="006F5DD0"/>
    <w:rsid w:val="006F64DF"/>
    <w:rsid w:val="006F698C"/>
    <w:rsid w:val="006F6BFE"/>
    <w:rsid w:val="006F7107"/>
    <w:rsid w:val="006F7141"/>
    <w:rsid w:val="006F7198"/>
    <w:rsid w:val="006F7DA8"/>
    <w:rsid w:val="006F7DC1"/>
    <w:rsid w:val="00700335"/>
    <w:rsid w:val="00700397"/>
    <w:rsid w:val="007004A6"/>
    <w:rsid w:val="007005A0"/>
    <w:rsid w:val="00700A17"/>
    <w:rsid w:val="00700B4B"/>
    <w:rsid w:val="007014D7"/>
    <w:rsid w:val="007021C1"/>
    <w:rsid w:val="007028AA"/>
    <w:rsid w:val="00702C33"/>
    <w:rsid w:val="0070408A"/>
    <w:rsid w:val="007044F4"/>
    <w:rsid w:val="0070456F"/>
    <w:rsid w:val="00704BB5"/>
    <w:rsid w:val="00706479"/>
    <w:rsid w:val="007070B3"/>
    <w:rsid w:val="0070724D"/>
    <w:rsid w:val="0070788B"/>
    <w:rsid w:val="007078EF"/>
    <w:rsid w:val="00710416"/>
    <w:rsid w:val="00710783"/>
    <w:rsid w:val="00710FED"/>
    <w:rsid w:val="007122A9"/>
    <w:rsid w:val="00712593"/>
    <w:rsid w:val="00713048"/>
    <w:rsid w:val="00713649"/>
    <w:rsid w:val="00713A8C"/>
    <w:rsid w:val="00713BC7"/>
    <w:rsid w:val="00713E6C"/>
    <w:rsid w:val="007154A0"/>
    <w:rsid w:val="00715679"/>
    <w:rsid w:val="007156F1"/>
    <w:rsid w:val="007162C0"/>
    <w:rsid w:val="00716361"/>
    <w:rsid w:val="007167A0"/>
    <w:rsid w:val="00717538"/>
    <w:rsid w:val="00720272"/>
    <w:rsid w:val="0072097A"/>
    <w:rsid w:val="0072179E"/>
    <w:rsid w:val="00721AD2"/>
    <w:rsid w:val="00723713"/>
    <w:rsid w:val="00723785"/>
    <w:rsid w:val="00723E4A"/>
    <w:rsid w:val="00723E60"/>
    <w:rsid w:val="00724454"/>
    <w:rsid w:val="0072538E"/>
    <w:rsid w:val="0072572C"/>
    <w:rsid w:val="0072601A"/>
    <w:rsid w:val="00726037"/>
    <w:rsid w:val="007263CF"/>
    <w:rsid w:val="007266C2"/>
    <w:rsid w:val="0072743B"/>
    <w:rsid w:val="007278CB"/>
    <w:rsid w:val="00727A06"/>
    <w:rsid w:val="00727EAE"/>
    <w:rsid w:val="007301FC"/>
    <w:rsid w:val="00731184"/>
    <w:rsid w:val="00732493"/>
    <w:rsid w:val="0073352E"/>
    <w:rsid w:val="00733A89"/>
    <w:rsid w:val="00734EC0"/>
    <w:rsid w:val="00735082"/>
    <w:rsid w:val="00735186"/>
    <w:rsid w:val="007357E2"/>
    <w:rsid w:val="0073587D"/>
    <w:rsid w:val="00736415"/>
    <w:rsid w:val="00736836"/>
    <w:rsid w:val="00736B58"/>
    <w:rsid w:val="00737019"/>
    <w:rsid w:val="00737AEA"/>
    <w:rsid w:val="00741013"/>
    <w:rsid w:val="007419CE"/>
    <w:rsid w:val="00742286"/>
    <w:rsid w:val="00742344"/>
    <w:rsid w:val="0074248E"/>
    <w:rsid w:val="0074298D"/>
    <w:rsid w:val="00743B58"/>
    <w:rsid w:val="007442CC"/>
    <w:rsid w:val="0074486C"/>
    <w:rsid w:val="007459EF"/>
    <w:rsid w:val="0074676C"/>
    <w:rsid w:val="007477E3"/>
    <w:rsid w:val="007478A4"/>
    <w:rsid w:val="00747AAB"/>
    <w:rsid w:val="00747DD0"/>
    <w:rsid w:val="00750BC4"/>
    <w:rsid w:val="00750DB4"/>
    <w:rsid w:val="0075136A"/>
    <w:rsid w:val="00753413"/>
    <w:rsid w:val="00754336"/>
    <w:rsid w:val="007548C4"/>
    <w:rsid w:val="00754F1E"/>
    <w:rsid w:val="00755083"/>
    <w:rsid w:val="00755A30"/>
    <w:rsid w:val="00756711"/>
    <w:rsid w:val="007568D6"/>
    <w:rsid w:val="00756D39"/>
    <w:rsid w:val="007570AC"/>
    <w:rsid w:val="00757369"/>
    <w:rsid w:val="0075778E"/>
    <w:rsid w:val="007613AF"/>
    <w:rsid w:val="00762527"/>
    <w:rsid w:val="00763732"/>
    <w:rsid w:val="007647D8"/>
    <w:rsid w:val="00764950"/>
    <w:rsid w:val="00765EFA"/>
    <w:rsid w:val="00771288"/>
    <w:rsid w:val="00771562"/>
    <w:rsid w:val="00771D13"/>
    <w:rsid w:val="00771EBA"/>
    <w:rsid w:val="007723AB"/>
    <w:rsid w:val="0077365D"/>
    <w:rsid w:val="007737A2"/>
    <w:rsid w:val="00773BAD"/>
    <w:rsid w:val="0077454C"/>
    <w:rsid w:val="0077510A"/>
    <w:rsid w:val="00775116"/>
    <w:rsid w:val="00775AEA"/>
    <w:rsid w:val="007760DA"/>
    <w:rsid w:val="007761F1"/>
    <w:rsid w:val="00776275"/>
    <w:rsid w:val="00777286"/>
    <w:rsid w:val="00780181"/>
    <w:rsid w:val="00780464"/>
    <w:rsid w:val="00781AE9"/>
    <w:rsid w:val="007828D1"/>
    <w:rsid w:val="00783100"/>
    <w:rsid w:val="00783485"/>
    <w:rsid w:val="00785717"/>
    <w:rsid w:val="0078584C"/>
    <w:rsid w:val="00785D25"/>
    <w:rsid w:val="00786485"/>
    <w:rsid w:val="00786F8B"/>
    <w:rsid w:val="0079081E"/>
    <w:rsid w:val="00790BBB"/>
    <w:rsid w:val="00791407"/>
    <w:rsid w:val="00791A87"/>
    <w:rsid w:val="00791AE8"/>
    <w:rsid w:val="00792291"/>
    <w:rsid w:val="007926B5"/>
    <w:rsid w:val="00792999"/>
    <w:rsid w:val="00792B77"/>
    <w:rsid w:val="00793EBA"/>
    <w:rsid w:val="0079417E"/>
    <w:rsid w:val="007945DD"/>
    <w:rsid w:val="00794B3B"/>
    <w:rsid w:val="0079762A"/>
    <w:rsid w:val="00797E71"/>
    <w:rsid w:val="007A047B"/>
    <w:rsid w:val="007A0553"/>
    <w:rsid w:val="007A0C2D"/>
    <w:rsid w:val="007A0E4D"/>
    <w:rsid w:val="007A16C9"/>
    <w:rsid w:val="007A3497"/>
    <w:rsid w:val="007A381F"/>
    <w:rsid w:val="007A40D0"/>
    <w:rsid w:val="007A42FD"/>
    <w:rsid w:val="007A4F5E"/>
    <w:rsid w:val="007A5127"/>
    <w:rsid w:val="007A51E2"/>
    <w:rsid w:val="007A5A1D"/>
    <w:rsid w:val="007A5E82"/>
    <w:rsid w:val="007A6273"/>
    <w:rsid w:val="007A64BD"/>
    <w:rsid w:val="007A6A04"/>
    <w:rsid w:val="007A6E54"/>
    <w:rsid w:val="007B0040"/>
    <w:rsid w:val="007B15C0"/>
    <w:rsid w:val="007B19E8"/>
    <w:rsid w:val="007B1C10"/>
    <w:rsid w:val="007B1D39"/>
    <w:rsid w:val="007B2DD2"/>
    <w:rsid w:val="007B3213"/>
    <w:rsid w:val="007B3B17"/>
    <w:rsid w:val="007B4508"/>
    <w:rsid w:val="007B4D82"/>
    <w:rsid w:val="007B56DB"/>
    <w:rsid w:val="007B726F"/>
    <w:rsid w:val="007B7CFA"/>
    <w:rsid w:val="007B7DFB"/>
    <w:rsid w:val="007C0459"/>
    <w:rsid w:val="007C078A"/>
    <w:rsid w:val="007C164D"/>
    <w:rsid w:val="007C17B0"/>
    <w:rsid w:val="007C1873"/>
    <w:rsid w:val="007C22A3"/>
    <w:rsid w:val="007C2400"/>
    <w:rsid w:val="007C2419"/>
    <w:rsid w:val="007C26EA"/>
    <w:rsid w:val="007C2A0D"/>
    <w:rsid w:val="007C2BA5"/>
    <w:rsid w:val="007C2C8A"/>
    <w:rsid w:val="007C3748"/>
    <w:rsid w:val="007C3961"/>
    <w:rsid w:val="007C59A3"/>
    <w:rsid w:val="007C5ABA"/>
    <w:rsid w:val="007C5E24"/>
    <w:rsid w:val="007C5F4C"/>
    <w:rsid w:val="007C62A7"/>
    <w:rsid w:val="007C648B"/>
    <w:rsid w:val="007C70C7"/>
    <w:rsid w:val="007C71BA"/>
    <w:rsid w:val="007C71F4"/>
    <w:rsid w:val="007C77AE"/>
    <w:rsid w:val="007C7F8D"/>
    <w:rsid w:val="007D1FCB"/>
    <w:rsid w:val="007D20EC"/>
    <w:rsid w:val="007D28BA"/>
    <w:rsid w:val="007D2E9F"/>
    <w:rsid w:val="007D3F86"/>
    <w:rsid w:val="007D40DB"/>
    <w:rsid w:val="007D4BCB"/>
    <w:rsid w:val="007D5526"/>
    <w:rsid w:val="007D5FAA"/>
    <w:rsid w:val="007D628E"/>
    <w:rsid w:val="007E142F"/>
    <w:rsid w:val="007E182F"/>
    <w:rsid w:val="007E18E9"/>
    <w:rsid w:val="007E2127"/>
    <w:rsid w:val="007E28FA"/>
    <w:rsid w:val="007E299B"/>
    <w:rsid w:val="007E3955"/>
    <w:rsid w:val="007E3F0B"/>
    <w:rsid w:val="007E487D"/>
    <w:rsid w:val="007E4A52"/>
    <w:rsid w:val="007E4DC5"/>
    <w:rsid w:val="007E5C37"/>
    <w:rsid w:val="007E692B"/>
    <w:rsid w:val="007E6D71"/>
    <w:rsid w:val="007E7AE9"/>
    <w:rsid w:val="007F0A13"/>
    <w:rsid w:val="007F0A80"/>
    <w:rsid w:val="007F0DD1"/>
    <w:rsid w:val="007F265E"/>
    <w:rsid w:val="007F2BBC"/>
    <w:rsid w:val="007F3616"/>
    <w:rsid w:val="007F4376"/>
    <w:rsid w:val="007F5651"/>
    <w:rsid w:val="007F62A2"/>
    <w:rsid w:val="007F64F3"/>
    <w:rsid w:val="007F69F9"/>
    <w:rsid w:val="007F6A0C"/>
    <w:rsid w:val="007F7281"/>
    <w:rsid w:val="007F7358"/>
    <w:rsid w:val="007F770F"/>
    <w:rsid w:val="007F7A33"/>
    <w:rsid w:val="0080070E"/>
    <w:rsid w:val="008008D0"/>
    <w:rsid w:val="0080116D"/>
    <w:rsid w:val="00801D76"/>
    <w:rsid w:val="00801E94"/>
    <w:rsid w:val="008020AA"/>
    <w:rsid w:val="008031BE"/>
    <w:rsid w:val="00803AB5"/>
    <w:rsid w:val="00803C00"/>
    <w:rsid w:val="0080416E"/>
    <w:rsid w:val="00804CDA"/>
    <w:rsid w:val="00805400"/>
    <w:rsid w:val="008056F5"/>
    <w:rsid w:val="0080638D"/>
    <w:rsid w:val="008067DB"/>
    <w:rsid w:val="008069D1"/>
    <w:rsid w:val="00806DC9"/>
    <w:rsid w:val="00807885"/>
    <w:rsid w:val="00807E81"/>
    <w:rsid w:val="00807F88"/>
    <w:rsid w:val="008104AC"/>
    <w:rsid w:val="008105DD"/>
    <w:rsid w:val="00810A4E"/>
    <w:rsid w:val="00810AE4"/>
    <w:rsid w:val="0081132E"/>
    <w:rsid w:val="0081138D"/>
    <w:rsid w:val="00812237"/>
    <w:rsid w:val="00812F45"/>
    <w:rsid w:val="0081341A"/>
    <w:rsid w:val="00813D25"/>
    <w:rsid w:val="008146A8"/>
    <w:rsid w:val="00814B71"/>
    <w:rsid w:val="00814F00"/>
    <w:rsid w:val="008152C8"/>
    <w:rsid w:val="008167E2"/>
    <w:rsid w:val="00816EA4"/>
    <w:rsid w:val="008176CF"/>
    <w:rsid w:val="00817D44"/>
    <w:rsid w:val="00820665"/>
    <w:rsid w:val="0082070E"/>
    <w:rsid w:val="008213CC"/>
    <w:rsid w:val="008215E6"/>
    <w:rsid w:val="00821C43"/>
    <w:rsid w:val="00821DB0"/>
    <w:rsid w:val="00824009"/>
    <w:rsid w:val="0082445C"/>
    <w:rsid w:val="0082602E"/>
    <w:rsid w:val="008260D1"/>
    <w:rsid w:val="00826138"/>
    <w:rsid w:val="008261C7"/>
    <w:rsid w:val="008263EF"/>
    <w:rsid w:val="0082660A"/>
    <w:rsid w:val="00827282"/>
    <w:rsid w:val="00827B64"/>
    <w:rsid w:val="0083118B"/>
    <w:rsid w:val="0083132C"/>
    <w:rsid w:val="0083155F"/>
    <w:rsid w:val="0083261B"/>
    <w:rsid w:val="00832BAB"/>
    <w:rsid w:val="00832CB9"/>
    <w:rsid w:val="00833940"/>
    <w:rsid w:val="008352C2"/>
    <w:rsid w:val="00835937"/>
    <w:rsid w:val="00835B82"/>
    <w:rsid w:val="00836959"/>
    <w:rsid w:val="00836A3C"/>
    <w:rsid w:val="00836B63"/>
    <w:rsid w:val="00836C89"/>
    <w:rsid w:val="0083703E"/>
    <w:rsid w:val="008373BA"/>
    <w:rsid w:val="0083781D"/>
    <w:rsid w:val="00837B91"/>
    <w:rsid w:val="00837E25"/>
    <w:rsid w:val="00842332"/>
    <w:rsid w:val="00842709"/>
    <w:rsid w:val="00842BD8"/>
    <w:rsid w:val="0084382D"/>
    <w:rsid w:val="008442BE"/>
    <w:rsid w:val="008449C1"/>
    <w:rsid w:val="00845F2D"/>
    <w:rsid w:val="00846756"/>
    <w:rsid w:val="00846E59"/>
    <w:rsid w:val="00847664"/>
    <w:rsid w:val="008502F2"/>
    <w:rsid w:val="00850581"/>
    <w:rsid w:val="00850726"/>
    <w:rsid w:val="00850CE0"/>
    <w:rsid w:val="00850D78"/>
    <w:rsid w:val="008512A0"/>
    <w:rsid w:val="00851C05"/>
    <w:rsid w:val="008526DB"/>
    <w:rsid w:val="00852FBF"/>
    <w:rsid w:val="008530C0"/>
    <w:rsid w:val="0085360B"/>
    <w:rsid w:val="00854AEA"/>
    <w:rsid w:val="00854E66"/>
    <w:rsid w:val="00855E11"/>
    <w:rsid w:val="008560BE"/>
    <w:rsid w:val="008561BF"/>
    <w:rsid w:val="00856BEE"/>
    <w:rsid w:val="00857034"/>
    <w:rsid w:val="00857AED"/>
    <w:rsid w:val="00857D56"/>
    <w:rsid w:val="0086062D"/>
    <w:rsid w:val="00860C99"/>
    <w:rsid w:val="00860DDD"/>
    <w:rsid w:val="00860F4E"/>
    <w:rsid w:val="0086113C"/>
    <w:rsid w:val="00862583"/>
    <w:rsid w:val="00862D25"/>
    <w:rsid w:val="00862EA6"/>
    <w:rsid w:val="00862FFE"/>
    <w:rsid w:val="0086406D"/>
    <w:rsid w:val="008644EA"/>
    <w:rsid w:val="00864651"/>
    <w:rsid w:val="008650D4"/>
    <w:rsid w:val="008652D3"/>
    <w:rsid w:val="0086675D"/>
    <w:rsid w:val="00867593"/>
    <w:rsid w:val="00867BD0"/>
    <w:rsid w:val="008702E5"/>
    <w:rsid w:val="00870801"/>
    <w:rsid w:val="0087093E"/>
    <w:rsid w:val="00870EE0"/>
    <w:rsid w:val="00871960"/>
    <w:rsid w:val="00871CC3"/>
    <w:rsid w:val="00871FD6"/>
    <w:rsid w:val="0087294B"/>
    <w:rsid w:val="008732B0"/>
    <w:rsid w:val="008734F0"/>
    <w:rsid w:val="00873981"/>
    <w:rsid w:val="008741F4"/>
    <w:rsid w:val="0087594E"/>
    <w:rsid w:val="00875E9E"/>
    <w:rsid w:val="00876782"/>
    <w:rsid w:val="00877302"/>
    <w:rsid w:val="00877B27"/>
    <w:rsid w:val="008804C9"/>
    <w:rsid w:val="008812B6"/>
    <w:rsid w:val="00881C16"/>
    <w:rsid w:val="00881EA2"/>
    <w:rsid w:val="00882FFE"/>
    <w:rsid w:val="00883B35"/>
    <w:rsid w:val="00883C4F"/>
    <w:rsid w:val="00883CE6"/>
    <w:rsid w:val="00884273"/>
    <w:rsid w:val="00885EAA"/>
    <w:rsid w:val="008862FE"/>
    <w:rsid w:val="00886C39"/>
    <w:rsid w:val="008874D3"/>
    <w:rsid w:val="00890513"/>
    <w:rsid w:val="00890CFF"/>
    <w:rsid w:val="0089194A"/>
    <w:rsid w:val="00891B7E"/>
    <w:rsid w:val="00891F20"/>
    <w:rsid w:val="0089234B"/>
    <w:rsid w:val="0089257F"/>
    <w:rsid w:val="008925C0"/>
    <w:rsid w:val="00892E06"/>
    <w:rsid w:val="00893FF5"/>
    <w:rsid w:val="0089421B"/>
    <w:rsid w:val="00894778"/>
    <w:rsid w:val="00894E15"/>
    <w:rsid w:val="00894E62"/>
    <w:rsid w:val="00897BE7"/>
    <w:rsid w:val="008A1E89"/>
    <w:rsid w:val="008A2022"/>
    <w:rsid w:val="008A211C"/>
    <w:rsid w:val="008A38A7"/>
    <w:rsid w:val="008A4659"/>
    <w:rsid w:val="008A5395"/>
    <w:rsid w:val="008A573E"/>
    <w:rsid w:val="008A57E4"/>
    <w:rsid w:val="008A58BF"/>
    <w:rsid w:val="008A6654"/>
    <w:rsid w:val="008A690E"/>
    <w:rsid w:val="008A70A4"/>
    <w:rsid w:val="008A7C59"/>
    <w:rsid w:val="008B06CC"/>
    <w:rsid w:val="008B0E79"/>
    <w:rsid w:val="008B1266"/>
    <w:rsid w:val="008B1DAA"/>
    <w:rsid w:val="008B1E55"/>
    <w:rsid w:val="008B3620"/>
    <w:rsid w:val="008B44F1"/>
    <w:rsid w:val="008B498E"/>
    <w:rsid w:val="008B551C"/>
    <w:rsid w:val="008B682B"/>
    <w:rsid w:val="008B6E23"/>
    <w:rsid w:val="008B6FA5"/>
    <w:rsid w:val="008B717E"/>
    <w:rsid w:val="008C01E0"/>
    <w:rsid w:val="008C0766"/>
    <w:rsid w:val="008C0DCA"/>
    <w:rsid w:val="008C1E0C"/>
    <w:rsid w:val="008C2C5D"/>
    <w:rsid w:val="008C2F61"/>
    <w:rsid w:val="008C3082"/>
    <w:rsid w:val="008C325A"/>
    <w:rsid w:val="008C34F3"/>
    <w:rsid w:val="008C35DB"/>
    <w:rsid w:val="008C3B55"/>
    <w:rsid w:val="008C4787"/>
    <w:rsid w:val="008C4809"/>
    <w:rsid w:val="008C4858"/>
    <w:rsid w:val="008C57A4"/>
    <w:rsid w:val="008C60DB"/>
    <w:rsid w:val="008C64EF"/>
    <w:rsid w:val="008C6A73"/>
    <w:rsid w:val="008C7C56"/>
    <w:rsid w:val="008D061E"/>
    <w:rsid w:val="008D0B4E"/>
    <w:rsid w:val="008D170E"/>
    <w:rsid w:val="008D2F39"/>
    <w:rsid w:val="008D3C33"/>
    <w:rsid w:val="008D42BB"/>
    <w:rsid w:val="008D694C"/>
    <w:rsid w:val="008D76C9"/>
    <w:rsid w:val="008E03C7"/>
    <w:rsid w:val="008E0A23"/>
    <w:rsid w:val="008E0DF3"/>
    <w:rsid w:val="008E1207"/>
    <w:rsid w:val="008E1901"/>
    <w:rsid w:val="008E1B1C"/>
    <w:rsid w:val="008E1C7B"/>
    <w:rsid w:val="008E2396"/>
    <w:rsid w:val="008E2B24"/>
    <w:rsid w:val="008E34DD"/>
    <w:rsid w:val="008E418F"/>
    <w:rsid w:val="008E4981"/>
    <w:rsid w:val="008E4D55"/>
    <w:rsid w:val="008E55B2"/>
    <w:rsid w:val="008E57E1"/>
    <w:rsid w:val="008E5FC9"/>
    <w:rsid w:val="008E642E"/>
    <w:rsid w:val="008E734B"/>
    <w:rsid w:val="008F03AB"/>
    <w:rsid w:val="008F0A45"/>
    <w:rsid w:val="008F132E"/>
    <w:rsid w:val="008F1AA7"/>
    <w:rsid w:val="008F1F91"/>
    <w:rsid w:val="008F24E5"/>
    <w:rsid w:val="008F27DE"/>
    <w:rsid w:val="008F36C0"/>
    <w:rsid w:val="008F37DA"/>
    <w:rsid w:val="008F3F38"/>
    <w:rsid w:val="008F40C6"/>
    <w:rsid w:val="008F4BA5"/>
    <w:rsid w:val="008F4EE9"/>
    <w:rsid w:val="008F597E"/>
    <w:rsid w:val="008F6114"/>
    <w:rsid w:val="008F6344"/>
    <w:rsid w:val="008F6378"/>
    <w:rsid w:val="008F64D5"/>
    <w:rsid w:val="008F7229"/>
    <w:rsid w:val="008F737A"/>
    <w:rsid w:val="008F7769"/>
    <w:rsid w:val="008F7B41"/>
    <w:rsid w:val="00900C1F"/>
    <w:rsid w:val="00901A94"/>
    <w:rsid w:val="00901C65"/>
    <w:rsid w:val="00902248"/>
    <w:rsid w:val="009029E4"/>
    <w:rsid w:val="0090368E"/>
    <w:rsid w:val="00903741"/>
    <w:rsid w:val="0090489E"/>
    <w:rsid w:val="0090508C"/>
    <w:rsid w:val="0090546C"/>
    <w:rsid w:val="00905C10"/>
    <w:rsid w:val="00905F8F"/>
    <w:rsid w:val="0090700F"/>
    <w:rsid w:val="00907AF2"/>
    <w:rsid w:val="00910221"/>
    <w:rsid w:val="00911B3D"/>
    <w:rsid w:val="00911C37"/>
    <w:rsid w:val="00911D3C"/>
    <w:rsid w:val="009124F5"/>
    <w:rsid w:val="009127AD"/>
    <w:rsid w:val="00912C2A"/>
    <w:rsid w:val="00912D40"/>
    <w:rsid w:val="00913382"/>
    <w:rsid w:val="009144A3"/>
    <w:rsid w:val="00914F78"/>
    <w:rsid w:val="00915A50"/>
    <w:rsid w:val="00915BD4"/>
    <w:rsid w:val="00915D6C"/>
    <w:rsid w:val="00916D36"/>
    <w:rsid w:val="00916EC1"/>
    <w:rsid w:val="00917FFD"/>
    <w:rsid w:val="0092041F"/>
    <w:rsid w:val="00920B21"/>
    <w:rsid w:val="00920D72"/>
    <w:rsid w:val="00920E5C"/>
    <w:rsid w:val="0092133E"/>
    <w:rsid w:val="00921750"/>
    <w:rsid w:val="0092181B"/>
    <w:rsid w:val="00921B51"/>
    <w:rsid w:val="00921D3F"/>
    <w:rsid w:val="0092252B"/>
    <w:rsid w:val="009225E8"/>
    <w:rsid w:val="00922E1C"/>
    <w:rsid w:val="00923B67"/>
    <w:rsid w:val="00923BBB"/>
    <w:rsid w:val="00923D24"/>
    <w:rsid w:val="00924C44"/>
    <w:rsid w:val="00924CFB"/>
    <w:rsid w:val="009252A7"/>
    <w:rsid w:val="00926149"/>
    <w:rsid w:val="009273B4"/>
    <w:rsid w:val="009278A4"/>
    <w:rsid w:val="00930167"/>
    <w:rsid w:val="00930373"/>
    <w:rsid w:val="0093067D"/>
    <w:rsid w:val="00930DE2"/>
    <w:rsid w:val="00931458"/>
    <w:rsid w:val="00931A25"/>
    <w:rsid w:val="00931F05"/>
    <w:rsid w:val="009323A1"/>
    <w:rsid w:val="009329CD"/>
    <w:rsid w:val="00933617"/>
    <w:rsid w:val="00933742"/>
    <w:rsid w:val="00933A81"/>
    <w:rsid w:val="0093432D"/>
    <w:rsid w:val="00934807"/>
    <w:rsid w:val="00934827"/>
    <w:rsid w:val="00934912"/>
    <w:rsid w:val="00934A5A"/>
    <w:rsid w:val="00934D5A"/>
    <w:rsid w:val="00935F0D"/>
    <w:rsid w:val="00936415"/>
    <w:rsid w:val="00936EA2"/>
    <w:rsid w:val="00937A66"/>
    <w:rsid w:val="009401E6"/>
    <w:rsid w:val="00940273"/>
    <w:rsid w:val="009402EF"/>
    <w:rsid w:val="00940371"/>
    <w:rsid w:val="0094059F"/>
    <w:rsid w:val="00940BF0"/>
    <w:rsid w:val="0094100C"/>
    <w:rsid w:val="00941025"/>
    <w:rsid w:val="00941DFA"/>
    <w:rsid w:val="00942760"/>
    <w:rsid w:val="00942FF2"/>
    <w:rsid w:val="00944D3B"/>
    <w:rsid w:val="009451D7"/>
    <w:rsid w:val="009459FE"/>
    <w:rsid w:val="00946163"/>
    <w:rsid w:val="00946782"/>
    <w:rsid w:val="0094684C"/>
    <w:rsid w:val="00946CA2"/>
    <w:rsid w:val="00947F24"/>
    <w:rsid w:val="00951B37"/>
    <w:rsid w:val="009522D0"/>
    <w:rsid w:val="00952318"/>
    <w:rsid w:val="00952549"/>
    <w:rsid w:val="00952D77"/>
    <w:rsid w:val="00953723"/>
    <w:rsid w:val="009538A3"/>
    <w:rsid w:val="00953F65"/>
    <w:rsid w:val="00954292"/>
    <w:rsid w:val="00954574"/>
    <w:rsid w:val="00954ED1"/>
    <w:rsid w:val="00955542"/>
    <w:rsid w:val="00955621"/>
    <w:rsid w:val="0095585F"/>
    <w:rsid w:val="00955A4E"/>
    <w:rsid w:val="00957778"/>
    <w:rsid w:val="009577A2"/>
    <w:rsid w:val="00957960"/>
    <w:rsid w:val="00957B7D"/>
    <w:rsid w:val="00957C17"/>
    <w:rsid w:val="0096015E"/>
    <w:rsid w:val="009603B8"/>
    <w:rsid w:val="00960C4D"/>
    <w:rsid w:val="00961592"/>
    <w:rsid w:val="009616E7"/>
    <w:rsid w:val="00961C7E"/>
    <w:rsid w:val="00961C92"/>
    <w:rsid w:val="00962765"/>
    <w:rsid w:val="00963667"/>
    <w:rsid w:val="00963CC1"/>
    <w:rsid w:val="00963F44"/>
    <w:rsid w:val="00964654"/>
    <w:rsid w:val="009648A5"/>
    <w:rsid w:val="009657B5"/>
    <w:rsid w:val="00965956"/>
    <w:rsid w:val="00965CF9"/>
    <w:rsid w:val="0096665D"/>
    <w:rsid w:val="00966767"/>
    <w:rsid w:val="009670E7"/>
    <w:rsid w:val="00967421"/>
    <w:rsid w:val="009678A2"/>
    <w:rsid w:val="00967FCE"/>
    <w:rsid w:val="0097025F"/>
    <w:rsid w:val="00970AFB"/>
    <w:rsid w:val="009716E7"/>
    <w:rsid w:val="009717E5"/>
    <w:rsid w:val="00971CC0"/>
    <w:rsid w:val="0097270F"/>
    <w:rsid w:val="00972CC2"/>
    <w:rsid w:val="009730BF"/>
    <w:rsid w:val="00975926"/>
    <w:rsid w:val="00975A71"/>
    <w:rsid w:val="009762A0"/>
    <w:rsid w:val="00976B24"/>
    <w:rsid w:val="009771AB"/>
    <w:rsid w:val="00977705"/>
    <w:rsid w:val="00980154"/>
    <w:rsid w:val="009807CB"/>
    <w:rsid w:val="00980AA9"/>
    <w:rsid w:val="00981826"/>
    <w:rsid w:val="00981B09"/>
    <w:rsid w:val="00981FC6"/>
    <w:rsid w:val="00982701"/>
    <w:rsid w:val="00982C0F"/>
    <w:rsid w:val="0098316E"/>
    <w:rsid w:val="009838A8"/>
    <w:rsid w:val="009844EC"/>
    <w:rsid w:val="00985372"/>
    <w:rsid w:val="00985A64"/>
    <w:rsid w:val="00985D70"/>
    <w:rsid w:val="00990BD0"/>
    <w:rsid w:val="009910ED"/>
    <w:rsid w:val="00991311"/>
    <w:rsid w:val="00991D73"/>
    <w:rsid w:val="00992FFA"/>
    <w:rsid w:val="009930E5"/>
    <w:rsid w:val="009936BF"/>
    <w:rsid w:val="0099376A"/>
    <w:rsid w:val="0099379A"/>
    <w:rsid w:val="009959E3"/>
    <w:rsid w:val="00995C3F"/>
    <w:rsid w:val="0099619D"/>
    <w:rsid w:val="00996C19"/>
    <w:rsid w:val="00996ECC"/>
    <w:rsid w:val="009977F5"/>
    <w:rsid w:val="009A012B"/>
    <w:rsid w:val="009A0878"/>
    <w:rsid w:val="009A17B5"/>
    <w:rsid w:val="009A1BB1"/>
    <w:rsid w:val="009A1D9C"/>
    <w:rsid w:val="009A3021"/>
    <w:rsid w:val="009A389F"/>
    <w:rsid w:val="009A4480"/>
    <w:rsid w:val="009A47F5"/>
    <w:rsid w:val="009A4905"/>
    <w:rsid w:val="009A508B"/>
    <w:rsid w:val="009A547E"/>
    <w:rsid w:val="009A5908"/>
    <w:rsid w:val="009A5CA4"/>
    <w:rsid w:val="009A69CE"/>
    <w:rsid w:val="009B1986"/>
    <w:rsid w:val="009B1AF1"/>
    <w:rsid w:val="009B3291"/>
    <w:rsid w:val="009B3EC5"/>
    <w:rsid w:val="009B4560"/>
    <w:rsid w:val="009B46B7"/>
    <w:rsid w:val="009B6337"/>
    <w:rsid w:val="009B69DC"/>
    <w:rsid w:val="009B6C0A"/>
    <w:rsid w:val="009B6CA2"/>
    <w:rsid w:val="009B74AE"/>
    <w:rsid w:val="009C0287"/>
    <w:rsid w:val="009C0AF8"/>
    <w:rsid w:val="009C0BA8"/>
    <w:rsid w:val="009C151C"/>
    <w:rsid w:val="009C1E46"/>
    <w:rsid w:val="009C24C5"/>
    <w:rsid w:val="009C3063"/>
    <w:rsid w:val="009C331B"/>
    <w:rsid w:val="009C332C"/>
    <w:rsid w:val="009C4835"/>
    <w:rsid w:val="009C4C21"/>
    <w:rsid w:val="009C522E"/>
    <w:rsid w:val="009C5305"/>
    <w:rsid w:val="009C609C"/>
    <w:rsid w:val="009C685B"/>
    <w:rsid w:val="009C692C"/>
    <w:rsid w:val="009C6E1E"/>
    <w:rsid w:val="009C734A"/>
    <w:rsid w:val="009D0C07"/>
    <w:rsid w:val="009D107F"/>
    <w:rsid w:val="009D10FC"/>
    <w:rsid w:val="009D13A7"/>
    <w:rsid w:val="009D25FA"/>
    <w:rsid w:val="009D2949"/>
    <w:rsid w:val="009D364C"/>
    <w:rsid w:val="009D3BD3"/>
    <w:rsid w:val="009D48BE"/>
    <w:rsid w:val="009D4F39"/>
    <w:rsid w:val="009D5EDE"/>
    <w:rsid w:val="009D62F7"/>
    <w:rsid w:val="009D6382"/>
    <w:rsid w:val="009D6D63"/>
    <w:rsid w:val="009D6F93"/>
    <w:rsid w:val="009D7C65"/>
    <w:rsid w:val="009D7E1E"/>
    <w:rsid w:val="009E0FA1"/>
    <w:rsid w:val="009E1AF5"/>
    <w:rsid w:val="009E1BFF"/>
    <w:rsid w:val="009E20E0"/>
    <w:rsid w:val="009E25A2"/>
    <w:rsid w:val="009E26AA"/>
    <w:rsid w:val="009E27AA"/>
    <w:rsid w:val="009E2E84"/>
    <w:rsid w:val="009E306D"/>
    <w:rsid w:val="009E33C4"/>
    <w:rsid w:val="009E3935"/>
    <w:rsid w:val="009E3A60"/>
    <w:rsid w:val="009E3AEF"/>
    <w:rsid w:val="009E3DAB"/>
    <w:rsid w:val="009E482C"/>
    <w:rsid w:val="009E4E2A"/>
    <w:rsid w:val="009E57C7"/>
    <w:rsid w:val="009E5A6D"/>
    <w:rsid w:val="009E5B86"/>
    <w:rsid w:val="009E5D5F"/>
    <w:rsid w:val="009E6140"/>
    <w:rsid w:val="009E762A"/>
    <w:rsid w:val="009E7BA9"/>
    <w:rsid w:val="009F1791"/>
    <w:rsid w:val="009F2201"/>
    <w:rsid w:val="009F2C16"/>
    <w:rsid w:val="009F2F1A"/>
    <w:rsid w:val="009F312E"/>
    <w:rsid w:val="009F3B62"/>
    <w:rsid w:val="009F3D76"/>
    <w:rsid w:val="009F5668"/>
    <w:rsid w:val="009F5CDD"/>
    <w:rsid w:val="009F7202"/>
    <w:rsid w:val="009F79FC"/>
    <w:rsid w:val="00A00996"/>
    <w:rsid w:val="00A019AB"/>
    <w:rsid w:val="00A02299"/>
    <w:rsid w:val="00A0238D"/>
    <w:rsid w:val="00A0255F"/>
    <w:rsid w:val="00A027C9"/>
    <w:rsid w:val="00A02CCB"/>
    <w:rsid w:val="00A02DB0"/>
    <w:rsid w:val="00A03B34"/>
    <w:rsid w:val="00A040F4"/>
    <w:rsid w:val="00A0442C"/>
    <w:rsid w:val="00A045AC"/>
    <w:rsid w:val="00A046E3"/>
    <w:rsid w:val="00A05540"/>
    <w:rsid w:val="00A068B4"/>
    <w:rsid w:val="00A06AD3"/>
    <w:rsid w:val="00A07C7A"/>
    <w:rsid w:val="00A10383"/>
    <w:rsid w:val="00A106DF"/>
    <w:rsid w:val="00A1086B"/>
    <w:rsid w:val="00A10A0B"/>
    <w:rsid w:val="00A10C0E"/>
    <w:rsid w:val="00A10CEC"/>
    <w:rsid w:val="00A10FBE"/>
    <w:rsid w:val="00A113CA"/>
    <w:rsid w:val="00A12148"/>
    <w:rsid w:val="00A13270"/>
    <w:rsid w:val="00A13A75"/>
    <w:rsid w:val="00A13F0A"/>
    <w:rsid w:val="00A1411F"/>
    <w:rsid w:val="00A1495B"/>
    <w:rsid w:val="00A1654D"/>
    <w:rsid w:val="00A16AD7"/>
    <w:rsid w:val="00A17E08"/>
    <w:rsid w:val="00A200BA"/>
    <w:rsid w:val="00A20482"/>
    <w:rsid w:val="00A209C4"/>
    <w:rsid w:val="00A2111D"/>
    <w:rsid w:val="00A211D8"/>
    <w:rsid w:val="00A21656"/>
    <w:rsid w:val="00A21B67"/>
    <w:rsid w:val="00A21C4C"/>
    <w:rsid w:val="00A22B5D"/>
    <w:rsid w:val="00A23B97"/>
    <w:rsid w:val="00A23BE3"/>
    <w:rsid w:val="00A2479D"/>
    <w:rsid w:val="00A265AA"/>
    <w:rsid w:val="00A26DF0"/>
    <w:rsid w:val="00A273E6"/>
    <w:rsid w:val="00A30593"/>
    <w:rsid w:val="00A30772"/>
    <w:rsid w:val="00A30CDF"/>
    <w:rsid w:val="00A3118C"/>
    <w:rsid w:val="00A3254E"/>
    <w:rsid w:val="00A32B9C"/>
    <w:rsid w:val="00A32C4A"/>
    <w:rsid w:val="00A33D36"/>
    <w:rsid w:val="00A33DE1"/>
    <w:rsid w:val="00A33E64"/>
    <w:rsid w:val="00A34DAF"/>
    <w:rsid w:val="00A35398"/>
    <w:rsid w:val="00A35C64"/>
    <w:rsid w:val="00A35D0E"/>
    <w:rsid w:val="00A36966"/>
    <w:rsid w:val="00A36C96"/>
    <w:rsid w:val="00A36E77"/>
    <w:rsid w:val="00A37911"/>
    <w:rsid w:val="00A40682"/>
    <w:rsid w:val="00A4083E"/>
    <w:rsid w:val="00A40A0F"/>
    <w:rsid w:val="00A40B2A"/>
    <w:rsid w:val="00A40D8D"/>
    <w:rsid w:val="00A40F45"/>
    <w:rsid w:val="00A41526"/>
    <w:rsid w:val="00A418A8"/>
    <w:rsid w:val="00A41A31"/>
    <w:rsid w:val="00A41B30"/>
    <w:rsid w:val="00A420C8"/>
    <w:rsid w:val="00A420F9"/>
    <w:rsid w:val="00A42513"/>
    <w:rsid w:val="00A426BF"/>
    <w:rsid w:val="00A428AF"/>
    <w:rsid w:val="00A43919"/>
    <w:rsid w:val="00A440E9"/>
    <w:rsid w:val="00A4512C"/>
    <w:rsid w:val="00A456DE"/>
    <w:rsid w:val="00A4673E"/>
    <w:rsid w:val="00A47563"/>
    <w:rsid w:val="00A477F2"/>
    <w:rsid w:val="00A50061"/>
    <w:rsid w:val="00A5008A"/>
    <w:rsid w:val="00A5011F"/>
    <w:rsid w:val="00A504DB"/>
    <w:rsid w:val="00A51131"/>
    <w:rsid w:val="00A51660"/>
    <w:rsid w:val="00A51D6A"/>
    <w:rsid w:val="00A51E4D"/>
    <w:rsid w:val="00A5216A"/>
    <w:rsid w:val="00A53180"/>
    <w:rsid w:val="00A53422"/>
    <w:rsid w:val="00A53AD6"/>
    <w:rsid w:val="00A54303"/>
    <w:rsid w:val="00A551B6"/>
    <w:rsid w:val="00A555F5"/>
    <w:rsid w:val="00A569E6"/>
    <w:rsid w:val="00A57741"/>
    <w:rsid w:val="00A60D4D"/>
    <w:rsid w:val="00A614D1"/>
    <w:rsid w:val="00A616BD"/>
    <w:rsid w:val="00A62038"/>
    <w:rsid w:val="00A62FC3"/>
    <w:rsid w:val="00A634E0"/>
    <w:rsid w:val="00A64B32"/>
    <w:rsid w:val="00A65CD4"/>
    <w:rsid w:val="00A660FC"/>
    <w:rsid w:val="00A672F6"/>
    <w:rsid w:val="00A67D5E"/>
    <w:rsid w:val="00A67F80"/>
    <w:rsid w:val="00A704F8"/>
    <w:rsid w:val="00A70520"/>
    <w:rsid w:val="00A717A2"/>
    <w:rsid w:val="00A73DAE"/>
    <w:rsid w:val="00A73F5D"/>
    <w:rsid w:val="00A76341"/>
    <w:rsid w:val="00A76742"/>
    <w:rsid w:val="00A8028B"/>
    <w:rsid w:val="00A80542"/>
    <w:rsid w:val="00A80611"/>
    <w:rsid w:val="00A812F6"/>
    <w:rsid w:val="00A81ADE"/>
    <w:rsid w:val="00A82654"/>
    <w:rsid w:val="00A83493"/>
    <w:rsid w:val="00A84144"/>
    <w:rsid w:val="00A84E62"/>
    <w:rsid w:val="00A852B6"/>
    <w:rsid w:val="00A86ADA"/>
    <w:rsid w:val="00A86BB2"/>
    <w:rsid w:val="00A8704E"/>
    <w:rsid w:val="00A87128"/>
    <w:rsid w:val="00A87BF3"/>
    <w:rsid w:val="00A87F07"/>
    <w:rsid w:val="00A90100"/>
    <w:rsid w:val="00A90D02"/>
    <w:rsid w:val="00A91612"/>
    <w:rsid w:val="00A918B9"/>
    <w:rsid w:val="00A920EA"/>
    <w:rsid w:val="00A9245D"/>
    <w:rsid w:val="00A92F48"/>
    <w:rsid w:val="00A95308"/>
    <w:rsid w:val="00A955B2"/>
    <w:rsid w:val="00A95627"/>
    <w:rsid w:val="00A96B2B"/>
    <w:rsid w:val="00A96C6F"/>
    <w:rsid w:val="00A96F69"/>
    <w:rsid w:val="00A97D5B"/>
    <w:rsid w:val="00AA001C"/>
    <w:rsid w:val="00AA0077"/>
    <w:rsid w:val="00AA0465"/>
    <w:rsid w:val="00AA2E2D"/>
    <w:rsid w:val="00AA3ACA"/>
    <w:rsid w:val="00AA3C4E"/>
    <w:rsid w:val="00AA40BE"/>
    <w:rsid w:val="00AA4441"/>
    <w:rsid w:val="00AA6564"/>
    <w:rsid w:val="00AA6790"/>
    <w:rsid w:val="00AA7463"/>
    <w:rsid w:val="00AB0950"/>
    <w:rsid w:val="00AB0D7C"/>
    <w:rsid w:val="00AB131F"/>
    <w:rsid w:val="00AB1695"/>
    <w:rsid w:val="00AB19A9"/>
    <w:rsid w:val="00AB19BF"/>
    <w:rsid w:val="00AB2893"/>
    <w:rsid w:val="00AB2BC1"/>
    <w:rsid w:val="00AB3379"/>
    <w:rsid w:val="00AB4479"/>
    <w:rsid w:val="00AB521D"/>
    <w:rsid w:val="00AB567A"/>
    <w:rsid w:val="00AB5698"/>
    <w:rsid w:val="00AB693C"/>
    <w:rsid w:val="00AB6D29"/>
    <w:rsid w:val="00AB77FE"/>
    <w:rsid w:val="00AB7C1D"/>
    <w:rsid w:val="00AB7CF0"/>
    <w:rsid w:val="00AC01E3"/>
    <w:rsid w:val="00AC0720"/>
    <w:rsid w:val="00AC07F2"/>
    <w:rsid w:val="00AC0AB0"/>
    <w:rsid w:val="00AC0B6E"/>
    <w:rsid w:val="00AC0BE6"/>
    <w:rsid w:val="00AC1210"/>
    <w:rsid w:val="00AC18A2"/>
    <w:rsid w:val="00AC2226"/>
    <w:rsid w:val="00AC2409"/>
    <w:rsid w:val="00AC2C7C"/>
    <w:rsid w:val="00AC3A9C"/>
    <w:rsid w:val="00AC3B2A"/>
    <w:rsid w:val="00AC4691"/>
    <w:rsid w:val="00AC67D9"/>
    <w:rsid w:val="00AC7D79"/>
    <w:rsid w:val="00AD0007"/>
    <w:rsid w:val="00AD102B"/>
    <w:rsid w:val="00AD210F"/>
    <w:rsid w:val="00AD2601"/>
    <w:rsid w:val="00AD2618"/>
    <w:rsid w:val="00AD2A08"/>
    <w:rsid w:val="00AD2C02"/>
    <w:rsid w:val="00AD300C"/>
    <w:rsid w:val="00AD353B"/>
    <w:rsid w:val="00AD3DC9"/>
    <w:rsid w:val="00AD3DD2"/>
    <w:rsid w:val="00AD40B3"/>
    <w:rsid w:val="00AD42FD"/>
    <w:rsid w:val="00AD4DBA"/>
    <w:rsid w:val="00AD57EA"/>
    <w:rsid w:val="00AD5A28"/>
    <w:rsid w:val="00AD5F12"/>
    <w:rsid w:val="00AD6D51"/>
    <w:rsid w:val="00AE0061"/>
    <w:rsid w:val="00AE05BD"/>
    <w:rsid w:val="00AE0ADE"/>
    <w:rsid w:val="00AE0C83"/>
    <w:rsid w:val="00AE11B0"/>
    <w:rsid w:val="00AE194E"/>
    <w:rsid w:val="00AE22C4"/>
    <w:rsid w:val="00AE2850"/>
    <w:rsid w:val="00AE3414"/>
    <w:rsid w:val="00AE3520"/>
    <w:rsid w:val="00AE35CB"/>
    <w:rsid w:val="00AE3CCF"/>
    <w:rsid w:val="00AE527C"/>
    <w:rsid w:val="00AE629E"/>
    <w:rsid w:val="00AE6476"/>
    <w:rsid w:val="00AE6AB4"/>
    <w:rsid w:val="00AE6EC1"/>
    <w:rsid w:val="00AE7015"/>
    <w:rsid w:val="00AE7069"/>
    <w:rsid w:val="00AE790B"/>
    <w:rsid w:val="00AF0066"/>
    <w:rsid w:val="00AF0157"/>
    <w:rsid w:val="00AF0980"/>
    <w:rsid w:val="00AF11C9"/>
    <w:rsid w:val="00AF1AD3"/>
    <w:rsid w:val="00AF2048"/>
    <w:rsid w:val="00AF238A"/>
    <w:rsid w:val="00AF2448"/>
    <w:rsid w:val="00AF2ABC"/>
    <w:rsid w:val="00AF3375"/>
    <w:rsid w:val="00AF3655"/>
    <w:rsid w:val="00AF4CDF"/>
    <w:rsid w:val="00AF61EA"/>
    <w:rsid w:val="00AF63FE"/>
    <w:rsid w:val="00AF7D61"/>
    <w:rsid w:val="00AF7E93"/>
    <w:rsid w:val="00B007A4"/>
    <w:rsid w:val="00B0087D"/>
    <w:rsid w:val="00B0100B"/>
    <w:rsid w:val="00B016E8"/>
    <w:rsid w:val="00B02D4F"/>
    <w:rsid w:val="00B02F35"/>
    <w:rsid w:val="00B056BD"/>
    <w:rsid w:val="00B05EEE"/>
    <w:rsid w:val="00B06418"/>
    <w:rsid w:val="00B06543"/>
    <w:rsid w:val="00B068BF"/>
    <w:rsid w:val="00B07001"/>
    <w:rsid w:val="00B07099"/>
    <w:rsid w:val="00B070F8"/>
    <w:rsid w:val="00B07617"/>
    <w:rsid w:val="00B07C29"/>
    <w:rsid w:val="00B10998"/>
    <w:rsid w:val="00B1110C"/>
    <w:rsid w:val="00B11A63"/>
    <w:rsid w:val="00B11DA9"/>
    <w:rsid w:val="00B11E9B"/>
    <w:rsid w:val="00B124BB"/>
    <w:rsid w:val="00B12850"/>
    <w:rsid w:val="00B12A3C"/>
    <w:rsid w:val="00B12CC9"/>
    <w:rsid w:val="00B12D6F"/>
    <w:rsid w:val="00B12F7F"/>
    <w:rsid w:val="00B13F95"/>
    <w:rsid w:val="00B14005"/>
    <w:rsid w:val="00B1425A"/>
    <w:rsid w:val="00B15754"/>
    <w:rsid w:val="00B15B4B"/>
    <w:rsid w:val="00B16C12"/>
    <w:rsid w:val="00B16D67"/>
    <w:rsid w:val="00B177D2"/>
    <w:rsid w:val="00B21232"/>
    <w:rsid w:val="00B21366"/>
    <w:rsid w:val="00B21631"/>
    <w:rsid w:val="00B21654"/>
    <w:rsid w:val="00B24079"/>
    <w:rsid w:val="00B25372"/>
    <w:rsid w:val="00B25483"/>
    <w:rsid w:val="00B26ECF"/>
    <w:rsid w:val="00B273EC"/>
    <w:rsid w:val="00B2780D"/>
    <w:rsid w:val="00B278EF"/>
    <w:rsid w:val="00B27D2A"/>
    <w:rsid w:val="00B30283"/>
    <w:rsid w:val="00B305A0"/>
    <w:rsid w:val="00B30839"/>
    <w:rsid w:val="00B30C73"/>
    <w:rsid w:val="00B30EFA"/>
    <w:rsid w:val="00B3258E"/>
    <w:rsid w:val="00B32CB7"/>
    <w:rsid w:val="00B334ED"/>
    <w:rsid w:val="00B345D8"/>
    <w:rsid w:val="00B360EB"/>
    <w:rsid w:val="00B3617B"/>
    <w:rsid w:val="00B37303"/>
    <w:rsid w:val="00B3755B"/>
    <w:rsid w:val="00B3780B"/>
    <w:rsid w:val="00B40127"/>
    <w:rsid w:val="00B40471"/>
    <w:rsid w:val="00B40BFA"/>
    <w:rsid w:val="00B4114E"/>
    <w:rsid w:val="00B41757"/>
    <w:rsid w:val="00B41C55"/>
    <w:rsid w:val="00B420DD"/>
    <w:rsid w:val="00B42AF3"/>
    <w:rsid w:val="00B42D9A"/>
    <w:rsid w:val="00B42E72"/>
    <w:rsid w:val="00B43416"/>
    <w:rsid w:val="00B437A5"/>
    <w:rsid w:val="00B43A26"/>
    <w:rsid w:val="00B43ADB"/>
    <w:rsid w:val="00B43B3F"/>
    <w:rsid w:val="00B44295"/>
    <w:rsid w:val="00B45753"/>
    <w:rsid w:val="00B45AB0"/>
    <w:rsid w:val="00B471D7"/>
    <w:rsid w:val="00B4727B"/>
    <w:rsid w:val="00B47628"/>
    <w:rsid w:val="00B47A58"/>
    <w:rsid w:val="00B47B8B"/>
    <w:rsid w:val="00B47C91"/>
    <w:rsid w:val="00B504D1"/>
    <w:rsid w:val="00B50768"/>
    <w:rsid w:val="00B509B3"/>
    <w:rsid w:val="00B51A03"/>
    <w:rsid w:val="00B51C47"/>
    <w:rsid w:val="00B51CD4"/>
    <w:rsid w:val="00B52358"/>
    <w:rsid w:val="00B536D5"/>
    <w:rsid w:val="00B5387E"/>
    <w:rsid w:val="00B53A0C"/>
    <w:rsid w:val="00B53BA0"/>
    <w:rsid w:val="00B54058"/>
    <w:rsid w:val="00B543EA"/>
    <w:rsid w:val="00B55EB7"/>
    <w:rsid w:val="00B55F2E"/>
    <w:rsid w:val="00B5677F"/>
    <w:rsid w:val="00B571F2"/>
    <w:rsid w:val="00B5743A"/>
    <w:rsid w:val="00B60621"/>
    <w:rsid w:val="00B61DD8"/>
    <w:rsid w:val="00B61F76"/>
    <w:rsid w:val="00B63848"/>
    <w:rsid w:val="00B63A71"/>
    <w:rsid w:val="00B63C3A"/>
    <w:rsid w:val="00B643D2"/>
    <w:rsid w:val="00B660F6"/>
    <w:rsid w:val="00B6718E"/>
    <w:rsid w:val="00B70C7B"/>
    <w:rsid w:val="00B70CE3"/>
    <w:rsid w:val="00B70D0D"/>
    <w:rsid w:val="00B7178D"/>
    <w:rsid w:val="00B71F90"/>
    <w:rsid w:val="00B7228C"/>
    <w:rsid w:val="00B72649"/>
    <w:rsid w:val="00B72CAC"/>
    <w:rsid w:val="00B72F32"/>
    <w:rsid w:val="00B73A8E"/>
    <w:rsid w:val="00B74155"/>
    <w:rsid w:val="00B74DE8"/>
    <w:rsid w:val="00B76245"/>
    <w:rsid w:val="00B765DC"/>
    <w:rsid w:val="00B76788"/>
    <w:rsid w:val="00B76C8E"/>
    <w:rsid w:val="00B774BC"/>
    <w:rsid w:val="00B8021A"/>
    <w:rsid w:val="00B802EB"/>
    <w:rsid w:val="00B822A5"/>
    <w:rsid w:val="00B82463"/>
    <w:rsid w:val="00B82C43"/>
    <w:rsid w:val="00B8533A"/>
    <w:rsid w:val="00B8580C"/>
    <w:rsid w:val="00B87962"/>
    <w:rsid w:val="00B87979"/>
    <w:rsid w:val="00B87A98"/>
    <w:rsid w:val="00B87CB8"/>
    <w:rsid w:val="00B909CE"/>
    <w:rsid w:val="00B9168B"/>
    <w:rsid w:val="00B92133"/>
    <w:rsid w:val="00B921A0"/>
    <w:rsid w:val="00B92593"/>
    <w:rsid w:val="00B9353C"/>
    <w:rsid w:val="00B93922"/>
    <w:rsid w:val="00B93D45"/>
    <w:rsid w:val="00B942F7"/>
    <w:rsid w:val="00B944C6"/>
    <w:rsid w:val="00B9466B"/>
    <w:rsid w:val="00B94950"/>
    <w:rsid w:val="00B953A3"/>
    <w:rsid w:val="00B95A38"/>
    <w:rsid w:val="00B95B8C"/>
    <w:rsid w:val="00B96C45"/>
    <w:rsid w:val="00B96F2F"/>
    <w:rsid w:val="00B97176"/>
    <w:rsid w:val="00B97264"/>
    <w:rsid w:val="00B97925"/>
    <w:rsid w:val="00B97BC4"/>
    <w:rsid w:val="00BA0421"/>
    <w:rsid w:val="00BA09EF"/>
    <w:rsid w:val="00BA1043"/>
    <w:rsid w:val="00BA1A7B"/>
    <w:rsid w:val="00BA3120"/>
    <w:rsid w:val="00BA48C7"/>
    <w:rsid w:val="00BA4E12"/>
    <w:rsid w:val="00BA5744"/>
    <w:rsid w:val="00BA5949"/>
    <w:rsid w:val="00BA5C7F"/>
    <w:rsid w:val="00BA61D1"/>
    <w:rsid w:val="00BA6AE7"/>
    <w:rsid w:val="00BA6BE7"/>
    <w:rsid w:val="00BA6C32"/>
    <w:rsid w:val="00BA6E7B"/>
    <w:rsid w:val="00BA751C"/>
    <w:rsid w:val="00BA76C0"/>
    <w:rsid w:val="00BB0262"/>
    <w:rsid w:val="00BB0393"/>
    <w:rsid w:val="00BB09E2"/>
    <w:rsid w:val="00BB0BE4"/>
    <w:rsid w:val="00BB0CBC"/>
    <w:rsid w:val="00BB1517"/>
    <w:rsid w:val="00BB1971"/>
    <w:rsid w:val="00BB1B1E"/>
    <w:rsid w:val="00BB1C59"/>
    <w:rsid w:val="00BB1F69"/>
    <w:rsid w:val="00BB21E9"/>
    <w:rsid w:val="00BB2246"/>
    <w:rsid w:val="00BB3489"/>
    <w:rsid w:val="00BB432D"/>
    <w:rsid w:val="00BB53E3"/>
    <w:rsid w:val="00BB5EF2"/>
    <w:rsid w:val="00BB6FDB"/>
    <w:rsid w:val="00BC04C0"/>
    <w:rsid w:val="00BC06B3"/>
    <w:rsid w:val="00BC08A5"/>
    <w:rsid w:val="00BC0A88"/>
    <w:rsid w:val="00BC0FBF"/>
    <w:rsid w:val="00BC1DF1"/>
    <w:rsid w:val="00BC217C"/>
    <w:rsid w:val="00BC25B6"/>
    <w:rsid w:val="00BC268C"/>
    <w:rsid w:val="00BC44CC"/>
    <w:rsid w:val="00BC4679"/>
    <w:rsid w:val="00BC47DC"/>
    <w:rsid w:val="00BC4D9B"/>
    <w:rsid w:val="00BC525C"/>
    <w:rsid w:val="00BC5462"/>
    <w:rsid w:val="00BC6230"/>
    <w:rsid w:val="00BC65F0"/>
    <w:rsid w:val="00BC7AD2"/>
    <w:rsid w:val="00BC7CCB"/>
    <w:rsid w:val="00BC7F2C"/>
    <w:rsid w:val="00BC7F2D"/>
    <w:rsid w:val="00BD06CF"/>
    <w:rsid w:val="00BD0888"/>
    <w:rsid w:val="00BD097D"/>
    <w:rsid w:val="00BD18BE"/>
    <w:rsid w:val="00BD1A73"/>
    <w:rsid w:val="00BD1BDE"/>
    <w:rsid w:val="00BD1D0A"/>
    <w:rsid w:val="00BD2B8A"/>
    <w:rsid w:val="00BD2F40"/>
    <w:rsid w:val="00BD4018"/>
    <w:rsid w:val="00BD458A"/>
    <w:rsid w:val="00BD4EFD"/>
    <w:rsid w:val="00BD6EB1"/>
    <w:rsid w:val="00BD786D"/>
    <w:rsid w:val="00BD7D82"/>
    <w:rsid w:val="00BE1061"/>
    <w:rsid w:val="00BE1153"/>
    <w:rsid w:val="00BE163F"/>
    <w:rsid w:val="00BE1A37"/>
    <w:rsid w:val="00BE1ED3"/>
    <w:rsid w:val="00BE1F74"/>
    <w:rsid w:val="00BE1FB5"/>
    <w:rsid w:val="00BE2185"/>
    <w:rsid w:val="00BE2B1D"/>
    <w:rsid w:val="00BE2BFB"/>
    <w:rsid w:val="00BE367C"/>
    <w:rsid w:val="00BE3941"/>
    <w:rsid w:val="00BE3EAA"/>
    <w:rsid w:val="00BE5403"/>
    <w:rsid w:val="00BE5AA9"/>
    <w:rsid w:val="00BE7B6D"/>
    <w:rsid w:val="00BF0152"/>
    <w:rsid w:val="00BF0EB6"/>
    <w:rsid w:val="00BF1131"/>
    <w:rsid w:val="00BF1227"/>
    <w:rsid w:val="00BF194C"/>
    <w:rsid w:val="00BF1D68"/>
    <w:rsid w:val="00BF2ABC"/>
    <w:rsid w:val="00BF410C"/>
    <w:rsid w:val="00BF490F"/>
    <w:rsid w:val="00BF4E46"/>
    <w:rsid w:val="00BF52B0"/>
    <w:rsid w:val="00BF55FC"/>
    <w:rsid w:val="00BF5E84"/>
    <w:rsid w:val="00BF605F"/>
    <w:rsid w:val="00BF65F4"/>
    <w:rsid w:val="00BF75CC"/>
    <w:rsid w:val="00BF7C07"/>
    <w:rsid w:val="00C00BA5"/>
    <w:rsid w:val="00C01845"/>
    <w:rsid w:val="00C02552"/>
    <w:rsid w:val="00C02795"/>
    <w:rsid w:val="00C02D60"/>
    <w:rsid w:val="00C02F2A"/>
    <w:rsid w:val="00C032AD"/>
    <w:rsid w:val="00C03C8C"/>
    <w:rsid w:val="00C04798"/>
    <w:rsid w:val="00C04DC5"/>
    <w:rsid w:val="00C05020"/>
    <w:rsid w:val="00C0549A"/>
    <w:rsid w:val="00C05B2C"/>
    <w:rsid w:val="00C05E52"/>
    <w:rsid w:val="00C0610E"/>
    <w:rsid w:val="00C0640D"/>
    <w:rsid w:val="00C0792F"/>
    <w:rsid w:val="00C07BC8"/>
    <w:rsid w:val="00C10061"/>
    <w:rsid w:val="00C10AA5"/>
    <w:rsid w:val="00C12207"/>
    <w:rsid w:val="00C1277A"/>
    <w:rsid w:val="00C131FE"/>
    <w:rsid w:val="00C136F7"/>
    <w:rsid w:val="00C141E0"/>
    <w:rsid w:val="00C1454E"/>
    <w:rsid w:val="00C147D1"/>
    <w:rsid w:val="00C14B24"/>
    <w:rsid w:val="00C1656E"/>
    <w:rsid w:val="00C165B8"/>
    <w:rsid w:val="00C16878"/>
    <w:rsid w:val="00C17458"/>
    <w:rsid w:val="00C17C55"/>
    <w:rsid w:val="00C21395"/>
    <w:rsid w:val="00C21452"/>
    <w:rsid w:val="00C216E6"/>
    <w:rsid w:val="00C21B56"/>
    <w:rsid w:val="00C222EF"/>
    <w:rsid w:val="00C22455"/>
    <w:rsid w:val="00C2266C"/>
    <w:rsid w:val="00C22C8C"/>
    <w:rsid w:val="00C231B7"/>
    <w:rsid w:val="00C24764"/>
    <w:rsid w:val="00C249B5"/>
    <w:rsid w:val="00C252FD"/>
    <w:rsid w:val="00C25A0B"/>
    <w:rsid w:val="00C25EB3"/>
    <w:rsid w:val="00C26219"/>
    <w:rsid w:val="00C26286"/>
    <w:rsid w:val="00C263CB"/>
    <w:rsid w:val="00C26CC8"/>
    <w:rsid w:val="00C26FA3"/>
    <w:rsid w:val="00C27266"/>
    <w:rsid w:val="00C27803"/>
    <w:rsid w:val="00C305E0"/>
    <w:rsid w:val="00C32293"/>
    <w:rsid w:val="00C322A4"/>
    <w:rsid w:val="00C327C8"/>
    <w:rsid w:val="00C32D6D"/>
    <w:rsid w:val="00C32EB7"/>
    <w:rsid w:val="00C33AA0"/>
    <w:rsid w:val="00C341A7"/>
    <w:rsid w:val="00C3468E"/>
    <w:rsid w:val="00C34BE4"/>
    <w:rsid w:val="00C34C7E"/>
    <w:rsid w:val="00C356D7"/>
    <w:rsid w:val="00C3570F"/>
    <w:rsid w:val="00C35AD3"/>
    <w:rsid w:val="00C35D77"/>
    <w:rsid w:val="00C35E8C"/>
    <w:rsid w:val="00C367C5"/>
    <w:rsid w:val="00C372C7"/>
    <w:rsid w:val="00C37784"/>
    <w:rsid w:val="00C40661"/>
    <w:rsid w:val="00C40742"/>
    <w:rsid w:val="00C41BFA"/>
    <w:rsid w:val="00C41BFB"/>
    <w:rsid w:val="00C42B4D"/>
    <w:rsid w:val="00C43953"/>
    <w:rsid w:val="00C43F0C"/>
    <w:rsid w:val="00C43F5F"/>
    <w:rsid w:val="00C4414C"/>
    <w:rsid w:val="00C44B39"/>
    <w:rsid w:val="00C45C3D"/>
    <w:rsid w:val="00C45FD6"/>
    <w:rsid w:val="00C460EC"/>
    <w:rsid w:val="00C46A1E"/>
    <w:rsid w:val="00C46B22"/>
    <w:rsid w:val="00C47094"/>
    <w:rsid w:val="00C474C8"/>
    <w:rsid w:val="00C47C28"/>
    <w:rsid w:val="00C47D81"/>
    <w:rsid w:val="00C506CA"/>
    <w:rsid w:val="00C50AD8"/>
    <w:rsid w:val="00C51334"/>
    <w:rsid w:val="00C5155E"/>
    <w:rsid w:val="00C51618"/>
    <w:rsid w:val="00C52723"/>
    <w:rsid w:val="00C52BB1"/>
    <w:rsid w:val="00C52CEA"/>
    <w:rsid w:val="00C532CD"/>
    <w:rsid w:val="00C53345"/>
    <w:rsid w:val="00C53674"/>
    <w:rsid w:val="00C53DF1"/>
    <w:rsid w:val="00C54066"/>
    <w:rsid w:val="00C548E3"/>
    <w:rsid w:val="00C54EEF"/>
    <w:rsid w:val="00C55669"/>
    <w:rsid w:val="00C55B5C"/>
    <w:rsid w:val="00C564D5"/>
    <w:rsid w:val="00C566DE"/>
    <w:rsid w:val="00C56854"/>
    <w:rsid w:val="00C56C85"/>
    <w:rsid w:val="00C56CDF"/>
    <w:rsid w:val="00C56DDA"/>
    <w:rsid w:val="00C5753F"/>
    <w:rsid w:val="00C57F2A"/>
    <w:rsid w:val="00C607A3"/>
    <w:rsid w:val="00C62E70"/>
    <w:rsid w:val="00C62F43"/>
    <w:rsid w:val="00C635E1"/>
    <w:rsid w:val="00C64175"/>
    <w:rsid w:val="00C6419A"/>
    <w:rsid w:val="00C644BF"/>
    <w:rsid w:val="00C6499C"/>
    <w:rsid w:val="00C651B2"/>
    <w:rsid w:val="00C65419"/>
    <w:rsid w:val="00C65720"/>
    <w:rsid w:val="00C66619"/>
    <w:rsid w:val="00C666A6"/>
    <w:rsid w:val="00C6693D"/>
    <w:rsid w:val="00C669BD"/>
    <w:rsid w:val="00C67499"/>
    <w:rsid w:val="00C67F28"/>
    <w:rsid w:val="00C706EA"/>
    <w:rsid w:val="00C70FC2"/>
    <w:rsid w:val="00C711F5"/>
    <w:rsid w:val="00C71293"/>
    <w:rsid w:val="00C71324"/>
    <w:rsid w:val="00C71A8A"/>
    <w:rsid w:val="00C72005"/>
    <w:rsid w:val="00C7211D"/>
    <w:rsid w:val="00C72332"/>
    <w:rsid w:val="00C74846"/>
    <w:rsid w:val="00C74CAF"/>
    <w:rsid w:val="00C757C8"/>
    <w:rsid w:val="00C75987"/>
    <w:rsid w:val="00C75B1B"/>
    <w:rsid w:val="00C75B27"/>
    <w:rsid w:val="00C7611E"/>
    <w:rsid w:val="00C76BA3"/>
    <w:rsid w:val="00C773D8"/>
    <w:rsid w:val="00C77BAB"/>
    <w:rsid w:val="00C77D90"/>
    <w:rsid w:val="00C80147"/>
    <w:rsid w:val="00C80226"/>
    <w:rsid w:val="00C80293"/>
    <w:rsid w:val="00C804E5"/>
    <w:rsid w:val="00C805EE"/>
    <w:rsid w:val="00C810A6"/>
    <w:rsid w:val="00C81B36"/>
    <w:rsid w:val="00C82073"/>
    <w:rsid w:val="00C82E1B"/>
    <w:rsid w:val="00C83886"/>
    <w:rsid w:val="00C8457A"/>
    <w:rsid w:val="00C85AFC"/>
    <w:rsid w:val="00C862EF"/>
    <w:rsid w:val="00C86F45"/>
    <w:rsid w:val="00C90E56"/>
    <w:rsid w:val="00C91A69"/>
    <w:rsid w:val="00C92243"/>
    <w:rsid w:val="00C9234D"/>
    <w:rsid w:val="00C9260C"/>
    <w:rsid w:val="00C926FC"/>
    <w:rsid w:val="00C92B8B"/>
    <w:rsid w:val="00C931C1"/>
    <w:rsid w:val="00C939EC"/>
    <w:rsid w:val="00C93A5D"/>
    <w:rsid w:val="00C93C20"/>
    <w:rsid w:val="00C93D53"/>
    <w:rsid w:val="00C94016"/>
    <w:rsid w:val="00C94459"/>
    <w:rsid w:val="00C945B0"/>
    <w:rsid w:val="00C94815"/>
    <w:rsid w:val="00C94F26"/>
    <w:rsid w:val="00C950C2"/>
    <w:rsid w:val="00C95275"/>
    <w:rsid w:val="00C955F3"/>
    <w:rsid w:val="00C9569F"/>
    <w:rsid w:val="00C9575B"/>
    <w:rsid w:val="00C9604C"/>
    <w:rsid w:val="00C96109"/>
    <w:rsid w:val="00C96698"/>
    <w:rsid w:val="00C97C3F"/>
    <w:rsid w:val="00CA0089"/>
    <w:rsid w:val="00CA118F"/>
    <w:rsid w:val="00CA17D7"/>
    <w:rsid w:val="00CA188E"/>
    <w:rsid w:val="00CA1926"/>
    <w:rsid w:val="00CA2210"/>
    <w:rsid w:val="00CA2A9B"/>
    <w:rsid w:val="00CA3092"/>
    <w:rsid w:val="00CA3411"/>
    <w:rsid w:val="00CA35F3"/>
    <w:rsid w:val="00CA44EE"/>
    <w:rsid w:val="00CA47C3"/>
    <w:rsid w:val="00CA66C2"/>
    <w:rsid w:val="00CA7214"/>
    <w:rsid w:val="00CA73C2"/>
    <w:rsid w:val="00CA7C7F"/>
    <w:rsid w:val="00CB0094"/>
    <w:rsid w:val="00CB039C"/>
    <w:rsid w:val="00CB07CF"/>
    <w:rsid w:val="00CB0B5E"/>
    <w:rsid w:val="00CB1607"/>
    <w:rsid w:val="00CB19F0"/>
    <w:rsid w:val="00CB1FDB"/>
    <w:rsid w:val="00CB21A2"/>
    <w:rsid w:val="00CB21AD"/>
    <w:rsid w:val="00CB2AF6"/>
    <w:rsid w:val="00CB2CB5"/>
    <w:rsid w:val="00CB2D13"/>
    <w:rsid w:val="00CB3C6C"/>
    <w:rsid w:val="00CB44DF"/>
    <w:rsid w:val="00CB6492"/>
    <w:rsid w:val="00CB6601"/>
    <w:rsid w:val="00CB6615"/>
    <w:rsid w:val="00CB67FD"/>
    <w:rsid w:val="00CB7926"/>
    <w:rsid w:val="00CB7ED1"/>
    <w:rsid w:val="00CC0A4C"/>
    <w:rsid w:val="00CC104D"/>
    <w:rsid w:val="00CC12E3"/>
    <w:rsid w:val="00CC1BC2"/>
    <w:rsid w:val="00CC2F74"/>
    <w:rsid w:val="00CC367E"/>
    <w:rsid w:val="00CC53B2"/>
    <w:rsid w:val="00CC6619"/>
    <w:rsid w:val="00CC6859"/>
    <w:rsid w:val="00CC70FF"/>
    <w:rsid w:val="00CD002D"/>
    <w:rsid w:val="00CD02D5"/>
    <w:rsid w:val="00CD0A2B"/>
    <w:rsid w:val="00CD0B9C"/>
    <w:rsid w:val="00CD0D2B"/>
    <w:rsid w:val="00CD107C"/>
    <w:rsid w:val="00CD12AF"/>
    <w:rsid w:val="00CD148E"/>
    <w:rsid w:val="00CD2870"/>
    <w:rsid w:val="00CD29F8"/>
    <w:rsid w:val="00CD2CEB"/>
    <w:rsid w:val="00CD385C"/>
    <w:rsid w:val="00CD388B"/>
    <w:rsid w:val="00CD3A20"/>
    <w:rsid w:val="00CD432A"/>
    <w:rsid w:val="00CD56DA"/>
    <w:rsid w:val="00CD67F6"/>
    <w:rsid w:val="00CD688B"/>
    <w:rsid w:val="00CE01F9"/>
    <w:rsid w:val="00CE0F05"/>
    <w:rsid w:val="00CE2A81"/>
    <w:rsid w:val="00CE3574"/>
    <w:rsid w:val="00CE3814"/>
    <w:rsid w:val="00CE43F9"/>
    <w:rsid w:val="00CE5E7A"/>
    <w:rsid w:val="00CE5EDE"/>
    <w:rsid w:val="00CE687B"/>
    <w:rsid w:val="00CE6C47"/>
    <w:rsid w:val="00CE6CF2"/>
    <w:rsid w:val="00CE7AA9"/>
    <w:rsid w:val="00CF0340"/>
    <w:rsid w:val="00CF0BE1"/>
    <w:rsid w:val="00CF19EC"/>
    <w:rsid w:val="00CF21A4"/>
    <w:rsid w:val="00CF258B"/>
    <w:rsid w:val="00CF2971"/>
    <w:rsid w:val="00CF2EC5"/>
    <w:rsid w:val="00CF3130"/>
    <w:rsid w:val="00CF386C"/>
    <w:rsid w:val="00CF3873"/>
    <w:rsid w:val="00CF3975"/>
    <w:rsid w:val="00CF39EF"/>
    <w:rsid w:val="00CF4905"/>
    <w:rsid w:val="00CF5FBC"/>
    <w:rsid w:val="00CF6114"/>
    <w:rsid w:val="00CF61F3"/>
    <w:rsid w:val="00CF6907"/>
    <w:rsid w:val="00CF69C5"/>
    <w:rsid w:val="00CF7031"/>
    <w:rsid w:val="00CF73D4"/>
    <w:rsid w:val="00CF7ADF"/>
    <w:rsid w:val="00D00344"/>
    <w:rsid w:val="00D00BAD"/>
    <w:rsid w:val="00D02403"/>
    <w:rsid w:val="00D025BF"/>
    <w:rsid w:val="00D03129"/>
    <w:rsid w:val="00D03BA8"/>
    <w:rsid w:val="00D03CE3"/>
    <w:rsid w:val="00D03E0F"/>
    <w:rsid w:val="00D04018"/>
    <w:rsid w:val="00D0467F"/>
    <w:rsid w:val="00D04AFD"/>
    <w:rsid w:val="00D05526"/>
    <w:rsid w:val="00D057A3"/>
    <w:rsid w:val="00D06B04"/>
    <w:rsid w:val="00D0728C"/>
    <w:rsid w:val="00D07C33"/>
    <w:rsid w:val="00D07C9B"/>
    <w:rsid w:val="00D10647"/>
    <w:rsid w:val="00D1068B"/>
    <w:rsid w:val="00D10828"/>
    <w:rsid w:val="00D10AC8"/>
    <w:rsid w:val="00D113BE"/>
    <w:rsid w:val="00D11BEE"/>
    <w:rsid w:val="00D127F5"/>
    <w:rsid w:val="00D13ABC"/>
    <w:rsid w:val="00D14845"/>
    <w:rsid w:val="00D156F7"/>
    <w:rsid w:val="00D15FD4"/>
    <w:rsid w:val="00D1694D"/>
    <w:rsid w:val="00D16A23"/>
    <w:rsid w:val="00D173A2"/>
    <w:rsid w:val="00D17FCB"/>
    <w:rsid w:val="00D207AD"/>
    <w:rsid w:val="00D2159B"/>
    <w:rsid w:val="00D216B4"/>
    <w:rsid w:val="00D21969"/>
    <w:rsid w:val="00D21E8F"/>
    <w:rsid w:val="00D22AE7"/>
    <w:rsid w:val="00D233D7"/>
    <w:rsid w:val="00D23782"/>
    <w:rsid w:val="00D23C65"/>
    <w:rsid w:val="00D2411F"/>
    <w:rsid w:val="00D24130"/>
    <w:rsid w:val="00D242D8"/>
    <w:rsid w:val="00D248E7"/>
    <w:rsid w:val="00D24F94"/>
    <w:rsid w:val="00D255FF"/>
    <w:rsid w:val="00D25B6D"/>
    <w:rsid w:val="00D26B0D"/>
    <w:rsid w:val="00D27177"/>
    <w:rsid w:val="00D27636"/>
    <w:rsid w:val="00D2789E"/>
    <w:rsid w:val="00D30D73"/>
    <w:rsid w:val="00D30FC4"/>
    <w:rsid w:val="00D31238"/>
    <w:rsid w:val="00D31CB6"/>
    <w:rsid w:val="00D31ECB"/>
    <w:rsid w:val="00D32256"/>
    <w:rsid w:val="00D32AA6"/>
    <w:rsid w:val="00D32E4D"/>
    <w:rsid w:val="00D33041"/>
    <w:rsid w:val="00D3382F"/>
    <w:rsid w:val="00D33C91"/>
    <w:rsid w:val="00D34324"/>
    <w:rsid w:val="00D34EBC"/>
    <w:rsid w:val="00D35E2C"/>
    <w:rsid w:val="00D364D0"/>
    <w:rsid w:val="00D372A7"/>
    <w:rsid w:val="00D37B94"/>
    <w:rsid w:val="00D37E78"/>
    <w:rsid w:val="00D40AF1"/>
    <w:rsid w:val="00D411E6"/>
    <w:rsid w:val="00D41575"/>
    <w:rsid w:val="00D421AD"/>
    <w:rsid w:val="00D426F7"/>
    <w:rsid w:val="00D433DB"/>
    <w:rsid w:val="00D436BC"/>
    <w:rsid w:val="00D438D1"/>
    <w:rsid w:val="00D445EA"/>
    <w:rsid w:val="00D44B7F"/>
    <w:rsid w:val="00D44CFE"/>
    <w:rsid w:val="00D44EF9"/>
    <w:rsid w:val="00D44FDB"/>
    <w:rsid w:val="00D451D5"/>
    <w:rsid w:val="00D45C03"/>
    <w:rsid w:val="00D45CEB"/>
    <w:rsid w:val="00D45F4D"/>
    <w:rsid w:val="00D4615A"/>
    <w:rsid w:val="00D468F9"/>
    <w:rsid w:val="00D46A93"/>
    <w:rsid w:val="00D473F6"/>
    <w:rsid w:val="00D503A5"/>
    <w:rsid w:val="00D504E3"/>
    <w:rsid w:val="00D505D4"/>
    <w:rsid w:val="00D5091A"/>
    <w:rsid w:val="00D50BC9"/>
    <w:rsid w:val="00D51005"/>
    <w:rsid w:val="00D51F1A"/>
    <w:rsid w:val="00D520B0"/>
    <w:rsid w:val="00D529FA"/>
    <w:rsid w:val="00D5307C"/>
    <w:rsid w:val="00D53819"/>
    <w:rsid w:val="00D544C6"/>
    <w:rsid w:val="00D55F52"/>
    <w:rsid w:val="00D564E6"/>
    <w:rsid w:val="00D569D6"/>
    <w:rsid w:val="00D56EF7"/>
    <w:rsid w:val="00D5724F"/>
    <w:rsid w:val="00D5755A"/>
    <w:rsid w:val="00D6032B"/>
    <w:rsid w:val="00D606F7"/>
    <w:rsid w:val="00D61229"/>
    <w:rsid w:val="00D612EA"/>
    <w:rsid w:val="00D619A4"/>
    <w:rsid w:val="00D627DA"/>
    <w:rsid w:val="00D6296A"/>
    <w:rsid w:val="00D631D2"/>
    <w:rsid w:val="00D634BB"/>
    <w:rsid w:val="00D63A53"/>
    <w:rsid w:val="00D64730"/>
    <w:rsid w:val="00D64A3A"/>
    <w:rsid w:val="00D64BFB"/>
    <w:rsid w:val="00D65728"/>
    <w:rsid w:val="00D665BA"/>
    <w:rsid w:val="00D6695F"/>
    <w:rsid w:val="00D6708E"/>
    <w:rsid w:val="00D670A7"/>
    <w:rsid w:val="00D67331"/>
    <w:rsid w:val="00D701A2"/>
    <w:rsid w:val="00D703F0"/>
    <w:rsid w:val="00D704B4"/>
    <w:rsid w:val="00D7063B"/>
    <w:rsid w:val="00D70DBE"/>
    <w:rsid w:val="00D71A2C"/>
    <w:rsid w:val="00D71EC8"/>
    <w:rsid w:val="00D7263D"/>
    <w:rsid w:val="00D73624"/>
    <w:rsid w:val="00D739AB"/>
    <w:rsid w:val="00D73E33"/>
    <w:rsid w:val="00D742E9"/>
    <w:rsid w:val="00D749F1"/>
    <w:rsid w:val="00D75245"/>
    <w:rsid w:val="00D75289"/>
    <w:rsid w:val="00D755A0"/>
    <w:rsid w:val="00D7601E"/>
    <w:rsid w:val="00D76B2F"/>
    <w:rsid w:val="00D76CF6"/>
    <w:rsid w:val="00D76E0A"/>
    <w:rsid w:val="00D815F1"/>
    <w:rsid w:val="00D81C1C"/>
    <w:rsid w:val="00D81DA9"/>
    <w:rsid w:val="00D82A3C"/>
    <w:rsid w:val="00D82BE3"/>
    <w:rsid w:val="00D8481A"/>
    <w:rsid w:val="00D84E8A"/>
    <w:rsid w:val="00D853D0"/>
    <w:rsid w:val="00D85D67"/>
    <w:rsid w:val="00D8654A"/>
    <w:rsid w:val="00D8764E"/>
    <w:rsid w:val="00D90C18"/>
    <w:rsid w:val="00D91347"/>
    <w:rsid w:val="00D91869"/>
    <w:rsid w:val="00D91E72"/>
    <w:rsid w:val="00D9254F"/>
    <w:rsid w:val="00D9286D"/>
    <w:rsid w:val="00D93AD9"/>
    <w:rsid w:val="00D93C95"/>
    <w:rsid w:val="00D9501F"/>
    <w:rsid w:val="00D954BA"/>
    <w:rsid w:val="00D9663D"/>
    <w:rsid w:val="00D966A3"/>
    <w:rsid w:val="00D9698F"/>
    <w:rsid w:val="00D96995"/>
    <w:rsid w:val="00D970E2"/>
    <w:rsid w:val="00D971F8"/>
    <w:rsid w:val="00D972BA"/>
    <w:rsid w:val="00D97672"/>
    <w:rsid w:val="00DA01F6"/>
    <w:rsid w:val="00DA0B25"/>
    <w:rsid w:val="00DA0B4E"/>
    <w:rsid w:val="00DA1036"/>
    <w:rsid w:val="00DA1603"/>
    <w:rsid w:val="00DA18D5"/>
    <w:rsid w:val="00DA1A8D"/>
    <w:rsid w:val="00DA22D5"/>
    <w:rsid w:val="00DA2384"/>
    <w:rsid w:val="00DA2CC4"/>
    <w:rsid w:val="00DA2FF1"/>
    <w:rsid w:val="00DA3B04"/>
    <w:rsid w:val="00DA4092"/>
    <w:rsid w:val="00DA4BF7"/>
    <w:rsid w:val="00DA4E30"/>
    <w:rsid w:val="00DA5977"/>
    <w:rsid w:val="00DA6095"/>
    <w:rsid w:val="00DA6222"/>
    <w:rsid w:val="00DA66A0"/>
    <w:rsid w:val="00DB121B"/>
    <w:rsid w:val="00DB1288"/>
    <w:rsid w:val="00DB14A9"/>
    <w:rsid w:val="00DB1540"/>
    <w:rsid w:val="00DB1EB6"/>
    <w:rsid w:val="00DB3D22"/>
    <w:rsid w:val="00DB3F47"/>
    <w:rsid w:val="00DB45D9"/>
    <w:rsid w:val="00DB4C41"/>
    <w:rsid w:val="00DB5E51"/>
    <w:rsid w:val="00DB5FAB"/>
    <w:rsid w:val="00DB6875"/>
    <w:rsid w:val="00DB6AFF"/>
    <w:rsid w:val="00DB6D9A"/>
    <w:rsid w:val="00DB775E"/>
    <w:rsid w:val="00DB7D18"/>
    <w:rsid w:val="00DC0F99"/>
    <w:rsid w:val="00DC1AFE"/>
    <w:rsid w:val="00DC2381"/>
    <w:rsid w:val="00DC25C8"/>
    <w:rsid w:val="00DC2708"/>
    <w:rsid w:val="00DC2E1A"/>
    <w:rsid w:val="00DC2E95"/>
    <w:rsid w:val="00DC3427"/>
    <w:rsid w:val="00DC468F"/>
    <w:rsid w:val="00DC47D4"/>
    <w:rsid w:val="00DC4C3C"/>
    <w:rsid w:val="00DC6D29"/>
    <w:rsid w:val="00DC7EE2"/>
    <w:rsid w:val="00DD0417"/>
    <w:rsid w:val="00DD05AC"/>
    <w:rsid w:val="00DD119F"/>
    <w:rsid w:val="00DD1AC3"/>
    <w:rsid w:val="00DD1C0C"/>
    <w:rsid w:val="00DD1E1C"/>
    <w:rsid w:val="00DD33C9"/>
    <w:rsid w:val="00DD3927"/>
    <w:rsid w:val="00DD3BDC"/>
    <w:rsid w:val="00DD3C45"/>
    <w:rsid w:val="00DD4259"/>
    <w:rsid w:val="00DD4344"/>
    <w:rsid w:val="00DD4727"/>
    <w:rsid w:val="00DD493C"/>
    <w:rsid w:val="00DD50AF"/>
    <w:rsid w:val="00DD6179"/>
    <w:rsid w:val="00DD6A6E"/>
    <w:rsid w:val="00DD6E7F"/>
    <w:rsid w:val="00DD6EE4"/>
    <w:rsid w:val="00DE0239"/>
    <w:rsid w:val="00DE0B5B"/>
    <w:rsid w:val="00DE1756"/>
    <w:rsid w:val="00DE26C0"/>
    <w:rsid w:val="00DE2ACC"/>
    <w:rsid w:val="00DE2DD2"/>
    <w:rsid w:val="00DE301D"/>
    <w:rsid w:val="00DE3F21"/>
    <w:rsid w:val="00DE48C6"/>
    <w:rsid w:val="00DE4A6D"/>
    <w:rsid w:val="00DE4DDA"/>
    <w:rsid w:val="00DE6E55"/>
    <w:rsid w:val="00DE7B26"/>
    <w:rsid w:val="00DF02E8"/>
    <w:rsid w:val="00DF0392"/>
    <w:rsid w:val="00DF0BAD"/>
    <w:rsid w:val="00DF0DD6"/>
    <w:rsid w:val="00DF0EAC"/>
    <w:rsid w:val="00DF103E"/>
    <w:rsid w:val="00DF25E2"/>
    <w:rsid w:val="00DF2CDE"/>
    <w:rsid w:val="00DF2F16"/>
    <w:rsid w:val="00DF33E1"/>
    <w:rsid w:val="00DF3573"/>
    <w:rsid w:val="00DF4245"/>
    <w:rsid w:val="00DF5013"/>
    <w:rsid w:val="00DF6F0B"/>
    <w:rsid w:val="00DF70A2"/>
    <w:rsid w:val="00DF7704"/>
    <w:rsid w:val="00E003C8"/>
    <w:rsid w:val="00E00BED"/>
    <w:rsid w:val="00E0248C"/>
    <w:rsid w:val="00E03501"/>
    <w:rsid w:val="00E0387D"/>
    <w:rsid w:val="00E03FD9"/>
    <w:rsid w:val="00E0430A"/>
    <w:rsid w:val="00E04571"/>
    <w:rsid w:val="00E04CF3"/>
    <w:rsid w:val="00E0597E"/>
    <w:rsid w:val="00E05FF0"/>
    <w:rsid w:val="00E06580"/>
    <w:rsid w:val="00E06592"/>
    <w:rsid w:val="00E068E4"/>
    <w:rsid w:val="00E0721B"/>
    <w:rsid w:val="00E07C3C"/>
    <w:rsid w:val="00E11064"/>
    <w:rsid w:val="00E11587"/>
    <w:rsid w:val="00E128C0"/>
    <w:rsid w:val="00E129C2"/>
    <w:rsid w:val="00E12CDF"/>
    <w:rsid w:val="00E137A7"/>
    <w:rsid w:val="00E13878"/>
    <w:rsid w:val="00E13E35"/>
    <w:rsid w:val="00E143CF"/>
    <w:rsid w:val="00E15ADB"/>
    <w:rsid w:val="00E15E7B"/>
    <w:rsid w:val="00E160C1"/>
    <w:rsid w:val="00E162D6"/>
    <w:rsid w:val="00E178DC"/>
    <w:rsid w:val="00E20AD1"/>
    <w:rsid w:val="00E2199F"/>
    <w:rsid w:val="00E22520"/>
    <w:rsid w:val="00E2299B"/>
    <w:rsid w:val="00E229EC"/>
    <w:rsid w:val="00E22B5C"/>
    <w:rsid w:val="00E22F17"/>
    <w:rsid w:val="00E24158"/>
    <w:rsid w:val="00E255B0"/>
    <w:rsid w:val="00E258B5"/>
    <w:rsid w:val="00E25FFD"/>
    <w:rsid w:val="00E26595"/>
    <w:rsid w:val="00E27FB5"/>
    <w:rsid w:val="00E308B6"/>
    <w:rsid w:val="00E308F7"/>
    <w:rsid w:val="00E30971"/>
    <w:rsid w:val="00E31291"/>
    <w:rsid w:val="00E3137F"/>
    <w:rsid w:val="00E31A85"/>
    <w:rsid w:val="00E31CEB"/>
    <w:rsid w:val="00E329EE"/>
    <w:rsid w:val="00E32F39"/>
    <w:rsid w:val="00E33482"/>
    <w:rsid w:val="00E337B5"/>
    <w:rsid w:val="00E3397A"/>
    <w:rsid w:val="00E34CFE"/>
    <w:rsid w:val="00E3536B"/>
    <w:rsid w:val="00E35758"/>
    <w:rsid w:val="00E36206"/>
    <w:rsid w:val="00E3662E"/>
    <w:rsid w:val="00E37C02"/>
    <w:rsid w:val="00E37FDB"/>
    <w:rsid w:val="00E402E6"/>
    <w:rsid w:val="00E41331"/>
    <w:rsid w:val="00E4147C"/>
    <w:rsid w:val="00E41ADC"/>
    <w:rsid w:val="00E423EC"/>
    <w:rsid w:val="00E429F6"/>
    <w:rsid w:val="00E43CD8"/>
    <w:rsid w:val="00E446B1"/>
    <w:rsid w:val="00E44C26"/>
    <w:rsid w:val="00E44F57"/>
    <w:rsid w:val="00E46123"/>
    <w:rsid w:val="00E46FD2"/>
    <w:rsid w:val="00E476E4"/>
    <w:rsid w:val="00E47F86"/>
    <w:rsid w:val="00E5016D"/>
    <w:rsid w:val="00E50DFE"/>
    <w:rsid w:val="00E51655"/>
    <w:rsid w:val="00E52522"/>
    <w:rsid w:val="00E52709"/>
    <w:rsid w:val="00E533D8"/>
    <w:rsid w:val="00E53E80"/>
    <w:rsid w:val="00E53EA5"/>
    <w:rsid w:val="00E54465"/>
    <w:rsid w:val="00E5526E"/>
    <w:rsid w:val="00E5648D"/>
    <w:rsid w:val="00E56BAB"/>
    <w:rsid w:val="00E57178"/>
    <w:rsid w:val="00E5788A"/>
    <w:rsid w:val="00E579FA"/>
    <w:rsid w:val="00E57EC2"/>
    <w:rsid w:val="00E615BE"/>
    <w:rsid w:val="00E616FB"/>
    <w:rsid w:val="00E62027"/>
    <w:rsid w:val="00E6304C"/>
    <w:rsid w:val="00E66A48"/>
    <w:rsid w:val="00E66EC2"/>
    <w:rsid w:val="00E67986"/>
    <w:rsid w:val="00E67F41"/>
    <w:rsid w:val="00E70430"/>
    <w:rsid w:val="00E708C9"/>
    <w:rsid w:val="00E70B0A"/>
    <w:rsid w:val="00E70D12"/>
    <w:rsid w:val="00E712C2"/>
    <w:rsid w:val="00E717B8"/>
    <w:rsid w:val="00E71B38"/>
    <w:rsid w:val="00E7259D"/>
    <w:rsid w:val="00E7262B"/>
    <w:rsid w:val="00E72A09"/>
    <w:rsid w:val="00E72A1C"/>
    <w:rsid w:val="00E7347D"/>
    <w:rsid w:val="00E74EF2"/>
    <w:rsid w:val="00E75169"/>
    <w:rsid w:val="00E7591D"/>
    <w:rsid w:val="00E75E44"/>
    <w:rsid w:val="00E763CF"/>
    <w:rsid w:val="00E76610"/>
    <w:rsid w:val="00E76CB7"/>
    <w:rsid w:val="00E77023"/>
    <w:rsid w:val="00E77076"/>
    <w:rsid w:val="00E7735F"/>
    <w:rsid w:val="00E778F2"/>
    <w:rsid w:val="00E80AD1"/>
    <w:rsid w:val="00E80AF3"/>
    <w:rsid w:val="00E817A8"/>
    <w:rsid w:val="00E819A0"/>
    <w:rsid w:val="00E82C28"/>
    <w:rsid w:val="00E82FBB"/>
    <w:rsid w:val="00E830A8"/>
    <w:rsid w:val="00E83132"/>
    <w:rsid w:val="00E831A6"/>
    <w:rsid w:val="00E832BD"/>
    <w:rsid w:val="00E8383F"/>
    <w:rsid w:val="00E841E7"/>
    <w:rsid w:val="00E8422B"/>
    <w:rsid w:val="00E84646"/>
    <w:rsid w:val="00E84A2B"/>
    <w:rsid w:val="00E851C4"/>
    <w:rsid w:val="00E86108"/>
    <w:rsid w:val="00E8645F"/>
    <w:rsid w:val="00E86466"/>
    <w:rsid w:val="00E866C4"/>
    <w:rsid w:val="00E867DA"/>
    <w:rsid w:val="00E8697C"/>
    <w:rsid w:val="00E875C1"/>
    <w:rsid w:val="00E87EBD"/>
    <w:rsid w:val="00E902D4"/>
    <w:rsid w:val="00E903A2"/>
    <w:rsid w:val="00E91401"/>
    <w:rsid w:val="00E91BD8"/>
    <w:rsid w:val="00E9273B"/>
    <w:rsid w:val="00E9298E"/>
    <w:rsid w:val="00E93712"/>
    <w:rsid w:val="00E93967"/>
    <w:rsid w:val="00E96270"/>
    <w:rsid w:val="00E96B8F"/>
    <w:rsid w:val="00E97808"/>
    <w:rsid w:val="00E9788C"/>
    <w:rsid w:val="00E97E1B"/>
    <w:rsid w:val="00EA0896"/>
    <w:rsid w:val="00EA0A77"/>
    <w:rsid w:val="00EA0F01"/>
    <w:rsid w:val="00EA19DA"/>
    <w:rsid w:val="00EA204C"/>
    <w:rsid w:val="00EA39BE"/>
    <w:rsid w:val="00EA3D3B"/>
    <w:rsid w:val="00EA473A"/>
    <w:rsid w:val="00EA4789"/>
    <w:rsid w:val="00EA4AFB"/>
    <w:rsid w:val="00EA608F"/>
    <w:rsid w:val="00EA6C48"/>
    <w:rsid w:val="00EA6EF4"/>
    <w:rsid w:val="00EA723D"/>
    <w:rsid w:val="00EA7499"/>
    <w:rsid w:val="00EA7B61"/>
    <w:rsid w:val="00EB00B4"/>
    <w:rsid w:val="00EB00F2"/>
    <w:rsid w:val="00EB0D19"/>
    <w:rsid w:val="00EB0EED"/>
    <w:rsid w:val="00EB1359"/>
    <w:rsid w:val="00EB22EB"/>
    <w:rsid w:val="00EB26B2"/>
    <w:rsid w:val="00EB2DC9"/>
    <w:rsid w:val="00EB35D3"/>
    <w:rsid w:val="00EB52FB"/>
    <w:rsid w:val="00EB5B8A"/>
    <w:rsid w:val="00EB7249"/>
    <w:rsid w:val="00EB761A"/>
    <w:rsid w:val="00EB76F8"/>
    <w:rsid w:val="00EC14CB"/>
    <w:rsid w:val="00EC1987"/>
    <w:rsid w:val="00EC19BD"/>
    <w:rsid w:val="00EC1E19"/>
    <w:rsid w:val="00EC442A"/>
    <w:rsid w:val="00EC478C"/>
    <w:rsid w:val="00EC4B24"/>
    <w:rsid w:val="00EC554C"/>
    <w:rsid w:val="00EC5934"/>
    <w:rsid w:val="00EC6217"/>
    <w:rsid w:val="00EC7804"/>
    <w:rsid w:val="00EC7DEF"/>
    <w:rsid w:val="00ED0487"/>
    <w:rsid w:val="00ED0AA7"/>
    <w:rsid w:val="00ED0E40"/>
    <w:rsid w:val="00ED21A7"/>
    <w:rsid w:val="00ED2293"/>
    <w:rsid w:val="00ED24C2"/>
    <w:rsid w:val="00ED3E61"/>
    <w:rsid w:val="00ED49CD"/>
    <w:rsid w:val="00ED4D35"/>
    <w:rsid w:val="00ED5298"/>
    <w:rsid w:val="00ED5782"/>
    <w:rsid w:val="00ED7A66"/>
    <w:rsid w:val="00EE001E"/>
    <w:rsid w:val="00EE133E"/>
    <w:rsid w:val="00EE1A81"/>
    <w:rsid w:val="00EE293E"/>
    <w:rsid w:val="00EE2FF8"/>
    <w:rsid w:val="00EE5A8D"/>
    <w:rsid w:val="00EE5B9F"/>
    <w:rsid w:val="00EE5CEA"/>
    <w:rsid w:val="00EE5E66"/>
    <w:rsid w:val="00EE6733"/>
    <w:rsid w:val="00EE6A1D"/>
    <w:rsid w:val="00EE77E0"/>
    <w:rsid w:val="00EF0362"/>
    <w:rsid w:val="00EF11FD"/>
    <w:rsid w:val="00EF135C"/>
    <w:rsid w:val="00EF2258"/>
    <w:rsid w:val="00EF3B39"/>
    <w:rsid w:val="00EF3CA5"/>
    <w:rsid w:val="00EF4009"/>
    <w:rsid w:val="00EF43F5"/>
    <w:rsid w:val="00EF5095"/>
    <w:rsid w:val="00EF5D6F"/>
    <w:rsid w:val="00EF5F79"/>
    <w:rsid w:val="00EF6061"/>
    <w:rsid w:val="00EF6156"/>
    <w:rsid w:val="00EF67DC"/>
    <w:rsid w:val="00EF768D"/>
    <w:rsid w:val="00EF7CFF"/>
    <w:rsid w:val="00EF7D07"/>
    <w:rsid w:val="00F004E6"/>
    <w:rsid w:val="00F00787"/>
    <w:rsid w:val="00F00A20"/>
    <w:rsid w:val="00F00E20"/>
    <w:rsid w:val="00F01A0B"/>
    <w:rsid w:val="00F02725"/>
    <w:rsid w:val="00F027BE"/>
    <w:rsid w:val="00F02AB6"/>
    <w:rsid w:val="00F02B01"/>
    <w:rsid w:val="00F02D5C"/>
    <w:rsid w:val="00F0342B"/>
    <w:rsid w:val="00F03DB8"/>
    <w:rsid w:val="00F03FAA"/>
    <w:rsid w:val="00F0477F"/>
    <w:rsid w:val="00F04FBE"/>
    <w:rsid w:val="00F05524"/>
    <w:rsid w:val="00F05805"/>
    <w:rsid w:val="00F05950"/>
    <w:rsid w:val="00F05ADD"/>
    <w:rsid w:val="00F066D5"/>
    <w:rsid w:val="00F06822"/>
    <w:rsid w:val="00F07387"/>
    <w:rsid w:val="00F07B30"/>
    <w:rsid w:val="00F10DB0"/>
    <w:rsid w:val="00F11730"/>
    <w:rsid w:val="00F11E55"/>
    <w:rsid w:val="00F12045"/>
    <w:rsid w:val="00F12B55"/>
    <w:rsid w:val="00F12E41"/>
    <w:rsid w:val="00F12F22"/>
    <w:rsid w:val="00F131E4"/>
    <w:rsid w:val="00F13934"/>
    <w:rsid w:val="00F13BD6"/>
    <w:rsid w:val="00F13ED5"/>
    <w:rsid w:val="00F1465D"/>
    <w:rsid w:val="00F14716"/>
    <w:rsid w:val="00F156BE"/>
    <w:rsid w:val="00F15B23"/>
    <w:rsid w:val="00F16667"/>
    <w:rsid w:val="00F16DC0"/>
    <w:rsid w:val="00F171E3"/>
    <w:rsid w:val="00F1755B"/>
    <w:rsid w:val="00F179E1"/>
    <w:rsid w:val="00F17D6C"/>
    <w:rsid w:val="00F20452"/>
    <w:rsid w:val="00F20D95"/>
    <w:rsid w:val="00F231F8"/>
    <w:rsid w:val="00F238C8"/>
    <w:rsid w:val="00F23D40"/>
    <w:rsid w:val="00F243D8"/>
    <w:rsid w:val="00F24CD7"/>
    <w:rsid w:val="00F24EDA"/>
    <w:rsid w:val="00F25804"/>
    <w:rsid w:val="00F25D1B"/>
    <w:rsid w:val="00F261F1"/>
    <w:rsid w:val="00F26C39"/>
    <w:rsid w:val="00F26C48"/>
    <w:rsid w:val="00F26F8E"/>
    <w:rsid w:val="00F2725A"/>
    <w:rsid w:val="00F274E4"/>
    <w:rsid w:val="00F276CC"/>
    <w:rsid w:val="00F302EE"/>
    <w:rsid w:val="00F30E34"/>
    <w:rsid w:val="00F30F15"/>
    <w:rsid w:val="00F30F46"/>
    <w:rsid w:val="00F311DE"/>
    <w:rsid w:val="00F3156D"/>
    <w:rsid w:val="00F32062"/>
    <w:rsid w:val="00F3219E"/>
    <w:rsid w:val="00F3250F"/>
    <w:rsid w:val="00F328CC"/>
    <w:rsid w:val="00F32DDE"/>
    <w:rsid w:val="00F33725"/>
    <w:rsid w:val="00F33F3C"/>
    <w:rsid w:val="00F340FB"/>
    <w:rsid w:val="00F34333"/>
    <w:rsid w:val="00F359E9"/>
    <w:rsid w:val="00F35A03"/>
    <w:rsid w:val="00F37112"/>
    <w:rsid w:val="00F4051D"/>
    <w:rsid w:val="00F40884"/>
    <w:rsid w:val="00F40AF7"/>
    <w:rsid w:val="00F41DD8"/>
    <w:rsid w:val="00F42DCE"/>
    <w:rsid w:val="00F43A6C"/>
    <w:rsid w:val="00F44139"/>
    <w:rsid w:val="00F4435E"/>
    <w:rsid w:val="00F4473D"/>
    <w:rsid w:val="00F44B7D"/>
    <w:rsid w:val="00F450E7"/>
    <w:rsid w:val="00F45485"/>
    <w:rsid w:val="00F45976"/>
    <w:rsid w:val="00F45AF2"/>
    <w:rsid w:val="00F45EC3"/>
    <w:rsid w:val="00F460B1"/>
    <w:rsid w:val="00F46746"/>
    <w:rsid w:val="00F46BFF"/>
    <w:rsid w:val="00F47902"/>
    <w:rsid w:val="00F50577"/>
    <w:rsid w:val="00F51B51"/>
    <w:rsid w:val="00F5290E"/>
    <w:rsid w:val="00F53376"/>
    <w:rsid w:val="00F5346C"/>
    <w:rsid w:val="00F53FF9"/>
    <w:rsid w:val="00F555B1"/>
    <w:rsid w:val="00F5610C"/>
    <w:rsid w:val="00F56D93"/>
    <w:rsid w:val="00F571AF"/>
    <w:rsid w:val="00F5779D"/>
    <w:rsid w:val="00F57986"/>
    <w:rsid w:val="00F57A3A"/>
    <w:rsid w:val="00F57D35"/>
    <w:rsid w:val="00F57EBB"/>
    <w:rsid w:val="00F57EE0"/>
    <w:rsid w:val="00F57FC1"/>
    <w:rsid w:val="00F601BF"/>
    <w:rsid w:val="00F601EE"/>
    <w:rsid w:val="00F603F4"/>
    <w:rsid w:val="00F604AF"/>
    <w:rsid w:val="00F6084A"/>
    <w:rsid w:val="00F60980"/>
    <w:rsid w:val="00F60A26"/>
    <w:rsid w:val="00F61D25"/>
    <w:rsid w:val="00F61DA5"/>
    <w:rsid w:val="00F623C9"/>
    <w:rsid w:val="00F62A6B"/>
    <w:rsid w:val="00F63952"/>
    <w:rsid w:val="00F63EBA"/>
    <w:rsid w:val="00F6533D"/>
    <w:rsid w:val="00F6591A"/>
    <w:rsid w:val="00F66604"/>
    <w:rsid w:val="00F66665"/>
    <w:rsid w:val="00F66799"/>
    <w:rsid w:val="00F66ACE"/>
    <w:rsid w:val="00F66B2C"/>
    <w:rsid w:val="00F66C0F"/>
    <w:rsid w:val="00F66D95"/>
    <w:rsid w:val="00F677D7"/>
    <w:rsid w:val="00F7049F"/>
    <w:rsid w:val="00F704B1"/>
    <w:rsid w:val="00F718F3"/>
    <w:rsid w:val="00F72AA4"/>
    <w:rsid w:val="00F739C0"/>
    <w:rsid w:val="00F73DD8"/>
    <w:rsid w:val="00F74223"/>
    <w:rsid w:val="00F74550"/>
    <w:rsid w:val="00F7480E"/>
    <w:rsid w:val="00F74CC4"/>
    <w:rsid w:val="00F74D3A"/>
    <w:rsid w:val="00F7536E"/>
    <w:rsid w:val="00F75C69"/>
    <w:rsid w:val="00F76014"/>
    <w:rsid w:val="00F760A7"/>
    <w:rsid w:val="00F77384"/>
    <w:rsid w:val="00F77447"/>
    <w:rsid w:val="00F77D2C"/>
    <w:rsid w:val="00F80381"/>
    <w:rsid w:val="00F80D9D"/>
    <w:rsid w:val="00F80E56"/>
    <w:rsid w:val="00F8106E"/>
    <w:rsid w:val="00F816C6"/>
    <w:rsid w:val="00F81EBD"/>
    <w:rsid w:val="00F821EE"/>
    <w:rsid w:val="00F82383"/>
    <w:rsid w:val="00F8339B"/>
    <w:rsid w:val="00F8371D"/>
    <w:rsid w:val="00F83EBC"/>
    <w:rsid w:val="00F842D7"/>
    <w:rsid w:val="00F84450"/>
    <w:rsid w:val="00F85748"/>
    <w:rsid w:val="00F85801"/>
    <w:rsid w:val="00F863E6"/>
    <w:rsid w:val="00F90AEA"/>
    <w:rsid w:val="00F91104"/>
    <w:rsid w:val="00F91396"/>
    <w:rsid w:val="00F92D42"/>
    <w:rsid w:val="00F93584"/>
    <w:rsid w:val="00F93FAA"/>
    <w:rsid w:val="00F945A6"/>
    <w:rsid w:val="00F9474D"/>
    <w:rsid w:val="00F94795"/>
    <w:rsid w:val="00F94BC0"/>
    <w:rsid w:val="00F950CD"/>
    <w:rsid w:val="00F959C1"/>
    <w:rsid w:val="00F9714A"/>
    <w:rsid w:val="00F97364"/>
    <w:rsid w:val="00F9791A"/>
    <w:rsid w:val="00FA04DD"/>
    <w:rsid w:val="00FA0AB7"/>
    <w:rsid w:val="00FA0B32"/>
    <w:rsid w:val="00FA1016"/>
    <w:rsid w:val="00FA11F0"/>
    <w:rsid w:val="00FA1381"/>
    <w:rsid w:val="00FA2344"/>
    <w:rsid w:val="00FA2C39"/>
    <w:rsid w:val="00FA3203"/>
    <w:rsid w:val="00FA4759"/>
    <w:rsid w:val="00FA503A"/>
    <w:rsid w:val="00FA5346"/>
    <w:rsid w:val="00FA53FB"/>
    <w:rsid w:val="00FA553F"/>
    <w:rsid w:val="00FA5550"/>
    <w:rsid w:val="00FA5B2E"/>
    <w:rsid w:val="00FA6295"/>
    <w:rsid w:val="00FA640D"/>
    <w:rsid w:val="00FA776E"/>
    <w:rsid w:val="00FA77A8"/>
    <w:rsid w:val="00FB03FF"/>
    <w:rsid w:val="00FB0A9C"/>
    <w:rsid w:val="00FB0C74"/>
    <w:rsid w:val="00FB0E93"/>
    <w:rsid w:val="00FB19E5"/>
    <w:rsid w:val="00FB1F3C"/>
    <w:rsid w:val="00FB221B"/>
    <w:rsid w:val="00FB2E7C"/>
    <w:rsid w:val="00FB3A16"/>
    <w:rsid w:val="00FB3A87"/>
    <w:rsid w:val="00FB423F"/>
    <w:rsid w:val="00FB4BFC"/>
    <w:rsid w:val="00FB564F"/>
    <w:rsid w:val="00FB5985"/>
    <w:rsid w:val="00FB5B00"/>
    <w:rsid w:val="00FB6453"/>
    <w:rsid w:val="00FB6CDD"/>
    <w:rsid w:val="00FB722C"/>
    <w:rsid w:val="00FB7358"/>
    <w:rsid w:val="00FC0E9C"/>
    <w:rsid w:val="00FC2C21"/>
    <w:rsid w:val="00FC3E57"/>
    <w:rsid w:val="00FC3F98"/>
    <w:rsid w:val="00FC40DD"/>
    <w:rsid w:val="00FC6105"/>
    <w:rsid w:val="00FC672F"/>
    <w:rsid w:val="00FC6FB4"/>
    <w:rsid w:val="00FC7CAC"/>
    <w:rsid w:val="00FC7EE3"/>
    <w:rsid w:val="00FD0630"/>
    <w:rsid w:val="00FD0856"/>
    <w:rsid w:val="00FD0BA3"/>
    <w:rsid w:val="00FD0BFA"/>
    <w:rsid w:val="00FD0D23"/>
    <w:rsid w:val="00FD0FAC"/>
    <w:rsid w:val="00FD0FF9"/>
    <w:rsid w:val="00FD10B0"/>
    <w:rsid w:val="00FD11BD"/>
    <w:rsid w:val="00FD1F2E"/>
    <w:rsid w:val="00FD20F1"/>
    <w:rsid w:val="00FD2238"/>
    <w:rsid w:val="00FD2529"/>
    <w:rsid w:val="00FD2D58"/>
    <w:rsid w:val="00FD3461"/>
    <w:rsid w:val="00FD4498"/>
    <w:rsid w:val="00FD4B87"/>
    <w:rsid w:val="00FD59AC"/>
    <w:rsid w:val="00FD6687"/>
    <w:rsid w:val="00FD6EBB"/>
    <w:rsid w:val="00FD73A5"/>
    <w:rsid w:val="00FD741A"/>
    <w:rsid w:val="00FD7DE3"/>
    <w:rsid w:val="00FE017A"/>
    <w:rsid w:val="00FE02FA"/>
    <w:rsid w:val="00FE03B2"/>
    <w:rsid w:val="00FE0A73"/>
    <w:rsid w:val="00FE0DE6"/>
    <w:rsid w:val="00FE117B"/>
    <w:rsid w:val="00FE12DC"/>
    <w:rsid w:val="00FE29EF"/>
    <w:rsid w:val="00FE38FD"/>
    <w:rsid w:val="00FE395E"/>
    <w:rsid w:val="00FE40C9"/>
    <w:rsid w:val="00FE4390"/>
    <w:rsid w:val="00FE4817"/>
    <w:rsid w:val="00FE48DC"/>
    <w:rsid w:val="00FE57E4"/>
    <w:rsid w:val="00FE582E"/>
    <w:rsid w:val="00FE5EA4"/>
    <w:rsid w:val="00FE5FD2"/>
    <w:rsid w:val="00FE701A"/>
    <w:rsid w:val="00FF04BF"/>
    <w:rsid w:val="00FF0CFE"/>
    <w:rsid w:val="00FF1BE9"/>
    <w:rsid w:val="00FF2989"/>
    <w:rsid w:val="00FF389C"/>
    <w:rsid w:val="00FF3BB2"/>
    <w:rsid w:val="00FF43CB"/>
    <w:rsid w:val="00FF49E2"/>
    <w:rsid w:val="00FF4AE4"/>
    <w:rsid w:val="00FF5306"/>
    <w:rsid w:val="00FF5316"/>
    <w:rsid w:val="00FF547D"/>
    <w:rsid w:val="00FF5CBC"/>
    <w:rsid w:val="00FF5D35"/>
    <w:rsid w:val="00FF6894"/>
    <w:rsid w:val="00FF6FAA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ADE6"/>
  <w15:docId w15:val="{82715BA7-8A78-42F6-ABD1-7E8FFEAF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5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7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806"/>
  </w:style>
  <w:style w:type="paragraph" w:styleId="Footer">
    <w:name w:val="footer"/>
    <w:basedOn w:val="Normal"/>
    <w:link w:val="FooterChar"/>
    <w:uiPriority w:val="99"/>
    <w:unhideWhenUsed/>
    <w:rsid w:val="00057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806"/>
  </w:style>
  <w:style w:type="character" w:styleId="CommentReference">
    <w:name w:val="annotation reference"/>
    <w:basedOn w:val="DefaultParagraphFont"/>
    <w:uiPriority w:val="99"/>
    <w:semiHidden/>
    <w:unhideWhenUsed/>
    <w:rsid w:val="00136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4BE"/>
    <w:rPr>
      <w:rFonts w:ascii="Segoe UI" w:hAnsi="Segoe UI" w:cs="Segoe UI"/>
      <w:sz w:val="18"/>
      <w:szCs w:val="18"/>
    </w:rPr>
  </w:style>
  <w:style w:type="table" w:customStyle="1" w:styleId="TableGrid41">
    <w:name w:val="Table Grid41"/>
    <w:basedOn w:val="TableNormal"/>
    <w:next w:val="TableGrid"/>
    <w:uiPriority w:val="59"/>
    <w:rsid w:val="006D385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20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dad930-d539-4efb-8caa-212520c0b01f" xsi:nil="true"/>
    <lcf76f155ced4ddcb4097134ff3c332f xmlns="3e2ad0ae-294a-432d-9dbb-3ac2fb2320c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8D63E596A9FE40A0DA6FA6CAC58FB5" ma:contentTypeVersion="14" ma:contentTypeDescription="Create a new document." ma:contentTypeScope="" ma:versionID="a5fafa2931695599329e3a2da9eec9a9">
  <xsd:schema xmlns:xsd="http://www.w3.org/2001/XMLSchema" xmlns:xs="http://www.w3.org/2001/XMLSchema" xmlns:p="http://schemas.microsoft.com/office/2006/metadata/properties" xmlns:ns2="3e2ad0ae-294a-432d-9dbb-3ac2fb2320c0" xmlns:ns3="0edad930-d539-4efb-8caa-212520c0b01f" targetNamespace="http://schemas.microsoft.com/office/2006/metadata/properties" ma:root="true" ma:fieldsID="22e8c1adca6ca5df15b2cc086affb4f2" ns2:_="" ns3:_="">
    <xsd:import namespace="3e2ad0ae-294a-432d-9dbb-3ac2fb2320c0"/>
    <xsd:import namespace="0edad930-d539-4efb-8caa-212520c0b0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ad0ae-294a-432d-9dbb-3ac2fb232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dad930-d539-4efb-8caa-212520c0b01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563d67-b8be-4e25-9942-9b3a48d744b8}" ma:internalName="TaxCatchAll" ma:showField="CatchAllData" ma:web="0edad930-d539-4efb-8caa-212520c0b0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17AAB7-D6C7-4697-9F24-E23C4B656A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14E939-AE85-4EA9-BBDA-512BEBB15240}"/>
</file>

<file path=customXml/itemProps3.xml><?xml version="1.0" encoding="utf-8"?>
<ds:datastoreItem xmlns:ds="http://schemas.openxmlformats.org/officeDocument/2006/customXml" ds:itemID="{1D47891C-36E2-4136-A2CD-6AEA05C6AB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37</Words>
  <Characters>11044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ity Ndwiga</dc:creator>
  <cp:lastModifiedBy>Chantalle Okondo</cp:lastModifiedBy>
  <cp:revision>2</cp:revision>
  <cp:lastPrinted>2019-10-29T03:10:00Z</cp:lastPrinted>
  <dcterms:created xsi:type="dcterms:W3CDTF">2020-01-31T11:51:00Z</dcterms:created>
  <dcterms:modified xsi:type="dcterms:W3CDTF">2020-01-3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8D63E596A9FE40A0DA6FA6CAC58FB5</vt:lpwstr>
  </property>
  <property fmtid="{D5CDD505-2E9C-101B-9397-08002B2CF9AE}" pid="3" name="MediaServiceImageTags">
    <vt:lpwstr/>
  </property>
</Properties>
</file>